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0AA" w:rsidRPr="00CD10AA" w:rsidRDefault="00CD10AA" w:rsidP="00CD10AA">
      <w:pPr>
        <w:spacing w:line="480" w:lineRule="auto"/>
        <w:rPr>
          <w:rFonts w:asciiTheme="majorHAnsi" w:eastAsiaTheme="majorEastAsia" w:hAnsiTheme="majorHAnsi" w:cstheme="majorBidi"/>
          <w:spacing w:val="-10"/>
          <w:kern w:val="28"/>
          <w:sz w:val="56"/>
          <w:szCs w:val="56"/>
        </w:rPr>
      </w:pPr>
      <w:r w:rsidRPr="00D70E13">
        <w:rPr>
          <w:rFonts w:asciiTheme="majorHAnsi" w:eastAsiaTheme="majorEastAsia" w:hAnsiTheme="majorHAnsi" w:cstheme="majorBidi"/>
          <w:spacing w:val="-10"/>
          <w:kern w:val="28"/>
          <w:sz w:val="56"/>
          <w:szCs w:val="56"/>
        </w:rPr>
        <w:t>Aerosol absorption: Progress towards global and regional constraints</w:t>
      </w:r>
    </w:p>
    <w:p w:rsidR="00CD10AA" w:rsidRDefault="00CD10AA" w:rsidP="00CD10AA">
      <w:pPr>
        <w:pStyle w:val="Heading1"/>
      </w:pPr>
      <w:r w:rsidRPr="00374F4D">
        <w:t>Supplementary Materials</w:t>
      </w:r>
    </w:p>
    <w:p w:rsidR="00CD10AA" w:rsidRPr="00374F4D" w:rsidRDefault="00CD10AA" w:rsidP="00CD10AA">
      <w:pPr>
        <w:pStyle w:val="Heading2"/>
      </w:pPr>
      <w:r>
        <w:t>Supplementary Tables</w:t>
      </w:r>
    </w:p>
    <w:p w:rsidR="00CD10AA" w:rsidRDefault="00CD10AA" w:rsidP="00CD10AA"/>
    <w:p w:rsidR="00CD10AA" w:rsidRPr="007555FD" w:rsidRDefault="00CD10AA" w:rsidP="00CD10AA">
      <w:pPr>
        <w:spacing w:line="480" w:lineRule="auto"/>
      </w:pPr>
      <w:r>
        <w:t>Supplementary Table 1</w:t>
      </w:r>
      <w:r w:rsidRPr="007555FD">
        <w:t xml:space="preserve">: </w:t>
      </w:r>
      <w:r>
        <w:t>Summary of i</w:t>
      </w:r>
      <w:r w:rsidRPr="007555FD">
        <w:t>ssues</w:t>
      </w:r>
      <w:r>
        <w:t xml:space="preserve"> broadly discussed in recent literature, and a selection of key publications</w:t>
      </w:r>
      <w:r w:rsidRPr="007555FD">
        <w:t>.</w:t>
      </w:r>
    </w:p>
    <w:tbl>
      <w:tblPr>
        <w:tblW w:w="5000" w:type="pct"/>
        <w:tblBorders>
          <w:top w:val="nil"/>
          <w:left w:val="nil"/>
          <w:bottom w:val="nil"/>
          <w:right w:val="nil"/>
          <w:insideH w:val="nil"/>
          <w:insideV w:val="nil"/>
        </w:tblBorders>
        <w:tblLook w:val="0600" w:firstRow="0" w:lastRow="0" w:firstColumn="0" w:lastColumn="0" w:noHBand="1" w:noVBand="1"/>
      </w:tblPr>
      <w:tblGrid>
        <w:gridCol w:w="1539"/>
        <w:gridCol w:w="5883"/>
        <w:gridCol w:w="1580"/>
      </w:tblGrid>
      <w:tr w:rsidR="00CD10AA" w:rsidRPr="007555FD" w:rsidTr="001C7DF1">
        <w:trPr>
          <w:trHeight w:val="1020"/>
        </w:trPr>
        <w:tc>
          <w:tcPr>
            <w:tcW w:w="750" w:type="pct"/>
            <w:tcBorders>
              <w:top w:val="single" w:sz="7" w:space="0" w:color="000000"/>
              <w:left w:val="single" w:sz="7" w:space="0" w:color="000000"/>
              <w:bottom w:val="single" w:sz="7" w:space="0" w:color="000000"/>
              <w:right w:val="single" w:sz="7" w:space="0" w:color="000000"/>
            </w:tcBorders>
            <w:shd w:val="clear" w:color="auto" w:fill="E7E6E6"/>
            <w:tcMar>
              <w:top w:w="100" w:type="dxa"/>
              <w:left w:w="100" w:type="dxa"/>
              <w:bottom w:w="100" w:type="dxa"/>
              <w:right w:w="100" w:type="dxa"/>
            </w:tcMar>
          </w:tcPr>
          <w:p w:rsidR="00CD10AA" w:rsidRPr="007555FD" w:rsidRDefault="00CD10AA" w:rsidP="001C7DF1">
            <w:pPr>
              <w:spacing w:line="480" w:lineRule="auto"/>
            </w:pPr>
            <w:r>
              <w:t>Physical properties and modelling</w:t>
            </w:r>
          </w:p>
        </w:tc>
        <w:tc>
          <w:tcPr>
            <w:tcW w:w="3335" w:type="pct"/>
            <w:tcBorders>
              <w:top w:val="single" w:sz="7" w:space="0" w:color="000000"/>
              <w:left w:val="nil"/>
              <w:bottom w:val="single" w:sz="7" w:space="0" w:color="000000"/>
              <w:right w:val="single" w:sz="7" w:space="0" w:color="000000"/>
            </w:tcBorders>
            <w:shd w:val="clear" w:color="auto" w:fill="E7E6E6"/>
            <w:tcMar>
              <w:top w:w="100" w:type="dxa"/>
              <w:left w:w="100" w:type="dxa"/>
              <w:bottom w:w="100" w:type="dxa"/>
              <w:right w:w="100" w:type="dxa"/>
            </w:tcMar>
          </w:tcPr>
          <w:p w:rsidR="00CD10AA" w:rsidRPr="007555FD" w:rsidRDefault="00CD10AA" w:rsidP="001C7DF1">
            <w:pPr>
              <w:spacing w:line="480" w:lineRule="auto"/>
              <w:rPr>
                <w:lang w:val="nb-NO"/>
              </w:rPr>
            </w:pPr>
            <w:proofErr w:type="spellStart"/>
            <w:r w:rsidRPr="007555FD">
              <w:rPr>
                <w:lang w:val="nb-NO"/>
              </w:rPr>
              <w:t>Current</w:t>
            </w:r>
            <w:proofErr w:type="spellEnd"/>
            <w:r w:rsidRPr="007555FD">
              <w:rPr>
                <w:lang w:val="nb-NO"/>
              </w:rPr>
              <w:t xml:space="preserve"> </w:t>
            </w:r>
            <w:proofErr w:type="spellStart"/>
            <w:r w:rsidRPr="007555FD">
              <w:rPr>
                <w:lang w:val="nb-NO"/>
              </w:rPr>
              <w:t>topics</w:t>
            </w:r>
            <w:proofErr w:type="spellEnd"/>
            <w:r w:rsidRPr="007555FD">
              <w:rPr>
                <w:lang w:val="nb-NO"/>
              </w:rPr>
              <w:t xml:space="preserve"> / </w:t>
            </w:r>
            <w:proofErr w:type="spellStart"/>
            <w:r w:rsidRPr="007555FD">
              <w:rPr>
                <w:lang w:val="nb-NO"/>
              </w:rPr>
              <w:t>issues</w:t>
            </w:r>
            <w:proofErr w:type="spellEnd"/>
          </w:p>
        </w:tc>
        <w:tc>
          <w:tcPr>
            <w:tcW w:w="915" w:type="pct"/>
            <w:tcBorders>
              <w:top w:val="single" w:sz="7" w:space="0" w:color="000000"/>
              <w:left w:val="nil"/>
              <w:bottom w:val="single" w:sz="7" w:space="0" w:color="000000"/>
              <w:right w:val="single" w:sz="7" w:space="0" w:color="000000"/>
            </w:tcBorders>
            <w:shd w:val="clear" w:color="auto" w:fill="E7E6E6"/>
          </w:tcPr>
          <w:p w:rsidR="00CD10AA" w:rsidRPr="007555FD" w:rsidRDefault="00CD10AA" w:rsidP="001C7DF1">
            <w:pPr>
              <w:spacing w:line="480" w:lineRule="auto"/>
              <w:rPr>
                <w:lang w:val="nb-NO"/>
              </w:rPr>
            </w:pPr>
            <w:proofErr w:type="spellStart"/>
            <w:r>
              <w:rPr>
                <w:lang w:val="nb-NO"/>
              </w:rPr>
              <w:t>Recent</w:t>
            </w:r>
            <w:proofErr w:type="spellEnd"/>
            <w:r>
              <w:rPr>
                <w:lang w:val="nb-NO"/>
              </w:rPr>
              <w:t xml:space="preserve"> </w:t>
            </w:r>
            <w:proofErr w:type="spellStart"/>
            <w:r>
              <w:rPr>
                <w:lang w:val="nb-NO"/>
              </w:rPr>
              <w:t>key</w:t>
            </w:r>
            <w:proofErr w:type="spellEnd"/>
            <w:r>
              <w:rPr>
                <w:lang w:val="nb-NO"/>
              </w:rPr>
              <w:t xml:space="preserve"> </w:t>
            </w:r>
            <w:proofErr w:type="spellStart"/>
            <w:r>
              <w:rPr>
                <w:lang w:val="nb-NO"/>
              </w:rPr>
              <w:t>papers</w:t>
            </w:r>
            <w:proofErr w:type="spellEnd"/>
            <w:r>
              <w:rPr>
                <w:lang w:val="nb-NO"/>
              </w:rPr>
              <w:t xml:space="preserve"> (</w:t>
            </w:r>
            <w:proofErr w:type="spellStart"/>
            <w:r>
              <w:rPr>
                <w:lang w:val="nb-NO"/>
              </w:rPr>
              <w:t>selected</w:t>
            </w:r>
            <w:proofErr w:type="spellEnd"/>
            <w:r>
              <w:rPr>
                <w:lang w:val="nb-NO"/>
              </w:rPr>
              <w:t>)</w:t>
            </w:r>
          </w:p>
        </w:tc>
      </w:tr>
      <w:tr w:rsidR="00CD10AA" w:rsidRPr="007555FD" w:rsidTr="001C7DF1">
        <w:trPr>
          <w:trHeight w:val="48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sidRPr="007555FD">
              <w:rPr>
                <w:lang w:val="nb-NO"/>
              </w:rPr>
              <w:t>BC</w:t>
            </w:r>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865811" w:rsidRDefault="00CD10AA" w:rsidP="001C7DF1">
            <w:pPr>
              <w:spacing w:line="480" w:lineRule="auto"/>
              <w:rPr>
                <w:lang w:val="en-GB"/>
              </w:rPr>
            </w:pPr>
            <w:r w:rsidRPr="00865811">
              <w:rPr>
                <w:lang w:val="en-GB"/>
              </w:rPr>
              <w:t>Absorption enhancement duri</w:t>
            </w:r>
            <w:r>
              <w:rPr>
                <w:lang w:val="en-GB"/>
              </w:rPr>
              <w:t>ng ageing, emission inventories, residence time, vertical concentration profiles</w:t>
            </w:r>
          </w:p>
        </w:tc>
        <w:tc>
          <w:tcPr>
            <w:tcW w:w="915" w:type="pct"/>
            <w:tcBorders>
              <w:top w:val="nil"/>
              <w:left w:val="nil"/>
              <w:bottom w:val="single" w:sz="7" w:space="0" w:color="000000"/>
              <w:right w:val="single" w:sz="7" w:space="0" w:color="000000"/>
            </w:tcBorders>
          </w:tcPr>
          <w:p w:rsidR="00CD10AA" w:rsidRPr="00865811" w:rsidRDefault="00CD10AA" w:rsidP="00CD10AA">
            <w:pPr>
              <w:spacing w:line="480" w:lineRule="auto"/>
              <w:rPr>
                <w:lang w:val="en-GB"/>
              </w:rPr>
            </w:pPr>
            <w:r>
              <w:rPr>
                <w:lang w:val="en-GB"/>
              </w:rPr>
              <w:fldChar w:fldCharType="begin">
                <w:fldData xml:space="preserve">PEVuZE5vdGU+PENpdGU+PEF1dGhvcj5MaXU8L0F1dGhvcj48WWVhcj4yMDE3PC9ZZWFyPjxSZWNO
dW0+MTMwNjwvUmVjTnVtPjxEaXNwbGF5VGV4dD48c3R5bGUgZmFjZT0ic3VwZXJzY3JpcHQiPjEt
ODwvc3R5bGU+PC9EaXNwbGF5VGV4dD48cmVjb3JkPjxyZWMtbnVtYmVyPjEzMDY8L3JlYy1udW1i
ZXI+PGZvcmVpZ24ta2V5cz48a2V5IGFwcD0iRU4iIGRiLWlkPSJhdmFmejlyejJ0YXp6bGV2eDJ6
cHNwMGkyd2RkZjl6ZmFwc3oiIHRpbWVzdGFtcD0iMTUwNzQ0NTcyMiI+MTMwNjwva2V5PjwvZm9y
ZWlnbi1rZXlzPjxyZWYtdHlwZSBuYW1lPSJKb3VybmFsIEFydGljbGUiPjE3PC9yZWYtdHlwZT48
Y29udHJpYnV0b3JzPjxhdXRob3JzPjxhdXRob3I+TGl1LCBDaGFvPC9hdXRob3I+PGF1dGhvcj5D
aHVsLCBDaHVsIEVkZHk8L2F1dGhvcj48YXV0aG9yPllpbiwgWWFuPC9hdXRob3I+PC9hdXRob3Jz
PjwvY29udHJpYnV0b3JzPjx0aXRsZXM+PHRpdGxlPlRoZSBBYnNvcnB0aW9uIMOFbmdzdHLDtm0g
RXhwb25lbnQgb2YgYmxhY2sgY2FyYm9uOiYjeEQ7ZnJvbSBudW1lcmljYWwgYXNwZWN0czwvdGl0
bGU+PHNlY29uZGFyeS10aXRsZT5BdG1vc3BoZXJpYyBDaGVtaXN0cnkgYW5kIFBoeXNpY3MgRGlz
Y3Vzc2lvbnM8L3NlY29uZGFyeS10aXRsZT48L3RpdGxlcz48cGVyaW9kaWNhbD48ZnVsbC10aXRs
ZT5BdG1vc3BoZXJpYyBDaGVtaXN0cnkgYW5kIFBoeXNpY3MgRGlzY3Vzc2lvbnM8L2Z1bGwtdGl0
bGU+PC9wZXJpb2RpY2FsPjxwYWdlcz4xLTMwPC9wYWdlcz48ZGF0ZXM+PHllYXI+MjAxNzwveWVh
cj48L2RhdGVzPjxpc2JuPjE2ODAtNzM3NTwvaXNibj48dXJscz48L3VybHM+PGVsZWN0cm9uaWMt
cmVzb3VyY2UtbnVtPjEwLjUxOTQvYWNwLTIwMTctODM2PC9lbGVjdHJvbmljLXJlc291cmNlLW51
bT48L3JlY29yZD48L0NpdGU+PENpdGU+PEF1dGhvcj5QZW5nPC9BdXRob3I+PFllYXI+MjAxNjwv
WWVhcj48UmVjTnVtPjEzNDI8L1JlY051bT48cmVjb3JkPjxyZWMtbnVtYmVyPjEzNDI8L3JlYy1u
dW1iZXI+PGZvcmVpZ24ta2V5cz48a2V5IGFwcD0iRU4iIGRiLWlkPSJhdmFmejlyejJ0YXp6bGV2
eDJ6cHNwMGkyd2RkZjl6ZmFwc3oiIHRpbWVzdGFtcD0iMTUwNzU0MDQyNSI+MTM0Mjwva2V5Pjwv
Zm9yZWlnbi1rZXlzPjxyZWYtdHlwZSBuYW1lPSJKb3VybmFsIEFydGljbGUiPjE3PC9yZWYtdHlw
ZT48Y29udHJpYnV0b3JzPjxhdXRob3JzPjxhdXRob3I+UGVuZywgSmlhbmZlaTwvYXV0aG9yPjxh
dXRob3I+SHUsIE1pbjwvYXV0aG9yPjxhdXRob3I+R3VvLCBTb25nPC9hdXRob3I+PGF1dGhvcj5E
dSwgWmh1b2ZlaTwvYXV0aG9yPjxhdXRob3I+WmhlbmcsIEppbmc8L2F1dGhvcj48YXV0aG9yPlNo
YW5nLCBEb25namllPC9hdXRob3I+PGF1dGhvcj5MZXZ5IFphbW9yYSwgTWlzdGk8L2F1dGhvcj48
YXV0aG9yPlplbmcsIExpbWluPC9hdXRob3I+PGF1dGhvcj5TaGFvLCBNaW48L2F1dGhvcj48YXV0
aG9yPld1LCBZdS1TaGVuZzwvYXV0aG9yPjxhdXRob3I+WmhlbmcsIEp1bjwvYXV0aG9yPjxhdXRo
b3I+V2FuZywgWXVhbjwvYXV0aG9yPjxhdXRob3I+R2xlbiwgQ3J5c3RhbCBSLjwvYXV0aG9yPjxh
dXRob3I+Q29sbGlucywgRG9uYWxkIFIuPC9hdXRob3I+PGF1dGhvcj5Nb2xpbmEsIE1hcmlvIEou
PC9hdXRob3I+PGF1dGhvcj5aaGFuZywgUmVueWk8L2F1dGhvcj48L2F1dGhvcnM+PC9jb250cmli
dXRvcnM+PHRpdGxlcz48dGl0bGU+TWFya2VkbHkgZW5oYW5jZWQgYWJzb3JwdGlvbiBhbmQgZGly
ZWN0IHJhZGlhdGl2ZSBmb3JjaW5nIG9mIGJsYWNrIGNhcmJvbiB1bmRlciBwb2xsdXRlZCB1cmJh
biBlbnZpcm9ubWVudHM8L3RpdGxlPjxzZWNvbmRhcnktdGl0bGU+UHJvY2VlZGluZ3Mgb2YgdGhl
IE5hdGlvbmFsIEFjYWRlbXkgb2YgU2NpZW5jZXM8L3NlY29uZGFyeS10aXRsZT48L3RpdGxlcz48
cGVyaW9kaWNhbD48ZnVsbC10aXRsZT5Qcm9jZWVkaW5ncyBvZiB0aGUgTmF0aW9uYWwgQWNhZGVt
eSBvZiBTY2llbmNlczwvZnVsbC10aXRsZT48L3BlcmlvZGljYWw+PHBhZ2VzPjQyNjYtNDI3MTwv
cGFnZXM+PHZvbHVtZT4xMTM8L3ZvbHVtZT48bnVtYmVyPjE2PC9udW1iZXI+PGRhdGVzPjx5ZWFy
PjIwMTY8L3llYXI+PHB1Yi1kYXRlcz48ZGF0ZT5BcHJpbCAxOSwgMjAxNjwvZGF0ZT48L3B1Yi1k
YXRlcz48L2RhdGVzPjx1cmxzPjxyZWxhdGVkLXVybHM+PHVybD5odHRwOi8vd3d3LnBuYXMub3Jn
L2NvbnRlbnQvMTEzLzE2LzQyNjYuYWJzdHJhY3Q8L3VybD48L3JlbGF0ZWQtdXJscz48L3VybHM+
PGVsZWN0cm9uaWMtcmVzb3VyY2UtbnVtPjEwLjEwNzMvcG5hcy4xNjAyMzEwMTEzPC9lbGVjdHJv
bmljLXJlc291cmNlLW51bT48L3JlY29yZD48L0NpdGU+PENpdGU+PEF1dGhvcj5Cb3VjaGVyPC9B
dXRob3I+PFllYXI+MjAxNjwvWWVhcj48UmVjTnVtPjEzNDM8L1JlY051bT48cmVjb3JkPjxyZWMt
bnVtYmVyPjEzNDM8L3JlYy1udW1iZXI+PGZvcmVpZ24ta2V5cz48a2V5IGFwcD0iRU4iIGRiLWlk
PSJhdmFmejlyejJ0YXp6bGV2eDJ6cHNwMGkyd2RkZjl6ZmFwc3oiIHRpbWVzdGFtcD0iMTUwNzU0
MDQyNSI+MTM0Mzwva2V5PjwvZm9yZWlnbi1rZXlzPjxyZWYtdHlwZSBuYW1lPSJKb3VybmFsIEFy
dGljbGUiPjE3PC9yZWYtdHlwZT48Y29udHJpYnV0b3JzPjxhdXRob3JzPjxhdXRob3I+Qm91Y2hl
ciwgT2xpdmllcjwvYXV0aG9yPjxhdXRob3I+QmFsa2Fuc2tpLCBZdmVzPC9hdXRob3I+PGF1dGhv
cj5Ib2RuZWJyb2csIMOYaXZpbmQ8L2F1dGhvcj48YXV0aG9yPk15aHJlLCBDYXRocmluZSBMdW5k
PC9hdXRob3I+PGF1dGhvcj5NeWhyZSwgR3VubmFyPC9hdXRob3I+PGF1dGhvcj5RdWFhcywgSm9o
YW5uZXM8L2F1dGhvcj48YXV0aG9yPlNhbXNldCwgQmrDuHJuIEhhbGx2YXJkPC9hdXRob3I+PGF1
dGhvcj5TY2h1dGdlbnMsIE5pY2s8L2F1dGhvcj48YXV0aG9yPlN0aWVyLCBQaGlsaXA8L2F1dGhv
cj48YXV0aG9yPldhbmcsIFJvbmc8L2F1dGhvcj48L2F1dGhvcnM+PC9jb250cmlidXRvcnM+PHRp
dGxlcz48dGl0bGU+SnVyeSBpcyBzdGlsbCBvdXQgb24gdGhlIHJhZGlhdGl2ZSBmb3JjaW5nIGJ5
IGJsYWNrIGNhcmJvbjwvdGl0bGU+PHNlY29uZGFyeS10aXRsZT5Qcm9jZWVkaW5ncyBvZiB0aGUg
TmF0aW9uYWwgQWNhZGVteSBvZiBTY2llbmNlczwvc2Vjb25kYXJ5LXRpdGxlPjwvdGl0bGVzPjxw
ZXJpb2RpY2FsPjxmdWxsLXRpdGxlPlByb2NlZWRpbmdzIG9mIHRoZSBOYXRpb25hbCBBY2FkZW15
IG9mIFNjaWVuY2VzPC9mdWxsLXRpdGxlPjwvcGVyaW9kaWNhbD48cGFnZXM+RTUwOTItRTUwOTM8
L3BhZ2VzPjx2b2x1bWU+MTEzPC92b2x1bWU+PG51bWJlcj4zNTwvbnVtYmVyPjxkYXRlcz48eWVh
cj4yMDE2PC95ZWFyPjxwdWItZGF0ZXM+PGRhdGU+QXVndXN0IDMwLCAyMDE2PC9kYXRlPjwvcHVi
LWRhdGVzPjwvZGF0ZXM+PHVybHM+PHJlbGF0ZWQtdXJscz48dXJsPmh0dHA6Ly93d3cucG5hcy5v
cmcvY29udGVudC8xMTMvMzUvRTUwOTIuc2hvcnQ8L3VybD48L3JlbGF0ZWQtdXJscz48L3VybHM+
PGVsZWN0cm9uaWMtcmVzb3VyY2UtbnVtPjEwLjEwNzMvcG5hcy4xNjA3MDA1MTEzPC9lbGVjdHJv
bmljLXJlc291cmNlLW51bT48L3JlY29yZD48L0NpdGU+PENpdGU+PEF1dGhvcj5TdGplcm48L0F1
dGhvcj48WWVhcj4yMDE3PC9ZZWFyPjxSZWNOdW0+MTMwNzwvUmVjTnVtPjxyZWNvcmQ+PHJlYy1u
dW1iZXI+MTMwNzwvcmVjLW51bWJlcj48Zm9yZWlnbi1rZXlzPjxrZXkgYXBwPSJFTiIgZGItaWQ9
ImF2YWZ6OXJ6MnRhenpsZXZ4Mnpwc3AwaTJ3ZGRmOXpmYXBzeiIgdGltZXN0YW1wPSIxNTA3NDQ2
NDQ5Ij4xMzA3PC9rZXk+PC9mb3JlaWduLWtleXM+PHJlZi10eXBlIG5hbWU9IkpvdXJuYWwgQXJ0
aWNsZSI+MTc8L3JlZi10eXBlPjxjb250cmlidXRvcnM+PGF1dGhvcnM+PGF1dGhvcj5TdGplcm4s
IEMuIFcuPC9hdXRob3I+PGF1dGhvcj5TYW1zZXQsIEIuIEguPC9hdXRob3I+PGF1dGhvcj5NeWhy
ZSwgRy48L2F1dGhvcj48YXV0aG9yPkZvcnN0ZXIsIFAuIE0uPC9hdXRob3I+PGF1dGhvcj5Ib2Ru
ZWJyb2csIMOYPC9hdXRob3I+PGF1dGhvcj5BbmRyZXdzLCBULjwvYXV0aG9yPjxhdXRob3I+Qm91
Y2hlciwgTy48L2F1dGhvcj48YXV0aG9yPkZhbHV2ZWdpLCBHLjwvYXV0aG9yPjxhdXRob3I+SXZl
cnNlbiwgVDwvYXV0aG9yPjxhdXRob3I+S2Fzb2FyLCBNLjwvYXV0aG9yPjxhdXRob3I+S2hhcmlu
LCBWLjwvYXV0aG9yPjxhdXRob3I+S2lya2V2YWcsIEEuPC9hdXRob3I+PGF1dGhvcj5MYW1hcnF1
ZSwgSi4gRi48L2F1dGhvcj48YXV0aG9yPk9saXZpZSwgRC48L2F1dGhvcj48YXV0aG9yPlJpY2hh
cmRzb24sIFQuPC9hdXRob3I+PGF1dGhvcj5TaGF3a2ksIEQuPC9hdXRob3I+PGF1dGhvcj5TaGlu
ZGVsbCwgRC48L2F1dGhvcj48YXV0aG9yPlNtaXRoLCBDLiBKLjwvYXV0aG9yPjxhdXRob3I+VGFr
ZW11cmEsIFQuPC9hdXRob3I+PGF1dGhvcj5Wb3VsZ2FyYWtpcywgQS48L2F1dGhvcj48YXV0aG9y
Plp3aWVycywgRi48L2F1dGhvcj48L2F1dGhvcnM+PC9jb250cmlidXRvcnM+PHRpdGxlcz48dGl0
bGU+UmFwaWQgYWRqdXN0bWVudHMgY2F1c2Ugd2VhayBzdXJmYWNlIHRlbXBlcmF0dXJlIHJlc3Bv
bnNlIHRvIGluY3JlYXNlZCBibGFjayBjYXJib24gY29uY2VudHJhdGlvbnM8L3RpdGxlPjxzZWNv
bmRhcnktdGl0bGU+Sm91cm5hbCBvZiBHZW9waHlzaWNhbCBSZXNlYXJjaDwvc2Vjb25kYXJ5LXRp
dGxlPjwvdGl0bGVzPjxwZXJpb2RpY2FsPjxmdWxsLXRpdGxlPkpvdXJuYWwgb2YgR2VvcGh5c2lj
YWwgUmVzZWFyY2g8L2Z1bGwtdGl0bGU+PC9wZXJpb2RpY2FsPjxkYXRlcz48eWVhcj4yMDE3PC95
ZWFyPjwvZGF0ZXM+PHVybHM+PC91cmxzPjwvcmVjb3JkPjwvQ2l0ZT48Q2l0ZT48QXV0aG9yPkZp
ZXJjZTwvQXV0aG9yPjxZZWFyPjIwMTY8L1llYXI+PFJlY051bT4xMzQ0PC9SZWNOdW0+PHJlY29y
ZD48cmVjLW51bWJlcj4xMzQ0PC9yZWMtbnVtYmVyPjxmb3JlaWduLWtleXM+PGtleSBhcHA9IkVO
IiBkYi1pZD0iYXZhZno5cnoydGF6emxldngyenBzcDBpMndkZGY5emZhcHN6IiB0aW1lc3RhbXA9
IjE1MDc1NDA0MjYiPjEzNDQ8L2tleT48L2ZvcmVpZ24ta2V5cz48cmVmLXR5cGUgbmFtZT0iSm91
cm5hbCBBcnRpY2xlIj4xNzwvcmVmLXR5cGU+PGNvbnRyaWJ1dG9ycz48YXV0aG9ycz48YXV0aG9y
PkZpZXJjZSwgTGF1cmE8L2F1dGhvcj48YXV0aG9yPkJvbmQsIFRhbWkgQy48L2F1dGhvcj48YXV0
aG9yPkJhdWVyLCBTdXNhbm5lIEUuPC9hdXRob3I+PGF1dGhvcj5NZW5hLCBGcmFuY2lzY288L2F1
dGhvcj48YXV0aG9yPlJpZW1lciwgTmljb2xlPC9hdXRob3I+PC9hdXRob3JzPjwvY29udHJpYnV0
b3JzPjx0aXRsZXM+PHRpdGxlPkJsYWNrIGNhcmJvbiBhYnNvcnB0aW9uIGF0IHRoZSBnbG9iYWwg
c2NhbGUgaXMgYWZmZWN0ZWQgYnkgcGFydGljbGUtc2NhbGUgZGl2ZXJzaXR5IGluIGNvbXBvc2l0
aW9uPC90aXRsZT48c2Vjb25kYXJ5LXRpdGxlPk5hdHVyZSBDb21tdW5pY2F0aW9uczwvc2Vjb25k
YXJ5LXRpdGxlPjwvdGl0bGVzPjxwZXJpb2RpY2FsPjxmdWxsLXRpdGxlPk5hdCBDb21tdW48L2Z1
bGwtdGl0bGU+PGFiYnItMT5OYXR1cmUgY29tbXVuaWNhdGlvbnM8L2FiYnItMT48L3BlcmlvZGlj
YWw+PHBhZ2VzPjEyMzYxPC9wYWdlcz48dm9sdW1lPjc8L3ZvbHVtZT48ZGF0ZXM+PHllYXI+MjAx
NjwveWVhcj48cHViLWRhdGVzPjxkYXRlPjA5LzAxL29ubGluZTwvZGF0ZT48L3B1Yi1kYXRlcz48
L2RhdGVzPjxwdWJsaXNoZXI+VGhlIEF1dGhvcihzKTwvcHVibGlzaGVyPjx3b3JrLXR5cGU+QXJ0
aWNsZTwvd29yay10eXBlPjx1cmxzPjxyZWxhdGVkLXVybHM+PHVybD5odHRwOi8vZHguZG9pLm9y
Zy8xMC4xMDM4L25jb21tczEyMzYxPC91cmw+PC9yZWxhdGVkLXVybHM+PC91cmxzPjxlbGVjdHJv
bmljLXJlc291cmNlLW51bT4xMC4xMDM4L25jb21tczEyMzYxPC9lbGVjdHJvbmljLXJlc291cmNl
LW51bT48L3JlY29yZD48L0NpdGU+PENpdGU+PEF1dGhvcj5MaXU8L0F1dGhvcj48WWVhcj4yMDE3
PC9ZZWFyPjxSZWNOdW0+MTM0NTwvUmVjTnVtPjxyZWNvcmQ+PHJlYy1udW1iZXI+MTM0NTwvcmVj
LW51bWJlcj48Zm9yZWlnbi1rZXlzPjxrZXkgYXBwPSJFTiIgZGItaWQ9ImF2YWZ6OXJ6MnRhenps
ZXZ4Mnpwc3AwaTJ3ZGRmOXpmYXBzeiIgdGltZXN0YW1wPSIxNTA3NTQwNDI2Ij4xMzQ1PC9rZXk+
PC9mb3JlaWduLWtleXM+PHJlZi10eXBlIG5hbWU9IkpvdXJuYWwgQXJ0aWNsZSI+MTc8L3JlZi10
eXBlPjxjb250cmlidXRvcnM+PGF1dGhvcnM+PGF1dGhvcj5MaXUsIERhbnRvbmc8L2F1dGhvcj48
YXV0aG9yPldoaXRlaGVhZCwgSmFtZXM8L2F1dGhvcj48YXV0aG9yPkFsZmFycmEsIE0uIFJhbWk8
L2F1dGhvcj48YXV0aG9yPlJleWVzLVZpbGxlZ2FzLCBFcm5lc3RvPC9hdXRob3I+PGF1dGhvcj5T
cHJhY2tsZW4sIERvbWluaWNrIFYuPC9hdXRob3I+PGF1dGhvcj5SZWRkaW5ndG9uLCBDYXJseSBM
LjwvYXV0aG9yPjxhdXRob3I+S29uZywgU2hhb2ZlaTwvYXV0aG9yPjxhdXRob3I+V2lsbGlhbXMs
IFBhdWwgSS48L2F1dGhvcj48YXV0aG9yPlRpbmcsIFl1LUNoaWVoPC9hdXRob3I+PGF1dGhvcj5I
YXNsZXR0LCBTb3BoaWU8L2F1dGhvcj48YXV0aG9yPlRheWxvciwgSm9uYXRoYW4gVy48L2F1dGhv
cj48YXV0aG9yPkZseW5uLCBNaWNoYWVsIEouPC9hdXRob3I+PGF1dGhvcj5Nb3JnYW4sIFdpbGxp
YW0gVC48L2F1dGhvcj48YXV0aG9yPk1jRmlnZ2FucywgR29yZG9uPC9hdXRob3I+PGF1dGhvcj5D
b2UsIEh1Z2g8L2F1dGhvcj48YXV0aG9yPkFsbGFuLCBKYW1lcyBELjwvYXV0aG9yPjwvYXV0aG9y
cz48L2NvbnRyaWJ1dG9ycz48dGl0bGVzPjx0aXRsZT5CbGFjay1jYXJib24gYWJzb3JwdGlvbiBl
bmhhbmNlbWVudCBpbiB0aGUgYXRtb3NwaGVyZSBkZXRlcm1pbmVkIGJ5IHBhcnRpY2xlIG1peGlu
ZyBzdGF0ZTwvdGl0bGU+PHNlY29uZGFyeS10aXRsZT5OYXR1cmUgR2Vvc2NpPC9zZWNvbmRhcnkt
dGl0bGU+PC90aXRsZXM+PHBlcmlvZGljYWw+PGZ1bGwtdGl0bGU+TmF0dXJlIEdlb3NjaTwvZnVs
bC10aXRsZT48L3BlcmlvZGljYWw+PHBhZ2VzPjE4NC0xODg8L3BhZ2VzPjx2b2x1bWU+MTA8L3Zv
bHVtZT48bnVtYmVyPjM8L251bWJlcj48ZGF0ZXM+PHllYXI+MjAxNzwveWVhcj48cHViLWRhdGVz
PjxkYXRlPjAzLy9wcmludDwvZGF0ZT48L3B1Yi1kYXRlcz48L2RhdGVzPjxwdWJsaXNoZXI+TmF0
dXJlIFB1Ymxpc2hpbmcgR3JvdXA8L3B1Ymxpc2hlcj48aXNibj4xNzUyLTA4OTQ8L2lzYm4+PHdv
cmstdHlwZT5BcnRpY2xlPC93b3JrLXR5cGU+PHVybHM+PHJlbGF0ZWQtdXJscz48dXJsPmh0dHA6
Ly9keC5kb2kub3JnLzEwLjEwMzgvbmdlbzI5MDE8L3VybD48L3JlbGF0ZWQtdXJscz48L3VybHM+
PGVsZWN0cm9uaWMtcmVzb3VyY2UtbnVtPjEwLjEwMzgvbmdlbzI5MDE8L2VsZWN0cm9uaWMtcmVz
b3VyY2UtbnVtPjwvcmVjb3JkPjwvQ2l0ZT48Q2l0ZT48QXV0aG9yPlNjaHdhcno8L0F1dGhvcj48
WWVhcj4yMDE3PC9ZZWFyPjxSZWNOdW0+MTI2NDwvUmVjTnVtPjxyZWNvcmQ+PHJlYy1udW1iZXI+
MTI2NDwvcmVjLW51bWJlcj48Zm9yZWlnbi1rZXlzPjxrZXkgYXBwPSJFTiIgZGItaWQ9ImF2YWZ6
OXJ6MnRhenpsZXZ4Mnpwc3AwaTJ3ZGRmOXpmYXBzeiIgdGltZXN0YW1wPSIxNDg2NDk0MDk2Ij4x
MjY0PC9rZXk+PC9mb3JlaWduLWtleXM+PHJlZi10eXBlIG5hbWU9IkpvdXJuYWwgQXJ0aWNsZSI+
MTc8L3JlZi10eXBlPjxjb250cmlidXRvcnM+PGF1dGhvcnM+PGF1dGhvcj5TY2h3YXJ6LCBKb3No
dWEgUC48L2F1dGhvcj48YXV0aG9yPldlaW56aWVybCwgQmVybmFkZXR0PC9hdXRob3I+PGF1dGhv
cj5TYW1zZXQsIEJqw7hybiBILjwvYXV0aG9yPjxhdXRob3I+RG9sbG5lciwgTWF4aW1pbGlhbjwv
YXV0aG9yPjxhdXRob3I+SGVpbWVybCwgS2F0aGFyaW5hPC9hdXRob3I+PGF1dGhvcj5NYXJrb3Zp
YywgTWlsb3MgWi48L2F1dGhvcj48YXV0aG9yPlBlcnJpbmcsIEFubmUgRS48L2F1dGhvcj48YXV0
aG9yPlppZW1iYSwgTHVrZTwvYXV0aG9yPjwvYXV0aG9ycz48L2NvbnRyaWJ1dG9ycz48dGl0bGVz
Pjx0aXRsZT5BaXJjcmFmdCBtZWFzdXJlbWVudHMgb2YgYmxhY2sgY2FyYm9uIHZlcnRpY2FsIHBy
b2ZpbGVzIHNob3cgdXBwZXIgdHJvcG9zcGhlcmljIHZhcmlhYmlsaXR5IGFuZCBzdGFiaWxpdHk8
L3RpdGxlPjxzZWNvbmRhcnktdGl0bGU+R2VvcGh5c2ljYWwgUmVzZWFyY2ggTGV0dGVyczwvc2Vj
b25kYXJ5LXRpdGxlPjwvdGl0bGVzPjxwZXJpb2RpY2FsPjxmdWxsLXRpdGxlPkdlb3BoeXNpY2Fs
IFJlc2VhcmNoIExldHRlcnM8L2Z1bGwtdGl0bGU+PGFiYnItMT5HZW9waHlzIFJlcyBMZXR0PC9h
YmJyLTE+PC9wZXJpb2RpY2FsPjxwYWdlcz5uL2Etbi9hPC9wYWdlcz48a2V5d29yZHM+PGtleXdv
cmQ+YmxhY2sgY2FyYm9uPC9rZXl3b3JkPjxrZXl3b3JkPkFlcm9Db208L2tleXdvcmQ+PGtleXdv
cmQ+U1AyPC9rZXl3b3JkPjxrZXl3b3JkPmFlcm9zb2w8L2tleXdvcmQ+PGtleXdvcmQ+Z2xvYmFs
IG1vZGVsczwva2V5d29yZD48a2V5d29yZD5tZWFzdXJlbWVudHM8L2tleXdvcmQ+PGtleXdvcmQ+
MDMwNSBBZXJvc29scyBhbmQgcGFydGljbGVzPC9rZXl3b3JkPjxrZXl3b3JkPjAzNDUgUG9sbHV0
aW9uOiB1cmJhbiBhbmQgcmVnaW9uYWw8L2tleXdvcmQ+PGtleXdvcmQ+MDM2NSBUcm9wb3NwaGVy
ZTogY29tcG9zaXRpb24gYW5kIGNoZW1pc3RyeTwva2V5d29yZD48a2V5d29yZD4wMzY4IFRyb3Bv
c3BoZXJlOiBjb25zdGl0dWVudCB0cmFuc3BvcnQgYW5kIGNoZW1pc3RyeTwva2V5d29yZD48L2tl
eXdvcmRzPjxkYXRlcz48eWVhcj4yMDE3PC95ZWFyPjwvZGF0ZXM+PGlzYm4+MTk0NC04MDA3PC9p
c2JuPjx1cmxzPjxyZWxhdGVkLXVybHM+PHVybD5odHRwOi8vZHguZG9pLm9yZy8xMC4xMDAyLzIw
MTZHTDA3MTI0MTwvdXJsPjwvcmVsYXRlZC11cmxzPjwvdXJscz48ZWxlY3Ryb25pYy1yZXNvdXJj
ZS1udW0+MTAuMTAwMi8yMDE2R0wwNzEyNDE8L2VsZWN0cm9uaWMtcmVzb3VyY2UtbnVtPjxtb2Rp
ZmllZC1kYXRlPjIwMTZnbDA3MTI0MTwvbW9kaWZpZWQtZGF0ZT48L3JlY29yZD48L0NpdGU+PENp
dGU+PEF1dGhvcj5XYW5nPC9BdXRob3I+PFllYXI+MjAxNjwvWWVhcj48UmVjTnVtPjEzNTE8L1Jl
Y051bT48cmVjb3JkPjxyZWMtbnVtYmVyPjEzNTE8L3JlYy1udW1iZXI+PGZvcmVpZ24ta2V5cz48
a2V5IGFwcD0iRU4iIGRiLWlkPSJhdmFmejlyejJ0YXp6bGV2eDJ6cHNwMGkyd2RkZjl6ZmFwc3oi
IHRpbWVzdGFtcD0iMTUwNzU0MDQyOCI+MTM1MTwva2V5PjwvZm9yZWlnbi1rZXlzPjxyZWYtdHlw
ZSBuYW1lPSJKb3VybmFsIEFydGljbGUiPjE3PC9yZWYtdHlwZT48Y29udHJpYnV0b3JzPjxhdXRo
b3JzPjxhdXRob3I+V2FuZywgUm9uZzwvYXV0aG9yPjxhdXRob3I+QmFsa2Fuc2tpLCBZdmVzPC9h
dXRob3I+PGF1dGhvcj5Cb3VjaGVyLCBPbGl2aWVyPC9hdXRob3I+PGF1dGhvcj5DaWFpcywgUGhp
bGlwcGU8L2F1dGhvcj48YXV0aG9yPlNjaHVzdGVyLCBHcmVnb3J5IEwuPC9hdXRob3I+PGF1dGhv
cj5DaGV2YWxsaWVyLCBGcsOpZMOpcmljPC9hdXRob3I+PGF1dGhvcj5TYW1zZXQsIEJqw7hybiBI
LjwvYXV0aG9yPjxhdXRob3I+TGl1LCBKdW5mZW5nPC9hdXRob3I+PGF1dGhvcj5QaWFvLCBTaGls
b25nPC9hdXRob3I+PGF1dGhvcj5WYWxhcmksIE15cnRvPC9hdXRob3I+PGF1dGhvcj5UYW8sIFNo
dTwvYXV0aG9yPjwvYXV0aG9ycz48L2NvbnRyaWJ1dG9ycz48dGl0bGVzPjx0aXRsZT5Fc3RpbWF0
aW9uIG9mIGdsb2JhbCBibGFjayBjYXJib24gZGlyZWN0IHJhZGlhdGl2ZSBmb3JjaW5nIGFuZCBp
dHMgdW5jZXJ0YWludHkgY29uc3RyYWluZWQgYnkgb2JzZXJ2YXRpb25zPC90aXRsZT48c2Vjb25k
YXJ5LXRpdGxlPkpvdXJuYWwgb2YgR2VvcGh5c2ljYWwgUmVzZWFyY2g6IEF0bW9zcGhlcmVzPC9z
ZWNvbmRhcnktdGl0bGU+PC90aXRsZXM+PHBlcmlvZGljYWw+PGZ1bGwtdGl0bGU+Sm91cm5hbCBv
ZiBHZW9waHlzaWNhbCBSZXNlYXJjaDogQXRtb3NwaGVyZXM8L2Z1bGwtdGl0bGU+PC9wZXJpb2Rp
Y2FsPjxwYWdlcz41OTQ4LTU5NzE8L3BhZ2VzPjx2b2x1bWU+MTIxPC92b2x1bWU+PG51bWJlcj4x
MDwvbnVtYmVyPjxrZXl3b3Jkcz48a2V5d29yZD5ibGFjayBjYXJib248L2tleXdvcmQ+PGtleXdv
cmQ+cmFkaWF0aXZlIGZvcmNpbmc8L2tleXdvcmQ+PGtleXdvcmQ+ZGF0YSBhc3NpbWlsYXRpb248
L2tleXdvcmQ+PGtleXdvcmQ+ZW1pc3Npb24gaW52ZW50b3J5PC9rZXl3b3JkPjxrZXl3b3JkPnRy
YW5zcG9ydCBtb2RlbDwva2V5d29yZD48a2V5d29yZD5yZW1vdGUgc2Vuc2luZzwva2V5d29yZD48
a2V5d29yZD4wMzA1IEFlcm9zb2xzIGFuZCBwYXJ0aWNsZXM8L2tleXdvcmQ+PGtleXdvcmQ+MDM2
NSBUcm9wb3NwaGVyZTogY29tcG9zaXRpb24gYW5kIGNoZW1pc3RyeTwva2V5d29yZD48a2V5d29y
ZD4wMzYwIFJhZGlhdGlvbjogdHJhbnNtaXNzaW9uIGFuZCBzY2F0dGVyaW5nPC9rZXl3b3JkPjxr
ZXl3b3JkPjE2MTAgQXRtb3NwaGVyZTwva2V5d29yZD48a2V5d29yZD4zMzU5IFJhZGlhdGl2ZSBw
cm9jZXNzZXM8L2tleXdvcmQ+PC9rZXl3b3Jkcz48ZGF0ZXM+PHllYXI+MjAxNjwveWVhcj48L2Rh
dGVzPjxpc2JuPjIxNjktODk5NjwvaXNibj48dXJscz48cmVsYXRlZC11cmxzPjx1cmw+aHR0cDov
L2R4LmRvaS5vcmcvMTAuMTAwMi8yMDE1SkQwMjQzMjY8L3VybD48L3JlbGF0ZWQtdXJscz48L3Vy
bHM+PGVsZWN0cm9uaWMtcmVzb3VyY2UtbnVtPjEwLjEwMDIvMjAxNUpEMDI0MzI2PC9lbGVjdHJv
bmljLXJlc291cmNlLW51bT48bW9kaWZpZWQtZGF0ZT4yMDE1amQwMjQzMjY8L21vZGlmaWVkLWRh
dGU+PC9yZWNvcmQ+PC9DaXRlPjwvRW5kTm90ZT5=
</w:fldData>
              </w:fldChar>
            </w:r>
            <w:r>
              <w:rPr>
                <w:lang w:val="en-GB"/>
              </w:rPr>
              <w:instrText xml:space="preserve"> ADDIN EN.CITE </w:instrText>
            </w:r>
            <w:r>
              <w:rPr>
                <w:lang w:val="en-GB"/>
              </w:rPr>
              <w:fldChar w:fldCharType="begin">
                <w:fldData xml:space="preserve">PEVuZE5vdGU+PENpdGU+PEF1dGhvcj5MaXU8L0F1dGhvcj48WWVhcj4yMDE3PC9ZZWFyPjxSZWNO
dW0+MTMwNjwvUmVjTnVtPjxEaXNwbGF5VGV4dD48c3R5bGUgZmFjZT0ic3VwZXJzY3JpcHQiPjEt
ODwvc3R5bGU+PC9EaXNwbGF5VGV4dD48cmVjb3JkPjxyZWMtbnVtYmVyPjEzMDY8L3JlYy1udW1i
ZXI+PGZvcmVpZ24ta2V5cz48a2V5IGFwcD0iRU4iIGRiLWlkPSJhdmFmejlyejJ0YXp6bGV2eDJ6
cHNwMGkyd2RkZjl6ZmFwc3oiIHRpbWVzdGFtcD0iMTUwNzQ0NTcyMiI+MTMwNjwva2V5PjwvZm9y
ZWlnbi1rZXlzPjxyZWYtdHlwZSBuYW1lPSJKb3VybmFsIEFydGljbGUiPjE3PC9yZWYtdHlwZT48
Y29udHJpYnV0b3JzPjxhdXRob3JzPjxhdXRob3I+TGl1LCBDaGFvPC9hdXRob3I+PGF1dGhvcj5D
aHVsLCBDaHVsIEVkZHk8L2F1dGhvcj48YXV0aG9yPllpbiwgWWFuPC9hdXRob3I+PC9hdXRob3Jz
PjwvY29udHJpYnV0b3JzPjx0aXRsZXM+PHRpdGxlPlRoZSBBYnNvcnB0aW9uIMOFbmdzdHLDtm0g
RXhwb25lbnQgb2YgYmxhY2sgY2FyYm9uOiYjeEQ7ZnJvbSBudW1lcmljYWwgYXNwZWN0czwvdGl0
bGU+PHNlY29uZGFyeS10aXRsZT5BdG1vc3BoZXJpYyBDaGVtaXN0cnkgYW5kIFBoeXNpY3MgRGlz
Y3Vzc2lvbnM8L3NlY29uZGFyeS10aXRsZT48L3RpdGxlcz48cGVyaW9kaWNhbD48ZnVsbC10aXRs
ZT5BdG1vc3BoZXJpYyBDaGVtaXN0cnkgYW5kIFBoeXNpY3MgRGlzY3Vzc2lvbnM8L2Z1bGwtdGl0
bGU+PC9wZXJpb2RpY2FsPjxwYWdlcz4xLTMwPC9wYWdlcz48ZGF0ZXM+PHllYXI+MjAxNzwveWVh
cj48L2RhdGVzPjxpc2JuPjE2ODAtNzM3NTwvaXNibj48dXJscz48L3VybHM+PGVsZWN0cm9uaWMt
cmVzb3VyY2UtbnVtPjEwLjUxOTQvYWNwLTIwMTctODM2PC9lbGVjdHJvbmljLXJlc291cmNlLW51
bT48L3JlY29yZD48L0NpdGU+PENpdGU+PEF1dGhvcj5QZW5nPC9BdXRob3I+PFllYXI+MjAxNjwv
WWVhcj48UmVjTnVtPjEzNDI8L1JlY051bT48cmVjb3JkPjxyZWMtbnVtYmVyPjEzNDI8L3JlYy1u
dW1iZXI+PGZvcmVpZ24ta2V5cz48a2V5IGFwcD0iRU4iIGRiLWlkPSJhdmFmejlyejJ0YXp6bGV2
eDJ6cHNwMGkyd2RkZjl6ZmFwc3oiIHRpbWVzdGFtcD0iMTUwNzU0MDQyNSI+MTM0Mjwva2V5Pjwv
Zm9yZWlnbi1rZXlzPjxyZWYtdHlwZSBuYW1lPSJKb3VybmFsIEFydGljbGUiPjE3PC9yZWYtdHlw
ZT48Y29udHJpYnV0b3JzPjxhdXRob3JzPjxhdXRob3I+UGVuZywgSmlhbmZlaTwvYXV0aG9yPjxh
dXRob3I+SHUsIE1pbjwvYXV0aG9yPjxhdXRob3I+R3VvLCBTb25nPC9hdXRob3I+PGF1dGhvcj5E
dSwgWmh1b2ZlaTwvYXV0aG9yPjxhdXRob3I+WmhlbmcsIEppbmc8L2F1dGhvcj48YXV0aG9yPlNo
YW5nLCBEb25namllPC9hdXRob3I+PGF1dGhvcj5MZXZ5IFphbW9yYSwgTWlzdGk8L2F1dGhvcj48
YXV0aG9yPlplbmcsIExpbWluPC9hdXRob3I+PGF1dGhvcj5TaGFvLCBNaW48L2F1dGhvcj48YXV0
aG9yPld1LCBZdS1TaGVuZzwvYXV0aG9yPjxhdXRob3I+WmhlbmcsIEp1bjwvYXV0aG9yPjxhdXRo
b3I+V2FuZywgWXVhbjwvYXV0aG9yPjxhdXRob3I+R2xlbiwgQ3J5c3RhbCBSLjwvYXV0aG9yPjxh
dXRob3I+Q29sbGlucywgRG9uYWxkIFIuPC9hdXRob3I+PGF1dGhvcj5Nb2xpbmEsIE1hcmlvIEou
PC9hdXRob3I+PGF1dGhvcj5aaGFuZywgUmVueWk8L2F1dGhvcj48L2F1dGhvcnM+PC9jb250cmli
dXRvcnM+PHRpdGxlcz48dGl0bGU+TWFya2VkbHkgZW5oYW5jZWQgYWJzb3JwdGlvbiBhbmQgZGly
ZWN0IHJhZGlhdGl2ZSBmb3JjaW5nIG9mIGJsYWNrIGNhcmJvbiB1bmRlciBwb2xsdXRlZCB1cmJh
biBlbnZpcm9ubWVudHM8L3RpdGxlPjxzZWNvbmRhcnktdGl0bGU+UHJvY2VlZGluZ3Mgb2YgdGhl
IE5hdGlvbmFsIEFjYWRlbXkgb2YgU2NpZW5jZXM8L3NlY29uZGFyeS10aXRsZT48L3RpdGxlcz48
cGVyaW9kaWNhbD48ZnVsbC10aXRsZT5Qcm9jZWVkaW5ncyBvZiB0aGUgTmF0aW9uYWwgQWNhZGVt
eSBvZiBTY2llbmNlczwvZnVsbC10aXRsZT48L3BlcmlvZGljYWw+PHBhZ2VzPjQyNjYtNDI3MTwv
cGFnZXM+PHZvbHVtZT4xMTM8L3ZvbHVtZT48bnVtYmVyPjE2PC9udW1iZXI+PGRhdGVzPjx5ZWFy
PjIwMTY8L3llYXI+PHB1Yi1kYXRlcz48ZGF0ZT5BcHJpbCAxOSwgMjAxNjwvZGF0ZT48L3B1Yi1k
YXRlcz48L2RhdGVzPjx1cmxzPjxyZWxhdGVkLXVybHM+PHVybD5odHRwOi8vd3d3LnBuYXMub3Jn
L2NvbnRlbnQvMTEzLzE2LzQyNjYuYWJzdHJhY3Q8L3VybD48L3JlbGF0ZWQtdXJscz48L3VybHM+
PGVsZWN0cm9uaWMtcmVzb3VyY2UtbnVtPjEwLjEwNzMvcG5hcy4xNjAyMzEwMTEzPC9lbGVjdHJv
bmljLXJlc291cmNlLW51bT48L3JlY29yZD48L0NpdGU+PENpdGU+PEF1dGhvcj5Cb3VjaGVyPC9B
dXRob3I+PFllYXI+MjAxNjwvWWVhcj48UmVjTnVtPjEzNDM8L1JlY051bT48cmVjb3JkPjxyZWMt
bnVtYmVyPjEzNDM8L3JlYy1udW1iZXI+PGZvcmVpZ24ta2V5cz48a2V5IGFwcD0iRU4iIGRiLWlk
PSJhdmFmejlyejJ0YXp6bGV2eDJ6cHNwMGkyd2RkZjl6ZmFwc3oiIHRpbWVzdGFtcD0iMTUwNzU0
MDQyNSI+MTM0Mzwva2V5PjwvZm9yZWlnbi1rZXlzPjxyZWYtdHlwZSBuYW1lPSJKb3VybmFsIEFy
dGljbGUiPjE3PC9yZWYtdHlwZT48Y29udHJpYnV0b3JzPjxhdXRob3JzPjxhdXRob3I+Qm91Y2hl
ciwgT2xpdmllcjwvYXV0aG9yPjxhdXRob3I+QmFsa2Fuc2tpLCBZdmVzPC9hdXRob3I+PGF1dGhv
cj5Ib2RuZWJyb2csIMOYaXZpbmQ8L2F1dGhvcj48YXV0aG9yPk15aHJlLCBDYXRocmluZSBMdW5k
PC9hdXRob3I+PGF1dGhvcj5NeWhyZSwgR3VubmFyPC9hdXRob3I+PGF1dGhvcj5RdWFhcywgSm9o
YW5uZXM8L2F1dGhvcj48YXV0aG9yPlNhbXNldCwgQmrDuHJuIEhhbGx2YXJkPC9hdXRob3I+PGF1
dGhvcj5TY2h1dGdlbnMsIE5pY2s8L2F1dGhvcj48YXV0aG9yPlN0aWVyLCBQaGlsaXA8L2F1dGhv
cj48YXV0aG9yPldhbmcsIFJvbmc8L2F1dGhvcj48L2F1dGhvcnM+PC9jb250cmlidXRvcnM+PHRp
dGxlcz48dGl0bGU+SnVyeSBpcyBzdGlsbCBvdXQgb24gdGhlIHJhZGlhdGl2ZSBmb3JjaW5nIGJ5
IGJsYWNrIGNhcmJvbjwvdGl0bGU+PHNlY29uZGFyeS10aXRsZT5Qcm9jZWVkaW5ncyBvZiB0aGUg
TmF0aW9uYWwgQWNhZGVteSBvZiBTY2llbmNlczwvc2Vjb25kYXJ5LXRpdGxlPjwvdGl0bGVzPjxw
ZXJpb2RpY2FsPjxmdWxsLXRpdGxlPlByb2NlZWRpbmdzIG9mIHRoZSBOYXRpb25hbCBBY2FkZW15
IG9mIFNjaWVuY2VzPC9mdWxsLXRpdGxlPjwvcGVyaW9kaWNhbD48cGFnZXM+RTUwOTItRTUwOTM8
L3BhZ2VzPjx2b2x1bWU+MTEzPC92b2x1bWU+PG51bWJlcj4zNTwvbnVtYmVyPjxkYXRlcz48eWVh
cj4yMDE2PC95ZWFyPjxwdWItZGF0ZXM+PGRhdGU+QXVndXN0IDMwLCAyMDE2PC9kYXRlPjwvcHVi
LWRhdGVzPjwvZGF0ZXM+PHVybHM+PHJlbGF0ZWQtdXJscz48dXJsPmh0dHA6Ly93d3cucG5hcy5v
cmcvY29udGVudC8xMTMvMzUvRTUwOTIuc2hvcnQ8L3VybD48L3JlbGF0ZWQtdXJscz48L3VybHM+
PGVsZWN0cm9uaWMtcmVzb3VyY2UtbnVtPjEwLjEwNzMvcG5hcy4xNjA3MDA1MTEzPC9lbGVjdHJv
bmljLXJlc291cmNlLW51bT48L3JlY29yZD48L0NpdGU+PENpdGU+PEF1dGhvcj5TdGplcm48L0F1
dGhvcj48WWVhcj4yMDE3PC9ZZWFyPjxSZWNOdW0+MTMwNzwvUmVjTnVtPjxyZWNvcmQ+PHJlYy1u
dW1iZXI+MTMwNzwvcmVjLW51bWJlcj48Zm9yZWlnbi1rZXlzPjxrZXkgYXBwPSJFTiIgZGItaWQ9
ImF2YWZ6OXJ6MnRhenpsZXZ4Mnpwc3AwaTJ3ZGRmOXpmYXBzeiIgdGltZXN0YW1wPSIxNTA3NDQ2
NDQ5Ij4xMzA3PC9rZXk+PC9mb3JlaWduLWtleXM+PHJlZi10eXBlIG5hbWU9IkpvdXJuYWwgQXJ0
aWNsZSI+MTc8L3JlZi10eXBlPjxjb250cmlidXRvcnM+PGF1dGhvcnM+PGF1dGhvcj5TdGplcm4s
IEMuIFcuPC9hdXRob3I+PGF1dGhvcj5TYW1zZXQsIEIuIEguPC9hdXRob3I+PGF1dGhvcj5NeWhy
ZSwgRy48L2F1dGhvcj48YXV0aG9yPkZvcnN0ZXIsIFAuIE0uPC9hdXRob3I+PGF1dGhvcj5Ib2Ru
ZWJyb2csIMOYPC9hdXRob3I+PGF1dGhvcj5BbmRyZXdzLCBULjwvYXV0aG9yPjxhdXRob3I+Qm91
Y2hlciwgTy48L2F1dGhvcj48YXV0aG9yPkZhbHV2ZWdpLCBHLjwvYXV0aG9yPjxhdXRob3I+SXZl
cnNlbiwgVDwvYXV0aG9yPjxhdXRob3I+S2Fzb2FyLCBNLjwvYXV0aG9yPjxhdXRob3I+S2hhcmlu
LCBWLjwvYXV0aG9yPjxhdXRob3I+S2lya2V2YWcsIEEuPC9hdXRob3I+PGF1dGhvcj5MYW1hcnF1
ZSwgSi4gRi48L2F1dGhvcj48YXV0aG9yPk9saXZpZSwgRC48L2F1dGhvcj48YXV0aG9yPlJpY2hh
cmRzb24sIFQuPC9hdXRob3I+PGF1dGhvcj5TaGF3a2ksIEQuPC9hdXRob3I+PGF1dGhvcj5TaGlu
ZGVsbCwgRC48L2F1dGhvcj48YXV0aG9yPlNtaXRoLCBDLiBKLjwvYXV0aG9yPjxhdXRob3I+VGFr
ZW11cmEsIFQuPC9hdXRob3I+PGF1dGhvcj5Wb3VsZ2FyYWtpcywgQS48L2F1dGhvcj48YXV0aG9y
Plp3aWVycywgRi48L2F1dGhvcj48L2F1dGhvcnM+PC9jb250cmlidXRvcnM+PHRpdGxlcz48dGl0
bGU+UmFwaWQgYWRqdXN0bWVudHMgY2F1c2Ugd2VhayBzdXJmYWNlIHRlbXBlcmF0dXJlIHJlc3Bv
bnNlIHRvIGluY3JlYXNlZCBibGFjayBjYXJib24gY29uY2VudHJhdGlvbnM8L3RpdGxlPjxzZWNv
bmRhcnktdGl0bGU+Sm91cm5hbCBvZiBHZW9waHlzaWNhbCBSZXNlYXJjaDwvc2Vjb25kYXJ5LXRp
dGxlPjwvdGl0bGVzPjxwZXJpb2RpY2FsPjxmdWxsLXRpdGxlPkpvdXJuYWwgb2YgR2VvcGh5c2lj
YWwgUmVzZWFyY2g8L2Z1bGwtdGl0bGU+PC9wZXJpb2RpY2FsPjxkYXRlcz48eWVhcj4yMDE3PC95
ZWFyPjwvZGF0ZXM+PHVybHM+PC91cmxzPjwvcmVjb3JkPjwvQ2l0ZT48Q2l0ZT48QXV0aG9yPkZp
ZXJjZTwvQXV0aG9yPjxZZWFyPjIwMTY8L1llYXI+PFJlY051bT4xMzQ0PC9SZWNOdW0+PHJlY29y
ZD48cmVjLW51bWJlcj4xMzQ0PC9yZWMtbnVtYmVyPjxmb3JlaWduLWtleXM+PGtleSBhcHA9IkVO
IiBkYi1pZD0iYXZhZno5cnoydGF6emxldngyenBzcDBpMndkZGY5emZhcHN6IiB0aW1lc3RhbXA9
IjE1MDc1NDA0MjYiPjEzNDQ8L2tleT48L2ZvcmVpZ24ta2V5cz48cmVmLXR5cGUgbmFtZT0iSm91
cm5hbCBBcnRpY2xlIj4xNzwvcmVmLXR5cGU+PGNvbnRyaWJ1dG9ycz48YXV0aG9ycz48YXV0aG9y
PkZpZXJjZSwgTGF1cmE8L2F1dGhvcj48YXV0aG9yPkJvbmQsIFRhbWkgQy48L2F1dGhvcj48YXV0
aG9yPkJhdWVyLCBTdXNhbm5lIEUuPC9hdXRob3I+PGF1dGhvcj5NZW5hLCBGcmFuY2lzY288L2F1
dGhvcj48YXV0aG9yPlJpZW1lciwgTmljb2xlPC9hdXRob3I+PC9hdXRob3JzPjwvY29udHJpYnV0
b3JzPjx0aXRsZXM+PHRpdGxlPkJsYWNrIGNhcmJvbiBhYnNvcnB0aW9uIGF0IHRoZSBnbG9iYWwg
c2NhbGUgaXMgYWZmZWN0ZWQgYnkgcGFydGljbGUtc2NhbGUgZGl2ZXJzaXR5IGluIGNvbXBvc2l0
aW9uPC90aXRsZT48c2Vjb25kYXJ5LXRpdGxlPk5hdHVyZSBDb21tdW5pY2F0aW9uczwvc2Vjb25k
YXJ5LXRpdGxlPjwvdGl0bGVzPjxwZXJpb2RpY2FsPjxmdWxsLXRpdGxlPk5hdCBDb21tdW48L2Z1
bGwtdGl0bGU+PGFiYnItMT5OYXR1cmUgY29tbXVuaWNhdGlvbnM8L2FiYnItMT48L3BlcmlvZGlj
YWw+PHBhZ2VzPjEyMzYxPC9wYWdlcz48dm9sdW1lPjc8L3ZvbHVtZT48ZGF0ZXM+PHllYXI+MjAx
NjwveWVhcj48cHViLWRhdGVzPjxkYXRlPjA5LzAxL29ubGluZTwvZGF0ZT48L3B1Yi1kYXRlcz48
L2RhdGVzPjxwdWJsaXNoZXI+VGhlIEF1dGhvcihzKTwvcHVibGlzaGVyPjx3b3JrLXR5cGU+QXJ0
aWNsZTwvd29yay10eXBlPjx1cmxzPjxyZWxhdGVkLXVybHM+PHVybD5odHRwOi8vZHguZG9pLm9y
Zy8xMC4xMDM4L25jb21tczEyMzYxPC91cmw+PC9yZWxhdGVkLXVybHM+PC91cmxzPjxlbGVjdHJv
bmljLXJlc291cmNlLW51bT4xMC4xMDM4L25jb21tczEyMzYxPC9lbGVjdHJvbmljLXJlc291cmNl
LW51bT48L3JlY29yZD48L0NpdGU+PENpdGU+PEF1dGhvcj5MaXU8L0F1dGhvcj48WWVhcj4yMDE3
PC9ZZWFyPjxSZWNOdW0+MTM0NTwvUmVjTnVtPjxyZWNvcmQ+PHJlYy1udW1iZXI+MTM0NTwvcmVj
LW51bWJlcj48Zm9yZWlnbi1rZXlzPjxrZXkgYXBwPSJFTiIgZGItaWQ9ImF2YWZ6OXJ6MnRhenps
ZXZ4Mnpwc3AwaTJ3ZGRmOXpmYXBzeiIgdGltZXN0YW1wPSIxNTA3NTQwNDI2Ij4xMzQ1PC9rZXk+
PC9mb3JlaWduLWtleXM+PHJlZi10eXBlIG5hbWU9IkpvdXJuYWwgQXJ0aWNsZSI+MTc8L3JlZi10
eXBlPjxjb250cmlidXRvcnM+PGF1dGhvcnM+PGF1dGhvcj5MaXUsIERhbnRvbmc8L2F1dGhvcj48
YXV0aG9yPldoaXRlaGVhZCwgSmFtZXM8L2F1dGhvcj48YXV0aG9yPkFsZmFycmEsIE0uIFJhbWk8
L2F1dGhvcj48YXV0aG9yPlJleWVzLVZpbGxlZ2FzLCBFcm5lc3RvPC9hdXRob3I+PGF1dGhvcj5T
cHJhY2tsZW4sIERvbWluaWNrIFYuPC9hdXRob3I+PGF1dGhvcj5SZWRkaW5ndG9uLCBDYXJseSBM
LjwvYXV0aG9yPjxhdXRob3I+S29uZywgU2hhb2ZlaTwvYXV0aG9yPjxhdXRob3I+V2lsbGlhbXMs
IFBhdWwgSS48L2F1dGhvcj48YXV0aG9yPlRpbmcsIFl1LUNoaWVoPC9hdXRob3I+PGF1dGhvcj5I
YXNsZXR0LCBTb3BoaWU8L2F1dGhvcj48YXV0aG9yPlRheWxvciwgSm9uYXRoYW4gVy48L2F1dGhv
cj48YXV0aG9yPkZseW5uLCBNaWNoYWVsIEouPC9hdXRob3I+PGF1dGhvcj5Nb3JnYW4sIFdpbGxp
YW0gVC48L2F1dGhvcj48YXV0aG9yPk1jRmlnZ2FucywgR29yZG9uPC9hdXRob3I+PGF1dGhvcj5D
b2UsIEh1Z2g8L2F1dGhvcj48YXV0aG9yPkFsbGFuLCBKYW1lcyBELjwvYXV0aG9yPjwvYXV0aG9y
cz48L2NvbnRyaWJ1dG9ycz48dGl0bGVzPjx0aXRsZT5CbGFjay1jYXJib24gYWJzb3JwdGlvbiBl
bmhhbmNlbWVudCBpbiB0aGUgYXRtb3NwaGVyZSBkZXRlcm1pbmVkIGJ5IHBhcnRpY2xlIG1peGlu
ZyBzdGF0ZTwvdGl0bGU+PHNlY29uZGFyeS10aXRsZT5OYXR1cmUgR2Vvc2NpPC9zZWNvbmRhcnkt
dGl0bGU+PC90aXRsZXM+PHBlcmlvZGljYWw+PGZ1bGwtdGl0bGU+TmF0dXJlIEdlb3NjaTwvZnVs
bC10aXRsZT48L3BlcmlvZGljYWw+PHBhZ2VzPjE4NC0xODg8L3BhZ2VzPjx2b2x1bWU+MTA8L3Zv
bHVtZT48bnVtYmVyPjM8L251bWJlcj48ZGF0ZXM+PHllYXI+MjAxNzwveWVhcj48cHViLWRhdGVz
PjxkYXRlPjAzLy9wcmludDwvZGF0ZT48L3B1Yi1kYXRlcz48L2RhdGVzPjxwdWJsaXNoZXI+TmF0
dXJlIFB1Ymxpc2hpbmcgR3JvdXA8L3B1Ymxpc2hlcj48aXNibj4xNzUyLTA4OTQ8L2lzYm4+PHdv
cmstdHlwZT5BcnRpY2xlPC93b3JrLXR5cGU+PHVybHM+PHJlbGF0ZWQtdXJscz48dXJsPmh0dHA6
Ly9keC5kb2kub3JnLzEwLjEwMzgvbmdlbzI5MDE8L3VybD48L3JlbGF0ZWQtdXJscz48L3VybHM+
PGVsZWN0cm9uaWMtcmVzb3VyY2UtbnVtPjEwLjEwMzgvbmdlbzI5MDE8L2VsZWN0cm9uaWMtcmVz
b3VyY2UtbnVtPjwvcmVjb3JkPjwvQ2l0ZT48Q2l0ZT48QXV0aG9yPlNjaHdhcno8L0F1dGhvcj48
WWVhcj4yMDE3PC9ZZWFyPjxSZWNOdW0+MTI2NDwvUmVjTnVtPjxyZWNvcmQ+PHJlYy1udW1iZXI+
MTI2NDwvcmVjLW51bWJlcj48Zm9yZWlnbi1rZXlzPjxrZXkgYXBwPSJFTiIgZGItaWQ9ImF2YWZ6
OXJ6MnRhenpsZXZ4Mnpwc3AwaTJ3ZGRmOXpmYXBzeiIgdGltZXN0YW1wPSIxNDg2NDk0MDk2Ij4x
MjY0PC9rZXk+PC9mb3JlaWduLWtleXM+PHJlZi10eXBlIG5hbWU9IkpvdXJuYWwgQXJ0aWNsZSI+
MTc8L3JlZi10eXBlPjxjb250cmlidXRvcnM+PGF1dGhvcnM+PGF1dGhvcj5TY2h3YXJ6LCBKb3No
dWEgUC48L2F1dGhvcj48YXV0aG9yPldlaW56aWVybCwgQmVybmFkZXR0PC9hdXRob3I+PGF1dGhv
cj5TYW1zZXQsIEJqw7hybiBILjwvYXV0aG9yPjxhdXRob3I+RG9sbG5lciwgTWF4aW1pbGlhbjwv
YXV0aG9yPjxhdXRob3I+SGVpbWVybCwgS2F0aGFyaW5hPC9hdXRob3I+PGF1dGhvcj5NYXJrb3Zp
YywgTWlsb3MgWi48L2F1dGhvcj48YXV0aG9yPlBlcnJpbmcsIEFubmUgRS48L2F1dGhvcj48YXV0
aG9yPlppZW1iYSwgTHVrZTwvYXV0aG9yPjwvYXV0aG9ycz48L2NvbnRyaWJ1dG9ycz48dGl0bGVz
Pjx0aXRsZT5BaXJjcmFmdCBtZWFzdXJlbWVudHMgb2YgYmxhY2sgY2FyYm9uIHZlcnRpY2FsIHBy
b2ZpbGVzIHNob3cgdXBwZXIgdHJvcG9zcGhlcmljIHZhcmlhYmlsaXR5IGFuZCBzdGFiaWxpdHk8
L3RpdGxlPjxzZWNvbmRhcnktdGl0bGU+R2VvcGh5c2ljYWwgUmVzZWFyY2ggTGV0dGVyczwvc2Vj
b25kYXJ5LXRpdGxlPjwvdGl0bGVzPjxwZXJpb2RpY2FsPjxmdWxsLXRpdGxlPkdlb3BoeXNpY2Fs
IFJlc2VhcmNoIExldHRlcnM8L2Z1bGwtdGl0bGU+PGFiYnItMT5HZW9waHlzIFJlcyBMZXR0PC9h
YmJyLTE+PC9wZXJpb2RpY2FsPjxwYWdlcz5uL2Etbi9hPC9wYWdlcz48a2V5d29yZHM+PGtleXdv
cmQ+YmxhY2sgY2FyYm9uPC9rZXl3b3JkPjxrZXl3b3JkPkFlcm9Db208L2tleXdvcmQ+PGtleXdv
cmQ+U1AyPC9rZXl3b3JkPjxrZXl3b3JkPmFlcm9zb2w8L2tleXdvcmQ+PGtleXdvcmQ+Z2xvYmFs
IG1vZGVsczwva2V5d29yZD48a2V5d29yZD5tZWFzdXJlbWVudHM8L2tleXdvcmQ+PGtleXdvcmQ+
MDMwNSBBZXJvc29scyBhbmQgcGFydGljbGVzPC9rZXl3b3JkPjxrZXl3b3JkPjAzNDUgUG9sbHV0
aW9uOiB1cmJhbiBhbmQgcmVnaW9uYWw8L2tleXdvcmQ+PGtleXdvcmQ+MDM2NSBUcm9wb3NwaGVy
ZTogY29tcG9zaXRpb24gYW5kIGNoZW1pc3RyeTwva2V5d29yZD48a2V5d29yZD4wMzY4IFRyb3Bv
c3BoZXJlOiBjb25zdGl0dWVudCB0cmFuc3BvcnQgYW5kIGNoZW1pc3RyeTwva2V5d29yZD48L2tl
eXdvcmRzPjxkYXRlcz48eWVhcj4yMDE3PC95ZWFyPjwvZGF0ZXM+PGlzYm4+MTk0NC04MDA3PC9p
c2JuPjx1cmxzPjxyZWxhdGVkLXVybHM+PHVybD5odHRwOi8vZHguZG9pLm9yZy8xMC4xMDAyLzIw
MTZHTDA3MTI0MTwvdXJsPjwvcmVsYXRlZC11cmxzPjwvdXJscz48ZWxlY3Ryb25pYy1yZXNvdXJj
ZS1udW0+MTAuMTAwMi8yMDE2R0wwNzEyNDE8L2VsZWN0cm9uaWMtcmVzb3VyY2UtbnVtPjxtb2Rp
ZmllZC1kYXRlPjIwMTZnbDA3MTI0MTwvbW9kaWZpZWQtZGF0ZT48L3JlY29yZD48L0NpdGU+PENp
dGU+PEF1dGhvcj5XYW5nPC9BdXRob3I+PFllYXI+MjAxNjwvWWVhcj48UmVjTnVtPjEzNTE8L1Jl
Y051bT48cmVjb3JkPjxyZWMtbnVtYmVyPjEzNTE8L3JlYy1udW1iZXI+PGZvcmVpZ24ta2V5cz48
a2V5IGFwcD0iRU4iIGRiLWlkPSJhdmFmejlyejJ0YXp6bGV2eDJ6cHNwMGkyd2RkZjl6ZmFwc3oi
IHRpbWVzdGFtcD0iMTUwNzU0MDQyOCI+MTM1MTwva2V5PjwvZm9yZWlnbi1rZXlzPjxyZWYtdHlw
ZSBuYW1lPSJKb3VybmFsIEFydGljbGUiPjE3PC9yZWYtdHlwZT48Y29udHJpYnV0b3JzPjxhdXRo
b3JzPjxhdXRob3I+V2FuZywgUm9uZzwvYXV0aG9yPjxhdXRob3I+QmFsa2Fuc2tpLCBZdmVzPC9h
dXRob3I+PGF1dGhvcj5Cb3VjaGVyLCBPbGl2aWVyPC9hdXRob3I+PGF1dGhvcj5DaWFpcywgUGhp
bGlwcGU8L2F1dGhvcj48YXV0aG9yPlNjaHVzdGVyLCBHcmVnb3J5IEwuPC9hdXRob3I+PGF1dGhv
cj5DaGV2YWxsaWVyLCBGcsOpZMOpcmljPC9hdXRob3I+PGF1dGhvcj5TYW1zZXQsIEJqw7hybiBI
LjwvYXV0aG9yPjxhdXRob3I+TGl1LCBKdW5mZW5nPC9hdXRob3I+PGF1dGhvcj5QaWFvLCBTaGls
b25nPC9hdXRob3I+PGF1dGhvcj5WYWxhcmksIE15cnRvPC9hdXRob3I+PGF1dGhvcj5UYW8sIFNo
dTwvYXV0aG9yPjwvYXV0aG9ycz48L2NvbnRyaWJ1dG9ycz48dGl0bGVzPjx0aXRsZT5Fc3RpbWF0
aW9uIG9mIGdsb2JhbCBibGFjayBjYXJib24gZGlyZWN0IHJhZGlhdGl2ZSBmb3JjaW5nIGFuZCBp
dHMgdW5jZXJ0YWludHkgY29uc3RyYWluZWQgYnkgb2JzZXJ2YXRpb25zPC90aXRsZT48c2Vjb25k
YXJ5LXRpdGxlPkpvdXJuYWwgb2YgR2VvcGh5c2ljYWwgUmVzZWFyY2g6IEF0bW9zcGhlcmVzPC9z
ZWNvbmRhcnktdGl0bGU+PC90aXRsZXM+PHBlcmlvZGljYWw+PGZ1bGwtdGl0bGU+Sm91cm5hbCBv
ZiBHZW9waHlzaWNhbCBSZXNlYXJjaDogQXRtb3NwaGVyZXM8L2Z1bGwtdGl0bGU+PC9wZXJpb2Rp
Y2FsPjxwYWdlcz41OTQ4LTU5NzE8L3BhZ2VzPjx2b2x1bWU+MTIxPC92b2x1bWU+PG51bWJlcj4x
MDwvbnVtYmVyPjxrZXl3b3Jkcz48a2V5d29yZD5ibGFjayBjYXJib248L2tleXdvcmQ+PGtleXdv
cmQ+cmFkaWF0aXZlIGZvcmNpbmc8L2tleXdvcmQ+PGtleXdvcmQ+ZGF0YSBhc3NpbWlsYXRpb248
L2tleXdvcmQ+PGtleXdvcmQ+ZW1pc3Npb24gaW52ZW50b3J5PC9rZXl3b3JkPjxrZXl3b3JkPnRy
YW5zcG9ydCBtb2RlbDwva2V5d29yZD48a2V5d29yZD5yZW1vdGUgc2Vuc2luZzwva2V5d29yZD48
a2V5d29yZD4wMzA1IEFlcm9zb2xzIGFuZCBwYXJ0aWNsZXM8L2tleXdvcmQ+PGtleXdvcmQ+MDM2
NSBUcm9wb3NwaGVyZTogY29tcG9zaXRpb24gYW5kIGNoZW1pc3RyeTwva2V5d29yZD48a2V5d29y
ZD4wMzYwIFJhZGlhdGlvbjogdHJhbnNtaXNzaW9uIGFuZCBzY2F0dGVyaW5nPC9rZXl3b3JkPjxr
ZXl3b3JkPjE2MTAgQXRtb3NwaGVyZTwva2V5d29yZD48a2V5d29yZD4zMzU5IFJhZGlhdGl2ZSBw
cm9jZXNzZXM8L2tleXdvcmQ+PC9rZXl3b3Jkcz48ZGF0ZXM+PHllYXI+MjAxNjwveWVhcj48L2Rh
dGVzPjxpc2JuPjIxNjktODk5NjwvaXNibj48dXJscz48cmVsYXRlZC11cmxzPjx1cmw+aHR0cDov
L2R4LmRvaS5vcmcvMTAuMTAwMi8yMDE1SkQwMjQzMjY8L3VybD48L3JlbGF0ZWQtdXJscz48L3Vy
bHM+PGVsZWN0cm9uaWMtcmVzb3VyY2UtbnVtPjEwLjEwMDIvMjAxNUpEMDI0MzI2PC9lbGVjdHJv
bmljLXJlc291cmNlLW51bT48bW9kaWZpZWQtZGF0ZT4yMDE1amQwMjQzMjY8L21vZGlmaWVkLWRh
dGU+PC9yZWNvcmQ+PC9DaXRlPjwvRW5kTm90ZT5=
</w:fldData>
              </w:fldChar>
            </w:r>
            <w:r>
              <w:rPr>
                <w:lang w:val="en-GB"/>
              </w:rPr>
              <w:instrText xml:space="preserve"> ADDIN EN.CITE.DATA </w:instrText>
            </w:r>
            <w:r>
              <w:rPr>
                <w:lang w:val="en-GB"/>
              </w:rPr>
            </w:r>
            <w:r>
              <w:rPr>
                <w:lang w:val="en-GB"/>
              </w:rPr>
              <w:fldChar w:fldCharType="end"/>
            </w:r>
            <w:r>
              <w:rPr>
                <w:lang w:val="en-GB"/>
              </w:rPr>
              <w:fldChar w:fldCharType="separate"/>
            </w:r>
            <w:r w:rsidRPr="00CD10AA">
              <w:rPr>
                <w:noProof/>
                <w:vertAlign w:val="superscript"/>
                <w:lang w:val="en-GB"/>
              </w:rPr>
              <w:t>1-8</w:t>
            </w:r>
            <w:r>
              <w:rPr>
                <w:lang w:val="en-GB"/>
              </w:rPr>
              <w:fldChar w:fldCharType="end"/>
            </w:r>
            <w:r>
              <w:rPr>
                <w:lang w:val="en-GB"/>
              </w:rPr>
              <w:t>, and Supplementary Table 2.</w:t>
            </w:r>
          </w:p>
        </w:tc>
      </w:tr>
      <w:tr w:rsidR="00CD10AA" w:rsidRPr="007555FD" w:rsidTr="001C7DF1">
        <w:trPr>
          <w:trHeight w:val="74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proofErr w:type="spellStart"/>
            <w:r w:rsidRPr="007555FD">
              <w:rPr>
                <w:lang w:val="nb-NO"/>
              </w:rPr>
              <w:t>BrC</w:t>
            </w:r>
            <w:proofErr w:type="spellEnd"/>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pPr>
            <w:r w:rsidRPr="007555FD">
              <w:t>Composition, wavelength dependence, lens</w:t>
            </w:r>
            <w:r>
              <w:t>ing, absorption decay over time</w:t>
            </w:r>
          </w:p>
        </w:tc>
        <w:tc>
          <w:tcPr>
            <w:tcW w:w="915" w:type="pct"/>
            <w:tcBorders>
              <w:top w:val="nil"/>
              <w:left w:val="nil"/>
              <w:bottom w:val="single" w:sz="7" w:space="0" w:color="000000"/>
              <w:right w:val="single" w:sz="7" w:space="0" w:color="000000"/>
            </w:tcBorders>
          </w:tcPr>
          <w:p w:rsidR="00CD10AA" w:rsidRPr="007555FD" w:rsidRDefault="00CD10AA" w:rsidP="00CD10AA">
            <w:pPr>
              <w:spacing w:line="480" w:lineRule="auto"/>
            </w:pPr>
            <w:r>
              <w:fldChar w:fldCharType="begin">
                <w:fldData xml:space="preserve">PEVuZE5vdGU+PENpdGU+PEF1dGhvcj5Qb2tocmVsPC9BdXRob3I+PFllYXI+MjAxNzwvWWVhcj48
UmVjTnVtPjEzMzk8L1JlY051bT48RGlzcGxheVRleHQ+PHN0eWxlIGZhY2U9InN1cGVyc2NyaXB0
Ij45LTE2PC9zdHlsZT48L0Rpc3BsYXlUZXh0PjxyZWNvcmQ+PHJlYy1udW1iZXI+MTMzOTwvcmVj
LW51bWJlcj48Zm9yZWlnbi1rZXlzPjxrZXkgYXBwPSJFTiIgZGItaWQ9ImF2YWZ6OXJ6MnRhenps
ZXZ4Mnpwc3AwaTJ3ZGRmOXpmYXBzeiIgdGltZXN0YW1wPSIxNTA3NTQwNDI0Ij4xMzM5PC9rZXk+
PC9mb3JlaWduLWtleXM+PHJlZi10eXBlIG5hbWU9IkpvdXJuYWwgQXJ0aWNsZSI+MTc8L3JlZi10
eXBlPjxjb250cmlidXRvcnM+PGF1dGhvcnM+PGF1dGhvcj5Qb2tocmVsLCBSLiBQLjwvYXV0aG9y
PjxhdXRob3I+QmVhbWVzZGVyZmVyLCBFLiBSLjwvYXV0aG9yPjxhdXRob3I+V2FnbmVyLCBOLiBM
LjwvYXV0aG9yPjxhdXRob3I+TGFuZ3JpZGdlLCBKLiBNLjwvYXV0aG9yPjxhdXRob3I+TGFjaywg
RC4gQS48L2F1dGhvcj48YXV0aG9yPkpheWFyYXRobmUsIFQuPC9hdXRob3I+PGF1dGhvcj5TdG9u
ZSwgRS4gQS48L2F1dGhvcj48YXV0aG9yPlN0b2Nrd2VsbCwgQy4gRS48L2F1dGhvcj48YXV0aG9y
Pllva2Vsc29uLCBSLiBKLjwvYXV0aG9yPjxhdXRob3I+TXVycGh5LCBTLiBNLjwvYXV0aG9yPjwv
YXV0aG9ycz48L2NvbnRyaWJ1dG9ycz48dGl0bGVzPjx0aXRsZT5SZWxhdGl2ZSBpbXBvcnRhbmNl
IG9mIGJsYWNrIGNhcmJvbiwgYnJvd24gY2FyYm9uLCBhbmQgYWJzb3JwdGlvbiBlbmhhbmNlbWVu
dCBmcm9tIGNsZWFyIGNvYXRpbmdzIGluIGJpb21hc3MgYnVybmluZyBlbWlzc2lvbnM8L3RpdGxl
PjxzZWNvbmRhcnktdGl0bGU+QXRtb3MuIENoZW0uIFBoeXMuPC9zZWNvbmRhcnktdGl0bGU+PC90
aXRsZXM+PHBlcmlvZGljYWw+PGZ1bGwtdGl0bGU+QXRtb3MuIENoZW0uIFBoeXMuPC9mdWxsLXRp
dGxlPjwvcGVyaW9kaWNhbD48cGFnZXM+NTA2My01MDc4PC9wYWdlcz48dm9sdW1lPjE3PC92b2x1
bWU+PG51bWJlcj44PC9udW1iZXI+PGRhdGVzPjx5ZWFyPjIwMTc8L3llYXI+PC9kYXRlcz48cHVi
bGlzaGVyPkNvcGVybmljdXMgUHVibGljYXRpb25zPC9wdWJsaXNoZXI+PGlzYm4+MTY4MC03MzI0
PC9pc2JuPjx1cmxzPjxyZWxhdGVkLXVybHM+PHVybD5odHRwczovL3d3dy5hdG1vcy1jaGVtLXBo
eXMubmV0LzE3LzUwNjMvMjAxNy88L3VybD48L3JlbGF0ZWQtdXJscz48cGRmLXVybHM+PHVybD5o
dHRwczovL3d3dy5hdG1vcy1jaGVtLXBoeXMubmV0LzE3LzUwNjMvMjAxNy9hY3AtMTctNTA2My0y
MDE3LnBkZjwvdXJsPjwvcGRmLXVybHM+PC91cmxzPjxlbGVjdHJvbmljLXJlc291cmNlLW51bT4x
MC41MTk0L2FjcC0xNy01MDYzLTIwMTc8L2VsZWN0cm9uaWMtcmVzb3VyY2UtbnVtPjwvcmVjb3Jk
PjwvQ2l0ZT48Q2l0ZT48QXV0aG9yPkZlbmc8L0F1dGhvcj48WWVhcj4yMDEzPC9ZZWFyPjxSZWNO
dW0+MTM1MjwvUmVjTnVtPjxyZWNvcmQ+PHJlYy1udW1iZXI+MTM1MjwvcmVjLW51bWJlcj48Zm9y
ZWlnbi1rZXlzPjxrZXkgYXBwPSJFTiIgZGItaWQ9ImF2YWZ6OXJ6MnRhenpsZXZ4Mnpwc3AwaTJ3
ZGRmOXpmYXBzeiIgdGltZXN0YW1wPSIxNTA3NTQwNDI5Ij4xMzUyPC9rZXk+PC9mb3JlaWduLWtl
eXM+PHJlZi10eXBlIG5hbWU9IkpvdXJuYWwgQXJ0aWNsZSI+MTc8L3JlZi10eXBlPjxjb250cmli
dXRvcnM+PGF1dGhvcnM+PGF1dGhvcj5GZW5nLCBZLjwvYXV0aG9yPjxhdXRob3I+UmFtYW5hdGhh
biwgVi48L2F1dGhvcj48YXV0aG9yPktvdGFtYXJ0aGksIFYuIFIuPC9hdXRob3I+PC9hdXRob3Jz
PjwvY29udHJpYnV0b3JzPjx0aXRsZXM+PHRpdGxlPkJyb3duIGNhcmJvbjogYSBzaWduaWZpY2Fu
dCBhdG1vc3BoZXJpYyBhYnNvcmJlciBvZiBzb2xhciByYWRpYXRpb24/PC90aXRsZT48c2Vjb25k
YXJ5LXRpdGxlPkF0bW9zLiBDaGVtLiBQaHlzLjwvc2Vjb25kYXJ5LXRpdGxlPjwvdGl0bGVzPjxw
ZXJpb2RpY2FsPjxmdWxsLXRpdGxlPkF0bW9zLiBDaGVtLiBQaHlzLjwvZnVsbC10aXRsZT48L3Bl
cmlvZGljYWw+PHBhZ2VzPjg2MDctODYyMTwvcGFnZXM+PHZvbHVtZT4xMzwvdm9sdW1lPjxudW1i
ZXI+MTc8L251bWJlcj48ZGF0ZXM+PHllYXI+MjAxMzwveWVhcj48L2RhdGVzPjxwdWJsaXNoZXI+
Q29wZXJuaWN1cyBQdWJsaWNhdGlvbnM8L3B1Ymxpc2hlcj48aXNibj4xNjgwLTczMjQ8L2lzYm4+
PHVybHM+PHJlbGF0ZWQtdXJscz48dXJsPmh0dHBzOi8vd3d3LmF0bW9zLWNoZW0tcGh5cy5uZXQv
MTMvODYwNy8yMDEzLzwvdXJsPjwvcmVsYXRlZC11cmxzPjxwZGYtdXJscz48dXJsPmh0dHBzOi8v
d3d3LmF0bW9zLWNoZW0tcGh5cy5uZXQvMTMvODYwNy8yMDEzL2FjcC0xMy04NjA3LTIwMTMucGRm
PC91cmw+PC9wZGYtdXJscz48L3VybHM+PGVsZWN0cm9uaWMtcmVzb3VyY2UtbnVtPjEwLjUxOTQv
YWNwLTEzLTg2MDctMjAxMzwvZWxlY3Ryb25pYy1yZXNvdXJjZS1udW0+PC9yZWNvcmQ+PC9DaXRl
PjxDaXRlPjxBdXRob3I+U2FsZWg8L0F1dGhvcj48WWVhcj4yMDE1PC9ZZWFyPjxSZWNOdW0+MTM1
NDwvUmVjTnVtPjxyZWNvcmQ+PHJlYy1udW1iZXI+MTM1NDwvcmVjLW51bWJlcj48Zm9yZWlnbi1r
ZXlzPjxrZXkgYXBwPSJFTiIgZGItaWQ9ImF2YWZ6OXJ6MnRhenpsZXZ4Mnpwc3AwaTJ3ZGRmOXpm
YXBzeiIgdGltZXN0YW1wPSIxNTA3NTQwNDI5Ij4xMzU0PC9rZXk+PC9mb3JlaWduLWtleXM+PHJl
Zi10eXBlIG5hbWU9IkpvdXJuYWwgQXJ0aWNsZSI+MTc8L3JlZi10eXBlPjxjb250cmlidXRvcnM+
PGF1dGhvcnM+PGF1dGhvcj5TYWxlaCwgUmF3YWQ8L2F1dGhvcj48YXV0aG9yPk1hcmtzLCBNYXJn
dWVyaXRlPC9hdXRob3I+PGF1dGhvcj5IZW8sIEppbmh5b2s8L2F1dGhvcj48YXV0aG9yPkFkYW1z
LCBQZXRlciBKLjwvYXV0aG9yPjxhdXRob3I+RG9uYWh1ZSwgTmVpbCBNLjwvYXV0aG9yPjxhdXRo
b3I+Um9iaW5zb24sIEFsbGVuIEwuPC9hdXRob3I+PC9hdXRob3JzPjwvY29udHJpYnV0b3JzPjx0
aXRsZXM+PHRpdGxlPkNvbnRyaWJ1dGlvbiBvZiBicm93biBjYXJib24gYW5kIGxlbnNpbmcgdG8g
dGhlIGRpcmVjdCByYWRpYXRpdmUgZWZmZWN0IG9mIGNhcmJvbmFjZW91cyBhZXJvc29scyBmcm9t
IGJpb21hc3MgYW5kIGJpb2Z1ZWwgYnVybmluZyBlbWlzc2lvbnM8L3RpdGxlPjxzZWNvbmRhcnkt
dGl0bGU+Sm91cm5hbCBvZiBHZW9waHlzaWNhbCBSZXNlYXJjaDogQXRtb3NwaGVyZXM8L3NlY29u
ZGFyeS10aXRsZT48L3RpdGxlcz48cGVyaW9kaWNhbD48ZnVsbC10aXRsZT5Kb3VybmFsIG9mIEdl
b3BoeXNpY2FsIFJlc2VhcmNoOiBBdG1vc3BoZXJlczwvZnVsbC10aXRsZT48L3BlcmlvZGljYWw+
PHBhZ2VzPjEwLDI4NS0xMCwyOTY8L3BhZ2VzPjx2b2x1bWU+MTIwPC92b2x1bWU+PG51bWJlcj4x
OTwvbnVtYmVyPjxrZXl3b3Jkcz48a2V5d29yZD5jYXJib25hY2VvdXMgYWVyb3NvbHM8L2tleXdv
cmQ+PGtleXdvcmQ+YnJvd24gY2FyYm9uPC9rZXl3b3JkPjxrZXl3b3JkPnJhZGlhdGl2ZSBlZmZl
Y3Q8L2tleXdvcmQ+PGtleXdvcmQ+YmlvbWFzcyBidXJuaW5nPC9rZXl3b3JkPjxrZXl3b3JkPm1p
eGluZyBzdGF0ZTwva2V5d29yZD48a2V5d29yZD5ibGFjayBjYXJib248L2tleXdvcmQ+PGtleXdv
cmQ+MDMwNSBBZXJvc29scyBhbmQgcGFydGljbGVzPC9rZXl3b3JkPjwva2V5d29yZHM+PGRhdGVz
Pjx5ZWFyPjIwMTU8L3llYXI+PC9kYXRlcz48aXNibj4yMTY5LTg5OTY8L2lzYm4+PHVybHM+PHJl
bGF0ZWQtdXJscz48dXJsPmh0dHA6Ly9keC5kb2kub3JnLzEwLjEwMDIvMjAxNUpEMDIzNjk3PC91
cmw+PC9yZWxhdGVkLXVybHM+PC91cmxzPjxlbGVjdHJvbmljLXJlc291cmNlLW51bT4xMC4xMDAy
LzIwMTVKRDAyMzY5NzwvZWxlY3Ryb25pYy1yZXNvdXJjZS1udW0+PG1vZGlmaWVkLWRhdGU+MjAx
NWpkMDIzNjk3PC9tb2RpZmllZC1kYXRlPjwvcmVjb3JkPjwvQ2l0ZT48Q2l0ZT48QXV0aG9yPldh
bmc8L0F1dGhvcj48WWVhcj4yMDE2PC9ZZWFyPjxSZWNOdW0+MTM2NTwvUmVjTnVtPjxyZWNvcmQ+
PHJlYy1udW1iZXI+MTM2NTwvcmVjLW51bWJlcj48Zm9yZWlnbi1rZXlzPjxrZXkgYXBwPSJFTiIg
ZGItaWQ9ImF2YWZ6OXJ6MnRhenpsZXZ4Mnpwc3AwaTJ3ZGRmOXpmYXBzeiIgdGltZXN0YW1wPSIx
NTA3NTQwNDMzIj4xMzY1PC9rZXk+PC9mb3JlaWduLWtleXM+PHJlZi10eXBlIG5hbWU9IkpvdXJu
YWwgQXJ0aWNsZSI+MTc8L3JlZi10eXBlPjxjb250cmlidXRvcnM+PGF1dGhvcnM+PGF1dGhvcj5X
YW5nLCBRLjwvYXV0aG9yPjxhdXRob3I+U2F0dXJubywgSi48L2F1dGhvcj48YXV0aG9yPkNoaSwg
WC48L2F1dGhvcj48YXV0aG9yPldhbHRlciwgRC48L2F1dGhvcj48YXV0aG9yPkxhdnJpYywgSi4g
Vi48L2F1dGhvcj48YXV0aG9yPk1vcmFuLVp1bG9hZ2EsIEQuPC9hdXRob3I+PGF1dGhvcj5EaXRh
cywgRi48L2F1dGhvcj48YXV0aG9yPlDDtmhsa2VyLCBDLjwvYXV0aG9yPjxhdXRob3I+QnJpdG8s
IEouPC9hdXRob3I+PGF1dGhvcj5DYXJib25lLCBTLjwvYXV0aG9yPjxhdXRob3I+QXJ0YXhvLCBQ
LjwvYXV0aG9yPjxhdXRob3I+QW5kcmVhZSwgTS4gTy48L2F1dGhvcj48L2F1dGhvcnM+PC9jb250
cmlidXRvcnM+PHRpdGxlcz48dGl0bGU+TW9kZWxpbmcgaW52ZXN0aWdhdGlvbiBvZiBsaWdodC1h
YnNvcmJpbmcgYWVyb3NvbHMgaW4gdGhlIEFtYXpvbiBCYXNpbiBkdXJpbmcgdGhlIHdldCBzZWFz
b248L3RpdGxlPjxzZWNvbmRhcnktdGl0bGU+QXRtb3MuIENoZW0uIFBoeXMuPC9zZWNvbmRhcnkt
dGl0bGU+PC90aXRsZXM+PHBlcmlvZGljYWw+PGZ1bGwtdGl0bGU+QXRtb3MuIENoZW0uIFBoeXMu
PC9mdWxsLXRpdGxlPjwvcGVyaW9kaWNhbD48cGFnZXM+MTQ3NzUtMTQ3OTQ8L3BhZ2VzPjx2b2x1
bWU+MTY8L3ZvbHVtZT48bnVtYmVyPjIyPC9udW1iZXI+PGRhdGVzPjx5ZWFyPjIwMTY8L3llYXI+
PC9kYXRlcz48cHVibGlzaGVyPkNvcGVybmljdXMgUHVibGljYXRpb25zPC9wdWJsaXNoZXI+PGlz
Ym4+MTY4MC03MzI0PC9pc2JuPjx1cmxzPjxyZWxhdGVkLXVybHM+PHVybD5odHRwczovL3d3dy5h
dG1vcy1jaGVtLXBoeXMubmV0LzE2LzE0Nzc1LzIwMTYvPC91cmw+PC9yZWxhdGVkLXVybHM+PHBk
Zi11cmxzPjx1cmw+aHR0cHM6Ly93d3cuYXRtb3MtY2hlbS1waHlzLm5ldC8xNi8xNDc3NS8yMDE2
L2FjcC0xNi0xNDc3NS0yMDE2LnBkZjwvdXJsPjwvcGRmLXVybHM+PC91cmxzPjxlbGVjdHJvbmlj
LXJlc291cmNlLW51bT4xMC41MTk0L2FjcC0xNi0xNDc3NS0yMDE2PC9lbGVjdHJvbmljLXJlc291
cmNlLW51bT48L3JlY29yZD48L0NpdGU+PENpdGU+PEF1dGhvcj5aaGFuZzwvQXV0aG9yPjxZZWFy
PjIwMTc8L1llYXI+PFJlY051bT4xMzYyPC9SZWNOdW0+PHJlY29yZD48cmVjLW51bWJlcj4xMzYy
PC9yZWMtbnVtYmVyPjxmb3JlaWduLWtleXM+PGtleSBhcHA9IkVOIiBkYi1pZD0iYXZhZno5cnoy
dGF6emxldngyenBzcDBpMndkZGY5emZhcHN6IiB0aW1lc3RhbXA9IjE1MDc1NDA0MzIiPjEzNjI8
L2tleT48L2ZvcmVpZ24ta2V5cz48cmVmLXR5cGUgbmFtZT0iSm91cm5hbCBBcnRpY2xlIj4xNzwv
cmVmLXR5cGU+PGNvbnRyaWJ1dG9ycz48YXV0aG9ycz48YXV0aG9yPlpoYW5nLCBZdXpob25nPC9h
dXRob3I+PGF1dGhvcj5Gb3JyaXN0ZXIsIEhhdmlsYW5kPC9hdXRob3I+PGF1dGhvcj5MaXUsIEpp
dW1lbmc8L2F1dGhvcj48YXV0aG9yPkRpYmIsIEphY2s8L2F1dGhvcj48YXV0aG9yPkFuZGVyc29u
LCBCcnVjZTwvYXV0aG9yPjxhdXRob3I+U2Nod2FyeiwgSm9zaHVhIFAuPC9hdXRob3I+PGF1dGhv
cj5QZXJyaW5nLCBBbm5lIEUuPC9hdXRob3I+PGF1dGhvcj5KaW1lbmV6LCBKb3NlIEwuPC9hdXRo
b3I+PGF1dGhvcj5DYW1wdXphbm8tSm9zdCwgUGVkcm88L2F1dGhvcj48YXV0aG9yPldhbmcsIFl1
aGFuZzwvYXV0aG9yPjxhdXRob3I+TmVuZXMsIEF0aGFuYXNpb3M8L2F1dGhvcj48YXV0aG9yPldl
YmVyLCBSb2RuZXkgSi48L2F1dGhvcj48L2F1dGhvcnM+PC9jb250cmlidXRvcnM+PHRpdGxlcz48
dGl0bGU+VG9wLW9mLWF0bW9zcGhlcmUgcmFkaWF0aXZlIGZvcmNpbmcgYWZmZWN0ZWQgYnkgYnJv
d24gY2FyYm9uIGluIHRoZSB1cHBlciB0cm9wb3NwaGVyZTwvdGl0bGU+PHNlY29uZGFyeS10aXRs
ZT5OYXR1cmUgR2Vvc2NpPC9zZWNvbmRhcnktdGl0bGU+PC90aXRsZXM+PHBlcmlvZGljYWw+PGZ1
bGwtdGl0bGU+TmF0dXJlIEdlb3NjaTwvZnVsbC10aXRsZT48L3BlcmlvZGljYWw+PHBhZ2VzPjQ4
Ni00ODk8L3BhZ2VzPjx2b2x1bWU+MTA8L3ZvbHVtZT48bnVtYmVyPjc8L251bWJlcj48ZGF0ZXM+
PHllYXI+MjAxNzwveWVhcj48cHViLWRhdGVzPjxkYXRlPjA3Ly9wcmludDwvZGF0ZT48L3B1Yi1k
YXRlcz48L2RhdGVzPjxwdWJsaXNoZXI+TmF0dXJlIFB1Ymxpc2hpbmcgR3JvdXA8L3B1Ymxpc2hl
cj48aXNibj4xNzUyLTA4OTQ8L2lzYm4+PHdvcmstdHlwZT5BcnRpY2xlPC93b3JrLXR5cGU+PHVy
bHM+PHJlbGF0ZWQtdXJscz48dXJsPmh0dHA6Ly9keC5kb2kub3JnLzEwLjEwMzgvbmdlbzI5NjA8
L3VybD48L3JlbGF0ZWQtdXJscz48L3VybHM+PGVsZWN0cm9uaWMtcmVzb3VyY2UtbnVtPjEwLjEw
MzgvbmdlbzI5NjAmI3hEO2h0dHA6Ly93d3cubmF0dXJlLmNvbS9uZ2VvL2pvdXJuYWwvdjEwL243
L2Ficy9uZ2VvMjk2MC5odG1sI3N1cHBsZW1lbnRhcnktaW5mb3JtYXRpb248L2VsZWN0cm9uaWMt
cmVzb3VyY2UtbnVtPjwvcmVjb3JkPjwvQ2l0ZT48Q2l0ZT48QXV0aG9yPldhbmc8L0F1dGhvcj48
WWVhcj4yMDE3PC9ZZWFyPjxSZWNOdW0+MTI5MzwvUmVjTnVtPjxyZWNvcmQ+PHJlYy1udW1iZXI+
MTI5MzwvcmVjLW51bWJlcj48Zm9yZWlnbi1rZXlzPjxrZXkgYXBwPSJFTiIgZGItaWQ9ImF2YWZ6
OXJ6MnRhenpsZXZ4Mnpwc3AwaTJ3ZGRmOXpmYXBzeiIgdGltZXN0YW1wPSIxNTA0MjU2Nzk0Ij4x
MjkzPC9rZXk+PC9mb3JlaWduLWtleXM+PHJlZi10eXBlIG5hbWU9IkpvdXJuYWwgQXJ0aWNsZSI+
MTc8L3JlZi10eXBlPjxjb250cmlidXRvcnM+PGF1dGhvcnM+PGF1dGhvcj5XYW5nLCBYdWFuPC9h
dXRob3I+PGF1dGhvcj5IZWFsZCwgQ29sZXR0ZSBMLjwvYXV0aG9yPjxhdXRob3I+TGl1LCBKaXVt
ZW5nPC9hdXRob3I+PGF1dGhvcj5XZWJlciwgUm9kbmV5IEouPC9hdXRob3I+PGF1dGhvcj5DYW1w
dXphbm8tSm9zdCwgUGVkcm88L2F1dGhvcj48YXV0aG9yPkppbWVuZXosIEpvc2UgTC48L2F1dGhv
cj48YXV0aG9yPlNjaHdhcnosIEpvc2h1YSBQLjwvYXV0aG9yPjxhdXRob3I+UGVycmluZywgQW5u
ZSBFLjwvYXV0aG9yPjwvYXV0aG9ycz48L2NvbnRyaWJ1dG9ycz48dGl0bGVzPjx0aXRsZT5FeHBs
b3JpbmcgdGhlIG9ic2VydmF0aW9uYWwgY29uc3RyYWludHMgb24gdGhlIHNpbXVsYXRpb24gb2Yg
YnJvd24gY2FyYm9uPC90aXRsZT48c2Vjb25kYXJ5LXRpdGxlPkF0bW9zcGhlcmljIENoZW1pc3Ry
eSBhbmQgUGh5c2ljcyBEaXNjdXNzaW9uczwvc2Vjb25kYXJ5LXRpdGxlPjwvdGl0bGVzPjxwZXJp
b2RpY2FsPjxmdWxsLXRpdGxlPkF0bW9zcGhlcmljIENoZW1pc3RyeSBhbmQgUGh5c2ljcyBEaXNj
dXNzaW9uczwvZnVsbC10aXRsZT48L3BlcmlvZGljYWw+PHBhZ2VzPjEtMzY8L3BhZ2VzPjxkYXRl
cz48eWVhcj4yMDE3PC95ZWFyPjwvZGF0ZXM+PGlzYm4+MTY4MC03Mzc1PC9pc2JuPjx1cmxzPjwv
dXJscz48ZWxlY3Ryb25pYy1yZXNvdXJjZS1udW0+MTAuNTE5NC9hY3AtMjAxNy02NTU8L2VsZWN0
cm9uaWMtcmVzb3VyY2UtbnVtPjwvcmVjb3JkPjwvQ2l0ZT48Q2l0ZT48QXV0aG9yPkxpdTwvQXV0
aG9yPjxZZWFyPjIwMTQ8L1llYXI+PFJlY051bT4xMjkyPC9SZWNOdW0+PHJlY29yZD48cmVjLW51
bWJlcj4xMjkyPC9yZWMtbnVtYmVyPjxmb3JlaWduLWtleXM+PGtleSBhcHA9IkVOIiBkYi1pZD0i
YXZhZno5cnoydGF6emxldngyenBzcDBpMndkZGY5emZhcHN6IiB0aW1lc3RhbXA9IjE1MDQyNTY3
MjgiPjEyOTI8L2tleT48L2ZvcmVpZ24ta2V5cz48cmVmLXR5cGUgbmFtZT0iSm91cm5hbCBBcnRp
Y2xlIj4xNzwvcmVmLXR5cGU+PGNvbnRyaWJ1dG9ycz48YXV0aG9ycz48YXV0aG9yPkxpdSwgSml1
bWVuZzwvYXV0aG9yPjxhdXRob3I+U2NoZXVlciwgRXJpYzwvYXV0aG9yPjxhdXRob3I+RGliYiwg
SmFjazwvYXV0aG9yPjxhdXRob3I+WmllbWJhLCBMdWtlIEQuPC9hdXRob3I+PGF1dGhvcj5UaG9y
bmhpbGwsIEtlbm5ldGggTC48L2F1dGhvcj48YXV0aG9yPkFuZGVyc29uLCBCcnVjZSBFLjwvYXV0
aG9yPjxhdXRob3I+V2lzdGhhbGVyLCBBcm1pbjwvYXV0aG9yPjxhdXRob3I+TWlrb3ZpbnksIFRv
bWFzPC9hdXRob3I+PGF1dGhvcj5EZXZpLCBKLiBKYWk8L2F1dGhvcj48YXV0aG9yPkJlcmdpbiwg
TWljaGFlbDwvYXV0aG9yPjxhdXRob3I+V2ViZXIsIFJvZG5leSBKLjwvYXV0aG9yPjwvYXV0aG9y
cz48L2NvbnRyaWJ1dG9ycz48dGl0bGVzPjx0aXRsZT5Ccm93biBjYXJib24gaW4gdGhlIGNvbnRp
bmVudGFsIHRyb3Bvc3BoZXJlPC90aXRsZT48c2Vjb25kYXJ5LXRpdGxlPkdlb3BoeXNpY2FsIFJl
c2VhcmNoIExldHRlcnM8L3NlY29uZGFyeS10aXRsZT48L3RpdGxlcz48cGVyaW9kaWNhbD48ZnVs
bC10aXRsZT5HZW9waHlzaWNhbCBSZXNlYXJjaCBMZXR0ZXJzPC9mdWxsLXRpdGxlPjxhYmJyLTE+
R2VvcGh5cyBSZXMgTGV0dDwvYWJici0xPjwvcGVyaW9kaWNhbD48cGFnZXM+MjE5MS0yMTk1PC9w
YWdlcz48dm9sdW1lPjQxPC92b2x1bWU+PG51bWJlcj42PC9udW1iZXI+PGRhdGVzPjx5ZWFyPjIw
MTQ8L3llYXI+PC9kYXRlcz48aXNibj4wMDk0ODI3NjwvaXNibj48dXJscz48L3VybHM+PGVsZWN0
cm9uaWMtcmVzb3VyY2UtbnVtPjEwLjEwMDIvMjAxM2dsMDU4OTc2PC9lbGVjdHJvbmljLXJlc291
cmNlLW51bT48L3JlY29yZD48L0NpdGU+PENpdGU+PEF1dGhvcj5QZXRlcnNvbjwvQXV0aG9yPjxZ
ZWFyPjIwMTc8L1llYXI+PFJlY051bT4xMzY4PC9SZWNOdW0+PHJlY29yZD48cmVjLW51bWJlcj4x
MzY4PC9yZWMtbnVtYmVyPjxmb3JlaWduLWtleXM+PGtleSBhcHA9IkVOIiBkYi1pZD0iYXZhZno5
cnoydGF6emxldngyenBzcDBpMndkZGY5emZhcHN6IiB0aW1lc3RhbXA9IjE1MDc1NDA0MzUiPjEz
Njg8L2tleT48L2ZvcmVpZ24ta2V5cz48cmVmLXR5cGUgbmFtZT0iSm91cm5hbCBBcnRpY2xlIj4x
NzwvcmVmLXR5cGU+PGNvbnRyaWJ1dG9ycz48YXV0aG9ycz48YXV0aG9yPkRhdmlkIEEuIFBldGVy
c29uPC9hdXRob3I+PGF1dGhvcj5NaWNoYWVsIEQuIEZyb21tPC9hdXRob3I+PGF1dGhvcj5KZXJl
bXkgRS4gU29sYnJpZzwvYXV0aG9yPjxhdXRob3I+RWR3YXJkIEouIEh5ZXI8L2F1dGhvcj48YXV0
aG9yPk1lbGluZGEgTC4gU3VycmF0dDwvYXV0aG9yPjxhdXRob3I+SmFtZXMgUi4gQ2FtcGJlbGw8
L2F1dGhvcj48L2F1dGhvcnM+PC9jb250cmlidXRvcnM+PHRpdGxlcz48dGl0bGU+RGV0ZWN0aW9u
IGFuZCBJbnZlbnRvcnkgb2YgSW50ZW5zZSBQeXJvY29udmVjdGlvbiBpbiBXZXN0ZXJuIE5vcnRo
IEFtZXJpY2EgdXNpbmcgR09FUy0xNSBEYXl0aW1lIEluZnJhcmVkIERhdGE8L3RpdGxlPjxzZWNv
bmRhcnktdGl0bGU+Sm91cm5hbCBvZiBBcHBsaWVkIE1ldGVvcm9sb2d5IGFuZCBDbGltYXRvbG9n
eTwvc2Vjb25kYXJ5LXRpdGxlPjwvdGl0bGVzPjxwZXJpb2RpY2FsPjxmdWxsLXRpdGxlPkpvdXJu
YWwgb2YgQXBwbGllZCBNZXRlb3JvbG9neSBhbmQgQ2xpbWF0b2xvZ3k8L2Z1bGwtdGl0bGU+PC9w
ZXJpb2RpY2FsPjxwYWdlcz40NzEtNDkzPC9wYWdlcz48dm9sdW1lPjU2PC92b2x1bWU+PG51bWJl
cj4yPC9udW1iZXI+PGtleXdvcmRzPjxrZXl3b3JkPldpbGRmaXJlcyxBZXJvc29scyxDbG91ZCBt
aWNyb3BoeXNpY3MsQ29udmVjdGl2ZSBzdG9ybXMsUmVtb3RlIHNlbnNpbmcsU2F0ZWxsaXRlIG9i
c2VydmF0aW9uczwva2V5d29yZD48L2tleXdvcmRzPjxkYXRlcz48eWVhcj4yMDE3PC95ZWFyPjwv
ZGF0ZXM+PHVybHM+PHJlbGF0ZWQtdXJscz48dXJsPmh0dHA6Ly9qb3VybmFscy5hbWV0c29jLm9y
Zy9kb2kvYWJzLzEwLjExNzUvSkFNQy1ELTE2LTAyMjYuMTwvdXJsPjwvcmVsYXRlZC11cmxzPjwv
dXJscz48ZWxlY3Ryb25pYy1yZXNvdXJjZS1udW0+MTAuMTE3NS9qYW1jLWQtMTYtMDIyNi4xPC9l
bGVjdHJvbmljLXJlc291cmNlLW51bT48L3JlY29yZD48L0NpdGU+PC9FbmROb3RlPgB=
</w:fldData>
              </w:fldChar>
            </w:r>
            <w:r>
              <w:instrText xml:space="preserve"> ADDIN EN.CITE </w:instrText>
            </w:r>
            <w:r>
              <w:fldChar w:fldCharType="begin">
                <w:fldData xml:space="preserve">PEVuZE5vdGU+PENpdGU+PEF1dGhvcj5Qb2tocmVsPC9BdXRob3I+PFllYXI+MjAxNzwvWWVhcj48
UmVjTnVtPjEzMzk8L1JlY051bT48RGlzcGxheVRleHQ+PHN0eWxlIGZhY2U9InN1cGVyc2NyaXB0
Ij45LTE2PC9zdHlsZT48L0Rpc3BsYXlUZXh0PjxyZWNvcmQ+PHJlYy1udW1iZXI+MTMzOTwvcmVj
LW51bWJlcj48Zm9yZWlnbi1rZXlzPjxrZXkgYXBwPSJFTiIgZGItaWQ9ImF2YWZ6OXJ6MnRhenps
ZXZ4Mnpwc3AwaTJ3ZGRmOXpmYXBzeiIgdGltZXN0YW1wPSIxNTA3NTQwNDI0Ij4xMzM5PC9rZXk+
PC9mb3JlaWduLWtleXM+PHJlZi10eXBlIG5hbWU9IkpvdXJuYWwgQXJ0aWNsZSI+MTc8L3JlZi10
eXBlPjxjb250cmlidXRvcnM+PGF1dGhvcnM+PGF1dGhvcj5Qb2tocmVsLCBSLiBQLjwvYXV0aG9y
PjxhdXRob3I+QmVhbWVzZGVyZmVyLCBFLiBSLjwvYXV0aG9yPjxhdXRob3I+V2FnbmVyLCBOLiBM
LjwvYXV0aG9yPjxhdXRob3I+TGFuZ3JpZGdlLCBKLiBNLjwvYXV0aG9yPjxhdXRob3I+TGFjaywg
RC4gQS48L2F1dGhvcj48YXV0aG9yPkpheWFyYXRobmUsIFQuPC9hdXRob3I+PGF1dGhvcj5TdG9u
ZSwgRS4gQS48L2F1dGhvcj48YXV0aG9yPlN0b2Nrd2VsbCwgQy4gRS48L2F1dGhvcj48YXV0aG9y
Pllva2Vsc29uLCBSLiBKLjwvYXV0aG9yPjxhdXRob3I+TXVycGh5LCBTLiBNLjwvYXV0aG9yPjwv
YXV0aG9ycz48L2NvbnRyaWJ1dG9ycz48dGl0bGVzPjx0aXRsZT5SZWxhdGl2ZSBpbXBvcnRhbmNl
IG9mIGJsYWNrIGNhcmJvbiwgYnJvd24gY2FyYm9uLCBhbmQgYWJzb3JwdGlvbiBlbmhhbmNlbWVu
dCBmcm9tIGNsZWFyIGNvYXRpbmdzIGluIGJpb21hc3MgYnVybmluZyBlbWlzc2lvbnM8L3RpdGxl
PjxzZWNvbmRhcnktdGl0bGU+QXRtb3MuIENoZW0uIFBoeXMuPC9zZWNvbmRhcnktdGl0bGU+PC90
aXRsZXM+PHBlcmlvZGljYWw+PGZ1bGwtdGl0bGU+QXRtb3MuIENoZW0uIFBoeXMuPC9mdWxsLXRp
dGxlPjwvcGVyaW9kaWNhbD48cGFnZXM+NTA2My01MDc4PC9wYWdlcz48dm9sdW1lPjE3PC92b2x1
bWU+PG51bWJlcj44PC9udW1iZXI+PGRhdGVzPjx5ZWFyPjIwMTc8L3llYXI+PC9kYXRlcz48cHVi
bGlzaGVyPkNvcGVybmljdXMgUHVibGljYXRpb25zPC9wdWJsaXNoZXI+PGlzYm4+MTY4MC03MzI0
PC9pc2JuPjx1cmxzPjxyZWxhdGVkLXVybHM+PHVybD5odHRwczovL3d3dy5hdG1vcy1jaGVtLXBo
eXMubmV0LzE3LzUwNjMvMjAxNy88L3VybD48L3JlbGF0ZWQtdXJscz48cGRmLXVybHM+PHVybD5o
dHRwczovL3d3dy5hdG1vcy1jaGVtLXBoeXMubmV0LzE3LzUwNjMvMjAxNy9hY3AtMTctNTA2My0y
MDE3LnBkZjwvdXJsPjwvcGRmLXVybHM+PC91cmxzPjxlbGVjdHJvbmljLXJlc291cmNlLW51bT4x
MC41MTk0L2FjcC0xNy01MDYzLTIwMTc8L2VsZWN0cm9uaWMtcmVzb3VyY2UtbnVtPjwvcmVjb3Jk
PjwvQ2l0ZT48Q2l0ZT48QXV0aG9yPkZlbmc8L0F1dGhvcj48WWVhcj4yMDEzPC9ZZWFyPjxSZWNO
dW0+MTM1MjwvUmVjTnVtPjxyZWNvcmQ+PHJlYy1udW1iZXI+MTM1MjwvcmVjLW51bWJlcj48Zm9y
ZWlnbi1rZXlzPjxrZXkgYXBwPSJFTiIgZGItaWQ9ImF2YWZ6OXJ6MnRhenpsZXZ4Mnpwc3AwaTJ3
ZGRmOXpmYXBzeiIgdGltZXN0YW1wPSIxNTA3NTQwNDI5Ij4xMzUyPC9rZXk+PC9mb3JlaWduLWtl
eXM+PHJlZi10eXBlIG5hbWU9IkpvdXJuYWwgQXJ0aWNsZSI+MTc8L3JlZi10eXBlPjxjb250cmli
dXRvcnM+PGF1dGhvcnM+PGF1dGhvcj5GZW5nLCBZLjwvYXV0aG9yPjxhdXRob3I+UmFtYW5hdGhh
biwgVi48L2F1dGhvcj48YXV0aG9yPktvdGFtYXJ0aGksIFYuIFIuPC9hdXRob3I+PC9hdXRob3Jz
PjwvY29udHJpYnV0b3JzPjx0aXRsZXM+PHRpdGxlPkJyb3duIGNhcmJvbjogYSBzaWduaWZpY2Fu
dCBhdG1vc3BoZXJpYyBhYnNvcmJlciBvZiBzb2xhciByYWRpYXRpb24/PC90aXRsZT48c2Vjb25k
YXJ5LXRpdGxlPkF0bW9zLiBDaGVtLiBQaHlzLjwvc2Vjb25kYXJ5LXRpdGxlPjwvdGl0bGVzPjxw
ZXJpb2RpY2FsPjxmdWxsLXRpdGxlPkF0bW9zLiBDaGVtLiBQaHlzLjwvZnVsbC10aXRsZT48L3Bl
cmlvZGljYWw+PHBhZ2VzPjg2MDctODYyMTwvcGFnZXM+PHZvbHVtZT4xMzwvdm9sdW1lPjxudW1i
ZXI+MTc8L251bWJlcj48ZGF0ZXM+PHllYXI+MjAxMzwveWVhcj48L2RhdGVzPjxwdWJsaXNoZXI+
Q29wZXJuaWN1cyBQdWJsaWNhdGlvbnM8L3B1Ymxpc2hlcj48aXNibj4xNjgwLTczMjQ8L2lzYm4+
PHVybHM+PHJlbGF0ZWQtdXJscz48dXJsPmh0dHBzOi8vd3d3LmF0bW9zLWNoZW0tcGh5cy5uZXQv
MTMvODYwNy8yMDEzLzwvdXJsPjwvcmVsYXRlZC11cmxzPjxwZGYtdXJscz48dXJsPmh0dHBzOi8v
d3d3LmF0bW9zLWNoZW0tcGh5cy5uZXQvMTMvODYwNy8yMDEzL2FjcC0xMy04NjA3LTIwMTMucGRm
PC91cmw+PC9wZGYtdXJscz48L3VybHM+PGVsZWN0cm9uaWMtcmVzb3VyY2UtbnVtPjEwLjUxOTQv
YWNwLTEzLTg2MDctMjAxMzwvZWxlY3Ryb25pYy1yZXNvdXJjZS1udW0+PC9yZWNvcmQ+PC9DaXRl
PjxDaXRlPjxBdXRob3I+U2FsZWg8L0F1dGhvcj48WWVhcj4yMDE1PC9ZZWFyPjxSZWNOdW0+MTM1
NDwvUmVjTnVtPjxyZWNvcmQ+PHJlYy1udW1iZXI+MTM1NDwvcmVjLW51bWJlcj48Zm9yZWlnbi1r
ZXlzPjxrZXkgYXBwPSJFTiIgZGItaWQ9ImF2YWZ6OXJ6MnRhenpsZXZ4Mnpwc3AwaTJ3ZGRmOXpm
YXBzeiIgdGltZXN0YW1wPSIxNTA3NTQwNDI5Ij4xMzU0PC9rZXk+PC9mb3JlaWduLWtleXM+PHJl
Zi10eXBlIG5hbWU9IkpvdXJuYWwgQXJ0aWNsZSI+MTc8L3JlZi10eXBlPjxjb250cmlidXRvcnM+
PGF1dGhvcnM+PGF1dGhvcj5TYWxlaCwgUmF3YWQ8L2F1dGhvcj48YXV0aG9yPk1hcmtzLCBNYXJn
dWVyaXRlPC9hdXRob3I+PGF1dGhvcj5IZW8sIEppbmh5b2s8L2F1dGhvcj48YXV0aG9yPkFkYW1z
LCBQZXRlciBKLjwvYXV0aG9yPjxhdXRob3I+RG9uYWh1ZSwgTmVpbCBNLjwvYXV0aG9yPjxhdXRo
b3I+Um9iaW5zb24sIEFsbGVuIEwuPC9hdXRob3I+PC9hdXRob3JzPjwvY29udHJpYnV0b3JzPjx0
aXRsZXM+PHRpdGxlPkNvbnRyaWJ1dGlvbiBvZiBicm93biBjYXJib24gYW5kIGxlbnNpbmcgdG8g
dGhlIGRpcmVjdCByYWRpYXRpdmUgZWZmZWN0IG9mIGNhcmJvbmFjZW91cyBhZXJvc29scyBmcm9t
IGJpb21hc3MgYW5kIGJpb2Z1ZWwgYnVybmluZyBlbWlzc2lvbnM8L3RpdGxlPjxzZWNvbmRhcnkt
dGl0bGU+Sm91cm5hbCBvZiBHZW9waHlzaWNhbCBSZXNlYXJjaDogQXRtb3NwaGVyZXM8L3NlY29u
ZGFyeS10aXRsZT48L3RpdGxlcz48cGVyaW9kaWNhbD48ZnVsbC10aXRsZT5Kb3VybmFsIG9mIEdl
b3BoeXNpY2FsIFJlc2VhcmNoOiBBdG1vc3BoZXJlczwvZnVsbC10aXRsZT48L3BlcmlvZGljYWw+
PHBhZ2VzPjEwLDI4NS0xMCwyOTY8L3BhZ2VzPjx2b2x1bWU+MTIwPC92b2x1bWU+PG51bWJlcj4x
OTwvbnVtYmVyPjxrZXl3b3Jkcz48a2V5d29yZD5jYXJib25hY2VvdXMgYWVyb3NvbHM8L2tleXdv
cmQ+PGtleXdvcmQ+YnJvd24gY2FyYm9uPC9rZXl3b3JkPjxrZXl3b3JkPnJhZGlhdGl2ZSBlZmZl
Y3Q8L2tleXdvcmQ+PGtleXdvcmQ+YmlvbWFzcyBidXJuaW5nPC9rZXl3b3JkPjxrZXl3b3JkPm1p
eGluZyBzdGF0ZTwva2V5d29yZD48a2V5d29yZD5ibGFjayBjYXJib248L2tleXdvcmQ+PGtleXdv
cmQ+MDMwNSBBZXJvc29scyBhbmQgcGFydGljbGVzPC9rZXl3b3JkPjwva2V5d29yZHM+PGRhdGVz
Pjx5ZWFyPjIwMTU8L3llYXI+PC9kYXRlcz48aXNibj4yMTY5LTg5OTY8L2lzYm4+PHVybHM+PHJl
bGF0ZWQtdXJscz48dXJsPmh0dHA6Ly9keC5kb2kub3JnLzEwLjEwMDIvMjAxNUpEMDIzNjk3PC91
cmw+PC9yZWxhdGVkLXVybHM+PC91cmxzPjxlbGVjdHJvbmljLXJlc291cmNlLW51bT4xMC4xMDAy
LzIwMTVKRDAyMzY5NzwvZWxlY3Ryb25pYy1yZXNvdXJjZS1udW0+PG1vZGlmaWVkLWRhdGU+MjAx
NWpkMDIzNjk3PC9tb2RpZmllZC1kYXRlPjwvcmVjb3JkPjwvQ2l0ZT48Q2l0ZT48QXV0aG9yPldh
bmc8L0F1dGhvcj48WWVhcj4yMDE2PC9ZZWFyPjxSZWNOdW0+MTM2NTwvUmVjTnVtPjxyZWNvcmQ+
PHJlYy1udW1iZXI+MTM2NTwvcmVjLW51bWJlcj48Zm9yZWlnbi1rZXlzPjxrZXkgYXBwPSJFTiIg
ZGItaWQ9ImF2YWZ6OXJ6MnRhenpsZXZ4Mnpwc3AwaTJ3ZGRmOXpmYXBzeiIgdGltZXN0YW1wPSIx
NTA3NTQwNDMzIj4xMzY1PC9rZXk+PC9mb3JlaWduLWtleXM+PHJlZi10eXBlIG5hbWU9IkpvdXJu
YWwgQXJ0aWNsZSI+MTc8L3JlZi10eXBlPjxjb250cmlidXRvcnM+PGF1dGhvcnM+PGF1dGhvcj5X
YW5nLCBRLjwvYXV0aG9yPjxhdXRob3I+U2F0dXJubywgSi48L2F1dGhvcj48YXV0aG9yPkNoaSwg
WC48L2F1dGhvcj48YXV0aG9yPldhbHRlciwgRC48L2F1dGhvcj48YXV0aG9yPkxhdnJpYywgSi4g
Vi48L2F1dGhvcj48YXV0aG9yPk1vcmFuLVp1bG9hZ2EsIEQuPC9hdXRob3I+PGF1dGhvcj5EaXRh
cywgRi48L2F1dGhvcj48YXV0aG9yPlDDtmhsa2VyLCBDLjwvYXV0aG9yPjxhdXRob3I+QnJpdG8s
IEouPC9hdXRob3I+PGF1dGhvcj5DYXJib25lLCBTLjwvYXV0aG9yPjxhdXRob3I+QXJ0YXhvLCBQ
LjwvYXV0aG9yPjxhdXRob3I+QW5kcmVhZSwgTS4gTy48L2F1dGhvcj48L2F1dGhvcnM+PC9jb250
cmlidXRvcnM+PHRpdGxlcz48dGl0bGU+TW9kZWxpbmcgaW52ZXN0aWdhdGlvbiBvZiBsaWdodC1h
YnNvcmJpbmcgYWVyb3NvbHMgaW4gdGhlIEFtYXpvbiBCYXNpbiBkdXJpbmcgdGhlIHdldCBzZWFz
b248L3RpdGxlPjxzZWNvbmRhcnktdGl0bGU+QXRtb3MuIENoZW0uIFBoeXMuPC9zZWNvbmRhcnkt
dGl0bGU+PC90aXRsZXM+PHBlcmlvZGljYWw+PGZ1bGwtdGl0bGU+QXRtb3MuIENoZW0uIFBoeXMu
PC9mdWxsLXRpdGxlPjwvcGVyaW9kaWNhbD48cGFnZXM+MTQ3NzUtMTQ3OTQ8L3BhZ2VzPjx2b2x1
bWU+MTY8L3ZvbHVtZT48bnVtYmVyPjIyPC9udW1iZXI+PGRhdGVzPjx5ZWFyPjIwMTY8L3llYXI+
PC9kYXRlcz48cHVibGlzaGVyPkNvcGVybmljdXMgUHVibGljYXRpb25zPC9wdWJsaXNoZXI+PGlz
Ym4+MTY4MC03MzI0PC9pc2JuPjx1cmxzPjxyZWxhdGVkLXVybHM+PHVybD5odHRwczovL3d3dy5h
dG1vcy1jaGVtLXBoeXMubmV0LzE2LzE0Nzc1LzIwMTYvPC91cmw+PC9yZWxhdGVkLXVybHM+PHBk
Zi11cmxzPjx1cmw+aHR0cHM6Ly93d3cuYXRtb3MtY2hlbS1waHlzLm5ldC8xNi8xNDc3NS8yMDE2
L2FjcC0xNi0xNDc3NS0yMDE2LnBkZjwvdXJsPjwvcGRmLXVybHM+PC91cmxzPjxlbGVjdHJvbmlj
LXJlc291cmNlLW51bT4xMC41MTk0L2FjcC0xNi0xNDc3NS0yMDE2PC9lbGVjdHJvbmljLXJlc291
cmNlLW51bT48L3JlY29yZD48L0NpdGU+PENpdGU+PEF1dGhvcj5aaGFuZzwvQXV0aG9yPjxZZWFy
PjIwMTc8L1llYXI+PFJlY051bT4xMzYyPC9SZWNOdW0+PHJlY29yZD48cmVjLW51bWJlcj4xMzYy
PC9yZWMtbnVtYmVyPjxmb3JlaWduLWtleXM+PGtleSBhcHA9IkVOIiBkYi1pZD0iYXZhZno5cnoy
dGF6emxldngyenBzcDBpMndkZGY5emZhcHN6IiB0aW1lc3RhbXA9IjE1MDc1NDA0MzIiPjEzNjI8
L2tleT48L2ZvcmVpZ24ta2V5cz48cmVmLXR5cGUgbmFtZT0iSm91cm5hbCBBcnRpY2xlIj4xNzwv
cmVmLXR5cGU+PGNvbnRyaWJ1dG9ycz48YXV0aG9ycz48YXV0aG9yPlpoYW5nLCBZdXpob25nPC9h
dXRob3I+PGF1dGhvcj5Gb3JyaXN0ZXIsIEhhdmlsYW5kPC9hdXRob3I+PGF1dGhvcj5MaXUsIEpp
dW1lbmc8L2F1dGhvcj48YXV0aG9yPkRpYmIsIEphY2s8L2F1dGhvcj48YXV0aG9yPkFuZGVyc29u
LCBCcnVjZTwvYXV0aG9yPjxhdXRob3I+U2Nod2FyeiwgSm9zaHVhIFAuPC9hdXRob3I+PGF1dGhv
cj5QZXJyaW5nLCBBbm5lIEUuPC9hdXRob3I+PGF1dGhvcj5KaW1lbmV6LCBKb3NlIEwuPC9hdXRo
b3I+PGF1dGhvcj5DYW1wdXphbm8tSm9zdCwgUGVkcm88L2F1dGhvcj48YXV0aG9yPldhbmcsIFl1
aGFuZzwvYXV0aG9yPjxhdXRob3I+TmVuZXMsIEF0aGFuYXNpb3M8L2F1dGhvcj48YXV0aG9yPldl
YmVyLCBSb2RuZXkgSi48L2F1dGhvcj48L2F1dGhvcnM+PC9jb250cmlidXRvcnM+PHRpdGxlcz48
dGl0bGU+VG9wLW9mLWF0bW9zcGhlcmUgcmFkaWF0aXZlIGZvcmNpbmcgYWZmZWN0ZWQgYnkgYnJv
d24gY2FyYm9uIGluIHRoZSB1cHBlciB0cm9wb3NwaGVyZTwvdGl0bGU+PHNlY29uZGFyeS10aXRs
ZT5OYXR1cmUgR2Vvc2NpPC9zZWNvbmRhcnktdGl0bGU+PC90aXRsZXM+PHBlcmlvZGljYWw+PGZ1
bGwtdGl0bGU+TmF0dXJlIEdlb3NjaTwvZnVsbC10aXRsZT48L3BlcmlvZGljYWw+PHBhZ2VzPjQ4
Ni00ODk8L3BhZ2VzPjx2b2x1bWU+MTA8L3ZvbHVtZT48bnVtYmVyPjc8L251bWJlcj48ZGF0ZXM+
PHllYXI+MjAxNzwveWVhcj48cHViLWRhdGVzPjxkYXRlPjA3Ly9wcmludDwvZGF0ZT48L3B1Yi1k
YXRlcz48L2RhdGVzPjxwdWJsaXNoZXI+TmF0dXJlIFB1Ymxpc2hpbmcgR3JvdXA8L3B1Ymxpc2hl
cj48aXNibj4xNzUyLTA4OTQ8L2lzYm4+PHdvcmstdHlwZT5BcnRpY2xlPC93b3JrLXR5cGU+PHVy
bHM+PHJlbGF0ZWQtdXJscz48dXJsPmh0dHA6Ly9keC5kb2kub3JnLzEwLjEwMzgvbmdlbzI5NjA8
L3VybD48L3JlbGF0ZWQtdXJscz48L3VybHM+PGVsZWN0cm9uaWMtcmVzb3VyY2UtbnVtPjEwLjEw
MzgvbmdlbzI5NjAmI3hEO2h0dHA6Ly93d3cubmF0dXJlLmNvbS9uZ2VvL2pvdXJuYWwvdjEwL243
L2Ficy9uZ2VvMjk2MC5odG1sI3N1cHBsZW1lbnRhcnktaW5mb3JtYXRpb248L2VsZWN0cm9uaWMt
cmVzb3VyY2UtbnVtPjwvcmVjb3JkPjwvQ2l0ZT48Q2l0ZT48QXV0aG9yPldhbmc8L0F1dGhvcj48
WWVhcj4yMDE3PC9ZZWFyPjxSZWNOdW0+MTI5MzwvUmVjTnVtPjxyZWNvcmQ+PHJlYy1udW1iZXI+
MTI5MzwvcmVjLW51bWJlcj48Zm9yZWlnbi1rZXlzPjxrZXkgYXBwPSJFTiIgZGItaWQ9ImF2YWZ6
OXJ6MnRhenpsZXZ4Mnpwc3AwaTJ3ZGRmOXpmYXBzeiIgdGltZXN0YW1wPSIxNTA0MjU2Nzk0Ij4x
MjkzPC9rZXk+PC9mb3JlaWduLWtleXM+PHJlZi10eXBlIG5hbWU9IkpvdXJuYWwgQXJ0aWNsZSI+
MTc8L3JlZi10eXBlPjxjb250cmlidXRvcnM+PGF1dGhvcnM+PGF1dGhvcj5XYW5nLCBYdWFuPC9h
dXRob3I+PGF1dGhvcj5IZWFsZCwgQ29sZXR0ZSBMLjwvYXV0aG9yPjxhdXRob3I+TGl1LCBKaXVt
ZW5nPC9hdXRob3I+PGF1dGhvcj5XZWJlciwgUm9kbmV5IEouPC9hdXRob3I+PGF1dGhvcj5DYW1w
dXphbm8tSm9zdCwgUGVkcm88L2F1dGhvcj48YXV0aG9yPkppbWVuZXosIEpvc2UgTC48L2F1dGhv
cj48YXV0aG9yPlNjaHdhcnosIEpvc2h1YSBQLjwvYXV0aG9yPjxhdXRob3I+UGVycmluZywgQW5u
ZSBFLjwvYXV0aG9yPjwvYXV0aG9ycz48L2NvbnRyaWJ1dG9ycz48dGl0bGVzPjx0aXRsZT5FeHBs
b3JpbmcgdGhlIG9ic2VydmF0aW9uYWwgY29uc3RyYWludHMgb24gdGhlIHNpbXVsYXRpb24gb2Yg
YnJvd24gY2FyYm9uPC90aXRsZT48c2Vjb25kYXJ5LXRpdGxlPkF0bW9zcGhlcmljIENoZW1pc3Ry
eSBhbmQgUGh5c2ljcyBEaXNjdXNzaW9uczwvc2Vjb25kYXJ5LXRpdGxlPjwvdGl0bGVzPjxwZXJp
b2RpY2FsPjxmdWxsLXRpdGxlPkF0bW9zcGhlcmljIENoZW1pc3RyeSBhbmQgUGh5c2ljcyBEaXNj
dXNzaW9uczwvZnVsbC10aXRsZT48L3BlcmlvZGljYWw+PHBhZ2VzPjEtMzY8L3BhZ2VzPjxkYXRl
cz48eWVhcj4yMDE3PC95ZWFyPjwvZGF0ZXM+PGlzYm4+MTY4MC03Mzc1PC9pc2JuPjx1cmxzPjwv
dXJscz48ZWxlY3Ryb25pYy1yZXNvdXJjZS1udW0+MTAuNTE5NC9hY3AtMjAxNy02NTU8L2VsZWN0
cm9uaWMtcmVzb3VyY2UtbnVtPjwvcmVjb3JkPjwvQ2l0ZT48Q2l0ZT48QXV0aG9yPkxpdTwvQXV0
aG9yPjxZZWFyPjIwMTQ8L1llYXI+PFJlY051bT4xMjkyPC9SZWNOdW0+PHJlY29yZD48cmVjLW51
bWJlcj4xMjkyPC9yZWMtbnVtYmVyPjxmb3JlaWduLWtleXM+PGtleSBhcHA9IkVOIiBkYi1pZD0i
YXZhZno5cnoydGF6emxldngyenBzcDBpMndkZGY5emZhcHN6IiB0aW1lc3RhbXA9IjE1MDQyNTY3
MjgiPjEyOTI8L2tleT48L2ZvcmVpZ24ta2V5cz48cmVmLXR5cGUgbmFtZT0iSm91cm5hbCBBcnRp
Y2xlIj4xNzwvcmVmLXR5cGU+PGNvbnRyaWJ1dG9ycz48YXV0aG9ycz48YXV0aG9yPkxpdSwgSml1
bWVuZzwvYXV0aG9yPjxhdXRob3I+U2NoZXVlciwgRXJpYzwvYXV0aG9yPjxhdXRob3I+RGliYiwg
SmFjazwvYXV0aG9yPjxhdXRob3I+WmllbWJhLCBMdWtlIEQuPC9hdXRob3I+PGF1dGhvcj5UaG9y
bmhpbGwsIEtlbm5ldGggTC48L2F1dGhvcj48YXV0aG9yPkFuZGVyc29uLCBCcnVjZSBFLjwvYXV0
aG9yPjxhdXRob3I+V2lzdGhhbGVyLCBBcm1pbjwvYXV0aG9yPjxhdXRob3I+TWlrb3ZpbnksIFRv
bWFzPC9hdXRob3I+PGF1dGhvcj5EZXZpLCBKLiBKYWk8L2F1dGhvcj48YXV0aG9yPkJlcmdpbiwg
TWljaGFlbDwvYXV0aG9yPjxhdXRob3I+V2ViZXIsIFJvZG5leSBKLjwvYXV0aG9yPjwvYXV0aG9y
cz48L2NvbnRyaWJ1dG9ycz48dGl0bGVzPjx0aXRsZT5Ccm93biBjYXJib24gaW4gdGhlIGNvbnRp
bmVudGFsIHRyb3Bvc3BoZXJlPC90aXRsZT48c2Vjb25kYXJ5LXRpdGxlPkdlb3BoeXNpY2FsIFJl
c2VhcmNoIExldHRlcnM8L3NlY29uZGFyeS10aXRsZT48L3RpdGxlcz48cGVyaW9kaWNhbD48ZnVs
bC10aXRsZT5HZW9waHlzaWNhbCBSZXNlYXJjaCBMZXR0ZXJzPC9mdWxsLXRpdGxlPjxhYmJyLTE+
R2VvcGh5cyBSZXMgTGV0dDwvYWJici0xPjwvcGVyaW9kaWNhbD48cGFnZXM+MjE5MS0yMTk1PC9w
YWdlcz48dm9sdW1lPjQxPC92b2x1bWU+PG51bWJlcj42PC9udW1iZXI+PGRhdGVzPjx5ZWFyPjIw
MTQ8L3llYXI+PC9kYXRlcz48aXNibj4wMDk0ODI3NjwvaXNibj48dXJscz48L3VybHM+PGVsZWN0
cm9uaWMtcmVzb3VyY2UtbnVtPjEwLjEwMDIvMjAxM2dsMDU4OTc2PC9lbGVjdHJvbmljLXJlc291
cmNlLW51bT48L3JlY29yZD48L0NpdGU+PENpdGU+PEF1dGhvcj5QZXRlcnNvbjwvQXV0aG9yPjxZ
ZWFyPjIwMTc8L1llYXI+PFJlY051bT4xMzY4PC9SZWNOdW0+PHJlY29yZD48cmVjLW51bWJlcj4x
MzY4PC9yZWMtbnVtYmVyPjxmb3JlaWduLWtleXM+PGtleSBhcHA9IkVOIiBkYi1pZD0iYXZhZno5
cnoydGF6emxldngyenBzcDBpMndkZGY5emZhcHN6IiB0aW1lc3RhbXA9IjE1MDc1NDA0MzUiPjEz
Njg8L2tleT48L2ZvcmVpZ24ta2V5cz48cmVmLXR5cGUgbmFtZT0iSm91cm5hbCBBcnRpY2xlIj4x
NzwvcmVmLXR5cGU+PGNvbnRyaWJ1dG9ycz48YXV0aG9ycz48YXV0aG9yPkRhdmlkIEEuIFBldGVy
c29uPC9hdXRob3I+PGF1dGhvcj5NaWNoYWVsIEQuIEZyb21tPC9hdXRob3I+PGF1dGhvcj5KZXJl
bXkgRS4gU29sYnJpZzwvYXV0aG9yPjxhdXRob3I+RWR3YXJkIEouIEh5ZXI8L2F1dGhvcj48YXV0
aG9yPk1lbGluZGEgTC4gU3VycmF0dDwvYXV0aG9yPjxhdXRob3I+SmFtZXMgUi4gQ2FtcGJlbGw8
L2F1dGhvcj48L2F1dGhvcnM+PC9jb250cmlidXRvcnM+PHRpdGxlcz48dGl0bGU+RGV0ZWN0aW9u
IGFuZCBJbnZlbnRvcnkgb2YgSW50ZW5zZSBQeXJvY29udmVjdGlvbiBpbiBXZXN0ZXJuIE5vcnRo
IEFtZXJpY2EgdXNpbmcgR09FUy0xNSBEYXl0aW1lIEluZnJhcmVkIERhdGE8L3RpdGxlPjxzZWNv
bmRhcnktdGl0bGU+Sm91cm5hbCBvZiBBcHBsaWVkIE1ldGVvcm9sb2d5IGFuZCBDbGltYXRvbG9n
eTwvc2Vjb25kYXJ5LXRpdGxlPjwvdGl0bGVzPjxwZXJpb2RpY2FsPjxmdWxsLXRpdGxlPkpvdXJu
YWwgb2YgQXBwbGllZCBNZXRlb3JvbG9neSBhbmQgQ2xpbWF0b2xvZ3k8L2Z1bGwtdGl0bGU+PC9w
ZXJpb2RpY2FsPjxwYWdlcz40NzEtNDkzPC9wYWdlcz48dm9sdW1lPjU2PC92b2x1bWU+PG51bWJl
cj4yPC9udW1iZXI+PGtleXdvcmRzPjxrZXl3b3JkPldpbGRmaXJlcyxBZXJvc29scyxDbG91ZCBt
aWNyb3BoeXNpY3MsQ29udmVjdGl2ZSBzdG9ybXMsUmVtb3RlIHNlbnNpbmcsU2F0ZWxsaXRlIG9i
c2VydmF0aW9uczwva2V5d29yZD48L2tleXdvcmRzPjxkYXRlcz48eWVhcj4yMDE3PC95ZWFyPjwv
ZGF0ZXM+PHVybHM+PHJlbGF0ZWQtdXJscz48dXJsPmh0dHA6Ly9qb3VybmFscy5hbWV0c29jLm9y
Zy9kb2kvYWJzLzEwLjExNzUvSkFNQy1ELTE2LTAyMjYuMTwvdXJsPjwvcmVsYXRlZC11cmxzPjwv
dXJscz48ZWxlY3Ryb25pYy1yZXNvdXJjZS1udW0+MTAuMTE3NS9qYW1jLWQtMTYtMDIyNi4xPC9l
bGVjdHJvbmljLXJlc291cmNlLW51bT48L3JlY29yZD48L0NpdGU+PC9FbmROb3RlPgB=
</w:fldData>
              </w:fldChar>
            </w:r>
            <w:r>
              <w:instrText xml:space="preserve"> ADDIN EN.CITE.DATA </w:instrText>
            </w:r>
            <w:r>
              <w:fldChar w:fldCharType="end"/>
            </w:r>
            <w:r>
              <w:fldChar w:fldCharType="separate"/>
            </w:r>
            <w:r w:rsidRPr="00CD10AA">
              <w:rPr>
                <w:noProof/>
                <w:vertAlign w:val="superscript"/>
              </w:rPr>
              <w:t>9-16</w:t>
            </w:r>
            <w:r>
              <w:fldChar w:fldCharType="end"/>
            </w:r>
          </w:p>
        </w:tc>
      </w:tr>
      <w:tr w:rsidR="00CD10AA" w:rsidRPr="007555FD" w:rsidTr="001C7DF1">
        <w:trPr>
          <w:trHeight w:val="48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sidRPr="007555FD">
              <w:rPr>
                <w:lang w:val="nb-NO"/>
              </w:rPr>
              <w:t>Dust</w:t>
            </w:r>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pPr>
            <w:r w:rsidRPr="007555FD">
              <w:t>Modeled source terms, size distributions</w:t>
            </w:r>
            <w:r>
              <w:t>, composition</w:t>
            </w:r>
            <w:r w:rsidRPr="007555FD">
              <w:t xml:space="preserve"> and assumptions on shape</w:t>
            </w:r>
            <w:r>
              <w:t>.</w:t>
            </w:r>
          </w:p>
        </w:tc>
        <w:tc>
          <w:tcPr>
            <w:tcW w:w="915" w:type="pct"/>
            <w:tcBorders>
              <w:top w:val="nil"/>
              <w:left w:val="nil"/>
              <w:bottom w:val="single" w:sz="7" w:space="0" w:color="000000"/>
              <w:right w:val="single" w:sz="7" w:space="0" w:color="000000"/>
            </w:tcBorders>
          </w:tcPr>
          <w:p w:rsidR="00CD10AA" w:rsidRPr="007555FD" w:rsidRDefault="00CD10AA" w:rsidP="00CD10AA">
            <w:pPr>
              <w:spacing w:line="480" w:lineRule="auto"/>
            </w:pPr>
            <w:r>
              <w:fldChar w:fldCharType="begin">
                <w:fldData xml:space="preserve">PEVuZE5vdGU+PENpdGU+PEF1dGhvcj5Lb2s8L0F1dGhvcj48WWVhcj4yMDE3PC9ZZWFyPjxSZWNO
dW0+MTM3MjwvUmVjTnVtPjxEaXNwbGF5VGV4dD48c3R5bGUgZmFjZT0ic3VwZXJzY3JpcHQiPjE3
LTIwPC9zdHlsZT48L0Rpc3BsYXlUZXh0PjxyZWNvcmQ+PHJlYy1udW1iZXI+MTM3MjwvcmVjLW51
bWJlcj48Zm9yZWlnbi1rZXlzPjxrZXkgYXBwPSJFTiIgZGItaWQ9ImF2YWZ6OXJ6MnRhenpsZXZ4
Mnpwc3AwaTJ3ZGRmOXpmYXBzeiIgdGltZXN0YW1wPSIxNTA3NTQwNDM2Ij4xMzcyPC9rZXk+PC9m
b3JlaWduLWtleXM+PHJlZi10eXBlIG5hbWU9IkpvdXJuYWwgQXJ0aWNsZSI+MTc8L3JlZi10eXBl
Pjxjb250cmlidXRvcnM+PGF1dGhvcnM+PGF1dGhvcj5Lb2ssIEphc3BlciBGLjwvYXV0aG9yPjxh
dXRob3I+UmlkbGV5LCBEYXZpZCBBLjwvYXV0aG9yPjxhdXRob3I+WmhvdSwgUWluZzwvYXV0aG9y
PjxhdXRob3I+TWlsbGVyLCBSb24gTC48L2F1dGhvcj48YXV0aG9yPlpoYW8sIENodW48L2F1dGhv
cj48YXV0aG9yPkhlYWxkLCBDb2xldHRlIEwuPC9hdXRob3I+PGF1dGhvcj5XYXJkLCBEYW5pZWwg
Uy48L2F1dGhvcj48YXV0aG9yPkFsYmFuaSwgU2FtdWVsPC9hdXRob3I+PGF1dGhvcj5IYXVzdGVp
biwgS2Fyc3RlbjwvYXV0aG9yPjwvYXV0aG9ycz48L2NvbnRyaWJ1dG9ycz48dGl0bGVzPjx0aXRs
ZT5TbWFsbGVyIGRlc2VydCBkdXN0IGNvb2xpbmcgZWZmZWN0IGVzdGltYXRlZCBmcm9tIGFuYWx5
c2lzIG9mIGR1c3Qgc2l6ZSBhbmQgYWJ1bmRhbmNlPC90aXRsZT48c2Vjb25kYXJ5LXRpdGxlPk5h
dHVyZSBHZW9zY2k8L3NlY29uZGFyeS10aXRsZT48L3RpdGxlcz48cGVyaW9kaWNhbD48ZnVsbC10
aXRsZT5OYXR1cmUgR2Vvc2NpPC9mdWxsLXRpdGxlPjwvcGVyaW9kaWNhbD48cGFnZXM+Mjc0LTI3
ODwvcGFnZXM+PHZvbHVtZT4xMDwvdm9sdW1lPjxudW1iZXI+NDwvbnVtYmVyPjxkYXRlcz48eWVh
cj4yMDE3PC95ZWFyPjxwdWItZGF0ZXM+PGRhdGU+MDQvL3ByaW50PC9kYXRlPjwvcHViLWRhdGVz
PjwvZGF0ZXM+PHB1Ymxpc2hlcj5OYXR1cmUgUHVibGlzaGluZyBHcm91cDwvcHVibGlzaGVyPjxp
c2JuPjE3NTItMDg5NDwvaXNibj48d29yay10eXBlPkFydGljbGU8L3dvcmstdHlwZT48dXJscz48
cmVsYXRlZC11cmxzPjx1cmw+aHR0cDovL2R4LmRvaS5vcmcvMTAuMTAzOC9uZ2VvMjkxMjwvdXJs
PjwvcmVsYXRlZC11cmxzPjwvdXJscz48ZWxlY3Ryb25pYy1yZXNvdXJjZS1udW0+MTAuMTAzOC9u
Z2VvMjkxMiYjeEQ7aHR0cDovL3d3dy5uYXR1cmUuY29tL25nZW8vam91cm5hbC92MTAvbjQvYWJz
L25nZW8yOTEyLmh0bWwjc3VwcGxlbWVudGFyeS1pbmZvcm1hdGlvbjwvZWxlY3Ryb25pYy1yZXNv
dXJjZS1udW0+PC9yZWNvcmQ+PC9DaXRlPjxDaXRlPjxBdXRob3I+UmlkbGV5PC9BdXRob3I+PFll
YXI+MjAxNjwvWWVhcj48UmVjTnVtPjEzODA8L1JlY051bT48cmVjb3JkPjxyZWMtbnVtYmVyPjEz
ODA8L3JlYy1udW1iZXI+PGZvcmVpZ24ta2V5cz48a2V5IGFwcD0iRU4iIGRiLWlkPSJhdmFmejly
ejJ0YXp6bGV2eDJ6cHNwMGkyd2RkZjl6ZmFwc3oiIHRpbWVzdGFtcD0iMTUwNzU0MDQ0MCI+MTM4
MDwva2V5PjwvZm9yZWlnbi1rZXlzPjxyZWYtdHlwZSBuYW1lPSJKb3VybmFsIEFydGljbGUiPjE3
PC9yZWYtdHlwZT48Y29udHJpYnV0b3JzPjxhdXRob3JzPjxhdXRob3I+UmlkbGV5LCBELiBBLjwv
YXV0aG9yPjxhdXRob3I+SGVhbGQsIEMuIEwuPC9hdXRob3I+PGF1dGhvcj5Lb2ssIEouIEYuPC9h
dXRob3I+PGF1dGhvcj5aaGFvLCBDLjwvYXV0aG9yPjwvYXV0aG9ycz48L2NvbnRyaWJ1dG9ycz48
dGl0bGVzPjx0aXRsZT5BbiBvYnNlcnZhdGlvbmFsbHkgY29uc3RyYWluZWQgZXN0aW1hdGUgb2Yg
Z2xvYmFsIGR1c3QgYWVyb3NvbCBvcHRpY2FsIGRlcHRoPC90aXRsZT48c2Vjb25kYXJ5LXRpdGxl
PkF0bW9zLiBDaGVtLiBQaHlzLjwvc2Vjb25kYXJ5LXRpdGxlPjwvdGl0bGVzPjxwZXJpb2RpY2Fs
PjxmdWxsLXRpdGxlPkF0bW9zLiBDaGVtLiBQaHlzLjwvZnVsbC10aXRsZT48L3BlcmlvZGljYWw+
PHBhZ2VzPjE1MDk3LTE1MTE3PC9wYWdlcz48dm9sdW1lPjE2PC92b2x1bWU+PG51bWJlcj4yMzwv
bnVtYmVyPjxkYXRlcz48eWVhcj4yMDE2PC95ZWFyPjwvZGF0ZXM+PHB1Ymxpc2hlcj5Db3Blcm5p
Y3VzIFB1YmxpY2F0aW9uczwvcHVibGlzaGVyPjxpc2JuPjE2ODAtNzMyNDwvaXNibj48dXJscz48
cmVsYXRlZC11cmxzPjx1cmw+aHR0cHM6Ly93d3cuYXRtb3MtY2hlbS1waHlzLm5ldC8xNi8xNTA5
Ny8yMDE2LzwvdXJsPjwvcmVsYXRlZC11cmxzPjxwZGYtdXJscz48dXJsPmh0dHBzOi8vd3d3LmF0
bW9zLWNoZW0tcGh5cy5uZXQvMTYvMTUwOTcvMjAxNi9hY3AtMTYtMTUwOTctMjAxNi5wZGY8L3Vy
bD48L3BkZi11cmxzPjwvdXJscz48ZWxlY3Ryb25pYy1yZXNvdXJjZS1udW0+MTAuNTE5NC9hY3At
MTYtMTUwOTctMjAxNjwvZWxlY3Ryb25pYy1yZXNvdXJjZS1udW0+PC9yZWNvcmQ+PC9DaXRlPjxD
aXRlPjxBdXRob3I+Wmhhbmc8L0F1dGhvcj48WWVhcj4yMDE1PC9ZZWFyPjxSZWNOdW0+MTM4Njwv
UmVjTnVtPjxyZWNvcmQ+PHJlYy1udW1iZXI+MTM4NjwvcmVjLW51bWJlcj48Zm9yZWlnbi1rZXlz
PjxrZXkgYXBwPSJFTiIgZGItaWQ9ImF2YWZ6OXJ6MnRhenpsZXZ4Mnpwc3AwaTJ3ZGRmOXpmYXBz
eiIgdGltZXN0YW1wPSIxNTA3NTQwNDQzIj4xMzg2PC9rZXk+PC9mb3JlaWduLWtleXM+PHJlZi10
eXBlIG5hbWU9IkpvdXJuYWwgQXJ0aWNsZSI+MTc8L3JlZi10eXBlPjxjb250cmlidXRvcnM+PGF1
dGhvcnM+PGF1dGhvcj5aaGFuZywgWC4gTC48L2F1dGhvcj48YXV0aG9yPld1LCBHLiBKLjwvYXV0
aG9yPjxhdXRob3I+WmhhbmcsIEMuIEwuPC9hdXRob3I+PGF1dGhvcj5YdSwgVC4gTC48L2F1dGhv
cj48YXV0aG9yPlpob3UsIFEuIFEuPC9hdXRob3I+PC9hdXRob3JzPjwvY29udHJpYnV0b3JzPjx0
aXRsZXM+PHRpdGxlPldoYXQgaXMgdGhlIHJlYWwgcm9sZSBvZiBpcm9uIG94aWRlcyBpbiB0aGUg
b3B0aWNhbCBwcm9wZXJ0aWVzIG9mIGR1c3QgYWVyb3NvbHM/PC90aXRsZT48c2Vjb25kYXJ5LXRp
dGxlPkF0bW9zLiBDaGVtLiBQaHlzLjwvc2Vjb25kYXJ5LXRpdGxlPjwvdGl0bGVzPjxwZXJpb2Rp
Y2FsPjxmdWxsLXRpdGxlPkF0bW9zLiBDaGVtLiBQaHlzLjwvZnVsbC10aXRsZT48L3BlcmlvZGlj
YWw+PHBhZ2VzPjEyMTU5LTEyMTc3PC9wYWdlcz48dm9sdW1lPjE1PC92b2x1bWU+PG51bWJlcj4y
MTwvbnVtYmVyPjxkYXRlcz48eWVhcj4yMDE1PC95ZWFyPjwvZGF0ZXM+PHB1Ymxpc2hlcj5Db3Bl
cm5pY3VzIFB1YmxpY2F0aW9uczwvcHVibGlzaGVyPjxpc2JuPjE2ODAtNzMyNDwvaXNibj48dXJs
cz48cmVsYXRlZC11cmxzPjx1cmw+aHR0cHM6Ly93d3cuYXRtb3MtY2hlbS1waHlzLm5ldC8xNS8x
MjE1OS8yMDE1LzwvdXJsPjwvcmVsYXRlZC11cmxzPjxwZGYtdXJscz48dXJsPmh0dHBzOi8vd3d3
LmF0bW9zLWNoZW0tcGh5cy5uZXQvMTUvMTIxNTkvMjAxNS9hY3AtMTUtMTIxNTktMjAxNS5wZGY8
L3VybD48L3BkZi11cmxzPjwvdXJscz48ZWxlY3Ryb25pYy1yZXNvdXJjZS1udW0+MTAuNTE5NC9h
Y3AtMTUtMTIxNTktMjAxNTwvZWxlY3Ryb25pYy1yZXNvdXJjZS1udW0+PC9yZWNvcmQ+PC9DaXRl
PjxDaXRlPjxBdXRob3I+RGkgQmlhZ2lvPC9BdXRob3I+PFllYXI+MjAxNzwvWWVhcj48UmVjTnVt
PjEzODc8L1JlY051bT48cmVjb3JkPjxyZWMtbnVtYmVyPjEzODc8L3JlYy1udW1iZXI+PGZvcmVp
Z24ta2V5cz48a2V5IGFwcD0iRU4iIGRiLWlkPSJhdmFmejlyejJ0YXp6bGV2eDJ6cHNwMGkyd2Rk
Zjl6ZmFwc3oiIHRpbWVzdGFtcD0iMTUwNzU0MDQ0MyI+MTM4Nzwva2V5PjwvZm9yZWlnbi1rZXlz
PjxyZWYtdHlwZSBuYW1lPSJKb3VybmFsIEFydGljbGUiPjE3PC9yZWYtdHlwZT48Y29udHJpYnV0
b3JzPjxhdXRob3JzPjxhdXRob3I+RGkgQmlhZ2lvLCBDLjwvYXV0aG9yPjxhdXRob3I+Rm9ybWVu
dGksIFAuPC9hdXRob3I+PGF1dGhvcj5CYWxrYW5za2ksIFkuPC9hdXRob3I+PGF1dGhvcj5DYXBv
bmksIEwuPC9hdXRob3I+PGF1dGhvcj5DYXphdW5hdSwgTS48L2F1dGhvcj48YXV0aG9yPlBhbmd1
aSwgRS48L2F1dGhvcj48YXV0aG9yPkpvdXJuZXQsIEUuPC9hdXRob3I+PGF1dGhvcj5Ob3dhaywg
Uy48L2F1dGhvcj48YXV0aG9yPkNhcXVpbmVhdSwgUy48L2F1dGhvcj48YXV0aG9yPkFuZHJlYWUs
IE0uIE8uPC9hdXRob3I+PGF1dGhvcj5LYW5kbGVyLCBLLjwvYXV0aG9yPjxhdXRob3I+U2FlZWQs
IFQuPC9hdXRob3I+PGF1dGhvcj5QaWtldGgsIFMuPC9hdXRob3I+PGF1dGhvcj5TZWliZXJ0LCBE
LjwvYXV0aG9yPjxhdXRob3I+V2lsbGlhbXMsIEUuPC9hdXRob3I+PGF1dGhvcj5Eb3Vzc2luLCBK
LiBGLjwvYXV0aG9yPjwvYXV0aG9ycz48L2NvbnRyaWJ1dG9ycz48dGl0bGVzPjx0aXRsZT5HbG9i
YWwgc2NhbGUgdmFyaWFiaWxpdHkgb2YgdGhlIG1pbmVyYWwgZHVzdCBsb25nLXdhdmUgcmVmcmFj
dGl2ZSBpbmRleDogYSBuZXcgZGF0YXNldCBvZiBpbiBzaXR1IG1lYXN1cmVtZW50cyBmb3IgY2xp
bWF0ZSBtb2RlbGluZyBhbmQgcmVtb3RlIHNlbnNpbmc8L3RpdGxlPjxzZWNvbmRhcnktdGl0bGU+
QXRtb3MuIENoZW0uIFBoeXMuPC9zZWNvbmRhcnktdGl0bGU+PC90aXRsZXM+PHBlcmlvZGljYWw+
PGZ1bGwtdGl0bGU+QXRtb3MuIENoZW0uIFBoeXMuPC9mdWxsLXRpdGxlPjwvcGVyaW9kaWNhbD48
cGFnZXM+MTkwMS0xOTI5PC9wYWdlcz48dm9sdW1lPjE3PC92b2x1bWU+PG51bWJlcj4zPC9udW1i
ZXI+PGRhdGVzPjx5ZWFyPjIwMTc8L3llYXI+PC9kYXRlcz48cHVibGlzaGVyPkNvcGVybmljdXMg
UHVibGljYXRpb25zPC9wdWJsaXNoZXI+PGlzYm4+MTY4MC03MzI0PC9pc2JuPjx1cmxzPjxyZWxh
dGVkLXVybHM+PHVybD5odHRwczovL3d3dy5hdG1vcy1jaGVtLXBoeXMubmV0LzE3LzE5MDEvMjAx
Ny88L3VybD48L3JlbGF0ZWQtdXJscz48cGRmLXVybHM+PHVybD5odHRwczovL3d3dy5hdG1vcy1j
aGVtLXBoeXMubmV0LzE3LzE5MDEvMjAxNy9hY3AtMTctMTkwMS0yMDE3LnBkZjwvdXJsPjwvcGRm
LXVybHM+PC91cmxzPjxlbGVjdHJvbmljLXJlc291cmNlLW51bT4xMC41MTk0L2FjcC0xNy0xOTAx
LTIwMTc8L2VsZWN0cm9uaWMtcmVzb3VyY2UtbnVtPjwvcmVjb3JkPjwvQ2l0ZT48L0VuZE5vdGU+
AG==
</w:fldData>
              </w:fldChar>
            </w:r>
            <w:r>
              <w:instrText xml:space="preserve"> ADDIN EN.CITE </w:instrText>
            </w:r>
            <w:r>
              <w:fldChar w:fldCharType="begin">
                <w:fldData xml:space="preserve">PEVuZE5vdGU+PENpdGU+PEF1dGhvcj5Lb2s8L0F1dGhvcj48WWVhcj4yMDE3PC9ZZWFyPjxSZWNO
dW0+MTM3MjwvUmVjTnVtPjxEaXNwbGF5VGV4dD48c3R5bGUgZmFjZT0ic3VwZXJzY3JpcHQiPjE3
LTIwPC9zdHlsZT48L0Rpc3BsYXlUZXh0PjxyZWNvcmQ+PHJlYy1udW1iZXI+MTM3MjwvcmVjLW51
bWJlcj48Zm9yZWlnbi1rZXlzPjxrZXkgYXBwPSJFTiIgZGItaWQ9ImF2YWZ6OXJ6MnRhenpsZXZ4
Mnpwc3AwaTJ3ZGRmOXpmYXBzeiIgdGltZXN0YW1wPSIxNTA3NTQwNDM2Ij4xMzcyPC9rZXk+PC9m
b3JlaWduLWtleXM+PHJlZi10eXBlIG5hbWU9IkpvdXJuYWwgQXJ0aWNsZSI+MTc8L3JlZi10eXBl
Pjxjb250cmlidXRvcnM+PGF1dGhvcnM+PGF1dGhvcj5Lb2ssIEphc3BlciBGLjwvYXV0aG9yPjxh
dXRob3I+UmlkbGV5LCBEYXZpZCBBLjwvYXV0aG9yPjxhdXRob3I+WmhvdSwgUWluZzwvYXV0aG9y
PjxhdXRob3I+TWlsbGVyLCBSb24gTC48L2F1dGhvcj48YXV0aG9yPlpoYW8sIENodW48L2F1dGhv
cj48YXV0aG9yPkhlYWxkLCBDb2xldHRlIEwuPC9hdXRob3I+PGF1dGhvcj5XYXJkLCBEYW5pZWwg
Uy48L2F1dGhvcj48YXV0aG9yPkFsYmFuaSwgU2FtdWVsPC9hdXRob3I+PGF1dGhvcj5IYXVzdGVp
biwgS2Fyc3RlbjwvYXV0aG9yPjwvYXV0aG9ycz48L2NvbnRyaWJ1dG9ycz48dGl0bGVzPjx0aXRs
ZT5TbWFsbGVyIGRlc2VydCBkdXN0IGNvb2xpbmcgZWZmZWN0IGVzdGltYXRlZCBmcm9tIGFuYWx5
c2lzIG9mIGR1c3Qgc2l6ZSBhbmQgYWJ1bmRhbmNlPC90aXRsZT48c2Vjb25kYXJ5LXRpdGxlPk5h
dHVyZSBHZW9zY2k8L3NlY29uZGFyeS10aXRsZT48L3RpdGxlcz48cGVyaW9kaWNhbD48ZnVsbC10
aXRsZT5OYXR1cmUgR2Vvc2NpPC9mdWxsLXRpdGxlPjwvcGVyaW9kaWNhbD48cGFnZXM+Mjc0LTI3
ODwvcGFnZXM+PHZvbHVtZT4xMDwvdm9sdW1lPjxudW1iZXI+NDwvbnVtYmVyPjxkYXRlcz48eWVh
cj4yMDE3PC95ZWFyPjxwdWItZGF0ZXM+PGRhdGU+MDQvL3ByaW50PC9kYXRlPjwvcHViLWRhdGVz
PjwvZGF0ZXM+PHB1Ymxpc2hlcj5OYXR1cmUgUHVibGlzaGluZyBHcm91cDwvcHVibGlzaGVyPjxp
c2JuPjE3NTItMDg5NDwvaXNibj48d29yay10eXBlPkFydGljbGU8L3dvcmstdHlwZT48dXJscz48
cmVsYXRlZC11cmxzPjx1cmw+aHR0cDovL2R4LmRvaS5vcmcvMTAuMTAzOC9uZ2VvMjkxMjwvdXJs
PjwvcmVsYXRlZC11cmxzPjwvdXJscz48ZWxlY3Ryb25pYy1yZXNvdXJjZS1udW0+MTAuMTAzOC9u
Z2VvMjkxMiYjeEQ7aHR0cDovL3d3dy5uYXR1cmUuY29tL25nZW8vam91cm5hbC92MTAvbjQvYWJz
L25nZW8yOTEyLmh0bWwjc3VwcGxlbWVudGFyeS1pbmZvcm1hdGlvbjwvZWxlY3Ryb25pYy1yZXNv
dXJjZS1udW0+PC9yZWNvcmQ+PC9DaXRlPjxDaXRlPjxBdXRob3I+UmlkbGV5PC9BdXRob3I+PFll
YXI+MjAxNjwvWWVhcj48UmVjTnVtPjEzODA8L1JlY051bT48cmVjb3JkPjxyZWMtbnVtYmVyPjEz
ODA8L3JlYy1udW1iZXI+PGZvcmVpZ24ta2V5cz48a2V5IGFwcD0iRU4iIGRiLWlkPSJhdmFmejly
ejJ0YXp6bGV2eDJ6cHNwMGkyd2RkZjl6ZmFwc3oiIHRpbWVzdGFtcD0iMTUwNzU0MDQ0MCI+MTM4
MDwva2V5PjwvZm9yZWlnbi1rZXlzPjxyZWYtdHlwZSBuYW1lPSJKb3VybmFsIEFydGljbGUiPjE3
PC9yZWYtdHlwZT48Y29udHJpYnV0b3JzPjxhdXRob3JzPjxhdXRob3I+UmlkbGV5LCBELiBBLjwv
YXV0aG9yPjxhdXRob3I+SGVhbGQsIEMuIEwuPC9hdXRob3I+PGF1dGhvcj5Lb2ssIEouIEYuPC9h
dXRob3I+PGF1dGhvcj5aaGFvLCBDLjwvYXV0aG9yPjwvYXV0aG9ycz48L2NvbnRyaWJ1dG9ycz48
dGl0bGVzPjx0aXRsZT5BbiBvYnNlcnZhdGlvbmFsbHkgY29uc3RyYWluZWQgZXN0aW1hdGUgb2Yg
Z2xvYmFsIGR1c3QgYWVyb3NvbCBvcHRpY2FsIGRlcHRoPC90aXRsZT48c2Vjb25kYXJ5LXRpdGxl
PkF0bW9zLiBDaGVtLiBQaHlzLjwvc2Vjb25kYXJ5LXRpdGxlPjwvdGl0bGVzPjxwZXJpb2RpY2Fs
PjxmdWxsLXRpdGxlPkF0bW9zLiBDaGVtLiBQaHlzLjwvZnVsbC10aXRsZT48L3BlcmlvZGljYWw+
PHBhZ2VzPjE1MDk3LTE1MTE3PC9wYWdlcz48dm9sdW1lPjE2PC92b2x1bWU+PG51bWJlcj4yMzwv
bnVtYmVyPjxkYXRlcz48eWVhcj4yMDE2PC95ZWFyPjwvZGF0ZXM+PHB1Ymxpc2hlcj5Db3Blcm5p
Y3VzIFB1YmxpY2F0aW9uczwvcHVibGlzaGVyPjxpc2JuPjE2ODAtNzMyNDwvaXNibj48dXJscz48
cmVsYXRlZC11cmxzPjx1cmw+aHR0cHM6Ly93d3cuYXRtb3MtY2hlbS1waHlzLm5ldC8xNi8xNTA5
Ny8yMDE2LzwvdXJsPjwvcmVsYXRlZC11cmxzPjxwZGYtdXJscz48dXJsPmh0dHBzOi8vd3d3LmF0
bW9zLWNoZW0tcGh5cy5uZXQvMTYvMTUwOTcvMjAxNi9hY3AtMTYtMTUwOTctMjAxNi5wZGY8L3Vy
bD48L3BkZi11cmxzPjwvdXJscz48ZWxlY3Ryb25pYy1yZXNvdXJjZS1udW0+MTAuNTE5NC9hY3At
MTYtMTUwOTctMjAxNjwvZWxlY3Ryb25pYy1yZXNvdXJjZS1udW0+PC9yZWNvcmQ+PC9DaXRlPjxD
aXRlPjxBdXRob3I+Wmhhbmc8L0F1dGhvcj48WWVhcj4yMDE1PC9ZZWFyPjxSZWNOdW0+MTM4Njwv
UmVjTnVtPjxyZWNvcmQ+PHJlYy1udW1iZXI+MTM4NjwvcmVjLW51bWJlcj48Zm9yZWlnbi1rZXlz
PjxrZXkgYXBwPSJFTiIgZGItaWQ9ImF2YWZ6OXJ6MnRhenpsZXZ4Mnpwc3AwaTJ3ZGRmOXpmYXBz
eiIgdGltZXN0YW1wPSIxNTA3NTQwNDQzIj4xMzg2PC9rZXk+PC9mb3JlaWduLWtleXM+PHJlZi10
eXBlIG5hbWU9IkpvdXJuYWwgQXJ0aWNsZSI+MTc8L3JlZi10eXBlPjxjb250cmlidXRvcnM+PGF1
dGhvcnM+PGF1dGhvcj5aaGFuZywgWC4gTC48L2F1dGhvcj48YXV0aG9yPld1LCBHLiBKLjwvYXV0
aG9yPjxhdXRob3I+WmhhbmcsIEMuIEwuPC9hdXRob3I+PGF1dGhvcj5YdSwgVC4gTC48L2F1dGhv
cj48YXV0aG9yPlpob3UsIFEuIFEuPC9hdXRob3I+PC9hdXRob3JzPjwvY29udHJpYnV0b3JzPjx0
aXRsZXM+PHRpdGxlPldoYXQgaXMgdGhlIHJlYWwgcm9sZSBvZiBpcm9uIG94aWRlcyBpbiB0aGUg
b3B0aWNhbCBwcm9wZXJ0aWVzIG9mIGR1c3QgYWVyb3NvbHM/PC90aXRsZT48c2Vjb25kYXJ5LXRp
dGxlPkF0bW9zLiBDaGVtLiBQaHlzLjwvc2Vjb25kYXJ5LXRpdGxlPjwvdGl0bGVzPjxwZXJpb2Rp
Y2FsPjxmdWxsLXRpdGxlPkF0bW9zLiBDaGVtLiBQaHlzLjwvZnVsbC10aXRsZT48L3BlcmlvZGlj
YWw+PHBhZ2VzPjEyMTU5LTEyMTc3PC9wYWdlcz48dm9sdW1lPjE1PC92b2x1bWU+PG51bWJlcj4y
MTwvbnVtYmVyPjxkYXRlcz48eWVhcj4yMDE1PC95ZWFyPjwvZGF0ZXM+PHB1Ymxpc2hlcj5Db3Bl
cm5pY3VzIFB1YmxpY2F0aW9uczwvcHVibGlzaGVyPjxpc2JuPjE2ODAtNzMyNDwvaXNibj48dXJs
cz48cmVsYXRlZC11cmxzPjx1cmw+aHR0cHM6Ly93d3cuYXRtb3MtY2hlbS1waHlzLm5ldC8xNS8x
MjE1OS8yMDE1LzwvdXJsPjwvcmVsYXRlZC11cmxzPjxwZGYtdXJscz48dXJsPmh0dHBzOi8vd3d3
LmF0bW9zLWNoZW0tcGh5cy5uZXQvMTUvMTIxNTkvMjAxNS9hY3AtMTUtMTIxNTktMjAxNS5wZGY8
L3VybD48L3BkZi11cmxzPjwvdXJscz48ZWxlY3Ryb25pYy1yZXNvdXJjZS1udW0+MTAuNTE5NC9h
Y3AtMTUtMTIxNTktMjAxNTwvZWxlY3Ryb25pYy1yZXNvdXJjZS1udW0+PC9yZWNvcmQ+PC9DaXRl
PjxDaXRlPjxBdXRob3I+RGkgQmlhZ2lvPC9BdXRob3I+PFllYXI+MjAxNzwvWWVhcj48UmVjTnVt
PjEzODc8L1JlY051bT48cmVjb3JkPjxyZWMtbnVtYmVyPjEzODc8L3JlYy1udW1iZXI+PGZvcmVp
Z24ta2V5cz48a2V5IGFwcD0iRU4iIGRiLWlkPSJhdmFmejlyejJ0YXp6bGV2eDJ6cHNwMGkyd2Rk
Zjl6ZmFwc3oiIHRpbWVzdGFtcD0iMTUwNzU0MDQ0MyI+MTM4Nzwva2V5PjwvZm9yZWlnbi1rZXlz
PjxyZWYtdHlwZSBuYW1lPSJKb3VybmFsIEFydGljbGUiPjE3PC9yZWYtdHlwZT48Y29udHJpYnV0
b3JzPjxhdXRob3JzPjxhdXRob3I+RGkgQmlhZ2lvLCBDLjwvYXV0aG9yPjxhdXRob3I+Rm9ybWVu
dGksIFAuPC9hdXRob3I+PGF1dGhvcj5CYWxrYW5za2ksIFkuPC9hdXRob3I+PGF1dGhvcj5DYXBv
bmksIEwuPC9hdXRob3I+PGF1dGhvcj5DYXphdW5hdSwgTS48L2F1dGhvcj48YXV0aG9yPlBhbmd1
aSwgRS48L2F1dGhvcj48YXV0aG9yPkpvdXJuZXQsIEUuPC9hdXRob3I+PGF1dGhvcj5Ob3dhaywg
Uy48L2F1dGhvcj48YXV0aG9yPkNhcXVpbmVhdSwgUy48L2F1dGhvcj48YXV0aG9yPkFuZHJlYWUs
IE0uIE8uPC9hdXRob3I+PGF1dGhvcj5LYW5kbGVyLCBLLjwvYXV0aG9yPjxhdXRob3I+U2FlZWQs
IFQuPC9hdXRob3I+PGF1dGhvcj5QaWtldGgsIFMuPC9hdXRob3I+PGF1dGhvcj5TZWliZXJ0LCBE
LjwvYXV0aG9yPjxhdXRob3I+V2lsbGlhbXMsIEUuPC9hdXRob3I+PGF1dGhvcj5Eb3Vzc2luLCBK
LiBGLjwvYXV0aG9yPjwvYXV0aG9ycz48L2NvbnRyaWJ1dG9ycz48dGl0bGVzPjx0aXRsZT5HbG9i
YWwgc2NhbGUgdmFyaWFiaWxpdHkgb2YgdGhlIG1pbmVyYWwgZHVzdCBsb25nLXdhdmUgcmVmcmFj
dGl2ZSBpbmRleDogYSBuZXcgZGF0YXNldCBvZiBpbiBzaXR1IG1lYXN1cmVtZW50cyBmb3IgY2xp
bWF0ZSBtb2RlbGluZyBhbmQgcmVtb3RlIHNlbnNpbmc8L3RpdGxlPjxzZWNvbmRhcnktdGl0bGU+
QXRtb3MuIENoZW0uIFBoeXMuPC9zZWNvbmRhcnktdGl0bGU+PC90aXRsZXM+PHBlcmlvZGljYWw+
PGZ1bGwtdGl0bGU+QXRtb3MuIENoZW0uIFBoeXMuPC9mdWxsLXRpdGxlPjwvcGVyaW9kaWNhbD48
cGFnZXM+MTkwMS0xOTI5PC9wYWdlcz48dm9sdW1lPjE3PC92b2x1bWU+PG51bWJlcj4zPC9udW1i
ZXI+PGRhdGVzPjx5ZWFyPjIwMTc8L3llYXI+PC9kYXRlcz48cHVibGlzaGVyPkNvcGVybmljdXMg
UHVibGljYXRpb25zPC9wdWJsaXNoZXI+PGlzYm4+MTY4MC03MzI0PC9pc2JuPjx1cmxzPjxyZWxh
dGVkLXVybHM+PHVybD5odHRwczovL3d3dy5hdG1vcy1jaGVtLXBoeXMubmV0LzE3LzE5MDEvMjAx
Ny88L3VybD48L3JlbGF0ZWQtdXJscz48cGRmLXVybHM+PHVybD5odHRwczovL3d3dy5hdG1vcy1j
aGVtLXBoeXMubmV0LzE3LzE5MDEvMjAxNy9hY3AtMTctMTkwMS0yMDE3LnBkZjwvdXJsPjwvcGRm
LXVybHM+PC91cmxzPjxlbGVjdHJvbmljLXJlc291cmNlLW51bT4xMC41MTk0L2FjcC0xNy0xOTAx
LTIwMTc8L2VsZWN0cm9uaWMtcmVzb3VyY2UtbnVtPjwvcmVjb3JkPjwvQ2l0ZT48L0VuZE5vdGU+
AG==
</w:fldData>
              </w:fldChar>
            </w:r>
            <w:r>
              <w:instrText xml:space="preserve"> ADDIN EN.CITE.DATA </w:instrText>
            </w:r>
            <w:r>
              <w:fldChar w:fldCharType="end"/>
            </w:r>
            <w:r>
              <w:fldChar w:fldCharType="separate"/>
            </w:r>
            <w:r w:rsidRPr="00CD10AA">
              <w:rPr>
                <w:noProof/>
                <w:vertAlign w:val="superscript"/>
              </w:rPr>
              <w:t>17-20</w:t>
            </w:r>
            <w:r>
              <w:fldChar w:fldCharType="end"/>
            </w:r>
          </w:p>
        </w:tc>
      </w:tr>
      <w:tr w:rsidR="00CD10AA" w:rsidRPr="007555FD" w:rsidTr="001C7DF1">
        <w:trPr>
          <w:trHeight w:val="48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Pr>
                <w:lang w:val="nb-NO"/>
              </w:rPr>
              <w:t>Model-</w:t>
            </w:r>
            <w:proofErr w:type="spellStart"/>
            <w:r>
              <w:rPr>
                <w:lang w:val="nb-NO"/>
              </w:rPr>
              <w:t>based</w:t>
            </w:r>
            <w:proofErr w:type="spellEnd"/>
            <w:r>
              <w:rPr>
                <w:lang w:val="nb-NO"/>
              </w:rPr>
              <w:t xml:space="preserve"> </w:t>
            </w:r>
            <w:proofErr w:type="spellStart"/>
            <w:r>
              <w:rPr>
                <w:lang w:val="nb-NO"/>
              </w:rPr>
              <w:t>constraints</w:t>
            </w:r>
            <w:proofErr w:type="spellEnd"/>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pPr>
            <w:r>
              <w:t>Optical properties, model process differences, assimilation</w:t>
            </w:r>
          </w:p>
        </w:tc>
        <w:tc>
          <w:tcPr>
            <w:tcW w:w="915" w:type="pct"/>
            <w:tcBorders>
              <w:top w:val="nil"/>
              <w:left w:val="nil"/>
              <w:bottom w:val="single" w:sz="7" w:space="0" w:color="000000"/>
              <w:right w:val="single" w:sz="7" w:space="0" w:color="000000"/>
            </w:tcBorders>
          </w:tcPr>
          <w:p w:rsidR="00CD10AA" w:rsidRPr="007555FD" w:rsidRDefault="00CD10AA" w:rsidP="00CD10AA">
            <w:pPr>
              <w:spacing w:line="480" w:lineRule="auto"/>
            </w:pPr>
            <w:r>
              <w:fldChar w:fldCharType="begin">
                <w:fldData xml:space="preserve">PEVuZE5vdGU+PENpdGU+PEF1dGhvcj5NeWhyZTwvQXV0aG9yPjxZZWFyPjIwMTM8L1llYXI+PFJl
Y051bT40OTI8L1JlY051bT48RGlzcGxheVRleHQ+PHN0eWxlIGZhY2U9InN1cGVyc2NyaXB0Ij4y
MS0yMzwvc3R5bGU+PC9EaXNwbGF5VGV4dD48cmVjb3JkPjxyZWMtbnVtYmVyPjQ5MjwvcmVjLW51
bWJlcj48Zm9yZWlnbi1rZXlzPjxrZXkgYXBwPSJFTiIgZGItaWQ9ImF2YWZ6OXJ6MnRhenpsZXZ4
Mnpwc3AwaTJ3ZGRmOXpmYXBzeiIgdGltZXN0YW1wPSIxMzQwODcxMTA4Ij40OTI8L2tleT48L2Zv
cmVpZ24ta2V5cz48cmVmLXR5cGUgbmFtZT0iSm91cm5hbCBBcnRpY2xlIj4xNzwvcmVmLXR5cGU+
PGNvbnRyaWJ1dG9ycz48YXV0aG9ycz48YXV0aG9yPk15aHJlLCBHLjwvYXV0aG9yPjxhdXRob3I+
U2Ftc2V0LCBCLiBILjwvYXV0aG9yPjxhdXRob3I+U2NodWx6LCBNLjwvYXV0aG9yPjxhdXRob3I+
QmFsa2Fuc2tpLCBZLjwvYXV0aG9yPjxhdXRob3I+QmF1ZXIsIFMuPC9hdXRob3I+PGF1dGhvcj5C
ZXJudHNlbiwgVC4gSy48L2F1dGhvcj48YXV0aG9yPkJpYW4sIEguPC9hdXRob3I+PGF1dGhvcj5C
ZWxsb3VpbiwgTi48L2F1dGhvcj48YXV0aG9yPkNoaW4sIE0uPC9hdXRob3I+PGF1dGhvcj5EaWVo
bCwgVC48L2F1dGhvcj48YXV0aG9yPkVhc3RlciwgUi4gQy48L2F1dGhvcj48YXV0aG9yPkZlaWNo
dGVyLCBKLjwvYXV0aG9yPjxhdXRob3I+R2hhbiwgUy4gSi48L2F1dGhvcj48YXV0aG9yPkhhdWds
dXN0YWluZSwgRC48L2F1dGhvcj48YXV0aG9yPkl2ZXJzZW4sIFQuPC9hdXRob3I+PGF1dGhvcj5L
aW5uZSwgUy48L2F1dGhvcj48YXV0aG9yPktpcmtldsOlZywgQS48L2F1dGhvcj48YXV0aG9yPkxh
bWFycXVlLCBKLiBGLjwvYXV0aG9yPjxhdXRob3I+TGluLCBHLjwvYXV0aG9yPjxhdXRob3I+TGl1
LCBYLjwvYXV0aG9yPjxhdXRob3I+THVvLCBHLjwvYXV0aG9yPjxhdXRob3I+TWEsIFguPC9hdXRo
b3I+PGF1dGhvcj5QZW5uZXIsIEouIEUuPC9hdXRob3I+PGF1dGhvcj5SYXNjaCwgUC4gSi48L2F1
dGhvcj48YXV0aG9yPlNlbGFuZCwgw5g8L2F1dGhvcj48YXV0aG9yPlNrZWllLCBSLiBCLjwvYXV0
aG9yPjxhdXRob3I+U3RpZXIsIFAuPC9hdXRob3I+PGF1dGhvcj5UYWtlbXVyYSwgVC48L2F1dGhv
cj48YXV0aG9yPlRzaWdhcmlkaXMsIEsuPC9hdXRob3I+PGF1dGhvcj5XYW5nLCBaLjwvYXV0aG9y
PjxhdXRob3I+WHUsIEwuPC9hdXRob3I+PGF1dGhvcj5ZdSwgSC48L2F1dGhvcj48YXV0aG9yPll1
LCBGLjwvYXV0aG9yPjxhdXRob3I+WW9vbiwgSi4gSC48L2F1dGhvcj48YXV0aG9yPlpoYW5nLCBL
LjwvYXV0aG9yPjxhdXRob3I+WmhhbmcsIEguPC9hdXRob3I+PGF1dGhvcj5aaG91LCBDLjwvYXV0
aG9yPjwvYXV0aG9ycz48L2NvbnRyaWJ1dG9ycz48dGl0bGVzPjx0aXRsZT5SYWRpYXRpdmUgZm9y
Y2luZyBvZiB0aGUgZGlyZWN0IGFlcm9zb2wgZWZmZWN0IGZyb20gQWVyb0NvbSBQaGFzZSBJSSBz
aW11bGF0aW9uczwvdGl0bGU+PHNlY29uZGFyeS10aXRsZT5BdG1vc3BoZXJpYyBDaGVtaXN0cnkg
YW5kIFBoeXNpY3M8L3NlY29uZGFyeS10aXRsZT48L3RpdGxlcz48cGVyaW9kaWNhbD48ZnVsbC10
aXRsZT5BdG1vc3BoZXJpYyBDaGVtaXN0cnkgYW5kIFBoeXNpY3M8L2Z1bGwtdGl0bGU+PGFiYnIt
MT5BdG1vcyBDaGVtIFBoeXM8L2FiYnItMT48L3BlcmlvZGljYWw+PHBhZ2VzPjEtMjU8L3BhZ2Vz
Pjx2b2x1bWU+MTM8L3ZvbHVtZT48ZGF0ZXM+PHllYXI+MjAxMzwveWVhcj48L2RhdGVzPjxpc2Ju
PjE2ODAtNzM3NTwvaXNibj48dXJscz48L3VybHM+PGVsZWN0cm9uaWMtcmVzb3VyY2UtbnVtPmRv
aToxMC41MTk0L2FjcC0xMy0xLTIwMTM8L2VsZWN0cm9uaWMtcmVzb3VyY2UtbnVtPjwvcmVjb3Jk
PjwvQ2l0ZT48Q2l0ZT48QXV0aG9yPkxhY2FnbmluYTwvQXV0aG9yPjxZZWFyPjIwMTU8L1llYXI+
PFJlY051bT4xMjk2PC9SZWNOdW0+PHJlY29yZD48cmVjLW51bWJlcj4xMjk2PC9yZWMtbnVtYmVy
Pjxmb3JlaWduLWtleXM+PGtleSBhcHA9IkVOIiBkYi1pZD0iYXZhZno5cnoydGF6emxldngyenBz
cDBpMndkZGY5emZhcHN6IiB0aW1lc3RhbXA9IjE1MDQyNTk0NTIiPjEyOTY8L2tleT48L2ZvcmVp
Z24ta2V5cz48cmVmLXR5cGUgbmFtZT0iSm91cm5hbCBBcnRpY2xlIj4xNzwvcmVmLXR5cGU+PGNv
bnRyaWJ1dG9ycz48YXV0aG9ycz48YXV0aG9yPkxhY2FnbmluYSwgQ2FybG88L2F1dGhvcj48YXV0
aG9yPkhhc2VrYW1wLCBPdHRvIFAuPC9hdXRob3I+PGF1dGhvcj5CaWFuLCBIdWlzaGVuZzwvYXV0
aG9yPjxhdXRob3I+Q3VyY2ksIEdhYnJpZWxlPC9hdXRob3I+PGF1dGhvcj5NeWhyZSwgR3VubmFy
PC9hdXRob3I+PGF1dGhvcj52YW4gTm9pamUsIFR3YW48L2F1dGhvcj48YXV0aG9yPlNjaHVseiwg
TWljaGFlbDwvYXV0aG9yPjxhdXRob3I+U2tlaWUsIFJhZ25oaWxkIEIuPC9hdXRob3I+PGF1dGhv
cj5UYWtlbXVyYSwgVG9zaGloaWtvPC9hdXRob3I+PGF1dGhvcj5aaGFuZywgS2FpPC9hdXRob3I+
PC9hdXRob3JzPjwvY29udHJpYnV0b3JzPjx0aXRsZXM+PHRpdGxlPkFlcm9zb2wgc2luZ2xlLXNj
YXR0ZXJpbmcgYWxiZWRvIG92ZXIgdGhlIGdsb2JhbCBvY2VhbnM6IENvbXBhcmluZyBQQVJBU09M
IHJldHJpZXZhbHMgd2l0aCBBRVJPTkVULCBPTUksIGFuZCBBZXJvQ29tIG1vZGVscyBlc3RpbWF0
ZXM8L3RpdGxlPjxzZWNvbmRhcnktdGl0bGU+Sm91cm5hbCBvZiBHZW9waHlzaWNhbCBSZXNlYXJj
aDogQXRtb3NwaGVyZXM8L3NlY29uZGFyeS10aXRsZT48L3RpdGxlcz48cGVyaW9kaWNhbD48ZnVs
bC10aXRsZT5Kb3VybmFsIG9mIEdlb3BoeXNpY2FsIFJlc2VhcmNoOiBBdG1vc3BoZXJlczwvZnVs
bC10aXRsZT48L3BlcmlvZGljYWw+PHBhZ2VzPjk4MTQtOTgzNjwvcGFnZXM+PHZvbHVtZT4xMjA8
L3ZvbHVtZT48bnVtYmVyPjE4PC9udW1iZXI+PGRhdGVzPjx5ZWFyPjIwMTU8L3llYXI+PC9kYXRl
cz48aXNibj4yMTY5ODk3WDwvaXNibj48dXJscz48L3VybHM+PGVsZWN0cm9uaWMtcmVzb3VyY2Ut
bnVtPjEwLjEwMDIvMjAxNWpkMDIzNTAxPC9lbGVjdHJvbmljLXJlc291cmNlLW51bT48L3JlY29y
ZD48L0NpdGU+PENpdGU+PEF1dGhvcj5CZWxsb3VpbjwvQXV0aG9yPjxZZWFyPjIwMTM8L1llYXI+
PFJlY051bT43MDY8L1JlY051bT48cmVjb3JkPjxyZWMtbnVtYmVyPjcwNjwvcmVjLW51bWJlcj48
Zm9yZWlnbi1rZXlzPjxrZXkgYXBwPSJFTiIgZGItaWQ9ImF2YWZ6OXJ6MnRhenpsZXZ4Mnpwc3Aw
aTJ3ZGRmOXpmYXBzeiIgdGltZXN0YW1wPSIxMzY2Mzc3OTc1Ij43MDY8L2tleT48L2ZvcmVpZ24t
a2V5cz48cmVmLXR5cGUgbmFtZT0iSm91cm5hbCBBcnRpY2xlIj4xNzwvcmVmLXR5cGU+PGNvbnRy
aWJ1dG9ycz48YXV0aG9ycz48YXV0aG9yPkJlbGxvdWluLCBOLjwvYXV0aG9yPjxhdXRob3I+UXVh
YXMsIEouPC9hdXRob3I+PGF1dGhvcj5Nb3JjcmV0dGUsIEouIEouPC9hdXRob3I+PGF1dGhvcj5C
b3VjaGVyLCBPLjwvYXV0aG9yPjwvYXV0aG9ycz48L2NvbnRyaWJ1dG9ycz48YXV0aC1hZGRyZXNz
PkJlbGxvdWluLCBOJiN4RDtVbml2IFJlYWRpbmcsIERlcHQgTWV0ZW9yb2wsIFJlYWRpbmcsIEJl
cmtzLCBFbmdsYW5kJiN4RDtVbml2IFJlYWRpbmcsIERlcHQgTWV0ZW9yb2wsIFJlYWRpbmcsIEJl
cmtzLCBFbmdsYW5kJiN4RDtNZXQgT2ZmIEhhZGxleSBDdHIsIEV4ZXRlciwgRGV2b24sIEVuZ2xh
bmQmI3hEO1VuaXYgTGVpcHppZywgRC0wNDEwOSBMZWlwemlnLCBHZXJtYW55JiN4RDtFdXJvcGVh
biBDdHIgTWVkaXVtIFJhbmdlIFdlYXRoZXIgRm9yZWNhc3QsIFJlYWRpbmcsIEJlcmtzLCBFbmds
YW5kJiN4RDtVUE1DLCBDTlJTLCBJUFNMLCBNZXRlb3JvbCBEeW5hbSBMYWIsIFBhcmlzLCBGcmFu
Y2U8L2F1dGgtYWRkcmVzcz48dGl0bGVzPjx0aXRsZT5Fc3RpbWF0ZXMgb2YgYWVyb3NvbCByYWRp
YXRpdmUgZm9yY2luZyBmcm9tIHRoZSBNQUNDIHJlLWFuYWx5c2lzPC90aXRsZT48c2Vjb25kYXJ5
LXRpdGxlPkF0bW9zcGhlcmljIENoZW1pc3RyeSBhbmQgUGh5c2ljczwvc2Vjb25kYXJ5LXRpdGxl
PjxhbHQtdGl0bGU+QXRtb3MgQ2hlbSBQaHlzPC9hbHQtdGl0bGU+PC90aXRsZXM+PHBlcmlvZGlj
YWw+PGZ1bGwtdGl0bGU+QXRtb3NwaGVyaWMgQ2hlbWlzdHJ5IGFuZCBQaHlzaWNzPC9mdWxsLXRp
dGxlPjxhYmJyLTE+QXRtb3MgQ2hlbSBQaHlzPC9hYmJyLTE+PC9wZXJpb2RpY2FsPjxhbHQtcGVy
aW9kaWNhbD48ZnVsbC10aXRsZT5BdG1vc3BoZXJpYyBDaGVtaXN0cnkgYW5kIFBoeXNpY3M8L2Z1
bGwtdGl0bGU+PGFiYnItMT5BdG1vcyBDaGVtIFBoeXM8L2FiYnItMT48L2FsdC1wZXJpb2RpY2Fs
PjxwYWdlcz4yMDQ1LTIwNjI8L3BhZ2VzPjx2b2x1bWU+MTM8L3ZvbHVtZT48bnVtYmVyPjQ8L251
bWJlcj48a2V5d29yZHM+PGtleXdvcmQ+bW9kaXMgc2F0ZWxsaXRlIGRhdGE8L2tleXdvcmQ+PGtl
eXdvcmQ+b3B0aWNhbC1wcm9wZXJ0aWVzPC9rZXl3b3JkPjxrZXl3b3JkPmNsb3VkPC9rZXl3b3Jk
PjxrZXl3b3JkPm1vZGVsczwva2V5d29yZD48a2V5d29yZD5zaW11bGF0aW9uczwva2V5d29yZD48
a2V5d29yZD5wcm9kdWN0czwva2V5d29yZD48a2V5d29yZD5zeXN0ZW08L2tleXdvcmQ+PC9rZXl3
b3Jkcz48ZGF0ZXM+PHllYXI+MjAxMzwveWVhcj48L2RhdGVzPjxpc2JuPjE2ODAtNzMxNjwvaXNi
bj48YWNjZXNzaW9uLW51bT5XT1M6MDAwMzE1NDA2NjAwMDIxPC9hY2Nlc3Npb24tbnVtPjx1cmxz
PjxyZWxhdGVkLXVybHM+PHVybD4mbHQ7R28gdG8gSVNJJmd0OzovL1dPUzowMDAzMTU0MDY2MDAw
MjE8L3VybD48L3JlbGF0ZWQtdXJscz48L3VybHM+PGVsZWN0cm9uaWMtcmVzb3VyY2UtbnVtPkRP
SSAxMC41MTk0L2FjcC0xMy0yMDQ1LTIwMTM8L2VsZWN0cm9uaWMtcmVzb3VyY2UtbnVtPjxsYW5n
dWFnZT5FbmdsaXNoPC9sYW5ndWFnZT48L3JlY29yZD48L0NpdGU+PC9FbmROb3RlPgB=
</w:fldData>
              </w:fldChar>
            </w:r>
            <w:r>
              <w:instrText xml:space="preserve"> ADDIN EN.CITE </w:instrText>
            </w:r>
            <w:r>
              <w:fldChar w:fldCharType="begin">
                <w:fldData xml:space="preserve">PEVuZE5vdGU+PENpdGU+PEF1dGhvcj5NeWhyZTwvQXV0aG9yPjxZZWFyPjIwMTM8L1llYXI+PFJl
Y051bT40OTI8L1JlY051bT48RGlzcGxheVRleHQ+PHN0eWxlIGZhY2U9InN1cGVyc2NyaXB0Ij4y
MS0yMzwvc3R5bGU+PC9EaXNwbGF5VGV4dD48cmVjb3JkPjxyZWMtbnVtYmVyPjQ5MjwvcmVjLW51
bWJlcj48Zm9yZWlnbi1rZXlzPjxrZXkgYXBwPSJFTiIgZGItaWQ9ImF2YWZ6OXJ6MnRhenpsZXZ4
Mnpwc3AwaTJ3ZGRmOXpmYXBzeiIgdGltZXN0YW1wPSIxMzQwODcxMTA4Ij40OTI8L2tleT48L2Zv
cmVpZ24ta2V5cz48cmVmLXR5cGUgbmFtZT0iSm91cm5hbCBBcnRpY2xlIj4xNzwvcmVmLXR5cGU+
PGNvbnRyaWJ1dG9ycz48YXV0aG9ycz48YXV0aG9yPk15aHJlLCBHLjwvYXV0aG9yPjxhdXRob3I+
U2Ftc2V0LCBCLiBILjwvYXV0aG9yPjxhdXRob3I+U2NodWx6LCBNLjwvYXV0aG9yPjxhdXRob3I+
QmFsa2Fuc2tpLCBZLjwvYXV0aG9yPjxhdXRob3I+QmF1ZXIsIFMuPC9hdXRob3I+PGF1dGhvcj5C
ZXJudHNlbiwgVC4gSy48L2F1dGhvcj48YXV0aG9yPkJpYW4sIEguPC9hdXRob3I+PGF1dGhvcj5C
ZWxsb3VpbiwgTi48L2F1dGhvcj48YXV0aG9yPkNoaW4sIE0uPC9hdXRob3I+PGF1dGhvcj5EaWVo
bCwgVC48L2F1dGhvcj48YXV0aG9yPkVhc3RlciwgUi4gQy48L2F1dGhvcj48YXV0aG9yPkZlaWNo
dGVyLCBKLjwvYXV0aG9yPjxhdXRob3I+R2hhbiwgUy4gSi48L2F1dGhvcj48YXV0aG9yPkhhdWds
dXN0YWluZSwgRC48L2F1dGhvcj48YXV0aG9yPkl2ZXJzZW4sIFQuPC9hdXRob3I+PGF1dGhvcj5L
aW5uZSwgUy48L2F1dGhvcj48YXV0aG9yPktpcmtldsOlZywgQS48L2F1dGhvcj48YXV0aG9yPkxh
bWFycXVlLCBKLiBGLjwvYXV0aG9yPjxhdXRob3I+TGluLCBHLjwvYXV0aG9yPjxhdXRob3I+TGl1
LCBYLjwvYXV0aG9yPjxhdXRob3I+THVvLCBHLjwvYXV0aG9yPjxhdXRob3I+TWEsIFguPC9hdXRo
b3I+PGF1dGhvcj5QZW5uZXIsIEouIEUuPC9hdXRob3I+PGF1dGhvcj5SYXNjaCwgUC4gSi48L2F1
dGhvcj48YXV0aG9yPlNlbGFuZCwgw5g8L2F1dGhvcj48YXV0aG9yPlNrZWllLCBSLiBCLjwvYXV0
aG9yPjxhdXRob3I+U3RpZXIsIFAuPC9hdXRob3I+PGF1dGhvcj5UYWtlbXVyYSwgVC48L2F1dGhv
cj48YXV0aG9yPlRzaWdhcmlkaXMsIEsuPC9hdXRob3I+PGF1dGhvcj5XYW5nLCBaLjwvYXV0aG9y
PjxhdXRob3I+WHUsIEwuPC9hdXRob3I+PGF1dGhvcj5ZdSwgSC48L2F1dGhvcj48YXV0aG9yPll1
LCBGLjwvYXV0aG9yPjxhdXRob3I+WW9vbiwgSi4gSC48L2F1dGhvcj48YXV0aG9yPlpoYW5nLCBL
LjwvYXV0aG9yPjxhdXRob3I+WmhhbmcsIEguPC9hdXRob3I+PGF1dGhvcj5aaG91LCBDLjwvYXV0
aG9yPjwvYXV0aG9ycz48L2NvbnRyaWJ1dG9ycz48dGl0bGVzPjx0aXRsZT5SYWRpYXRpdmUgZm9y
Y2luZyBvZiB0aGUgZGlyZWN0IGFlcm9zb2wgZWZmZWN0IGZyb20gQWVyb0NvbSBQaGFzZSBJSSBz
aW11bGF0aW9uczwvdGl0bGU+PHNlY29uZGFyeS10aXRsZT5BdG1vc3BoZXJpYyBDaGVtaXN0cnkg
YW5kIFBoeXNpY3M8L3NlY29uZGFyeS10aXRsZT48L3RpdGxlcz48cGVyaW9kaWNhbD48ZnVsbC10
aXRsZT5BdG1vc3BoZXJpYyBDaGVtaXN0cnkgYW5kIFBoeXNpY3M8L2Z1bGwtdGl0bGU+PGFiYnIt
MT5BdG1vcyBDaGVtIFBoeXM8L2FiYnItMT48L3BlcmlvZGljYWw+PHBhZ2VzPjEtMjU8L3BhZ2Vz
Pjx2b2x1bWU+MTM8L3ZvbHVtZT48ZGF0ZXM+PHllYXI+MjAxMzwveWVhcj48L2RhdGVzPjxpc2Ju
PjE2ODAtNzM3NTwvaXNibj48dXJscz48L3VybHM+PGVsZWN0cm9uaWMtcmVzb3VyY2UtbnVtPmRv
aToxMC41MTk0L2FjcC0xMy0xLTIwMTM8L2VsZWN0cm9uaWMtcmVzb3VyY2UtbnVtPjwvcmVjb3Jk
PjwvQ2l0ZT48Q2l0ZT48QXV0aG9yPkxhY2FnbmluYTwvQXV0aG9yPjxZZWFyPjIwMTU8L1llYXI+
PFJlY051bT4xMjk2PC9SZWNOdW0+PHJlY29yZD48cmVjLW51bWJlcj4xMjk2PC9yZWMtbnVtYmVy
Pjxmb3JlaWduLWtleXM+PGtleSBhcHA9IkVOIiBkYi1pZD0iYXZhZno5cnoydGF6emxldngyenBz
cDBpMndkZGY5emZhcHN6IiB0aW1lc3RhbXA9IjE1MDQyNTk0NTIiPjEyOTY8L2tleT48L2ZvcmVp
Z24ta2V5cz48cmVmLXR5cGUgbmFtZT0iSm91cm5hbCBBcnRpY2xlIj4xNzwvcmVmLXR5cGU+PGNv
bnRyaWJ1dG9ycz48YXV0aG9ycz48YXV0aG9yPkxhY2FnbmluYSwgQ2FybG88L2F1dGhvcj48YXV0
aG9yPkhhc2VrYW1wLCBPdHRvIFAuPC9hdXRob3I+PGF1dGhvcj5CaWFuLCBIdWlzaGVuZzwvYXV0
aG9yPjxhdXRob3I+Q3VyY2ksIEdhYnJpZWxlPC9hdXRob3I+PGF1dGhvcj5NeWhyZSwgR3VubmFy
PC9hdXRob3I+PGF1dGhvcj52YW4gTm9pamUsIFR3YW48L2F1dGhvcj48YXV0aG9yPlNjaHVseiwg
TWljaGFlbDwvYXV0aG9yPjxhdXRob3I+U2tlaWUsIFJhZ25oaWxkIEIuPC9hdXRob3I+PGF1dGhv
cj5UYWtlbXVyYSwgVG9zaGloaWtvPC9hdXRob3I+PGF1dGhvcj5aaGFuZywgS2FpPC9hdXRob3I+
PC9hdXRob3JzPjwvY29udHJpYnV0b3JzPjx0aXRsZXM+PHRpdGxlPkFlcm9zb2wgc2luZ2xlLXNj
YXR0ZXJpbmcgYWxiZWRvIG92ZXIgdGhlIGdsb2JhbCBvY2VhbnM6IENvbXBhcmluZyBQQVJBU09M
IHJldHJpZXZhbHMgd2l0aCBBRVJPTkVULCBPTUksIGFuZCBBZXJvQ29tIG1vZGVscyBlc3RpbWF0
ZXM8L3RpdGxlPjxzZWNvbmRhcnktdGl0bGU+Sm91cm5hbCBvZiBHZW9waHlzaWNhbCBSZXNlYXJj
aDogQXRtb3NwaGVyZXM8L3NlY29uZGFyeS10aXRsZT48L3RpdGxlcz48cGVyaW9kaWNhbD48ZnVs
bC10aXRsZT5Kb3VybmFsIG9mIEdlb3BoeXNpY2FsIFJlc2VhcmNoOiBBdG1vc3BoZXJlczwvZnVs
bC10aXRsZT48L3BlcmlvZGljYWw+PHBhZ2VzPjk4MTQtOTgzNjwvcGFnZXM+PHZvbHVtZT4xMjA8
L3ZvbHVtZT48bnVtYmVyPjE4PC9udW1iZXI+PGRhdGVzPjx5ZWFyPjIwMTU8L3llYXI+PC9kYXRl
cz48aXNibj4yMTY5ODk3WDwvaXNibj48dXJscz48L3VybHM+PGVsZWN0cm9uaWMtcmVzb3VyY2Ut
bnVtPjEwLjEwMDIvMjAxNWpkMDIzNTAxPC9lbGVjdHJvbmljLXJlc291cmNlLW51bT48L3JlY29y
ZD48L0NpdGU+PENpdGU+PEF1dGhvcj5CZWxsb3VpbjwvQXV0aG9yPjxZZWFyPjIwMTM8L1llYXI+
PFJlY051bT43MDY8L1JlY051bT48cmVjb3JkPjxyZWMtbnVtYmVyPjcwNjwvcmVjLW51bWJlcj48
Zm9yZWlnbi1rZXlzPjxrZXkgYXBwPSJFTiIgZGItaWQ9ImF2YWZ6OXJ6MnRhenpsZXZ4Mnpwc3Aw
aTJ3ZGRmOXpmYXBzeiIgdGltZXN0YW1wPSIxMzY2Mzc3OTc1Ij43MDY8L2tleT48L2ZvcmVpZ24t
a2V5cz48cmVmLXR5cGUgbmFtZT0iSm91cm5hbCBBcnRpY2xlIj4xNzwvcmVmLXR5cGU+PGNvbnRy
aWJ1dG9ycz48YXV0aG9ycz48YXV0aG9yPkJlbGxvdWluLCBOLjwvYXV0aG9yPjxhdXRob3I+UXVh
YXMsIEouPC9hdXRob3I+PGF1dGhvcj5Nb3JjcmV0dGUsIEouIEouPC9hdXRob3I+PGF1dGhvcj5C
b3VjaGVyLCBPLjwvYXV0aG9yPjwvYXV0aG9ycz48L2NvbnRyaWJ1dG9ycz48YXV0aC1hZGRyZXNz
PkJlbGxvdWluLCBOJiN4RDtVbml2IFJlYWRpbmcsIERlcHQgTWV0ZW9yb2wsIFJlYWRpbmcsIEJl
cmtzLCBFbmdsYW5kJiN4RDtVbml2IFJlYWRpbmcsIERlcHQgTWV0ZW9yb2wsIFJlYWRpbmcsIEJl
cmtzLCBFbmdsYW5kJiN4RDtNZXQgT2ZmIEhhZGxleSBDdHIsIEV4ZXRlciwgRGV2b24sIEVuZ2xh
bmQmI3hEO1VuaXYgTGVpcHppZywgRC0wNDEwOSBMZWlwemlnLCBHZXJtYW55JiN4RDtFdXJvcGVh
biBDdHIgTWVkaXVtIFJhbmdlIFdlYXRoZXIgRm9yZWNhc3QsIFJlYWRpbmcsIEJlcmtzLCBFbmds
YW5kJiN4RDtVUE1DLCBDTlJTLCBJUFNMLCBNZXRlb3JvbCBEeW5hbSBMYWIsIFBhcmlzLCBGcmFu
Y2U8L2F1dGgtYWRkcmVzcz48dGl0bGVzPjx0aXRsZT5Fc3RpbWF0ZXMgb2YgYWVyb3NvbCByYWRp
YXRpdmUgZm9yY2luZyBmcm9tIHRoZSBNQUNDIHJlLWFuYWx5c2lzPC90aXRsZT48c2Vjb25kYXJ5
LXRpdGxlPkF0bW9zcGhlcmljIENoZW1pc3RyeSBhbmQgUGh5c2ljczwvc2Vjb25kYXJ5LXRpdGxl
PjxhbHQtdGl0bGU+QXRtb3MgQ2hlbSBQaHlzPC9hbHQtdGl0bGU+PC90aXRsZXM+PHBlcmlvZGlj
YWw+PGZ1bGwtdGl0bGU+QXRtb3NwaGVyaWMgQ2hlbWlzdHJ5IGFuZCBQaHlzaWNzPC9mdWxsLXRp
dGxlPjxhYmJyLTE+QXRtb3MgQ2hlbSBQaHlzPC9hYmJyLTE+PC9wZXJpb2RpY2FsPjxhbHQtcGVy
aW9kaWNhbD48ZnVsbC10aXRsZT5BdG1vc3BoZXJpYyBDaGVtaXN0cnkgYW5kIFBoeXNpY3M8L2Z1
bGwtdGl0bGU+PGFiYnItMT5BdG1vcyBDaGVtIFBoeXM8L2FiYnItMT48L2FsdC1wZXJpb2RpY2Fs
PjxwYWdlcz4yMDQ1LTIwNjI8L3BhZ2VzPjx2b2x1bWU+MTM8L3ZvbHVtZT48bnVtYmVyPjQ8L251
bWJlcj48a2V5d29yZHM+PGtleXdvcmQ+bW9kaXMgc2F0ZWxsaXRlIGRhdGE8L2tleXdvcmQ+PGtl
eXdvcmQ+b3B0aWNhbC1wcm9wZXJ0aWVzPC9rZXl3b3JkPjxrZXl3b3JkPmNsb3VkPC9rZXl3b3Jk
PjxrZXl3b3JkPm1vZGVsczwva2V5d29yZD48a2V5d29yZD5zaW11bGF0aW9uczwva2V5d29yZD48
a2V5d29yZD5wcm9kdWN0czwva2V5d29yZD48a2V5d29yZD5zeXN0ZW08L2tleXdvcmQ+PC9rZXl3
b3Jkcz48ZGF0ZXM+PHllYXI+MjAxMzwveWVhcj48L2RhdGVzPjxpc2JuPjE2ODAtNzMxNjwvaXNi
bj48YWNjZXNzaW9uLW51bT5XT1M6MDAwMzE1NDA2NjAwMDIxPC9hY2Nlc3Npb24tbnVtPjx1cmxz
PjxyZWxhdGVkLXVybHM+PHVybD4mbHQ7R28gdG8gSVNJJmd0OzovL1dPUzowMDAzMTU0MDY2MDAw
MjE8L3VybD48L3JlbGF0ZWQtdXJscz48L3VybHM+PGVsZWN0cm9uaWMtcmVzb3VyY2UtbnVtPkRP
SSAxMC41MTk0L2FjcC0xMy0yMDQ1LTIwMTM8L2VsZWN0cm9uaWMtcmVzb3VyY2UtbnVtPjxsYW5n
dWFnZT5FbmdsaXNoPC9sYW5ndWFnZT48L3JlY29yZD48L0NpdGU+PC9FbmROb3RlPgB=
</w:fldData>
              </w:fldChar>
            </w:r>
            <w:r>
              <w:instrText xml:space="preserve"> ADDIN EN.CITE.DATA </w:instrText>
            </w:r>
            <w:r>
              <w:fldChar w:fldCharType="end"/>
            </w:r>
            <w:r>
              <w:fldChar w:fldCharType="separate"/>
            </w:r>
            <w:r w:rsidRPr="00CD10AA">
              <w:rPr>
                <w:noProof/>
                <w:vertAlign w:val="superscript"/>
              </w:rPr>
              <w:t>21-23</w:t>
            </w:r>
            <w:r>
              <w:fldChar w:fldCharType="end"/>
            </w:r>
          </w:p>
        </w:tc>
      </w:tr>
      <w:tr w:rsidR="00CD10AA" w:rsidRPr="007555FD" w:rsidTr="001C7DF1">
        <w:trPr>
          <w:trHeight w:val="740"/>
        </w:trPr>
        <w:tc>
          <w:tcPr>
            <w:tcW w:w="750" w:type="pct"/>
            <w:tcBorders>
              <w:top w:val="nil"/>
              <w:left w:val="single" w:sz="7" w:space="0" w:color="000000"/>
              <w:bottom w:val="single" w:sz="7" w:space="0" w:color="000000"/>
              <w:right w:val="single" w:sz="7" w:space="0" w:color="000000"/>
            </w:tcBorders>
            <w:shd w:val="clear" w:color="auto" w:fill="E7E6E6"/>
            <w:tcMar>
              <w:top w:w="100" w:type="dxa"/>
              <w:left w:w="100" w:type="dxa"/>
              <w:bottom w:w="100" w:type="dxa"/>
              <w:right w:w="100" w:type="dxa"/>
            </w:tcMar>
          </w:tcPr>
          <w:p w:rsidR="00CD10AA" w:rsidRPr="002E713A" w:rsidRDefault="00CD10AA" w:rsidP="001C7DF1">
            <w:pPr>
              <w:spacing w:line="480" w:lineRule="auto"/>
            </w:pPr>
            <w:r w:rsidRPr="002E713A">
              <w:lastRenderedPageBreak/>
              <w:t>Remote sensing and in-situ measurements</w:t>
            </w:r>
          </w:p>
        </w:tc>
        <w:tc>
          <w:tcPr>
            <w:tcW w:w="3335" w:type="pct"/>
            <w:tcBorders>
              <w:top w:val="nil"/>
              <w:left w:val="nil"/>
              <w:bottom w:val="single" w:sz="7" w:space="0" w:color="000000"/>
              <w:right w:val="single" w:sz="7" w:space="0" w:color="000000"/>
            </w:tcBorders>
            <w:shd w:val="clear" w:color="auto" w:fill="E7E6E6"/>
            <w:tcMar>
              <w:top w:w="100" w:type="dxa"/>
              <w:left w:w="100" w:type="dxa"/>
              <w:bottom w:w="100" w:type="dxa"/>
              <w:right w:w="100" w:type="dxa"/>
            </w:tcMar>
          </w:tcPr>
          <w:p w:rsidR="00CD10AA" w:rsidRPr="007555FD" w:rsidRDefault="00CD10AA" w:rsidP="001C7DF1">
            <w:pPr>
              <w:spacing w:line="480" w:lineRule="auto"/>
              <w:rPr>
                <w:lang w:val="nb-NO"/>
              </w:rPr>
            </w:pPr>
            <w:proofErr w:type="spellStart"/>
            <w:r w:rsidRPr="007555FD">
              <w:rPr>
                <w:lang w:val="nb-NO"/>
              </w:rPr>
              <w:t>Current</w:t>
            </w:r>
            <w:proofErr w:type="spellEnd"/>
            <w:r w:rsidRPr="007555FD">
              <w:rPr>
                <w:lang w:val="nb-NO"/>
              </w:rPr>
              <w:t xml:space="preserve"> </w:t>
            </w:r>
            <w:proofErr w:type="spellStart"/>
            <w:r w:rsidRPr="007555FD">
              <w:rPr>
                <w:lang w:val="nb-NO"/>
              </w:rPr>
              <w:t>topics</w:t>
            </w:r>
            <w:proofErr w:type="spellEnd"/>
            <w:r w:rsidRPr="007555FD">
              <w:rPr>
                <w:lang w:val="nb-NO"/>
              </w:rPr>
              <w:t xml:space="preserve"> / </w:t>
            </w:r>
            <w:proofErr w:type="spellStart"/>
            <w:r w:rsidRPr="007555FD">
              <w:rPr>
                <w:lang w:val="nb-NO"/>
              </w:rPr>
              <w:t>issues</w:t>
            </w:r>
            <w:proofErr w:type="spellEnd"/>
          </w:p>
        </w:tc>
        <w:tc>
          <w:tcPr>
            <w:tcW w:w="915" w:type="pct"/>
            <w:tcBorders>
              <w:top w:val="nil"/>
              <w:left w:val="nil"/>
              <w:bottom w:val="single" w:sz="7" w:space="0" w:color="000000"/>
              <w:right w:val="single" w:sz="7" w:space="0" w:color="000000"/>
            </w:tcBorders>
            <w:shd w:val="clear" w:color="auto" w:fill="E7E6E6"/>
          </w:tcPr>
          <w:p w:rsidR="00CD10AA" w:rsidRPr="007555FD" w:rsidRDefault="00CD10AA" w:rsidP="001C7DF1">
            <w:pPr>
              <w:spacing w:line="480" w:lineRule="auto"/>
              <w:rPr>
                <w:lang w:val="nb-NO"/>
              </w:rPr>
            </w:pPr>
            <w:proofErr w:type="spellStart"/>
            <w:r>
              <w:rPr>
                <w:lang w:val="nb-NO"/>
              </w:rPr>
              <w:t>Recent</w:t>
            </w:r>
            <w:proofErr w:type="spellEnd"/>
            <w:r>
              <w:rPr>
                <w:lang w:val="nb-NO"/>
              </w:rPr>
              <w:t xml:space="preserve"> </w:t>
            </w:r>
            <w:proofErr w:type="spellStart"/>
            <w:r>
              <w:rPr>
                <w:lang w:val="nb-NO"/>
              </w:rPr>
              <w:t>key</w:t>
            </w:r>
            <w:proofErr w:type="spellEnd"/>
            <w:r>
              <w:rPr>
                <w:lang w:val="nb-NO"/>
              </w:rPr>
              <w:t xml:space="preserve"> </w:t>
            </w:r>
            <w:proofErr w:type="spellStart"/>
            <w:r>
              <w:rPr>
                <w:lang w:val="nb-NO"/>
              </w:rPr>
              <w:t>papers</w:t>
            </w:r>
            <w:proofErr w:type="spellEnd"/>
            <w:r>
              <w:rPr>
                <w:lang w:val="nb-NO"/>
              </w:rPr>
              <w:t xml:space="preserve"> (</w:t>
            </w:r>
            <w:proofErr w:type="spellStart"/>
            <w:r>
              <w:rPr>
                <w:lang w:val="nb-NO"/>
              </w:rPr>
              <w:t>selected</w:t>
            </w:r>
            <w:proofErr w:type="spellEnd"/>
            <w:r>
              <w:rPr>
                <w:lang w:val="nb-NO"/>
              </w:rPr>
              <w:t>)</w:t>
            </w:r>
          </w:p>
        </w:tc>
      </w:tr>
      <w:tr w:rsidR="00CD10AA" w:rsidRPr="007555FD" w:rsidTr="001C7DF1">
        <w:trPr>
          <w:trHeight w:val="74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Pr>
                <w:lang w:val="nb-NO"/>
              </w:rPr>
              <w:t xml:space="preserve">Remote </w:t>
            </w:r>
            <w:proofErr w:type="spellStart"/>
            <w:r>
              <w:rPr>
                <w:lang w:val="nb-NO"/>
              </w:rPr>
              <w:t>sensing</w:t>
            </w:r>
            <w:proofErr w:type="spellEnd"/>
            <w:r>
              <w:rPr>
                <w:lang w:val="nb-NO"/>
              </w:rPr>
              <w:t xml:space="preserve">, </w:t>
            </w:r>
            <w:proofErr w:type="spellStart"/>
            <w:r>
              <w:rPr>
                <w:lang w:val="nb-NO"/>
              </w:rPr>
              <w:t>ground</w:t>
            </w:r>
            <w:proofErr w:type="spellEnd"/>
            <w:r>
              <w:rPr>
                <w:lang w:val="nb-NO"/>
              </w:rPr>
              <w:t xml:space="preserve"> </w:t>
            </w:r>
            <w:proofErr w:type="spellStart"/>
            <w:r>
              <w:rPr>
                <w:lang w:val="nb-NO"/>
              </w:rPr>
              <w:t>stations</w:t>
            </w:r>
            <w:proofErr w:type="spellEnd"/>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pPr>
            <w:r>
              <w:t>AERONET AAOD at AOD&lt;0.4, representativeness of sites, retrieval assumptions, separation of species</w:t>
            </w:r>
          </w:p>
        </w:tc>
        <w:tc>
          <w:tcPr>
            <w:tcW w:w="915" w:type="pct"/>
            <w:tcBorders>
              <w:top w:val="nil"/>
              <w:left w:val="nil"/>
              <w:bottom w:val="single" w:sz="7" w:space="0" w:color="000000"/>
              <w:right w:val="single" w:sz="7" w:space="0" w:color="000000"/>
            </w:tcBorders>
          </w:tcPr>
          <w:p w:rsidR="00CD10AA" w:rsidRPr="007555FD" w:rsidRDefault="00CD10AA" w:rsidP="00CD10AA">
            <w:pPr>
              <w:spacing w:line="480" w:lineRule="auto"/>
            </w:pPr>
            <w:r>
              <w:fldChar w:fldCharType="begin">
                <w:fldData xml:space="preserve">PEVuZE5vdGU+PENpdGU+PEF1dGhvcj5BbmRyZXdzPC9BdXRob3I+PFllYXI+MjAxNzwvWWVhcj48
UmVjTnVtPjEyOTQ8L1JlY051bT48RGlzcGxheVRleHQ+PHN0eWxlIGZhY2U9InN1cGVyc2NyaXB0
Ij4yNC0yOTwvc3R5bGU+PC9EaXNwbGF5VGV4dD48cmVjb3JkPjxyZWMtbnVtYmVyPjEyOTQ8L3Jl
Yy1udW1iZXI+PGZvcmVpZ24ta2V5cz48a2V5IGFwcD0iRU4iIGRiLWlkPSJhdmFmejlyejJ0YXp6
bGV2eDJ6cHNwMGkyd2RkZjl6ZmFwc3oiIHRpbWVzdGFtcD0iMTUwNDI1NzY1NSI+MTI5NDwva2V5
PjwvZm9yZWlnbi1rZXlzPjxyZWYtdHlwZSBuYW1lPSJKb3VybmFsIEFydGljbGUiPjE3PC9yZWYt
dHlwZT48Y29udHJpYnV0b3JzPjxhdXRob3JzPjxhdXRob3I+QW5kcmV3cywgRWxpc2FiZXRoPC9h
dXRob3I+PGF1dGhvcj5PZ3JlbiwgSm9obiBBLjwvYXV0aG9yPjxhdXRob3I+S2lubmUsIFN0ZWZh
bjwvYXV0aG9yPjxhdXRob3I+U2Ftc2V0LCBCam9ybjwvYXV0aG9yPjwvYXV0aG9ycz48L2NvbnRy
aWJ1dG9ycz48dGl0bGVzPjx0aXRsZT5Db21wYXJpc29uIG9mIEFPRCwgQUFPRCBhbmQgY29sdW1u
IHNpbmdsZSBzY2F0dGVyaW5nIGFsYmVkbyBmcm9tIEFFUk9ORVQgcmV0cmlldmFscyBhbmQgaW4g
c2l0dSBwcm9maWxpbmcgbWVhc3VyZW1lbnRzPC90aXRsZT48c2Vjb25kYXJ5LXRpdGxlPkF0bW9z
cGhlcmljIENoZW1pc3RyeSBhbmQgUGh5c2ljczwvc2Vjb25kYXJ5LXRpdGxlPjwvdGl0bGVzPjxw
ZXJpb2RpY2FsPjxmdWxsLXRpdGxlPkF0bW9zcGhlcmljIENoZW1pc3RyeSBhbmQgUGh5c2ljczwv
ZnVsbC10aXRsZT48YWJici0xPkF0bW9zIENoZW0gUGh5czwvYWJici0xPjwvcGVyaW9kaWNhbD48
cGFnZXM+NjA0MS02MDcyPC9wYWdlcz48dm9sdW1lPjE3PC92b2x1bWU+PG51bWJlcj45PC9udW1i
ZXI+PGRhdGVzPjx5ZWFyPjIwMTc8L3llYXI+PC9kYXRlcz48aXNibj4xNjgwLTczMjQ8L2lzYm4+
PHVybHM+PC91cmxzPjxlbGVjdHJvbmljLXJlc291cmNlLW51bT4xMC41MTk0L2FjcC0xNy02MDQx
LTIwMTc8L2VsZWN0cm9uaWMtcmVzb3VyY2UtbnVtPjwvcmVjb3JkPjwvQ2l0ZT48Q2l0ZT48QXV0
aG9yPldhbmc8L0F1dGhvcj48WWVhcj4yMDE0PC9ZZWFyPjxSZWNOdW0+MTAzNTwvUmVjTnVtPjxy
ZWNvcmQ+PHJlYy1udW1iZXI+MTAzNTwvcmVjLW51bWJlcj48Zm9yZWlnbi1rZXlzPjxrZXkgYXBw
PSJFTiIgZGItaWQ9ImF2YWZ6OXJ6MnRhenpsZXZ4Mnpwc3AwaTJ3ZGRmOXpmYXBzeiIgdGltZXN0
YW1wPSIxNDA5MzA1NTc2Ij4xMDM1PC9rZXk+PC9mb3JlaWduLWtleXM+PHJlZi10eXBlIG5hbWU9
IkpvdXJuYWwgQXJ0aWNsZSI+MTc8L3JlZi10eXBlPjxjb250cmlidXRvcnM+PGF1dGhvcnM+PGF1
dGhvcj5XYW5nLCBYLjwvYXV0aG9yPjxhdXRob3I+SGVhbGQsIEMuIEwuPC9hdXRob3I+PGF1dGhv
cj5SaWRsZXksIEQuIEEuPC9hdXRob3I+PGF1dGhvcj5TY2h3YXJ6LCBKLiBQLjwvYXV0aG9yPjxh
dXRob3I+U3BhY2ttYW4sIEouIFIuPC9hdXRob3I+PGF1dGhvcj5QZXJyaW5nLCBBLiBFLjwvYXV0
aG9yPjxhdXRob3I+Q29lLCBILjwvYXV0aG9yPjxhdXRob3I+TGl1LCBELjwvYXV0aG9yPjxhdXRo
b3I+Q2xhcmtlLCBBLiBELjwvYXV0aG9yPjwvYXV0aG9ycz48L2NvbnRyaWJ1dG9ycz48dGl0bGVz
Pjx0aXRsZT5FeHBsb2l0aW5nIHNpbXVsdGFuZW91cyBvYnNlcnZhdGlvbmFsIGNvbnN0cmFpbnRz
IG9uIG1hc3MgYW5kIGFic29ycHRpb24gdG8gZXN0aW1hdGUgdGhlIGdsb2JhbCBkaXJlY3QgcmFk
aWF0aXZlIGZvcmNpbmcgb2YgYmxhY2sgY2FyYm9uIGFuZCBicm93biBjYXJib248L3RpdGxlPjxz
ZWNvbmRhcnktdGl0bGU+QXRtb3NwaGVyaWMgQ2hlbWlzdHJ5IGFuZCBQaHlzaWNzIERpc2N1c3Np
b25zPC9zZWNvbmRhcnktdGl0bGU+PC90aXRsZXM+PHBlcmlvZGljYWw+PGZ1bGwtdGl0bGU+QXRt
b3NwaGVyaWMgQ2hlbWlzdHJ5IGFuZCBQaHlzaWNzIERpc2N1c3Npb25zPC9mdWxsLXRpdGxlPjwv
cGVyaW9kaWNhbD48cGFnZXM+MTc1MjctMTc1ODM8L3BhZ2VzPjx2b2x1bWU+MTQ8L3ZvbHVtZT48
bnVtYmVyPjExPC9udW1iZXI+PGRhdGVzPjx5ZWFyPjIwMTQ8L3llYXI+PC9kYXRlcz48aXNibj4x
NjgwLTczNzU8L2lzYm4+PHVybHM+PC91cmxzPjxlbGVjdHJvbmljLXJlc291cmNlLW51bT4xMC41
MTk0L2FjcGQtMTQtMTc1MjctMjAxNDwvZWxlY3Ryb25pYy1yZXNvdXJjZS1udW0+PC9yZWNvcmQ+
PC9DaXRlPjxDaXRlPjxBdXRob3I+Q29oZW48L0F1dGhvcj48WWVhcj4yMDE0PC9ZZWFyPjxSZWNO
dW0+MTM1MDwvUmVjTnVtPjxyZWNvcmQ+PHJlYy1udW1iZXI+MTM1MDwvcmVjLW51bWJlcj48Zm9y
ZWlnbi1rZXlzPjxrZXkgYXBwPSJFTiIgZGItaWQ9ImF2YWZ6OXJ6MnRhenpsZXZ4Mnpwc3AwaTJ3
ZGRmOXpmYXBzeiIgdGltZXN0YW1wPSIxNTA3NTQwNDI4Ij4xMzUwPC9rZXk+PC9mb3JlaWduLWtl
eXM+PHJlZi10eXBlIG5hbWU9IkpvdXJuYWwgQXJ0aWNsZSI+MTc8L3JlZi10eXBlPjxjb250cmli
dXRvcnM+PGF1dGhvcnM+PGF1dGhvcj5Db2hlbiwgSmFzb24gQmxha2U8L2F1dGhvcj48YXV0aG9y
PldhbmcsIENoaWVuPC9hdXRob3I+PC9hdXRob3JzPjwvY29udHJpYnV0b3JzPjx0aXRsZXM+PHRp
dGxlPkVzdGltYXRpbmcgZ2xvYmFsIGJsYWNrIGNhcmJvbiBlbWlzc2lvbnMgdXNpbmcgYSB0b3At
ZG93biBLYWxtYW4gRmlsdGVyIGFwcHJvYWNoPC90aXRsZT48c2Vjb25kYXJ5LXRpdGxlPkpvdXJu
YWwgb2YgR2VvcGh5c2ljYWwgUmVzZWFyY2g6IEF0bW9zcGhlcmVzPC9zZWNvbmRhcnktdGl0bGU+
PC90aXRsZXM+PHBlcmlvZGljYWw+PGZ1bGwtdGl0bGU+Sm91cm5hbCBvZiBHZW9waHlzaWNhbCBS
ZXNlYXJjaDogQXRtb3NwaGVyZXM8L2Z1bGwtdGl0bGU+PC9wZXJpb2RpY2FsPjxwYWdlcz4zMDct
MzIzPC9wYWdlcz48dm9sdW1lPjExOTwvdm9sdW1lPjxudW1iZXI+MTwvbnVtYmVyPjxrZXl3b3Jk
cz48a2V5d29yZD5ibGFjayBjYXJib248L2tleXdvcmQ+PGtleXdvcmQ+S2FsbWFuIEZpbHRlcjwv
a2V5d29yZD48a2V5d29yZD50b3AtZG93biBlc3RpbWF0aW9uPC9rZXl3b3JkPjxrZXl3b3JkPjAz
MDUgQWVyb3NvbHMgYW5kIHBhcnRpY2xlczwva2V5d29yZD48a2V5d29yZD4wMzY1IFRyb3Bvc3Bo
ZXJlOiBjb21wb3NpdGlvbiBhbmQgY2hlbWlzdHJ5PC9rZXl3b3JkPjxrZXl3b3JkPjAzNjAgUmFk
aWF0aW9uOiB0cmFuc21pc3Npb24gYW5kIHNjYXR0ZXJpbmc8L2tleXdvcmQ+PGtleXdvcmQ+MzMx
NSBEYXRhIGFzc2ltaWxhdGlvbjwva2V5d29yZD48L2tleXdvcmRzPjxkYXRlcz48eWVhcj4yMDE0
PC95ZWFyPjwvZGF0ZXM+PGlzYm4+MjE2OS04OTk2PC9pc2JuPjx1cmxzPjxyZWxhdGVkLXVybHM+
PHVybD5odHRwOi8vZHguZG9pLm9yZy8xMC4xMDAyLzIwMTNKRDAxOTkxMjwvdXJsPjwvcmVsYXRl
ZC11cmxzPjwvdXJscz48ZWxlY3Ryb25pYy1yZXNvdXJjZS1udW0+MTAuMTAwMi8yMDEzSkQwMTk5
MTI8L2VsZWN0cm9uaWMtcmVzb3VyY2UtbnVtPjxtb2RpZmllZC1kYXRlPjIwMTNqZDAxOTkxMjwv
bW9kaWZpZWQtZGF0ZT48L3JlY29yZD48L0NpdGU+PENpdGU+PEF1dGhvcj5SdXNzZWxsPC9BdXRo
b3I+PFllYXI+MjAxNDwvWWVhcj48UmVjTnVtPjEzOTE8L1JlY051bT48cmVjb3JkPjxyZWMtbnVt
YmVyPjEzOTE8L3JlYy1udW1iZXI+PGZvcmVpZ24ta2V5cz48a2V5IGFwcD0iRU4iIGRiLWlkPSJh
dmFmejlyejJ0YXp6bGV2eDJ6cHNwMGkyd2RkZjl6ZmFwc3oiIHRpbWVzdGFtcD0iMTUwNzU0MDQ0
NCI+MTM5MTwva2V5PjwvZm9yZWlnbi1rZXlzPjxyZWYtdHlwZSBuYW1lPSJKb3VybmFsIEFydGlj
bGUiPjE3PC9yZWYtdHlwZT48Y29udHJpYnV0b3JzPjxhdXRob3JzPjxhdXRob3I+UnVzc2VsbCwg
UGhpbGlwIEIuPC9hdXRob3I+PGF1dGhvcj5LYWNlbmVsZW5ib2dlbiwgTWVsb8OrPC9hdXRob3I+
PGF1dGhvcj5MaXZpbmdzdG9uLCBKb2huIE0uPC9hdXRob3I+PGF1dGhvcj5IYXNla2FtcCwgT3R0
byBQLjwvYXV0aG9yPjxhdXRob3I+QnVydG9uLCBTaGFyb24gUC48L2F1dGhvcj48YXV0aG9yPlNj
aHVzdGVyLCBHcmVnb3J5IEwuPC9hdXRob3I+PGF1dGhvcj5Kb2huc29uLCBNYXR0aGV3IFMuPC9h
dXRob3I+PGF1dGhvcj5Lbm9iZWxzcGllc3NlLCBLaXJrIEQuPC9hdXRob3I+PGF1dGhvcj5SZWRl
bWFubiwgSmVuczwvYXV0aG9yPjxhdXRob3I+UmFtYWNoYW5kcmFuLCBTLjwvYXV0aG9yPjxhdXRo
b3I+SG9sYmVuLCBCcmVudDwvYXV0aG9yPjwvYXV0aG9ycz48L2NvbnRyaWJ1dG9ycz48dGl0bGVz
Pjx0aXRsZT5BIG11bHRpcGFyYW1ldGVyIGFlcm9zb2wgY2xhc3NpZmljYXRpb24gbWV0aG9kIGFu
ZCBpdHMgYXBwbGljYXRpb24gdG8gcmV0cmlldmFscyBmcm9tIHNwYWNlYm9ybmUgcG9sYXJpbWV0
cnk8L3RpdGxlPjxzZWNvbmRhcnktdGl0bGU+Sm91cm5hbCBvZiBHZW9waHlzaWNhbCBSZXNlYXJj
aDogQXRtb3NwaGVyZXM8L3NlY29uZGFyeS10aXRsZT48L3RpdGxlcz48cGVyaW9kaWNhbD48ZnVs
bC10aXRsZT5Kb3VybmFsIG9mIEdlb3BoeXNpY2FsIFJlc2VhcmNoOiBBdG1vc3BoZXJlczwvZnVs
bC10aXRsZT48L3BlcmlvZGljYWw+PHBhZ2VzPjk4MzgtOTg2MzwvcGFnZXM+PHZvbHVtZT4xMTk8
L3ZvbHVtZT48bnVtYmVyPjE2PC9udW1iZXI+PGtleXdvcmRzPjxrZXl3b3JkPmFlcm9zb2w8L2tl
eXdvcmQ+PGtleXdvcmQ+Y2xhc3NpZmljYXRpb248L2tleXdvcmQ+PGtleXdvcmQ+cG9sYXJpbWV0
cnk8L2tleXdvcmQ+PGtleXdvcmQ+TWFoYWxhbm9iaXMgZGlzdGFuY2U8L2tleXdvcmQ+PGtleXdv
cmQ+QUVST05FVDwva2V5d29yZD48a2V5d29yZD5QT0xERVI8L2tleXdvcmQ+PGtleXdvcmQ+MDMw
NSBBZXJvc29scyBhbmQgcGFydGljbGVzPC9rZXl3b3JkPjxrZXl3b3JkPjA0ODAgUmVtb3RlIHNl
bnNpbmc8L2tleXdvcmQ+PGtleXdvcmQ+MDUyMCBEYXRhIGFuYWx5c2lzOiBhbGdvcml0aG1zIGFu
ZCBpbXBsZW1lbnRhdGlvbjwva2V5d29yZD48a2V5d29yZD4wNTk0IEluc3RydW1lbnRzIGFuZCB0
ZWNobmlxdWVzPC9rZXl3b3JkPjwva2V5d29yZHM+PGRhdGVzPjx5ZWFyPjIwMTQ8L3llYXI+PC9k
YXRlcz48aXNibj4yMTY5LTg5OTY8L2lzYm4+PHVybHM+PHJlbGF0ZWQtdXJscz48dXJsPmh0dHA6
Ly9keC5kb2kub3JnLzEwLjEwMDIvMjAxM0pEMDIxNDExPC91cmw+PC9yZWxhdGVkLXVybHM+PC91
cmxzPjxlbGVjdHJvbmljLXJlc291cmNlLW51bT4xMC4xMDAyLzIwMTNKRDAyMTQxMTwvZWxlY3Ry
b25pYy1yZXNvdXJjZS1udW0+PG1vZGlmaWVkLWRhdGU+MjAxM2pkMDIxNDExPC9tb2RpZmllZC1k
YXRlPjwvcmVjb3JkPjwvQ2l0ZT48Q2l0ZT48QXV0aG9yPlNjaHVzdGVyPC9BdXRob3I+PFllYXI+
MjAxNjwvWWVhcj48UmVjTnVtPjEzMzE8L1JlY051bT48cmVjb3JkPjxyZWMtbnVtYmVyPjEzMzE8
L3JlYy1udW1iZXI+PGZvcmVpZ24ta2V5cz48a2V5IGFwcD0iRU4iIGRiLWlkPSJhdmFmejlyejJ0
YXp6bGV2eDJ6cHNwMGkyd2RkZjl6ZmFwc3oiIHRpbWVzdGFtcD0iMTUwNzU0MDQyMSI+MTMzMTwv
a2V5PjwvZm9yZWlnbi1rZXlzPjxyZWYtdHlwZSBuYW1lPSJKb3VybmFsIEFydGljbGUiPjE3PC9y
ZWYtdHlwZT48Y29udHJpYnV0b3JzPjxhdXRob3JzPjxhdXRob3I+U2NodXN0ZXIsIEcuIEwuPC9h
dXRob3I+PGF1dGhvcj5EdWJvdmlrLCBPLjwvYXV0aG9yPjxhdXRob3I+QXJvbGEsIEEuPC9hdXRo
b3I+PC9hdXRob3JzPjwvY29udHJpYnV0b3JzPjx0aXRsZXM+PHRpdGxlPlJlbW90ZSBzZW5zaW5n
IG9mIHNvb3QgY2FyYm9uIOKAkyBQYXJ0IDE6IERpc3Rpbmd1aXNoaW5nIGRpZmZlcmVudCBhYnNv
cmJpbmcgYWVyb3NvbCBzcGVjaWVzPC90aXRsZT48c2Vjb25kYXJ5LXRpdGxlPkF0bW9zLiBDaGVt
LiBQaHlzLjwvc2Vjb25kYXJ5LXRpdGxlPjwvdGl0bGVzPjxwZXJpb2RpY2FsPjxmdWxsLXRpdGxl
PkF0bW9zLiBDaGVtLiBQaHlzLjwvZnVsbC10aXRsZT48L3BlcmlvZGljYWw+PHBhZ2VzPjE1NjUt
MTU4NTwvcGFnZXM+PHZvbHVtZT4xNjwvdm9sdW1lPjxudW1iZXI+MzwvbnVtYmVyPjxkYXRlcz48
eWVhcj4yMDE2PC95ZWFyPjwvZGF0ZXM+PHB1Ymxpc2hlcj5Db3Blcm5pY3VzIFB1YmxpY2F0aW9u
czwvcHVibGlzaGVyPjxpc2JuPjE2ODAtNzMyNDwvaXNibj48dXJscz48cmVsYXRlZC11cmxzPjx1
cmw+aHR0cHM6Ly93d3cuYXRtb3MtY2hlbS1waHlzLm5ldC8xNi8xNTY1LzIwMTYvPC91cmw+PC9y
ZWxhdGVkLXVybHM+PHBkZi11cmxzPjx1cmw+aHR0cHM6Ly93d3cuYXRtb3MtY2hlbS1waHlzLm5l
dC8xNi8xNTY1LzIwMTYvYWNwLTE2LTE1NjUtMjAxNi5wZGY8L3VybD48L3BkZi11cmxzPjwvdXJs
cz48ZWxlY3Ryb25pYy1yZXNvdXJjZS1udW0+MTAuNTE5NC9hY3AtMTYtMTU2NS0yMDE2PC9lbGVj
dHJvbmljLXJlc291cmNlLW51bT48L3JlY29yZD48L0NpdGU+PENpdGU+PEF1dGhvcj5TY2h1c3Rl
cjwvQXV0aG9yPjxZZWFyPjIwMTY8L1llYXI+PFJlY051bT4xNTAwPC9SZWNOdW0+PHJlY29yZD48
cmVjLW51bWJlcj4xNTAwPC9yZWMtbnVtYmVyPjxmb3JlaWduLWtleXM+PGtleSBhcHA9IkVOIiBk
Yi1pZD0iYXZhZno5cnoydGF6emxldngyenBzcDBpMndkZGY5emZhcHN6IiB0aW1lc3RhbXA9IjE1
MTgwMDIwMjQiPjE1MDA8L2tleT48L2ZvcmVpZ24ta2V5cz48cmVmLXR5cGUgbmFtZT0iSm91cm5h
bCBBcnRpY2xlIj4xNzwvcmVmLXR5cGU+PGNvbnRyaWJ1dG9ycz48YXV0aG9ycz48YXV0aG9yPlNj
aHVzdGVyLCBHLiBMLjwvYXV0aG9yPjxhdXRob3I+RHVib3ZpaywgTy48L2F1dGhvcj48YXV0aG9y
PkFyb2xhLCBBLjwvYXV0aG9yPjxhdXRob3I+RWNrLCBULiBGLjwvYXV0aG9yPjxhdXRob3I+SG9s
YmVuLCBCLiBOLjwvYXV0aG9yPjwvYXV0aG9ycz48L2NvbnRyaWJ1dG9ycz48dGl0bGVzPjx0aXRs
ZT5SZW1vdGUgc2Vuc2luZyBvZiBzb290IGNhcmJvbiDigJMgUGFydCAyOiBVbmRlcnN0YW5kaW5n
IHRoZSBhYnNvcnB0aW9uIMOFbmdzdHLDtm0gZXhwb25lbnQ8L3RpdGxlPjxzZWNvbmRhcnktdGl0
bGU+QXRtb3NwaGVyaWMgQ2hlbWlzdHJ5IGFuZCBQaHlzaWNzPC9zZWNvbmRhcnktdGl0bGU+PC90
aXRsZXM+PHBlcmlvZGljYWw+PGZ1bGwtdGl0bGU+QXRtb3NwaGVyaWMgQ2hlbWlzdHJ5IGFuZCBQ
aHlzaWNzPC9mdWxsLXRpdGxlPjxhYmJyLTE+QXRtb3MgQ2hlbSBQaHlzPC9hYmJyLTE+PC9wZXJp
b2RpY2FsPjxwYWdlcz4xNTg3LTE2MDI8L3BhZ2VzPjx2b2x1bWU+MTY8L3ZvbHVtZT48bnVtYmVy
PjM8L251bWJlcj48c2VjdGlvbj4xNTg3PC9zZWN0aW9uPjxkYXRlcz48eWVhcj4yMDE2PC95ZWFy
PjwvZGF0ZXM+PGlzYm4+MTY4MC03MzI0PC9pc2JuPjx1cmxzPjwvdXJscz48ZWxlY3Ryb25pYy1y
ZXNvdXJjZS1udW0+MTAuNTE5NC9hY3AtMTYtMTU4Ny0yMDE2PC9lbGVjdHJvbmljLXJlc291cmNl
LW51bT48L3JlY29yZD48L0NpdGU+PC9FbmROb3RlPgB=
</w:fldData>
              </w:fldChar>
            </w:r>
            <w:r>
              <w:instrText xml:space="preserve"> ADDIN EN.CITE </w:instrText>
            </w:r>
            <w:r>
              <w:fldChar w:fldCharType="begin">
                <w:fldData xml:space="preserve">PEVuZE5vdGU+PENpdGU+PEF1dGhvcj5BbmRyZXdzPC9BdXRob3I+PFllYXI+MjAxNzwvWWVhcj48
UmVjTnVtPjEyOTQ8L1JlY051bT48RGlzcGxheVRleHQ+PHN0eWxlIGZhY2U9InN1cGVyc2NyaXB0
Ij4yNC0yOTwvc3R5bGU+PC9EaXNwbGF5VGV4dD48cmVjb3JkPjxyZWMtbnVtYmVyPjEyOTQ8L3Jl
Yy1udW1iZXI+PGZvcmVpZ24ta2V5cz48a2V5IGFwcD0iRU4iIGRiLWlkPSJhdmFmejlyejJ0YXp6
bGV2eDJ6cHNwMGkyd2RkZjl6ZmFwc3oiIHRpbWVzdGFtcD0iMTUwNDI1NzY1NSI+MTI5NDwva2V5
PjwvZm9yZWlnbi1rZXlzPjxyZWYtdHlwZSBuYW1lPSJKb3VybmFsIEFydGljbGUiPjE3PC9yZWYt
dHlwZT48Y29udHJpYnV0b3JzPjxhdXRob3JzPjxhdXRob3I+QW5kcmV3cywgRWxpc2FiZXRoPC9h
dXRob3I+PGF1dGhvcj5PZ3JlbiwgSm9obiBBLjwvYXV0aG9yPjxhdXRob3I+S2lubmUsIFN0ZWZh
bjwvYXV0aG9yPjxhdXRob3I+U2Ftc2V0LCBCam9ybjwvYXV0aG9yPjwvYXV0aG9ycz48L2NvbnRy
aWJ1dG9ycz48dGl0bGVzPjx0aXRsZT5Db21wYXJpc29uIG9mIEFPRCwgQUFPRCBhbmQgY29sdW1u
IHNpbmdsZSBzY2F0dGVyaW5nIGFsYmVkbyBmcm9tIEFFUk9ORVQgcmV0cmlldmFscyBhbmQgaW4g
c2l0dSBwcm9maWxpbmcgbWVhc3VyZW1lbnRzPC90aXRsZT48c2Vjb25kYXJ5LXRpdGxlPkF0bW9z
cGhlcmljIENoZW1pc3RyeSBhbmQgUGh5c2ljczwvc2Vjb25kYXJ5LXRpdGxlPjwvdGl0bGVzPjxw
ZXJpb2RpY2FsPjxmdWxsLXRpdGxlPkF0bW9zcGhlcmljIENoZW1pc3RyeSBhbmQgUGh5c2ljczwv
ZnVsbC10aXRsZT48YWJici0xPkF0bW9zIENoZW0gUGh5czwvYWJici0xPjwvcGVyaW9kaWNhbD48
cGFnZXM+NjA0MS02MDcyPC9wYWdlcz48dm9sdW1lPjE3PC92b2x1bWU+PG51bWJlcj45PC9udW1i
ZXI+PGRhdGVzPjx5ZWFyPjIwMTc8L3llYXI+PC9kYXRlcz48aXNibj4xNjgwLTczMjQ8L2lzYm4+
PHVybHM+PC91cmxzPjxlbGVjdHJvbmljLXJlc291cmNlLW51bT4xMC41MTk0L2FjcC0xNy02MDQx
LTIwMTc8L2VsZWN0cm9uaWMtcmVzb3VyY2UtbnVtPjwvcmVjb3JkPjwvQ2l0ZT48Q2l0ZT48QXV0
aG9yPldhbmc8L0F1dGhvcj48WWVhcj4yMDE0PC9ZZWFyPjxSZWNOdW0+MTAzNTwvUmVjTnVtPjxy
ZWNvcmQ+PHJlYy1udW1iZXI+MTAzNTwvcmVjLW51bWJlcj48Zm9yZWlnbi1rZXlzPjxrZXkgYXBw
PSJFTiIgZGItaWQ9ImF2YWZ6OXJ6MnRhenpsZXZ4Mnpwc3AwaTJ3ZGRmOXpmYXBzeiIgdGltZXN0
YW1wPSIxNDA5MzA1NTc2Ij4xMDM1PC9rZXk+PC9mb3JlaWduLWtleXM+PHJlZi10eXBlIG5hbWU9
IkpvdXJuYWwgQXJ0aWNsZSI+MTc8L3JlZi10eXBlPjxjb250cmlidXRvcnM+PGF1dGhvcnM+PGF1
dGhvcj5XYW5nLCBYLjwvYXV0aG9yPjxhdXRob3I+SGVhbGQsIEMuIEwuPC9hdXRob3I+PGF1dGhv
cj5SaWRsZXksIEQuIEEuPC9hdXRob3I+PGF1dGhvcj5TY2h3YXJ6LCBKLiBQLjwvYXV0aG9yPjxh
dXRob3I+U3BhY2ttYW4sIEouIFIuPC9hdXRob3I+PGF1dGhvcj5QZXJyaW5nLCBBLiBFLjwvYXV0
aG9yPjxhdXRob3I+Q29lLCBILjwvYXV0aG9yPjxhdXRob3I+TGl1LCBELjwvYXV0aG9yPjxhdXRo
b3I+Q2xhcmtlLCBBLiBELjwvYXV0aG9yPjwvYXV0aG9ycz48L2NvbnRyaWJ1dG9ycz48dGl0bGVz
Pjx0aXRsZT5FeHBsb2l0aW5nIHNpbXVsdGFuZW91cyBvYnNlcnZhdGlvbmFsIGNvbnN0cmFpbnRz
IG9uIG1hc3MgYW5kIGFic29ycHRpb24gdG8gZXN0aW1hdGUgdGhlIGdsb2JhbCBkaXJlY3QgcmFk
aWF0aXZlIGZvcmNpbmcgb2YgYmxhY2sgY2FyYm9uIGFuZCBicm93biBjYXJib248L3RpdGxlPjxz
ZWNvbmRhcnktdGl0bGU+QXRtb3NwaGVyaWMgQ2hlbWlzdHJ5IGFuZCBQaHlzaWNzIERpc2N1c3Np
b25zPC9zZWNvbmRhcnktdGl0bGU+PC90aXRsZXM+PHBlcmlvZGljYWw+PGZ1bGwtdGl0bGU+QXRt
b3NwaGVyaWMgQ2hlbWlzdHJ5IGFuZCBQaHlzaWNzIERpc2N1c3Npb25zPC9mdWxsLXRpdGxlPjwv
cGVyaW9kaWNhbD48cGFnZXM+MTc1MjctMTc1ODM8L3BhZ2VzPjx2b2x1bWU+MTQ8L3ZvbHVtZT48
bnVtYmVyPjExPC9udW1iZXI+PGRhdGVzPjx5ZWFyPjIwMTQ8L3llYXI+PC9kYXRlcz48aXNibj4x
NjgwLTczNzU8L2lzYm4+PHVybHM+PC91cmxzPjxlbGVjdHJvbmljLXJlc291cmNlLW51bT4xMC41
MTk0L2FjcGQtMTQtMTc1MjctMjAxNDwvZWxlY3Ryb25pYy1yZXNvdXJjZS1udW0+PC9yZWNvcmQ+
PC9DaXRlPjxDaXRlPjxBdXRob3I+Q29oZW48L0F1dGhvcj48WWVhcj4yMDE0PC9ZZWFyPjxSZWNO
dW0+MTM1MDwvUmVjTnVtPjxyZWNvcmQ+PHJlYy1udW1iZXI+MTM1MDwvcmVjLW51bWJlcj48Zm9y
ZWlnbi1rZXlzPjxrZXkgYXBwPSJFTiIgZGItaWQ9ImF2YWZ6OXJ6MnRhenpsZXZ4Mnpwc3AwaTJ3
ZGRmOXpmYXBzeiIgdGltZXN0YW1wPSIxNTA3NTQwNDI4Ij4xMzUwPC9rZXk+PC9mb3JlaWduLWtl
eXM+PHJlZi10eXBlIG5hbWU9IkpvdXJuYWwgQXJ0aWNsZSI+MTc8L3JlZi10eXBlPjxjb250cmli
dXRvcnM+PGF1dGhvcnM+PGF1dGhvcj5Db2hlbiwgSmFzb24gQmxha2U8L2F1dGhvcj48YXV0aG9y
PldhbmcsIENoaWVuPC9hdXRob3I+PC9hdXRob3JzPjwvY29udHJpYnV0b3JzPjx0aXRsZXM+PHRp
dGxlPkVzdGltYXRpbmcgZ2xvYmFsIGJsYWNrIGNhcmJvbiBlbWlzc2lvbnMgdXNpbmcgYSB0b3At
ZG93biBLYWxtYW4gRmlsdGVyIGFwcHJvYWNoPC90aXRsZT48c2Vjb25kYXJ5LXRpdGxlPkpvdXJu
YWwgb2YgR2VvcGh5c2ljYWwgUmVzZWFyY2g6IEF0bW9zcGhlcmVzPC9zZWNvbmRhcnktdGl0bGU+
PC90aXRsZXM+PHBlcmlvZGljYWw+PGZ1bGwtdGl0bGU+Sm91cm5hbCBvZiBHZW9waHlzaWNhbCBS
ZXNlYXJjaDogQXRtb3NwaGVyZXM8L2Z1bGwtdGl0bGU+PC9wZXJpb2RpY2FsPjxwYWdlcz4zMDct
MzIzPC9wYWdlcz48dm9sdW1lPjExOTwvdm9sdW1lPjxudW1iZXI+MTwvbnVtYmVyPjxrZXl3b3Jk
cz48a2V5d29yZD5ibGFjayBjYXJib248L2tleXdvcmQ+PGtleXdvcmQ+S2FsbWFuIEZpbHRlcjwv
a2V5d29yZD48a2V5d29yZD50b3AtZG93biBlc3RpbWF0aW9uPC9rZXl3b3JkPjxrZXl3b3JkPjAz
MDUgQWVyb3NvbHMgYW5kIHBhcnRpY2xlczwva2V5d29yZD48a2V5d29yZD4wMzY1IFRyb3Bvc3Bo
ZXJlOiBjb21wb3NpdGlvbiBhbmQgY2hlbWlzdHJ5PC9rZXl3b3JkPjxrZXl3b3JkPjAzNjAgUmFk
aWF0aW9uOiB0cmFuc21pc3Npb24gYW5kIHNjYXR0ZXJpbmc8L2tleXdvcmQ+PGtleXdvcmQ+MzMx
NSBEYXRhIGFzc2ltaWxhdGlvbjwva2V5d29yZD48L2tleXdvcmRzPjxkYXRlcz48eWVhcj4yMDE0
PC95ZWFyPjwvZGF0ZXM+PGlzYm4+MjE2OS04OTk2PC9pc2JuPjx1cmxzPjxyZWxhdGVkLXVybHM+
PHVybD5odHRwOi8vZHguZG9pLm9yZy8xMC4xMDAyLzIwMTNKRDAxOTkxMjwvdXJsPjwvcmVsYXRl
ZC11cmxzPjwvdXJscz48ZWxlY3Ryb25pYy1yZXNvdXJjZS1udW0+MTAuMTAwMi8yMDEzSkQwMTk5
MTI8L2VsZWN0cm9uaWMtcmVzb3VyY2UtbnVtPjxtb2RpZmllZC1kYXRlPjIwMTNqZDAxOTkxMjwv
bW9kaWZpZWQtZGF0ZT48L3JlY29yZD48L0NpdGU+PENpdGU+PEF1dGhvcj5SdXNzZWxsPC9BdXRo
b3I+PFllYXI+MjAxNDwvWWVhcj48UmVjTnVtPjEzOTE8L1JlY051bT48cmVjb3JkPjxyZWMtbnVt
YmVyPjEzOTE8L3JlYy1udW1iZXI+PGZvcmVpZ24ta2V5cz48a2V5IGFwcD0iRU4iIGRiLWlkPSJh
dmFmejlyejJ0YXp6bGV2eDJ6cHNwMGkyd2RkZjl6ZmFwc3oiIHRpbWVzdGFtcD0iMTUwNzU0MDQ0
NCI+MTM5MTwva2V5PjwvZm9yZWlnbi1rZXlzPjxyZWYtdHlwZSBuYW1lPSJKb3VybmFsIEFydGlj
bGUiPjE3PC9yZWYtdHlwZT48Y29udHJpYnV0b3JzPjxhdXRob3JzPjxhdXRob3I+UnVzc2VsbCwg
UGhpbGlwIEIuPC9hdXRob3I+PGF1dGhvcj5LYWNlbmVsZW5ib2dlbiwgTWVsb8OrPC9hdXRob3I+
PGF1dGhvcj5MaXZpbmdzdG9uLCBKb2huIE0uPC9hdXRob3I+PGF1dGhvcj5IYXNla2FtcCwgT3R0
byBQLjwvYXV0aG9yPjxhdXRob3I+QnVydG9uLCBTaGFyb24gUC48L2F1dGhvcj48YXV0aG9yPlNj
aHVzdGVyLCBHcmVnb3J5IEwuPC9hdXRob3I+PGF1dGhvcj5Kb2huc29uLCBNYXR0aGV3IFMuPC9h
dXRob3I+PGF1dGhvcj5Lbm9iZWxzcGllc3NlLCBLaXJrIEQuPC9hdXRob3I+PGF1dGhvcj5SZWRl
bWFubiwgSmVuczwvYXV0aG9yPjxhdXRob3I+UmFtYWNoYW5kcmFuLCBTLjwvYXV0aG9yPjxhdXRo
b3I+SG9sYmVuLCBCcmVudDwvYXV0aG9yPjwvYXV0aG9ycz48L2NvbnRyaWJ1dG9ycz48dGl0bGVz
Pjx0aXRsZT5BIG11bHRpcGFyYW1ldGVyIGFlcm9zb2wgY2xhc3NpZmljYXRpb24gbWV0aG9kIGFu
ZCBpdHMgYXBwbGljYXRpb24gdG8gcmV0cmlldmFscyBmcm9tIHNwYWNlYm9ybmUgcG9sYXJpbWV0
cnk8L3RpdGxlPjxzZWNvbmRhcnktdGl0bGU+Sm91cm5hbCBvZiBHZW9waHlzaWNhbCBSZXNlYXJj
aDogQXRtb3NwaGVyZXM8L3NlY29uZGFyeS10aXRsZT48L3RpdGxlcz48cGVyaW9kaWNhbD48ZnVs
bC10aXRsZT5Kb3VybmFsIG9mIEdlb3BoeXNpY2FsIFJlc2VhcmNoOiBBdG1vc3BoZXJlczwvZnVs
bC10aXRsZT48L3BlcmlvZGljYWw+PHBhZ2VzPjk4MzgtOTg2MzwvcGFnZXM+PHZvbHVtZT4xMTk8
L3ZvbHVtZT48bnVtYmVyPjE2PC9udW1iZXI+PGtleXdvcmRzPjxrZXl3b3JkPmFlcm9zb2w8L2tl
eXdvcmQ+PGtleXdvcmQ+Y2xhc3NpZmljYXRpb248L2tleXdvcmQ+PGtleXdvcmQ+cG9sYXJpbWV0
cnk8L2tleXdvcmQ+PGtleXdvcmQ+TWFoYWxhbm9iaXMgZGlzdGFuY2U8L2tleXdvcmQ+PGtleXdv
cmQ+QUVST05FVDwva2V5d29yZD48a2V5d29yZD5QT0xERVI8L2tleXdvcmQ+PGtleXdvcmQ+MDMw
NSBBZXJvc29scyBhbmQgcGFydGljbGVzPC9rZXl3b3JkPjxrZXl3b3JkPjA0ODAgUmVtb3RlIHNl
bnNpbmc8L2tleXdvcmQ+PGtleXdvcmQ+MDUyMCBEYXRhIGFuYWx5c2lzOiBhbGdvcml0aG1zIGFu
ZCBpbXBsZW1lbnRhdGlvbjwva2V5d29yZD48a2V5d29yZD4wNTk0IEluc3RydW1lbnRzIGFuZCB0
ZWNobmlxdWVzPC9rZXl3b3JkPjwva2V5d29yZHM+PGRhdGVzPjx5ZWFyPjIwMTQ8L3llYXI+PC9k
YXRlcz48aXNibj4yMTY5LTg5OTY8L2lzYm4+PHVybHM+PHJlbGF0ZWQtdXJscz48dXJsPmh0dHA6
Ly9keC5kb2kub3JnLzEwLjEwMDIvMjAxM0pEMDIxNDExPC91cmw+PC9yZWxhdGVkLXVybHM+PC91
cmxzPjxlbGVjdHJvbmljLXJlc291cmNlLW51bT4xMC4xMDAyLzIwMTNKRDAyMTQxMTwvZWxlY3Ry
b25pYy1yZXNvdXJjZS1udW0+PG1vZGlmaWVkLWRhdGU+MjAxM2pkMDIxNDExPC9tb2RpZmllZC1k
YXRlPjwvcmVjb3JkPjwvQ2l0ZT48Q2l0ZT48QXV0aG9yPlNjaHVzdGVyPC9BdXRob3I+PFllYXI+
MjAxNjwvWWVhcj48UmVjTnVtPjEzMzE8L1JlY051bT48cmVjb3JkPjxyZWMtbnVtYmVyPjEzMzE8
L3JlYy1udW1iZXI+PGZvcmVpZ24ta2V5cz48a2V5IGFwcD0iRU4iIGRiLWlkPSJhdmFmejlyejJ0
YXp6bGV2eDJ6cHNwMGkyd2RkZjl6ZmFwc3oiIHRpbWVzdGFtcD0iMTUwNzU0MDQyMSI+MTMzMTwv
a2V5PjwvZm9yZWlnbi1rZXlzPjxyZWYtdHlwZSBuYW1lPSJKb3VybmFsIEFydGljbGUiPjE3PC9y
ZWYtdHlwZT48Y29udHJpYnV0b3JzPjxhdXRob3JzPjxhdXRob3I+U2NodXN0ZXIsIEcuIEwuPC9h
dXRob3I+PGF1dGhvcj5EdWJvdmlrLCBPLjwvYXV0aG9yPjxhdXRob3I+QXJvbGEsIEEuPC9hdXRo
b3I+PC9hdXRob3JzPjwvY29udHJpYnV0b3JzPjx0aXRsZXM+PHRpdGxlPlJlbW90ZSBzZW5zaW5n
IG9mIHNvb3QgY2FyYm9uIOKAkyBQYXJ0IDE6IERpc3Rpbmd1aXNoaW5nIGRpZmZlcmVudCBhYnNv
cmJpbmcgYWVyb3NvbCBzcGVjaWVzPC90aXRsZT48c2Vjb25kYXJ5LXRpdGxlPkF0bW9zLiBDaGVt
LiBQaHlzLjwvc2Vjb25kYXJ5LXRpdGxlPjwvdGl0bGVzPjxwZXJpb2RpY2FsPjxmdWxsLXRpdGxl
PkF0bW9zLiBDaGVtLiBQaHlzLjwvZnVsbC10aXRsZT48L3BlcmlvZGljYWw+PHBhZ2VzPjE1NjUt
MTU4NTwvcGFnZXM+PHZvbHVtZT4xNjwvdm9sdW1lPjxudW1iZXI+MzwvbnVtYmVyPjxkYXRlcz48
eWVhcj4yMDE2PC95ZWFyPjwvZGF0ZXM+PHB1Ymxpc2hlcj5Db3Blcm5pY3VzIFB1YmxpY2F0aW9u
czwvcHVibGlzaGVyPjxpc2JuPjE2ODAtNzMyNDwvaXNibj48dXJscz48cmVsYXRlZC11cmxzPjx1
cmw+aHR0cHM6Ly93d3cuYXRtb3MtY2hlbS1waHlzLm5ldC8xNi8xNTY1LzIwMTYvPC91cmw+PC9y
ZWxhdGVkLXVybHM+PHBkZi11cmxzPjx1cmw+aHR0cHM6Ly93d3cuYXRtb3MtY2hlbS1waHlzLm5l
dC8xNi8xNTY1LzIwMTYvYWNwLTE2LTE1NjUtMjAxNi5wZGY8L3VybD48L3BkZi11cmxzPjwvdXJs
cz48ZWxlY3Ryb25pYy1yZXNvdXJjZS1udW0+MTAuNTE5NC9hY3AtMTYtMTU2NS0yMDE2PC9lbGVj
dHJvbmljLXJlc291cmNlLW51bT48L3JlY29yZD48L0NpdGU+PENpdGU+PEF1dGhvcj5TY2h1c3Rl
cjwvQXV0aG9yPjxZZWFyPjIwMTY8L1llYXI+PFJlY051bT4xNTAwPC9SZWNOdW0+PHJlY29yZD48
cmVjLW51bWJlcj4xNTAwPC9yZWMtbnVtYmVyPjxmb3JlaWduLWtleXM+PGtleSBhcHA9IkVOIiBk
Yi1pZD0iYXZhZno5cnoydGF6emxldngyenBzcDBpMndkZGY5emZhcHN6IiB0aW1lc3RhbXA9IjE1
MTgwMDIwMjQiPjE1MDA8L2tleT48L2ZvcmVpZ24ta2V5cz48cmVmLXR5cGUgbmFtZT0iSm91cm5h
bCBBcnRpY2xlIj4xNzwvcmVmLXR5cGU+PGNvbnRyaWJ1dG9ycz48YXV0aG9ycz48YXV0aG9yPlNj
aHVzdGVyLCBHLiBMLjwvYXV0aG9yPjxhdXRob3I+RHVib3ZpaywgTy48L2F1dGhvcj48YXV0aG9y
PkFyb2xhLCBBLjwvYXV0aG9yPjxhdXRob3I+RWNrLCBULiBGLjwvYXV0aG9yPjxhdXRob3I+SG9s
YmVuLCBCLiBOLjwvYXV0aG9yPjwvYXV0aG9ycz48L2NvbnRyaWJ1dG9ycz48dGl0bGVzPjx0aXRs
ZT5SZW1vdGUgc2Vuc2luZyBvZiBzb290IGNhcmJvbiDigJMgUGFydCAyOiBVbmRlcnN0YW5kaW5n
IHRoZSBhYnNvcnB0aW9uIMOFbmdzdHLDtm0gZXhwb25lbnQ8L3RpdGxlPjxzZWNvbmRhcnktdGl0
bGU+QXRtb3NwaGVyaWMgQ2hlbWlzdHJ5IGFuZCBQaHlzaWNzPC9zZWNvbmRhcnktdGl0bGU+PC90
aXRsZXM+PHBlcmlvZGljYWw+PGZ1bGwtdGl0bGU+QXRtb3NwaGVyaWMgQ2hlbWlzdHJ5IGFuZCBQ
aHlzaWNzPC9mdWxsLXRpdGxlPjxhYmJyLTE+QXRtb3MgQ2hlbSBQaHlzPC9hYmJyLTE+PC9wZXJp
b2RpY2FsPjxwYWdlcz4xNTg3LTE2MDI8L3BhZ2VzPjx2b2x1bWU+MTY8L3ZvbHVtZT48bnVtYmVy
PjM8L251bWJlcj48c2VjdGlvbj4xNTg3PC9zZWN0aW9uPjxkYXRlcz48eWVhcj4yMDE2PC95ZWFy
PjwvZGF0ZXM+PGlzYm4+MTY4MC03MzI0PC9pc2JuPjx1cmxzPjwvdXJscz48ZWxlY3Ryb25pYy1y
ZXNvdXJjZS1udW0+MTAuNTE5NC9hY3AtMTYtMTU4Ny0yMDE2PC9lbGVjdHJvbmljLXJlc291cmNl
LW51bT48L3JlY29yZD48L0NpdGU+PC9FbmROb3RlPgB=
</w:fldData>
              </w:fldChar>
            </w:r>
            <w:r>
              <w:instrText xml:space="preserve"> ADDIN EN.CITE.DATA </w:instrText>
            </w:r>
            <w:r>
              <w:fldChar w:fldCharType="end"/>
            </w:r>
            <w:r>
              <w:fldChar w:fldCharType="separate"/>
            </w:r>
            <w:r w:rsidRPr="00CD10AA">
              <w:rPr>
                <w:noProof/>
                <w:vertAlign w:val="superscript"/>
              </w:rPr>
              <w:t>24-29</w:t>
            </w:r>
            <w:r>
              <w:fldChar w:fldCharType="end"/>
            </w:r>
          </w:p>
        </w:tc>
      </w:tr>
      <w:tr w:rsidR="00CD10AA" w:rsidRPr="007555FD" w:rsidTr="001C7DF1">
        <w:trPr>
          <w:trHeight w:val="48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Pr>
                <w:lang w:val="nb-NO"/>
              </w:rPr>
              <w:t xml:space="preserve">Remote </w:t>
            </w:r>
            <w:proofErr w:type="spellStart"/>
            <w:r>
              <w:rPr>
                <w:lang w:val="nb-NO"/>
              </w:rPr>
              <w:t>sensing</w:t>
            </w:r>
            <w:proofErr w:type="spellEnd"/>
            <w:r>
              <w:rPr>
                <w:lang w:val="nb-NO"/>
              </w:rPr>
              <w:t xml:space="preserve">, </w:t>
            </w:r>
            <w:proofErr w:type="spellStart"/>
            <w:r>
              <w:rPr>
                <w:lang w:val="nb-NO"/>
              </w:rPr>
              <w:t>satellites</w:t>
            </w:r>
            <w:proofErr w:type="spellEnd"/>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pPr>
            <w:r>
              <w:t>Separation of species, retrieval assumptions, aerosol above clouds</w:t>
            </w:r>
          </w:p>
        </w:tc>
        <w:tc>
          <w:tcPr>
            <w:tcW w:w="915" w:type="pct"/>
            <w:tcBorders>
              <w:top w:val="nil"/>
              <w:left w:val="nil"/>
              <w:bottom w:val="single" w:sz="7" w:space="0" w:color="000000"/>
              <w:right w:val="single" w:sz="7" w:space="0" w:color="000000"/>
            </w:tcBorders>
          </w:tcPr>
          <w:p w:rsidR="00CD10AA" w:rsidRPr="007555FD" w:rsidRDefault="00CD10AA" w:rsidP="00CD10AA">
            <w:pPr>
              <w:spacing w:line="480" w:lineRule="auto"/>
            </w:pPr>
            <w:r>
              <w:fldChar w:fldCharType="begin">
                <w:fldData xml:space="preserve">PEVuZE5vdGU+PENpdGU+PEF1dGhvcj5LYWhuPC9BdXRob3I+PFllYXI+MjAxNTwvWWVhcj48UmVj
TnVtPjEyOTg8L1JlY051bT48RGlzcGxheVRleHQ+PHN0eWxlIGZhY2U9InN1cGVyc2NyaXB0Ij4y
MiwzMC0zNzwvc3R5bGU+PC9EaXNwbGF5VGV4dD48cmVjb3JkPjxyZWMtbnVtYmVyPjEyOTg8L3Jl
Yy1udW1iZXI+PGZvcmVpZ24ta2V5cz48a2V5IGFwcD0iRU4iIGRiLWlkPSJhdmFmejlyejJ0YXp6
bGV2eDJ6cHNwMGkyd2RkZjl6ZmFwc3oiIHRpbWVzdGFtcD0iMTUwNDI2NDY1MCI+MTI5ODwva2V5
PjwvZm9yZWlnbi1rZXlzPjxyZWYtdHlwZSBuYW1lPSJKb3VybmFsIEFydGljbGUiPjE3PC9yZWYt
dHlwZT48Y29udHJpYnV0b3JzPjxhdXRob3JzPjxhdXRob3I+S2FobiwgUmFscGggQS48L2F1dGhv
cj48YXV0aG9yPkdhaXRsZXksIEJhcmJhcmEgSi48L2F1dGhvcj48L2F1dGhvcnM+PC9jb250cmli
dXRvcnM+PHRpdGxlcz48dGl0bGU+QW4gYW5hbHlzaXMgb2YgZ2xvYmFsIGFlcm9zb2wgdHlwZSBh
cyByZXRyaWV2ZWQgYnkgTUlTUjwvdGl0bGU+PHNlY29uZGFyeS10aXRsZT5Kb3VybmFsIG9mIEdl
b3BoeXNpY2FsIFJlc2VhcmNoOiBBdG1vc3BoZXJlczwvc2Vjb25kYXJ5LXRpdGxlPjwvdGl0bGVz
PjxwZXJpb2RpY2FsPjxmdWxsLXRpdGxlPkpvdXJuYWwgb2YgR2VvcGh5c2ljYWwgUmVzZWFyY2g6
IEF0bW9zcGhlcmVzPC9mdWxsLXRpdGxlPjwvcGVyaW9kaWNhbD48cGFnZXM+NDI0OC00MjgxPC9w
YWdlcz48dm9sdW1lPjEyMDwvdm9sdW1lPjxudW1iZXI+OTwvbnVtYmVyPjxkYXRlcz48eWVhcj4y
MDE1PC95ZWFyPjwvZGF0ZXM+PGlzYm4+MjE2OTg5N1g8L2lzYm4+PHVybHM+PC91cmxzPjxlbGVj
dHJvbmljLXJlc291cmNlLW51bT4xMC4xMDAyLzIwMTVqZDAyMzMyMjwvZWxlY3Ryb25pYy1yZXNv
dXJjZS1udW0+PC9yZWNvcmQ+PC9DaXRlPjxDaXRlPjxBdXRob3I+TGltYmFjaGVyPC9BdXRob3I+
PFllYXI+MjAxNzwvWWVhcj48UmVjTnVtPjEzOTU8L1JlY051bT48cmVjb3JkPjxyZWMtbnVtYmVy
PjEzOTU8L3JlYy1udW1iZXI+PGZvcmVpZ24ta2V5cz48a2V5IGFwcD0iRU4iIGRiLWlkPSJhdmFm
ejlyejJ0YXp6bGV2eDJ6cHNwMGkyd2RkZjl6ZmFwc3oiIHRpbWVzdGFtcD0iMTUwNzU0MDQ0NiI+
MTM5NTwva2V5PjwvZm9yZWlnbi1rZXlzPjxyZWYtdHlwZSBuYW1lPSJKb3VybmFsIEFydGljbGUi
PjE3PC9yZWYtdHlwZT48Y29udHJpYnV0b3JzPjxhdXRob3JzPjxhdXRob3I+TGltYmFjaGVyLCBK
LiBBLjwvYXV0aG9yPjxhdXRob3I+S2FobiwgUi4gQS48L2F1dGhvcj48L2F1dGhvcnM+PC9jb250
cmlidXRvcnM+PHRpdGxlcz48dGl0bGU+VXBkYXRlZCBNSVNSIGRhcmsgd2F0ZXIgcmVzZWFyY2gg
YWVyb3NvbCByZXRyaWV2YWwgYWxnb3JpdGhtIOKAkyBQYXJ0wqAxOiBDb3VwbGVkIDEuMeKAr2tt
IG9jZWFuIHN1cmZhY2UgY2hsb3JvcGh5bGzCoGEgcmV0cmlldmFscyB3aXRoIGVtcGlyaWNhbCBj
YWxpYnJhdGlvbiBjb3JyZWN0aW9uczwvdGl0bGU+PHNlY29uZGFyeS10aXRsZT5BdG1vcy4gTWVh
cy4gVGVjaC48L3NlY29uZGFyeS10aXRsZT48L3RpdGxlcz48cGVyaW9kaWNhbD48ZnVsbC10aXRs
ZT5BdG1vcy4gTWVhcy4gVGVjaC48L2Z1bGwtdGl0bGU+PC9wZXJpb2RpY2FsPjxwYWdlcz4xNTM5
LTE1NTU8L3BhZ2VzPjx2b2x1bWU+MTA8L3ZvbHVtZT48bnVtYmVyPjQ8L251bWJlcj48ZGF0ZXM+
PHllYXI+MjAxNzwveWVhcj48L2RhdGVzPjxwdWJsaXNoZXI+Q29wZXJuaWN1cyBQdWJsaWNhdGlv
bnM8L3B1Ymxpc2hlcj48aXNibj4xODY3LTg1NDg8L2lzYm4+PHVybHM+PHJlbGF0ZWQtdXJscz48
dXJsPmh0dHBzOi8vd3d3LmF0bW9zLW1lYXMtdGVjaC5uZXQvMTAvMTUzOS8yMDE3LzwvdXJsPjwv
cmVsYXRlZC11cmxzPjxwZGYtdXJscz48dXJsPmh0dHBzOi8vd3d3LmF0bW9zLW1lYXMtdGVjaC5u
ZXQvMTAvMTUzOS8yMDE3L2FtdC0xMC0xNTM5LTIwMTcucGRmPC91cmw+PC9wZGYtdXJscz48L3Vy
bHM+PGVsZWN0cm9uaWMtcmVzb3VyY2UtbnVtPjEwLjUxOTQvYW10LTEwLTE1MzktMjAxNzwvZWxl
Y3Ryb25pYy1yZXNvdXJjZS1udW0+PC9yZWNvcmQ+PC9DaXRlPjxDaXRlPjxBdXRob3I+TGk8L0F1
dGhvcj48WWVhcj4yMDE1PC9ZZWFyPjxSZWNOdW0+MTM5NjwvUmVjTnVtPjxyZWNvcmQ+PHJlYy1u
dW1iZXI+MTM5NjwvcmVjLW51bWJlcj48Zm9yZWlnbi1rZXlzPjxrZXkgYXBwPSJFTiIgZGItaWQ9
ImF2YWZ6OXJ6MnRhenpsZXZ4Mnpwc3AwaTJ3ZGRmOXpmYXBzeiIgdGltZXN0YW1wPSIxNTA3NTQw
NDQ2Ij4xMzk2PC9rZXk+PC9mb3JlaWduLWtleXM+PHJlZi10eXBlIG5hbWU9IkpvdXJuYWwgQXJ0
aWNsZSI+MTc8L3JlZi10eXBlPjxjb250cmlidXRvcnM+PGF1dGhvcnM+PGF1dGhvcj5MaSwgUy48
L2F1dGhvcj48YXV0aG9yPkthaG4sIFIuPC9hdXRob3I+PGF1dGhvcj5DaGluLCBNLjwvYXV0aG9y
PjxhdXRob3I+R2FyYXksIE0uIEouPC9hdXRob3I+PGF1dGhvcj5MaXUsIFkuPC9hdXRob3I+PC9h
dXRob3JzPjwvY29udHJpYnV0b3JzPjx0aXRsZXM+PHRpdGxlPkltcHJvdmluZyBzYXRlbGxpdGUt
cmV0cmlldmVkIGFlcm9zb2wgbWljcm9waHlzaWNhbCBwcm9wZXJ0aWVzIHVzaW5nIEdPQ0FSVCBk
YXRhPC90aXRsZT48c2Vjb25kYXJ5LXRpdGxlPkF0bW9zLiBNZWFzLiBUZWNoLjwvc2Vjb25kYXJ5
LXRpdGxlPjwvdGl0bGVzPjxwZXJpb2RpY2FsPjxmdWxsLXRpdGxlPkF0bW9zLiBNZWFzLiBUZWNo
LjwvZnVsbC10aXRsZT48L3BlcmlvZGljYWw+PHBhZ2VzPjExNTctMTE3MTwvcGFnZXM+PHZvbHVt
ZT44PC92b2x1bWU+PG51bWJlcj4zPC9udW1iZXI+PGRhdGVzPjx5ZWFyPjIwMTU8L3llYXI+PC9k
YXRlcz48cHVibGlzaGVyPkNvcGVybmljdXMgUHVibGljYXRpb25zPC9wdWJsaXNoZXI+PGlzYm4+
MTg2Ny04NTQ4PC9pc2JuPjx1cmxzPjxyZWxhdGVkLXVybHM+PHVybD5odHRwczovL3d3dy5hdG1v
cy1tZWFzLXRlY2gubmV0LzgvMTE1Ny8yMDE1LzwvdXJsPjwvcmVsYXRlZC11cmxzPjxwZGYtdXJs
cz48dXJsPmh0dHBzOi8vd3d3LmF0bW9zLW1lYXMtdGVjaC5uZXQvOC8xMTU3LzIwMTUvYW10LTgt
MTE1Ny0yMDE1LnBkZjwvdXJsPjwvcGRmLXVybHM+PC91cmxzPjxlbGVjdHJvbmljLXJlc291cmNl
LW51bT4xMC41MTk0L2FtdC04LTExNTctMjAxNTwvZWxlY3Ryb25pYy1yZXNvdXJjZS1udW0+PC9y
ZWNvcmQ+PC9DaXRlPjxDaXRlPjxBdXRob3I+QnVjaGFyZDwvQXV0aG9yPjxZZWFyPjIwMTc8L1ll
YXI+PFJlY051bT4xMjk1PC9SZWNOdW0+PHJlY29yZD48cmVjLW51bWJlcj4xMjk1PC9yZWMtbnVt
YmVyPjxmb3JlaWduLWtleXM+PGtleSBhcHA9IkVOIiBkYi1pZD0iYXZhZno5cnoydGF6emxldngy
enBzcDBpMndkZGY5emZhcHN6IiB0aW1lc3RhbXA9IjE1MDQyNTg0NjUiPjEyOTU8L2tleT48L2Zv
cmVpZ24ta2V5cz48cmVmLXR5cGUgbmFtZT0iSm91cm5hbCBBcnRpY2xlIj4xNzwvcmVmLXR5cGU+
PGNvbnRyaWJ1dG9ycz48YXV0aG9ycz48YXV0aG9yPkJ1Y2hhcmQsIFYuPC9hdXRob3I+PGF1dGhv
cj5SYW5kbGVzLCBDLiBBLjwvYXV0aG9yPjxhdXRob3I+ZGEgU2lsdmEsIEEuIE0uPC9hdXRob3I+
PGF1dGhvcj5EYXJtZW5vdiwgQS48L2F1dGhvcj48YXV0aG9yPkNvbGFyY28sIFAuIFIuPC9hdXRo
b3I+PGF1dGhvcj5Hb3ZpbmRhcmFqdSwgUi48L2F1dGhvcj48YXV0aG9yPkZlcnJhcmUsIFIuPC9h
dXRob3I+PGF1dGhvcj5IYWlyLCBKLjwvYXV0aG9yPjxhdXRob3I+QmV5ZXJzZG9yZiwgQS4gSi48
L2F1dGhvcj48YXV0aG9yPlppZW1iYSwgTC4gRC48L2F1dGhvcj48YXV0aG9yPll1LCBILjwvYXV0
aG9yPjwvYXV0aG9ycz48L2NvbnRyaWJ1dG9ycz48dGl0bGVzPjx0aXRsZT5UaGUgTUVSUkEtMiBB
ZXJvc29sIFJlYW5hbHlzaXMsIDE5ODAgT253YXJkLiBQYXJ0IElJOiBFdmFsdWF0aW9uIGFuZCBD
YXNlIFN0dWRpZXM8L3RpdGxlPjxzZWNvbmRhcnktdGl0bGU+Sm91cm5hbCBvZiBDbGltYXRlPC9z
ZWNvbmRhcnktdGl0bGU+PC90aXRsZXM+PHBlcmlvZGljYWw+PGZ1bGwtdGl0bGU+Sm91cm5hbCBv
ZiBDbGltYXRlPC9mdWxsLXRpdGxlPjxhYmJyLTE+SiBDbGltYXRlPC9hYmJyLTE+PC9wZXJpb2Rp
Y2FsPjxwYWdlcz42ODUxLTY4NzI8L3BhZ2VzPjx2b2x1bWU+MzA8L3ZvbHVtZT48bnVtYmVyPjE3
PC9udW1iZXI+PGRhdGVzPjx5ZWFyPjIwMTc8L3llYXI+PC9kYXRlcz48aXNibj4wODk0LTg3NTUm
I3hEOzE1MjAtMDQ0MjwvaXNibj48dXJscz48L3VybHM+PGVsZWN0cm9uaWMtcmVzb3VyY2UtbnVt
PjEwLjExNzUvamNsaS1kLTE2LTA2MTMuMTwvZWxlY3Ryb25pYy1yZXNvdXJjZS1udW0+PC9yZWNv
cmQ+PC9DaXRlPjxDaXRlPjxBdXRob3I+Q29sYXJjbzwvQXV0aG9yPjxZZWFyPjIwMTQ8L1llYXI+
PFJlY051bT4xMzAxPC9SZWNOdW0+PHJlY29yZD48cmVjLW51bWJlcj4xMzAxPC9yZWMtbnVtYmVy
Pjxmb3JlaWduLWtleXM+PGtleSBhcHA9IkVOIiBkYi1pZD0iYXZhZno5cnoydGF6emxldngyenBz
cDBpMndkZGY5emZhcHN6IiB0aW1lc3RhbXA9IjE1MDQyNjYyMDciPjEzMDE8L2tleT48L2ZvcmVp
Z24ta2V5cz48cmVmLXR5cGUgbmFtZT0iSm91cm5hbCBBcnRpY2xlIj4xNzwvcmVmLXR5cGU+PGNv
bnRyaWJ1dG9ycz48YXV0aG9ycz48YXV0aG9yPkNvbGFyY28sIFBldGVyIFIuPC9hdXRob3I+PGF1
dGhvcj5Ob3dvdHRuaWNrLCBFZHdhcmQgUC48L2F1dGhvcj48YXV0aG9yPlJhbmRsZXMsIEN5bnRo
aWEgQS48L2F1dGhvcj48YXV0aG9yPllpLCBCaW5ncWk8L2F1dGhvcj48YXV0aG9yPllhbmcsIFBp
bmc8L2F1dGhvcj48YXV0aG9yPktpbSwgS3l1LU15b25nPC9hdXRob3I+PGF1dGhvcj5TbWl0aCwg
SmFtaXNvbiBBLjwvYXV0aG9yPjxhdXRob3I+QmFyZGVlbiwgQ2hhcmxlcyBHLjwvYXV0aG9yPjwv
YXV0aG9ycz48L2NvbnRyaWJ1dG9ycz48dGl0bGVzPjx0aXRsZT5JbXBhY3Qgb2YgcmFkaWF0aXZl
bHkgaW50ZXJhY3RpdmUgZHVzdCBhZXJvc29scyBpbiB0aGUgTkFTQSBHRU9TLTUgY2xpbWF0ZSBt
b2RlbDogU2Vuc2l0aXZpdHkgdG8gZHVzdCBwYXJ0aWNsZSBzaGFwZSBhbmQgcmVmcmFjdGl2ZSBp
bmRleDwvdGl0bGU+PHNlY29uZGFyeS10aXRsZT5Kb3VybmFsIG9mIEdlb3BoeXNpY2FsIFJlc2Vh
cmNoOiBBdG1vc3BoZXJlczwvc2Vjb25kYXJ5LXRpdGxlPjwvdGl0bGVzPjxwZXJpb2RpY2FsPjxm
dWxsLXRpdGxlPkpvdXJuYWwgb2YgR2VvcGh5c2ljYWwgUmVzZWFyY2g6IEF0bW9zcGhlcmVzPC9m
dWxsLXRpdGxlPjwvcGVyaW9kaWNhbD48cGFnZXM+NzUzLTc4NjwvcGFnZXM+PHZvbHVtZT4xMTk8
L3ZvbHVtZT48bnVtYmVyPjI8L251bWJlcj48ZGF0ZXM+PHllYXI+MjAxNDwveWVhcj48L2RhdGVz
Pjxpc2JuPjIxNjk4OTdYPC9pc2JuPjx1cmxzPjwvdXJscz48ZWxlY3Ryb25pYy1yZXNvdXJjZS1u
dW0+MTAuMTAwMi8yMDEzamQwMjAwNDY8L2VsZWN0cm9uaWMtcmVzb3VyY2UtbnVtPjwvcmVjb3Jk
PjwvQ2l0ZT48Q2l0ZT48QXV0aG9yPlpoYW5nPC9BdXRob3I+PFllYXI+MjAxNTwvWWVhcj48UmVj
TnVtPjEzMDI8L1JlY051bT48cmVjb3JkPjxyZWMtbnVtYmVyPjEzMDI8L3JlYy1udW1iZXI+PGZv
cmVpZ24ta2V5cz48a2V5IGFwcD0iRU4iIGRiLWlkPSJhdmFmejlyejJ0YXp6bGV2eDJ6cHNwMGky
d2RkZjl6ZmFwc3oiIHRpbWVzdGFtcD0iMTUwNDI2NjM0NiI+MTMwMjwva2V5PjwvZm9yZWlnbi1r
ZXlzPjxyZWYtdHlwZSBuYW1lPSJKb3VybmFsIEFydGljbGUiPjE3PC9yZWYtdHlwZT48Y29udHJp
YnV0b3JzPjxhdXRob3JzPjxhdXRob3I+WmhhbmcsIEwuPC9hdXRob3I+PGF1dGhvcj5IZW56ZSwg
RC4gSy48L2F1dGhvcj48YXV0aG9yPkdyZWxsLCBHLiBBLjwvYXV0aG9yPjxhdXRob3I+Q2FybWlj
aGFlbCwgRy4gUi48L2F1dGhvcj48YXV0aG9yPkJvdXNzZXJleiwgTi48L2F1dGhvcj48YXV0aG9y
PlpoYW5nLCBRLjwvYXV0aG9yPjxhdXRob3I+VG9ycmVzLCBPLjwvYXV0aG9yPjxhdXRob3I+QWhu
LCBDLjwvYXV0aG9yPjxhdXRob3I+THUsIFouPC9hdXRob3I+PGF1dGhvcj5DYW8sIEouPC9hdXRo
b3I+PGF1dGhvcj5NYW8sIFkuPC9hdXRob3I+PC9hdXRob3JzPjwvY29udHJpYnV0b3JzPjx0aXRs
ZXM+PHRpdGxlPkNvbnN0cmFpbmluZyBibGFjayBjYXJib24gYWVyb3NvbCBvdmVyIEFzaWEgdXNp
bmcgT01JIGFlcm9zb2wgYWJzb3JwdGlvbiBvcHRpY2FsIGRlcHRoIGFuZCB0aGUgYWRqb2ludCBv
ZiBHRU9TLUNoZW08L3RpdGxlPjxzZWNvbmRhcnktdGl0bGU+QXRtb3NwaGVyaWMgQ2hlbWlzdHJ5
IGFuZCBQaHlzaWNzPC9zZWNvbmRhcnktdGl0bGU+PC90aXRsZXM+PHBlcmlvZGljYWw+PGZ1bGwt
dGl0bGU+QXRtb3NwaGVyaWMgQ2hlbWlzdHJ5IGFuZCBQaHlzaWNzPC9mdWxsLXRpdGxlPjxhYmJy
LTE+QXRtb3MgQ2hlbSBQaHlzPC9hYmJyLTE+PC9wZXJpb2RpY2FsPjxwYWdlcz4xMDI4MS0xMDMw
ODwvcGFnZXM+PHZvbHVtZT4xNTwvdm9sdW1lPjxudW1iZXI+MTg8L251bWJlcj48ZGF0ZXM+PHll
YXI+MjAxNTwveWVhcj48L2RhdGVzPjxpc2JuPjE2ODAtNzMyNDwvaXNibj48dXJscz48L3VybHM+
PGVsZWN0cm9uaWMtcmVzb3VyY2UtbnVtPjEwLjUxOTQvYWNwLTE1LTEwMjgxLTIwMTU8L2VsZWN0
cm9uaWMtcmVzb3VyY2UtbnVtPjwvcmVjb3JkPjwvQ2l0ZT48Q2l0ZT48QXV0aG9yPlRvcnJlczwv
QXV0aG9yPjxZZWFyPjIwMTY8L1llYXI+PFJlY051bT4xMzk4PC9SZWNOdW0+PHJlY29yZD48cmVj
LW51bWJlcj4xMzk4PC9yZWMtbnVtYmVyPjxmb3JlaWduLWtleXM+PGtleSBhcHA9IkVOIiBkYi1p
ZD0iYXZhZno5cnoydGF6emxldngyenBzcDBpMndkZGY5emZhcHN6IiB0aW1lc3RhbXA9IjE1MDc1
NDA0NDciPjEzOTg8L2tleT48L2ZvcmVpZ24ta2V5cz48cmVmLXR5cGUgbmFtZT0iSm91cm5hbCBB
cnRpY2xlIj4xNzwvcmVmLXR5cGU+PGNvbnRyaWJ1dG9ycz48YXV0aG9ycz48YXV0aG9yPlRvcnJl
cywgQi48L2F1dGhvcj48YXV0aG9yPkR1Ym92aWssIE8uPC9hdXRob3I+PGF1dGhvcj5GdWVydGVz
LCBELjwvYXV0aG9yPjxhdXRob3I+U2NodXN0ZXIsIEcuPC9hdXRob3I+PGF1dGhvcj5DYWNob3Jy
bywgVi4gRS48L2F1dGhvcj48YXV0aG9yPkxhcGlvbmFrLCBULjwvYXV0aG9yPjxhdXRob3I+R29s
b3ViLCBQLjwvYXV0aG9yPjxhdXRob3I+QmxhcmVsLCBMLjwvYXV0aG9yPjxhdXRob3I+QmFycmV0
bywgQS48L2F1dGhvcj48YXV0aG9yPk1hbGxldCwgTS48L2F1dGhvcj48YXV0aG9yPlRvbGVkYW5v
LCBDLjwvYXV0aG9yPjxhdXRob3I+VGFucsOpLCBELjwvYXV0aG9yPjwvYXV0aG9ycz48L2NvbnRy
aWJ1dG9ycz48dGl0bGVzPjx0aXRsZT5BZHZhbmNlZCBjaGFyYWN0ZXJpemF0aW9uIG9mIGFlcm9z
b2wgcHJvcGVydGllcyBmcm9tIG1lYXN1cmVtZW50cyBvZiBzcGVjdHJhbCBvcHRpY2FsIGRlcHRo
IHVzaW5nIHRoZSBHUkFTUCBhbGdvcml0aG08L3RpdGxlPjxzZWNvbmRhcnktdGl0bGU+QXRtb3Mu
IE1lYXMuIFRlY2guIERpc2N1c3MuPC9zZWNvbmRhcnktdGl0bGU+PC90aXRsZXM+PHBlcmlvZGlj
YWw+PGZ1bGwtdGl0bGU+QXRtb3MuIE1lYXMuIFRlY2guIERpc2N1c3MuPC9mdWxsLXRpdGxlPjwv
cGVyaW9kaWNhbD48cGFnZXM+MS00NzwvcGFnZXM+PHZvbHVtZT4yMDE2PC92b2x1bWU+PGRhdGVz
Pjx5ZWFyPjIwMTY8L3llYXI+PC9kYXRlcz48cHVibGlzaGVyPkNvcGVybmljdXMgUHVibGljYXRp
b25zPC9wdWJsaXNoZXI+PGlzYm4+MTg2Ny04NjEwPC9pc2JuPjx1cmxzPjxyZWxhdGVkLXVybHM+
PHVybD5odHRwczovL3d3dy5hdG1vcy1tZWFzLXRlY2gtZGlzY3Vzcy5uZXQvYW10LTIwMTYtMzM0
LzwvdXJsPjwvcmVsYXRlZC11cmxzPjxwZGYtdXJscz48dXJsPmh0dHBzOi8vd3d3LmF0bW9zLW1l
YXMtdGVjaC1kaXNjdXNzLm5ldC9hbXQtMjAxNi0zMzQvYW10LTIwMTYtMzM0LnBkZjwvdXJsPjwv
cGRmLXVybHM+PC91cmxzPjxlbGVjdHJvbmljLXJlc291cmNlLW51bT4xMC41MTk0L2FtdC0yMDE2
LTMzNDwvZWxlY3Ryb25pYy1yZXNvdXJjZS1udW0+PC9yZWNvcmQ+PC9DaXRlPjxDaXRlPjxBdXRo
b3I+UGVlcnM8L0F1dGhvcj48WWVhcj4yMDE2PC9ZZWFyPjxSZWNOdW0+MTMxMDwvUmVjTnVtPjxy
ZWNvcmQ+PHJlYy1udW1iZXI+MTMxMDwvcmVjLW51bWJlcj48Zm9yZWlnbi1rZXlzPjxrZXkgYXBw
PSJFTiIgZGItaWQ9ImF2YWZ6OXJ6MnRhenpsZXZ4Mnpwc3AwaTJ3ZGRmOXpmYXBzeiIgdGltZXN0
YW1wPSIxNTA3NDQ5MzQxIj4xMzEwPC9rZXk+PC9mb3JlaWduLWtleXM+PHJlZi10eXBlIG5hbWU9
IkpvdXJuYWwgQXJ0aWNsZSI+MTc8L3JlZi10eXBlPjxjb250cmlidXRvcnM+PGF1dGhvcnM+PGF1
dGhvcj5QZWVycywgRi48L2F1dGhvcj48YXV0aG9yPkJlbGxvdWluLCBOLjwvYXV0aG9yPjxhdXRo
b3I+V2FxdWV0LCBGLjwvYXV0aG9yPjxhdXRob3I+RHVjb3MsIEYuPC9hdXRob3I+PGF1dGhvcj5H
b2xvdWIsIFAuPC9hdXRob3I+PGF1dGhvcj5Nb2xsYXJkLCBKLjwvYXV0aG9yPjxhdXRob3I+TXlo
cmUsIEcuPC9hdXRob3I+PGF1dGhvcj5Ta2VpZSwgUi4gQi48L2F1dGhvcj48YXV0aG9yPlRha2Vt
dXJhLCBULjwvYXV0aG9yPjxhdXRob3I+VGFucsOpLCBELjwvYXV0aG9yPjxhdXRob3I+VGhpZXVs
ZXV4LCBGLjwvYXV0aG9yPjxhdXRob3I+WmhhbmcsIEsuPC9hdXRob3I+PC9hdXRob3JzPjwvY29u
dHJpYnV0b3JzPjx0aXRsZXM+PHRpdGxlPkNvbXBhcmlzb24gb2YgYWVyb3NvbCBvcHRpY2FsIHBy
b3BlcnRpZXMgYWJvdmUgY2xvdWRzIGJldHdlZW4gUE9MREVSIGFuZCBBZXJvQ29tIG1vZGVscyBv
dmVyIHRoZSBTb3V0aCBFYXN0IEF0bGFudGljIE9jZWFuIGR1cmluZyB0aGUgZmlyZSBzZWFzb248
L3RpdGxlPjxzZWNvbmRhcnktdGl0bGU+R2VvcGh5c2ljYWwgUmVzZWFyY2ggTGV0dGVyczwvc2Vj
b25kYXJ5LXRpdGxlPjwvdGl0bGVzPjxwZXJpb2RpY2FsPjxmdWxsLXRpdGxlPkdlb3BoeXNpY2Fs
IFJlc2VhcmNoIExldHRlcnM8L2Z1bGwtdGl0bGU+PGFiYnItMT5HZW9waHlzIFJlcyBMZXR0PC9h
YmJyLTE+PC9wZXJpb2RpY2FsPjxwYWdlcz4zOTkxLTQwMDA8L3BhZ2VzPjx2b2x1bWU+NDM8L3Zv
bHVtZT48bnVtYmVyPjg8L251bWJlcj48ZGF0ZXM+PHllYXI+MjAxNjwveWVhcj48L2RhdGVzPjxp
c2JuPjAwOTQ4Mjc2PC9pc2JuPjx1cmxzPjwvdXJscz48ZWxlY3Ryb25pYy1yZXNvdXJjZS1udW0+
MTAuMTAwMi8yMDE2Z2wwNjgyMjI8L2VsZWN0cm9uaWMtcmVzb3VyY2UtbnVtPjwvcmVjb3JkPjwv
Q2l0ZT48Q2l0ZT48QXV0aG9yPkxhY2FnbmluYTwvQXV0aG9yPjxZZWFyPjIwMTU8L1llYXI+PFJl
Y051bT4xMjk2PC9SZWNOdW0+PHJlY29yZD48cmVjLW51bWJlcj4xMjk2PC9yZWMtbnVtYmVyPjxm
b3JlaWduLWtleXM+PGtleSBhcHA9IkVOIiBkYi1pZD0iYXZhZno5cnoydGF6emxldngyenBzcDBp
MndkZGY5emZhcHN6IiB0aW1lc3RhbXA9IjE1MDQyNTk0NTIiPjEyOTY8L2tleT48L2ZvcmVpZ24t
a2V5cz48cmVmLXR5cGUgbmFtZT0iSm91cm5hbCBBcnRpY2xlIj4xNzwvcmVmLXR5cGU+PGNvbnRy
aWJ1dG9ycz48YXV0aG9ycz48YXV0aG9yPkxhY2FnbmluYSwgQ2FybG88L2F1dGhvcj48YXV0aG9y
Pkhhc2VrYW1wLCBPdHRvIFAuPC9hdXRob3I+PGF1dGhvcj5CaWFuLCBIdWlzaGVuZzwvYXV0aG9y
PjxhdXRob3I+Q3VyY2ksIEdhYnJpZWxlPC9hdXRob3I+PGF1dGhvcj5NeWhyZSwgR3VubmFyPC9h
dXRob3I+PGF1dGhvcj52YW4gTm9pamUsIFR3YW48L2F1dGhvcj48YXV0aG9yPlNjaHVseiwgTWlj
aGFlbDwvYXV0aG9yPjxhdXRob3I+U2tlaWUsIFJhZ25oaWxkIEIuPC9hdXRob3I+PGF1dGhvcj5U
YWtlbXVyYSwgVG9zaGloaWtvPC9hdXRob3I+PGF1dGhvcj5aaGFuZywgS2FpPC9hdXRob3I+PC9h
dXRob3JzPjwvY29udHJpYnV0b3JzPjx0aXRsZXM+PHRpdGxlPkFlcm9zb2wgc2luZ2xlLXNjYXR0
ZXJpbmcgYWxiZWRvIG92ZXIgdGhlIGdsb2JhbCBvY2VhbnM6IENvbXBhcmluZyBQQVJBU09MIHJl
dHJpZXZhbHMgd2l0aCBBRVJPTkVULCBPTUksIGFuZCBBZXJvQ29tIG1vZGVscyBlc3RpbWF0ZXM8
L3RpdGxlPjxzZWNvbmRhcnktdGl0bGU+Sm91cm5hbCBvZiBHZW9waHlzaWNhbCBSZXNlYXJjaDog
QXRtb3NwaGVyZXM8L3NlY29uZGFyeS10aXRsZT48L3RpdGxlcz48cGVyaW9kaWNhbD48ZnVsbC10
aXRsZT5Kb3VybmFsIG9mIEdlb3BoeXNpY2FsIFJlc2VhcmNoOiBBdG1vc3BoZXJlczwvZnVsbC10
aXRsZT48L3BlcmlvZGljYWw+PHBhZ2VzPjk4MTQtOTgzNjwvcGFnZXM+PHZvbHVtZT4xMjA8L3Zv
bHVtZT48bnVtYmVyPjE4PC9udW1iZXI+PGRhdGVzPjx5ZWFyPjIwMTU8L3llYXI+PC9kYXRlcz48
aXNibj4yMTY5ODk3WDwvaXNibj48dXJscz48L3VybHM+PGVsZWN0cm9uaWMtcmVzb3VyY2UtbnVt
PjEwLjEwMDIvMjAxNWpkMDIzNTAxPC9lbGVjdHJvbmljLXJlc291cmNlLW51bT48L3JlY29yZD48
L0NpdGU+PC9FbmROb3RlPgB=
</w:fldData>
              </w:fldChar>
            </w:r>
            <w:r>
              <w:instrText xml:space="preserve"> ADDIN EN.CITE </w:instrText>
            </w:r>
            <w:r>
              <w:fldChar w:fldCharType="begin">
                <w:fldData xml:space="preserve">PEVuZE5vdGU+PENpdGU+PEF1dGhvcj5LYWhuPC9BdXRob3I+PFllYXI+MjAxNTwvWWVhcj48UmVj
TnVtPjEyOTg8L1JlY051bT48RGlzcGxheVRleHQ+PHN0eWxlIGZhY2U9InN1cGVyc2NyaXB0Ij4y
MiwzMC0zNzwvc3R5bGU+PC9EaXNwbGF5VGV4dD48cmVjb3JkPjxyZWMtbnVtYmVyPjEyOTg8L3Jl
Yy1udW1iZXI+PGZvcmVpZ24ta2V5cz48a2V5IGFwcD0iRU4iIGRiLWlkPSJhdmFmejlyejJ0YXp6
bGV2eDJ6cHNwMGkyd2RkZjl6ZmFwc3oiIHRpbWVzdGFtcD0iMTUwNDI2NDY1MCI+MTI5ODwva2V5
PjwvZm9yZWlnbi1rZXlzPjxyZWYtdHlwZSBuYW1lPSJKb3VybmFsIEFydGljbGUiPjE3PC9yZWYt
dHlwZT48Y29udHJpYnV0b3JzPjxhdXRob3JzPjxhdXRob3I+S2FobiwgUmFscGggQS48L2F1dGhv
cj48YXV0aG9yPkdhaXRsZXksIEJhcmJhcmEgSi48L2F1dGhvcj48L2F1dGhvcnM+PC9jb250cmli
dXRvcnM+PHRpdGxlcz48dGl0bGU+QW4gYW5hbHlzaXMgb2YgZ2xvYmFsIGFlcm9zb2wgdHlwZSBh
cyByZXRyaWV2ZWQgYnkgTUlTUjwvdGl0bGU+PHNlY29uZGFyeS10aXRsZT5Kb3VybmFsIG9mIEdl
b3BoeXNpY2FsIFJlc2VhcmNoOiBBdG1vc3BoZXJlczwvc2Vjb25kYXJ5LXRpdGxlPjwvdGl0bGVz
PjxwZXJpb2RpY2FsPjxmdWxsLXRpdGxlPkpvdXJuYWwgb2YgR2VvcGh5c2ljYWwgUmVzZWFyY2g6
IEF0bW9zcGhlcmVzPC9mdWxsLXRpdGxlPjwvcGVyaW9kaWNhbD48cGFnZXM+NDI0OC00MjgxPC9w
YWdlcz48dm9sdW1lPjEyMDwvdm9sdW1lPjxudW1iZXI+OTwvbnVtYmVyPjxkYXRlcz48eWVhcj4y
MDE1PC95ZWFyPjwvZGF0ZXM+PGlzYm4+MjE2OTg5N1g8L2lzYm4+PHVybHM+PC91cmxzPjxlbGVj
dHJvbmljLXJlc291cmNlLW51bT4xMC4xMDAyLzIwMTVqZDAyMzMyMjwvZWxlY3Ryb25pYy1yZXNv
dXJjZS1udW0+PC9yZWNvcmQ+PC9DaXRlPjxDaXRlPjxBdXRob3I+TGltYmFjaGVyPC9BdXRob3I+
PFllYXI+MjAxNzwvWWVhcj48UmVjTnVtPjEzOTU8L1JlY051bT48cmVjb3JkPjxyZWMtbnVtYmVy
PjEzOTU8L3JlYy1udW1iZXI+PGZvcmVpZ24ta2V5cz48a2V5IGFwcD0iRU4iIGRiLWlkPSJhdmFm
ejlyejJ0YXp6bGV2eDJ6cHNwMGkyd2RkZjl6ZmFwc3oiIHRpbWVzdGFtcD0iMTUwNzU0MDQ0NiI+
MTM5NTwva2V5PjwvZm9yZWlnbi1rZXlzPjxyZWYtdHlwZSBuYW1lPSJKb3VybmFsIEFydGljbGUi
PjE3PC9yZWYtdHlwZT48Y29udHJpYnV0b3JzPjxhdXRob3JzPjxhdXRob3I+TGltYmFjaGVyLCBK
LiBBLjwvYXV0aG9yPjxhdXRob3I+S2FobiwgUi4gQS48L2F1dGhvcj48L2F1dGhvcnM+PC9jb250
cmlidXRvcnM+PHRpdGxlcz48dGl0bGU+VXBkYXRlZCBNSVNSIGRhcmsgd2F0ZXIgcmVzZWFyY2gg
YWVyb3NvbCByZXRyaWV2YWwgYWxnb3JpdGhtIOKAkyBQYXJ0wqAxOiBDb3VwbGVkIDEuMeKAr2tt
IG9jZWFuIHN1cmZhY2UgY2hsb3JvcGh5bGzCoGEgcmV0cmlldmFscyB3aXRoIGVtcGlyaWNhbCBj
YWxpYnJhdGlvbiBjb3JyZWN0aW9uczwvdGl0bGU+PHNlY29uZGFyeS10aXRsZT5BdG1vcy4gTWVh
cy4gVGVjaC48L3NlY29uZGFyeS10aXRsZT48L3RpdGxlcz48cGVyaW9kaWNhbD48ZnVsbC10aXRs
ZT5BdG1vcy4gTWVhcy4gVGVjaC48L2Z1bGwtdGl0bGU+PC9wZXJpb2RpY2FsPjxwYWdlcz4xNTM5
LTE1NTU8L3BhZ2VzPjx2b2x1bWU+MTA8L3ZvbHVtZT48bnVtYmVyPjQ8L251bWJlcj48ZGF0ZXM+
PHllYXI+MjAxNzwveWVhcj48L2RhdGVzPjxwdWJsaXNoZXI+Q29wZXJuaWN1cyBQdWJsaWNhdGlv
bnM8L3B1Ymxpc2hlcj48aXNibj4xODY3LTg1NDg8L2lzYm4+PHVybHM+PHJlbGF0ZWQtdXJscz48
dXJsPmh0dHBzOi8vd3d3LmF0bW9zLW1lYXMtdGVjaC5uZXQvMTAvMTUzOS8yMDE3LzwvdXJsPjwv
cmVsYXRlZC11cmxzPjxwZGYtdXJscz48dXJsPmh0dHBzOi8vd3d3LmF0bW9zLW1lYXMtdGVjaC5u
ZXQvMTAvMTUzOS8yMDE3L2FtdC0xMC0xNTM5LTIwMTcucGRmPC91cmw+PC9wZGYtdXJscz48L3Vy
bHM+PGVsZWN0cm9uaWMtcmVzb3VyY2UtbnVtPjEwLjUxOTQvYW10LTEwLTE1MzktMjAxNzwvZWxl
Y3Ryb25pYy1yZXNvdXJjZS1udW0+PC9yZWNvcmQ+PC9DaXRlPjxDaXRlPjxBdXRob3I+TGk8L0F1
dGhvcj48WWVhcj4yMDE1PC9ZZWFyPjxSZWNOdW0+MTM5NjwvUmVjTnVtPjxyZWNvcmQ+PHJlYy1u
dW1iZXI+MTM5NjwvcmVjLW51bWJlcj48Zm9yZWlnbi1rZXlzPjxrZXkgYXBwPSJFTiIgZGItaWQ9
ImF2YWZ6OXJ6MnRhenpsZXZ4Mnpwc3AwaTJ3ZGRmOXpmYXBzeiIgdGltZXN0YW1wPSIxNTA3NTQw
NDQ2Ij4xMzk2PC9rZXk+PC9mb3JlaWduLWtleXM+PHJlZi10eXBlIG5hbWU9IkpvdXJuYWwgQXJ0
aWNsZSI+MTc8L3JlZi10eXBlPjxjb250cmlidXRvcnM+PGF1dGhvcnM+PGF1dGhvcj5MaSwgUy48
L2F1dGhvcj48YXV0aG9yPkthaG4sIFIuPC9hdXRob3I+PGF1dGhvcj5DaGluLCBNLjwvYXV0aG9y
PjxhdXRob3I+R2FyYXksIE0uIEouPC9hdXRob3I+PGF1dGhvcj5MaXUsIFkuPC9hdXRob3I+PC9h
dXRob3JzPjwvY29udHJpYnV0b3JzPjx0aXRsZXM+PHRpdGxlPkltcHJvdmluZyBzYXRlbGxpdGUt
cmV0cmlldmVkIGFlcm9zb2wgbWljcm9waHlzaWNhbCBwcm9wZXJ0aWVzIHVzaW5nIEdPQ0FSVCBk
YXRhPC90aXRsZT48c2Vjb25kYXJ5LXRpdGxlPkF0bW9zLiBNZWFzLiBUZWNoLjwvc2Vjb25kYXJ5
LXRpdGxlPjwvdGl0bGVzPjxwZXJpb2RpY2FsPjxmdWxsLXRpdGxlPkF0bW9zLiBNZWFzLiBUZWNo
LjwvZnVsbC10aXRsZT48L3BlcmlvZGljYWw+PHBhZ2VzPjExNTctMTE3MTwvcGFnZXM+PHZvbHVt
ZT44PC92b2x1bWU+PG51bWJlcj4zPC9udW1iZXI+PGRhdGVzPjx5ZWFyPjIwMTU8L3llYXI+PC9k
YXRlcz48cHVibGlzaGVyPkNvcGVybmljdXMgUHVibGljYXRpb25zPC9wdWJsaXNoZXI+PGlzYm4+
MTg2Ny04NTQ4PC9pc2JuPjx1cmxzPjxyZWxhdGVkLXVybHM+PHVybD5odHRwczovL3d3dy5hdG1v
cy1tZWFzLXRlY2gubmV0LzgvMTE1Ny8yMDE1LzwvdXJsPjwvcmVsYXRlZC11cmxzPjxwZGYtdXJs
cz48dXJsPmh0dHBzOi8vd3d3LmF0bW9zLW1lYXMtdGVjaC5uZXQvOC8xMTU3LzIwMTUvYW10LTgt
MTE1Ny0yMDE1LnBkZjwvdXJsPjwvcGRmLXVybHM+PC91cmxzPjxlbGVjdHJvbmljLXJlc291cmNl
LW51bT4xMC41MTk0L2FtdC04LTExNTctMjAxNTwvZWxlY3Ryb25pYy1yZXNvdXJjZS1udW0+PC9y
ZWNvcmQ+PC9DaXRlPjxDaXRlPjxBdXRob3I+QnVjaGFyZDwvQXV0aG9yPjxZZWFyPjIwMTc8L1ll
YXI+PFJlY051bT4xMjk1PC9SZWNOdW0+PHJlY29yZD48cmVjLW51bWJlcj4xMjk1PC9yZWMtbnVt
YmVyPjxmb3JlaWduLWtleXM+PGtleSBhcHA9IkVOIiBkYi1pZD0iYXZhZno5cnoydGF6emxldngy
enBzcDBpMndkZGY5emZhcHN6IiB0aW1lc3RhbXA9IjE1MDQyNTg0NjUiPjEyOTU8L2tleT48L2Zv
cmVpZ24ta2V5cz48cmVmLXR5cGUgbmFtZT0iSm91cm5hbCBBcnRpY2xlIj4xNzwvcmVmLXR5cGU+
PGNvbnRyaWJ1dG9ycz48YXV0aG9ycz48YXV0aG9yPkJ1Y2hhcmQsIFYuPC9hdXRob3I+PGF1dGhv
cj5SYW5kbGVzLCBDLiBBLjwvYXV0aG9yPjxhdXRob3I+ZGEgU2lsdmEsIEEuIE0uPC9hdXRob3I+
PGF1dGhvcj5EYXJtZW5vdiwgQS48L2F1dGhvcj48YXV0aG9yPkNvbGFyY28sIFAuIFIuPC9hdXRo
b3I+PGF1dGhvcj5Hb3ZpbmRhcmFqdSwgUi48L2F1dGhvcj48YXV0aG9yPkZlcnJhcmUsIFIuPC9h
dXRob3I+PGF1dGhvcj5IYWlyLCBKLjwvYXV0aG9yPjxhdXRob3I+QmV5ZXJzZG9yZiwgQS4gSi48
L2F1dGhvcj48YXV0aG9yPlppZW1iYSwgTC4gRC48L2F1dGhvcj48YXV0aG9yPll1LCBILjwvYXV0
aG9yPjwvYXV0aG9ycz48L2NvbnRyaWJ1dG9ycz48dGl0bGVzPjx0aXRsZT5UaGUgTUVSUkEtMiBB
ZXJvc29sIFJlYW5hbHlzaXMsIDE5ODAgT253YXJkLiBQYXJ0IElJOiBFdmFsdWF0aW9uIGFuZCBD
YXNlIFN0dWRpZXM8L3RpdGxlPjxzZWNvbmRhcnktdGl0bGU+Sm91cm5hbCBvZiBDbGltYXRlPC9z
ZWNvbmRhcnktdGl0bGU+PC90aXRsZXM+PHBlcmlvZGljYWw+PGZ1bGwtdGl0bGU+Sm91cm5hbCBv
ZiBDbGltYXRlPC9mdWxsLXRpdGxlPjxhYmJyLTE+SiBDbGltYXRlPC9hYmJyLTE+PC9wZXJpb2Rp
Y2FsPjxwYWdlcz42ODUxLTY4NzI8L3BhZ2VzPjx2b2x1bWU+MzA8L3ZvbHVtZT48bnVtYmVyPjE3
PC9udW1iZXI+PGRhdGVzPjx5ZWFyPjIwMTc8L3llYXI+PC9kYXRlcz48aXNibj4wODk0LTg3NTUm
I3hEOzE1MjAtMDQ0MjwvaXNibj48dXJscz48L3VybHM+PGVsZWN0cm9uaWMtcmVzb3VyY2UtbnVt
PjEwLjExNzUvamNsaS1kLTE2LTA2MTMuMTwvZWxlY3Ryb25pYy1yZXNvdXJjZS1udW0+PC9yZWNv
cmQ+PC9DaXRlPjxDaXRlPjxBdXRob3I+Q29sYXJjbzwvQXV0aG9yPjxZZWFyPjIwMTQ8L1llYXI+
PFJlY051bT4xMzAxPC9SZWNOdW0+PHJlY29yZD48cmVjLW51bWJlcj4xMzAxPC9yZWMtbnVtYmVy
Pjxmb3JlaWduLWtleXM+PGtleSBhcHA9IkVOIiBkYi1pZD0iYXZhZno5cnoydGF6emxldngyenBz
cDBpMndkZGY5emZhcHN6IiB0aW1lc3RhbXA9IjE1MDQyNjYyMDciPjEzMDE8L2tleT48L2ZvcmVp
Z24ta2V5cz48cmVmLXR5cGUgbmFtZT0iSm91cm5hbCBBcnRpY2xlIj4xNzwvcmVmLXR5cGU+PGNv
bnRyaWJ1dG9ycz48YXV0aG9ycz48YXV0aG9yPkNvbGFyY28sIFBldGVyIFIuPC9hdXRob3I+PGF1
dGhvcj5Ob3dvdHRuaWNrLCBFZHdhcmQgUC48L2F1dGhvcj48YXV0aG9yPlJhbmRsZXMsIEN5bnRo
aWEgQS48L2F1dGhvcj48YXV0aG9yPllpLCBCaW5ncWk8L2F1dGhvcj48YXV0aG9yPllhbmcsIFBp
bmc8L2F1dGhvcj48YXV0aG9yPktpbSwgS3l1LU15b25nPC9hdXRob3I+PGF1dGhvcj5TbWl0aCwg
SmFtaXNvbiBBLjwvYXV0aG9yPjxhdXRob3I+QmFyZGVlbiwgQ2hhcmxlcyBHLjwvYXV0aG9yPjwv
YXV0aG9ycz48L2NvbnRyaWJ1dG9ycz48dGl0bGVzPjx0aXRsZT5JbXBhY3Qgb2YgcmFkaWF0aXZl
bHkgaW50ZXJhY3RpdmUgZHVzdCBhZXJvc29scyBpbiB0aGUgTkFTQSBHRU9TLTUgY2xpbWF0ZSBt
b2RlbDogU2Vuc2l0aXZpdHkgdG8gZHVzdCBwYXJ0aWNsZSBzaGFwZSBhbmQgcmVmcmFjdGl2ZSBp
bmRleDwvdGl0bGU+PHNlY29uZGFyeS10aXRsZT5Kb3VybmFsIG9mIEdlb3BoeXNpY2FsIFJlc2Vh
cmNoOiBBdG1vc3BoZXJlczwvc2Vjb25kYXJ5LXRpdGxlPjwvdGl0bGVzPjxwZXJpb2RpY2FsPjxm
dWxsLXRpdGxlPkpvdXJuYWwgb2YgR2VvcGh5c2ljYWwgUmVzZWFyY2g6IEF0bW9zcGhlcmVzPC9m
dWxsLXRpdGxlPjwvcGVyaW9kaWNhbD48cGFnZXM+NzUzLTc4NjwvcGFnZXM+PHZvbHVtZT4xMTk8
L3ZvbHVtZT48bnVtYmVyPjI8L251bWJlcj48ZGF0ZXM+PHllYXI+MjAxNDwveWVhcj48L2RhdGVz
Pjxpc2JuPjIxNjk4OTdYPC9pc2JuPjx1cmxzPjwvdXJscz48ZWxlY3Ryb25pYy1yZXNvdXJjZS1u
dW0+MTAuMTAwMi8yMDEzamQwMjAwNDY8L2VsZWN0cm9uaWMtcmVzb3VyY2UtbnVtPjwvcmVjb3Jk
PjwvQ2l0ZT48Q2l0ZT48QXV0aG9yPlpoYW5nPC9BdXRob3I+PFllYXI+MjAxNTwvWWVhcj48UmVj
TnVtPjEzMDI8L1JlY051bT48cmVjb3JkPjxyZWMtbnVtYmVyPjEzMDI8L3JlYy1udW1iZXI+PGZv
cmVpZ24ta2V5cz48a2V5IGFwcD0iRU4iIGRiLWlkPSJhdmFmejlyejJ0YXp6bGV2eDJ6cHNwMGky
d2RkZjl6ZmFwc3oiIHRpbWVzdGFtcD0iMTUwNDI2NjM0NiI+MTMwMjwva2V5PjwvZm9yZWlnbi1r
ZXlzPjxyZWYtdHlwZSBuYW1lPSJKb3VybmFsIEFydGljbGUiPjE3PC9yZWYtdHlwZT48Y29udHJp
YnV0b3JzPjxhdXRob3JzPjxhdXRob3I+WmhhbmcsIEwuPC9hdXRob3I+PGF1dGhvcj5IZW56ZSwg
RC4gSy48L2F1dGhvcj48YXV0aG9yPkdyZWxsLCBHLiBBLjwvYXV0aG9yPjxhdXRob3I+Q2FybWlj
aGFlbCwgRy4gUi48L2F1dGhvcj48YXV0aG9yPkJvdXNzZXJleiwgTi48L2F1dGhvcj48YXV0aG9y
PlpoYW5nLCBRLjwvYXV0aG9yPjxhdXRob3I+VG9ycmVzLCBPLjwvYXV0aG9yPjxhdXRob3I+QWhu
LCBDLjwvYXV0aG9yPjxhdXRob3I+THUsIFouPC9hdXRob3I+PGF1dGhvcj5DYW8sIEouPC9hdXRo
b3I+PGF1dGhvcj5NYW8sIFkuPC9hdXRob3I+PC9hdXRob3JzPjwvY29udHJpYnV0b3JzPjx0aXRs
ZXM+PHRpdGxlPkNvbnN0cmFpbmluZyBibGFjayBjYXJib24gYWVyb3NvbCBvdmVyIEFzaWEgdXNp
bmcgT01JIGFlcm9zb2wgYWJzb3JwdGlvbiBvcHRpY2FsIGRlcHRoIGFuZCB0aGUgYWRqb2ludCBv
ZiBHRU9TLUNoZW08L3RpdGxlPjxzZWNvbmRhcnktdGl0bGU+QXRtb3NwaGVyaWMgQ2hlbWlzdHJ5
IGFuZCBQaHlzaWNzPC9zZWNvbmRhcnktdGl0bGU+PC90aXRsZXM+PHBlcmlvZGljYWw+PGZ1bGwt
dGl0bGU+QXRtb3NwaGVyaWMgQ2hlbWlzdHJ5IGFuZCBQaHlzaWNzPC9mdWxsLXRpdGxlPjxhYmJy
LTE+QXRtb3MgQ2hlbSBQaHlzPC9hYmJyLTE+PC9wZXJpb2RpY2FsPjxwYWdlcz4xMDI4MS0xMDMw
ODwvcGFnZXM+PHZvbHVtZT4xNTwvdm9sdW1lPjxudW1iZXI+MTg8L251bWJlcj48ZGF0ZXM+PHll
YXI+MjAxNTwveWVhcj48L2RhdGVzPjxpc2JuPjE2ODAtNzMyNDwvaXNibj48dXJscz48L3VybHM+
PGVsZWN0cm9uaWMtcmVzb3VyY2UtbnVtPjEwLjUxOTQvYWNwLTE1LTEwMjgxLTIwMTU8L2VsZWN0
cm9uaWMtcmVzb3VyY2UtbnVtPjwvcmVjb3JkPjwvQ2l0ZT48Q2l0ZT48QXV0aG9yPlRvcnJlczwv
QXV0aG9yPjxZZWFyPjIwMTY8L1llYXI+PFJlY051bT4xMzk4PC9SZWNOdW0+PHJlY29yZD48cmVj
LW51bWJlcj4xMzk4PC9yZWMtbnVtYmVyPjxmb3JlaWduLWtleXM+PGtleSBhcHA9IkVOIiBkYi1p
ZD0iYXZhZno5cnoydGF6emxldngyenBzcDBpMndkZGY5emZhcHN6IiB0aW1lc3RhbXA9IjE1MDc1
NDA0NDciPjEzOTg8L2tleT48L2ZvcmVpZ24ta2V5cz48cmVmLXR5cGUgbmFtZT0iSm91cm5hbCBB
cnRpY2xlIj4xNzwvcmVmLXR5cGU+PGNvbnRyaWJ1dG9ycz48YXV0aG9ycz48YXV0aG9yPlRvcnJl
cywgQi48L2F1dGhvcj48YXV0aG9yPkR1Ym92aWssIE8uPC9hdXRob3I+PGF1dGhvcj5GdWVydGVz
LCBELjwvYXV0aG9yPjxhdXRob3I+U2NodXN0ZXIsIEcuPC9hdXRob3I+PGF1dGhvcj5DYWNob3Jy
bywgVi4gRS48L2F1dGhvcj48YXV0aG9yPkxhcGlvbmFrLCBULjwvYXV0aG9yPjxhdXRob3I+R29s
b3ViLCBQLjwvYXV0aG9yPjxhdXRob3I+QmxhcmVsLCBMLjwvYXV0aG9yPjxhdXRob3I+QmFycmV0
bywgQS48L2F1dGhvcj48YXV0aG9yPk1hbGxldCwgTS48L2F1dGhvcj48YXV0aG9yPlRvbGVkYW5v
LCBDLjwvYXV0aG9yPjxhdXRob3I+VGFucsOpLCBELjwvYXV0aG9yPjwvYXV0aG9ycz48L2NvbnRy
aWJ1dG9ycz48dGl0bGVzPjx0aXRsZT5BZHZhbmNlZCBjaGFyYWN0ZXJpemF0aW9uIG9mIGFlcm9z
b2wgcHJvcGVydGllcyBmcm9tIG1lYXN1cmVtZW50cyBvZiBzcGVjdHJhbCBvcHRpY2FsIGRlcHRo
IHVzaW5nIHRoZSBHUkFTUCBhbGdvcml0aG08L3RpdGxlPjxzZWNvbmRhcnktdGl0bGU+QXRtb3Mu
IE1lYXMuIFRlY2guIERpc2N1c3MuPC9zZWNvbmRhcnktdGl0bGU+PC90aXRsZXM+PHBlcmlvZGlj
YWw+PGZ1bGwtdGl0bGU+QXRtb3MuIE1lYXMuIFRlY2guIERpc2N1c3MuPC9mdWxsLXRpdGxlPjwv
cGVyaW9kaWNhbD48cGFnZXM+MS00NzwvcGFnZXM+PHZvbHVtZT4yMDE2PC92b2x1bWU+PGRhdGVz
Pjx5ZWFyPjIwMTY8L3llYXI+PC9kYXRlcz48cHVibGlzaGVyPkNvcGVybmljdXMgUHVibGljYXRp
b25zPC9wdWJsaXNoZXI+PGlzYm4+MTg2Ny04NjEwPC9pc2JuPjx1cmxzPjxyZWxhdGVkLXVybHM+
PHVybD5odHRwczovL3d3dy5hdG1vcy1tZWFzLXRlY2gtZGlzY3Vzcy5uZXQvYW10LTIwMTYtMzM0
LzwvdXJsPjwvcmVsYXRlZC11cmxzPjxwZGYtdXJscz48dXJsPmh0dHBzOi8vd3d3LmF0bW9zLW1l
YXMtdGVjaC1kaXNjdXNzLm5ldC9hbXQtMjAxNi0zMzQvYW10LTIwMTYtMzM0LnBkZjwvdXJsPjwv
cGRmLXVybHM+PC91cmxzPjxlbGVjdHJvbmljLXJlc291cmNlLW51bT4xMC41MTk0L2FtdC0yMDE2
LTMzNDwvZWxlY3Ryb25pYy1yZXNvdXJjZS1udW0+PC9yZWNvcmQ+PC9DaXRlPjxDaXRlPjxBdXRo
b3I+UGVlcnM8L0F1dGhvcj48WWVhcj4yMDE2PC9ZZWFyPjxSZWNOdW0+MTMxMDwvUmVjTnVtPjxy
ZWNvcmQ+PHJlYy1udW1iZXI+MTMxMDwvcmVjLW51bWJlcj48Zm9yZWlnbi1rZXlzPjxrZXkgYXBw
PSJFTiIgZGItaWQ9ImF2YWZ6OXJ6MnRhenpsZXZ4Mnpwc3AwaTJ3ZGRmOXpmYXBzeiIgdGltZXN0
YW1wPSIxNTA3NDQ5MzQxIj4xMzEwPC9rZXk+PC9mb3JlaWduLWtleXM+PHJlZi10eXBlIG5hbWU9
IkpvdXJuYWwgQXJ0aWNsZSI+MTc8L3JlZi10eXBlPjxjb250cmlidXRvcnM+PGF1dGhvcnM+PGF1
dGhvcj5QZWVycywgRi48L2F1dGhvcj48YXV0aG9yPkJlbGxvdWluLCBOLjwvYXV0aG9yPjxhdXRo
b3I+V2FxdWV0LCBGLjwvYXV0aG9yPjxhdXRob3I+RHVjb3MsIEYuPC9hdXRob3I+PGF1dGhvcj5H
b2xvdWIsIFAuPC9hdXRob3I+PGF1dGhvcj5Nb2xsYXJkLCBKLjwvYXV0aG9yPjxhdXRob3I+TXlo
cmUsIEcuPC9hdXRob3I+PGF1dGhvcj5Ta2VpZSwgUi4gQi48L2F1dGhvcj48YXV0aG9yPlRha2Vt
dXJhLCBULjwvYXV0aG9yPjxhdXRob3I+VGFucsOpLCBELjwvYXV0aG9yPjxhdXRob3I+VGhpZXVs
ZXV4LCBGLjwvYXV0aG9yPjxhdXRob3I+WmhhbmcsIEsuPC9hdXRob3I+PC9hdXRob3JzPjwvY29u
dHJpYnV0b3JzPjx0aXRsZXM+PHRpdGxlPkNvbXBhcmlzb24gb2YgYWVyb3NvbCBvcHRpY2FsIHBy
b3BlcnRpZXMgYWJvdmUgY2xvdWRzIGJldHdlZW4gUE9MREVSIGFuZCBBZXJvQ29tIG1vZGVscyBv
dmVyIHRoZSBTb3V0aCBFYXN0IEF0bGFudGljIE9jZWFuIGR1cmluZyB0aGUgZmlyZSBzZWFzb248
L3RpdGxlPjxzZWNvbmRhcnktdGl0bGU+R2VvcGh5c2ljYWwgUmVzZWFyY2ggTGV0dGVyczwvc2Vj
b25kYXJ5LXRpdGxlPjwvdGl0bGVzPjxwZXJpb2RpY2FsPjxmdWxsLXRpdGxlPkdlb3BoeXNpY2Fs
IFJlc2VhcmNoIExldHRlcnM8L2Z1bGwtdGl0bGU+PGFiYnItMT5HZW9waHlzIFJlcyBMZXR0PC9h
YmJyLTE+PC9wZXJpb2RpY2FsPjxwYWdlcz4zOTkxLTQwMDA8L3BhZ2VzPjx2b2x1bWU+NDM8L3Zv
bHVtZT48bnVtYmVyPjg8L251bWJlcj48ZGF0ZXM+PHllYXI+MjAxNjwveWVhcj48L2RhdGVzPjxp
c2JuPjAwOTQ4Mjc2PC9pc2JuPjx1cmxzPjwvdXJscz48ZWxlY3Ryb25pYy1yZXNvdXJjZS1udW0+
MTAuMTAwMi8yMDE2Z2wwNjgyMjI8L2VsZWN0cm9uaWMtcmVzb3VyY2UtbnVtPjwvcmVjb3JkPjwv
Q2l0ZT48Q2l0ZT48QXV0aG9yPkxhY2FnbmluYTwvQXV0aG9yPjxZZWFyPjIwMTU8L1llYXI+PFJl
Y051bT4xMjk2PC9SZWNOdW0+PHJlY29yZD48cmVjLW51bWJlcj4xMjk2PC9yZWMtbnVtYmVyPjxm
b3JlaWduLWtleXM+PGtleSBhcHA9IkVOIiBkYi1pZD0iYXZhZno5cnoydGF6emxldngyenBzcDBp
MndkZGY5emZhcHN6IiB0aW1lc3RhbXA9IjE1MDQyNTk0NTIiPjEyOTY8L2tleT48L2ZvcmVpZ24t
a2V5cz48cmVmLXR5cGUgbmFtZT0iSm91cm5hbCBBcnRpY2xlIj4xNzwvcmVmLXR5cGU+PGNvbnRy
aWJ1dG9ycz48YXV0aG9ycz48YXV0aG9yPkxhY2FnbmluYSwgQ2FybG88L2F1dGhvcj48YXV0aG9y
Pkhhc2VrYW1wLCBPdHRvIFAuPC9hdXRob3I+PGF1dGhvcj5CaWFuLCBIdWlzaGVuZzwvYXV0aG9y
PjxhdXRob3I+Q3VyY2ksIEdhYnJpZWxlPC9hdXRob3I+PGF1dGhvcj5NeWhyZSwgR3VubmFyPC9h
dXRob3I+PGF1dGhvcj52YW4gTm9pamUsIFR3YW48L2F1dGhvcj48YXV0aG9yPlNjaHVseiwgTWlj
aGFlbDwvYXV0aG9yPjxhdXRob3I+U2tlaWUsIFJhZ25oaWxkIEIuPC9hdXRob3I+PGF1dGhvcj5U
YWtlbXVyYSwgVG9zaGloaWtvPC9hdXRob3I+PGF1dGhvcj5aaGFuZywgS2FpPC9hdXRob3I+PC9h
dXRob3JzPjwvY29udHJpYnV0b3JzPjx0aXRsZXM+PHRpdGxlPkFlcm9zb2wgc2luZ2xlLXNjYXR0
ZXJpbmcgYWxiZWRvIG92ZXIgdGhlIGdsb2JhbCBvY2VhbnM6IENvbXBhcmluZyBQQVJBU09MIHJl
dHJpZXZhbHMgd2l0aCBBRVJPTkVULCBPTUksIGFuZCBBZXJvQ29tIG1vZGVscyBlc3RpbWF0ZXM8
L3RpdGxlPjxzZWNvbmRhcnktdGl0bGU+Sm91cm5hbCBvZiBHZW9waHlzaWNhbCBSZXNlYXJjaDog
QXRtb3NwaGVyZXM8L3NlY29uZGFyeS10aXRsZT48L3RpdGxlcz48cGVyaW9kaWNhbD48ZnVsbC10
aXRsZT5Kb3VybmFsIG9mIEdlb3BoeXNpY2FsIFJlc2VhcmNoOiBBdG1vc3BoZXJlczwvZnVsbC10
aXRsZT48L3BlcmlvZGljYWw+PHBhZ2VzPjk4MTQtOTgzNjwvcGFnZXM+PHZvbHVtZT4xMjA8L3Zv
bHVtZT48bnVtYmVyPjE4PC9udW1iZXI+PGRhdGVzPjx5ZWFyPjIwMTU8L3llYXI+PC9kYXRlcz48
aXNibj4yMTY5ODk3WDwvaXNibj48dXJscz48L3VybHM+PGVsZWN0cm9uaWMtcmVzb3VyY2UtbnVt
PjEwLjEwMDIvMjAxNWpkMDIzNTAxPC9lbGVjdHJvbmljLXJlc291cmNlLW51bT48L3JlY29yZD48
L0NpdGU+PC9FbmROb3RlPgB=
</w:fldData>
              </w:fldChar>
            </w:r>
            <w:r>
              <w:instrText xml:space="preserve"> ADDIN EN.CITE.DATA </w:instrText>
            </w:r>
            <w:r>
              <w:fldChar w:fldCharType="end"/>
            </w:r>
            <w:r>
              <w:fldChar w:fldCharType="separate"/>
            </w:r>
            <w:r w:rsidRPr="00CD10AA">
              <w:rPr>
                <w:noProof/>
                <w:vertAlign w:val="superscript"/>
              </w:rPr>
              <w:t>22,30-37</w:t>
            </w:r>
            <w:r>
              <w:fldChar w:fldCharType="end"/>
            </w:r>
          </w:p>
        </w:tc>
      </w:tr>
      <w:tr w:rsidR="00CD10AA" w:rsidRPr="007555FD" w:rsidTr="001C7DF1">
        <w:trPr>
          <w:trHeight w:val="48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Pr>
                <w:lang w:val="nb-NO"/>
              </w:rPr>
              <w:t>In-</w:t>
            </w:r>
            <w:proofErr w:type="spellStart"/>
            <w:r>
              <w:rPr>
                <w:lang w:val="nb-NO"/>
              </w:rPr>
              <w:t>situ</w:t>
            </w:r>
            <w:proofErr w:type="spellEnd"/>
            <w:r>
              <w:rPr>
                <w:lang w:val="nb-NO"/>
              </w:rPr>
              <w:t xml:space="preserve">, </w:t>
            </w:r>
            <w:proofErr w:type="spellStart"/>
            <w:r>
              <w:rPr>
                <w:lang w:val="nb-NO"/>
              </w:rPr>
              <w:t>surface</w:t>
            </w:r>
            <w:proofErr w:type="spellEnd"/>
            <w:r>
              <w:rPr>
                <w:lang w:val="nb-NO"/>
              </w:rPr>
              <w:t xml:space="preserve"> </w:t>
            </w:r>
            <w:proofErr w:type="spellStart"/>
            <w:r>
              <w:rPr>
                <w:lang w:val="nb-NO"/>
              </w:rPr>
              <w:t>stations</w:t>
            </w:r>
            <w:proofErr w:type="spellEnd"/>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8C3030" w:rsidRDefault="00CD10AA" w:rsidP="001C7DF1">
            <w:pPr>
              <w:spacing w:line="480" w:lineRule="auto"/>
            </w:pPr>
            <w:r w:rsidRPr="008C3030">
              <w:t>Limited spatial coverage, correspondence of measurements to model assumptions</w:t>
            </w:r>
          </w:p>
        </w:tc>
        <w:tc>
          <w:tcPr>
            <w:tcW w:w="915" w:type="pct"/>
            <w:tcBorders>
              <w:top w:val="nil"/>
              <w:left w:val="nil"/>
              <w:bottom w:val="single" w:sz="7" w:space="0" w:color="000000"/>
              <w:right w:val="single" w:sz="7" w:space="0" w:color="000000"/>
            </w:tcBorders>
          </w:tcPr>
          <w:p w:rsidR="00CD10AA" w:rsidRPr="008C3030" w:rsidRDefault="00CD10AA" w:rsidP="00CD10AA">
            <w:pPr>
              <w:spacing w:line="480" w:lineRule="auto"/>
            </w:pPr>
            <w:r>
              <w:fldChar w:fldCharType="begin">
                <w:fldData xml:space="preserve">PEVuZE5vdGU+PENpdGU+PEF1dGhvcj5BcHBlbDwvQXV0aG9yPjxZZWFyPjIwMTM8L1llYXI+PFJl
Y051bT4xNDA3PC9SZWNOdW0+PERpc3BsYXlUZXh0PjxzdHlsZSBmYWNlPSJzdXBlcnNjcmlwdCI+
MzgtNDI8L3N0eWxlPjwvRGlzcGxheVRleHQ+PHJlY29yZD48cmVjLW51bWJlcj4xNDA3PC9yZWMt
bnVtYmVyPjxmb3JlaWduLWtleXM+PGtleSBhcHA9IkVOIiBkYi1pZD0iYXZhZno5cnoydGF6emxl
dngyenBzcDBpMndkZGY5emZhcHN6IiB0aW1lc3RhbXA9IjE1MDc1NDA0NTEiPjE0MDc8L2tleT48
L2ZvcmVpZ24ta2V5cz48cmVmLXR5cGUgbmFtZT0iSm91cm5hbCBBcnRpY2xlIj4xNzwvcmVmLXR5
cGU+PGNvbnRyaWJ1dG9ycz48YXV0aG9ycz48YXV0aG9yPkFwcGVsLCBLLiBXLjwvYXV0aG9yPjxh
dXRob3I+UG91bGlvdCwgRy4gQS48L2F1dGhvcj48YXV0aG9yPlNpbW9uLCBILjwvYXV0aG9yPjxh
dXRob3I+U2Fyd2FyLCBHLjwvYXV0aG9yPjxhdXRob3I+UHllLCBILiBPLiBULjwvYXV0aG9yPjxh
dXRob3I+TmFwZWxlbm9rLCBTLiBMLjwvYXV0aG9yPjxhdXRob3I+QWtodGFyLCBGLjwvYXV0aG9y
PjxhdXRob3I+Um9zZWxsZSwgUy4gSi48L2F1dGhvcj48L2F1dGhvcnM+PC9jb250cmlidXRvcnM+
PHRpdGxlcz48dGl0bGU+RXZhbHVhdGlvbiBvZiBkdXN0IGFuZCB0cmFjZSBtZXRhbCBlc3RpbWF0
ZXMgZnJvbSB0aGUgQ29tbXVuaXR5IE11bHRpc2NhbGUgQWlyIFF1YWxpdHkgKENNQVEpIG1vZGVs
IHZlcnNpb24gNS4wPC90aXRsZT48c2Vjb25kYXJ5LXRpdGxlPkdlb3NjaS4gTW9kZWwgRGV2Ljwv
c2Vjb25kYXJ5LXRpdGxlPjwvdGl0bGVzPjxwZXJpb2RpY2FsPjxmdWxsLXRpdGxlPkdlb3NjaS4g
TW9kZWwgRGV2LjwvZnVsbC10aXRsZT48L3BlcmlvZGljYWw+PHBhZ2VzPjg4My04OTk8L3BhZ2Vz
Pjx2b2x1bWU+Njwvdm9sdW1lPjxudW1iZXI+NDwvbnVtYmVyPjxkYXRlcz48eWVhcj4yMDEzPC95
ZWFyPjwvZGF0ZXM+PHB1Ymxpc2hlcj5Db3Blcm5pY3VzIFB1YmxpY2F0aW9uczwvcHVibGlzaGVy
Pjxpc2JuPjE5OTEtOTYwMzwvaXNibj48dXJscz48cmVsYXRlZC11cmxzPjx1cmw+aHR0cHM6Ly93
d3cuZ2Vvc2NpLW1vZGVsLWRldi5uZXQvNi84ODMvMjAxMy88L3VybD48L3JlbGF0ZWQtdXJscz48
cGRmLXVybHM+PHVybD5odHRwczovL3d3dy5nZW9zY2ktbW9kZWwtZGV2Lm5ldC82Lzg4My8yMDEz
L2dtZC02LTg4My0yMDEzLnBkZjwvdXJsPjwvcGRmLXVybHM+PC91cmxzPjxlbGVjdHJvbmljLXJl
c291cmNlLW51bT4xMC41MTk0L2dtZC02LTg4My0yMDEzPC9lbGVjdHJvbmljLXJlc291cmNlLW51
bT48L3JlY29yZD48L0NpdGU+PENpdGU+PEF1dGhvcj5FY2toYXJkdDwvQXV0aG9yPjxZZWFyPjIw
MTU8L1llYXI+PFJlY051bT4xNDA4PC9SZWNOdW0+PHJlY29yZD48cmVjLW51bWJlcj4xNDA4PC9y
ZWMtbnVtYmVyPjxmb3JlaWduLWtleXM+PGtleSBhcHA9IkVOIiBkYi1pZD0iYXZhZno5cnoydGF6
emxldngyenBzcDBpMndkZGY5emZhcHN6IiB0aW1lc3RhbXA9IjE1MDc1NDA0NTEiPjE0MDg8L2tl
eT48L2ZvcmVpZ24ta2V5cz48cmVmLXR5cGUgbmFtZT0iSm91cm5hbCBBcnRpY2xlIj4xNzwvcmVm
LXR5cGU+PGNvbnRyaWJ1dG9ycz48YXV0aG9ycz48YXV0aG9yPkVja2hhcmR0LCBTLjwvYXV0aG9y
PjxhdXRob3I+UXVlbm5laGVuLCBCLjwvYXV0aG9yPjxhdXRob3I+T2xpdmnDqSwgRC4gSi4gTC48
L2F1dGhvcj48YXV0aG9yPkJlcm50c2VuLCBULiBLLjwvYXV0aG9yPjxhdXRob3I+Q2hlcmlhbiwg
Ui48L2F1dGhvcj48YXV0aG9yPkNocmlzdGVuc2VuLCBKLiBILjwvYXV0aG9yPjxhdXRob3I+Q29s
bGlucywgVy48L2F1dGhvcj48YXV0aG9yPkNyZXBpbnNlaywgUy48L2F1dGhvcj48YXV0aG9yPkRh
c2thbGFraXMsIE4uPC9hdXRob3I+PGF1dGhvcj5GbGFubmVyLCBNLjwvYXV0aG9yPjxhdXRob3I+
SGVyYmVyLCBBLjwvYXV0aG9yPjxhdXRob3I+SGV5ZXMsIEMuPC9hdXRob3I+PGF1dGhvcj5Ib2Ru
ZWJyb2csIMOYPC9hdXRob3I+PGF1dGhvcj5IdWFuZywgTC48L2F1dGhvcj48YXV0aG9yPkthbmFr
aWRvdSwgTS48L2F1dGhvcj48YXV0aG9yPktsaW1vbnQsIFouPC9hdXRob3I+PGF1dGhvcj5MYW5n
bmVyLCBKLjwvYXV0aG9yPjxhdXRob3I+TGF3LCBLLiBTLjwvYXV0aG9yPjxhdXRob3I+THVuZCwg
TS4gVC48L2F1dGhvcj48YXV0aG9yPk1haG1vb2QsIFIuPC9hdXRob3I+PGF1dGhvcj5NYXNzbGlu
ZywgQS48L2F1dGhvcj48YXV0aG9yPk15cmlva2VmYWxpdGFraXMsIFMuPC9hdXRob3I+PGF1dGhv
cj5OaWVsc2VuLCBJLiBFLjwvYXV0aG9yPjxhdXRob3I+TsO4amdhYXJkLCBKLiBLLjwvYXV0aG9y
PjxhdXRob3I+UXVhYXMsIEouPC9hdXRob3I+PGF1dGhvcj5RdWlubiwgUC4gSy48L2F1dGhvcj48
YXV0aG9yPlJhdXQsIEouIEMuPC9hdXRob3I+PGF1dGhvcj5SdW1ib2xkLCBTLiBULjwvYXV0aG9y
PjxhdXRob3I+U2NodWx6LCBNLjwvYXV0aG9yPjxhdXRob3I+U2hhcm1hLCBTLjwvYXV0aG9yPjxh
dXRob3I+U2tlaWUsIFIuIEIuPC9hdXRob3I+PGF1dGhvcj5Ta292LCBILjwvYXV0aG9yPjxhdXRo
b3I+VXR0YWwsIFQuPC9hdXRob3I+PGF1dGhvcj52b24gU2FsemVuLCBLLjwvYXV0aG9yPjxhdXRo
b3I+U3RvaGwsIEEuPC9hdXRob3I+PC9hdXRob3JzPjwvY29udHJpYnV0b3JzPjx0aXRsZXM+PHRp
dGxlPkN1cnJlbnQgbW9kZWwgY2FwYWJpbGl0aWVzIGZvciBzaW11bGF0aW5nIGJsYWNrIGNhcmJv
biBhbmQgc3VsZmF0ZSBjb25jZW50cmF0aW9ucyBpbiB0aGUgQXJjdGljIGF0bW9zcGhlcmU6IGEg
bXVsdGktbW9kZWwgZXZhbHVhdGlvbiB1c2luZyBhIGNvbXByZWhlbnNpdmUgbWVhc3VyZW1lbnQg
ZGF0YSBzZXQ8L3RpdGxlPjxzZWNvbmRhcnktdGl0bGU+QXRtb3MuIENoZW0uIFBoeXMuPC9zZWNv
bmRhcnktdGl0bGU+PC90aXRsZXM+PHBlcmlvZGljYWw+PGZ1bGwtdGl0bGU+QXRtb3MuIENoZW0u
IFBoeXMuPC9mdWxsLXRpdGxlPjwvcGVyaW9kaWNhbD48cGFnZXM+OTQxMy05NDMzPC9wYWdlcz48
dm9sdW1lPjE1PC92b2x1bWU+PG51bWJlcj4xNjwvbnVtYmVyPjxkYXRlcz48eWVhcj4yMDE1PC95
ZWFyPjwvZGF0ZXM+PHB1Ymxpc2hlcj5Db3Blcm5pY3VzIFB1YmxpY2F0aW9uczwvcHVibGlzaGVy
Pjxpc2JuPjE2ODAtNzMyNDwvaXNibj48dXJscz48cmVsYXRlZC11cmxzPjx1cmw+aHR0cDovL3d3
dy5hdG1vcy1jaGVtLXBoeXMubmV0LzE1Lzk0MTMvMjAxNS88L3VybD48L3JlbGF0ZWQtdXJscz48
cGRmLXVybHM+PHVybD5odHRwOi8vd3d3LmF0bW9zLWNoZW0tcGh5cy5uZXQvMTUvOTQxMy8yMDE1
L2FjcC0xNS05NDEzLTIwMTUucGRmPC91cmw+PC9wZGYtdXJscz48L3VybHM+PGVsZWN0cm9uaWMt
cmVzb3VyY2UtbnVtPjEwLjUxOTQvYWNwLTE1LTk0MTMtMjAxNTwvZWxlY3Ryb25pYy1yZXNvdXJj
ZS1udW0+PC9yZWNvcmQ+PC9DaXRlPjxDaXRlPjxBdXRob3I+Q2hpbjwvQXV0aG9yPjxZZWFyPjIw
MTQ8L1llYXI+PFJlY051bT4xMzEyPC9SZWNOdW0+PHJlY29yZD48cmVjLW51bWJlcj4xMzEyPC9y
ZWMtbnVtYmVyPjxmb3JlaWduLWtleXM+PGtleSBhcHA9IkVOIiBkYi1pZD0iYXZhZno5cnoydGF6
emxldngyenBzcDBpMndkZGY5emZhcHN6IiB0aW1lc3RhbXA9IjE1MDc0NDk3OTciPjEzMTI8L2tl
eT48L2ZvcmVpZ24ta2V5cz48cmVmLXR5cGUgbmFtZT0iSm91cm5hbCBBcnRpY2xlIj4xNzwvcmVm
LXR5cGU+PGNvbnRyaWJ1dG9ycz48YXV0aG9ycz48YXV0aG9yPkNoaW4sIE0uPC9hdXRob3I+PGF1
dGhvcj5EaWVobCwgVC48L2F1dGhvcj48YXV0aG9yPlRhbiwgUS48L2F1dGhvcj48YXV0aG9yPlBy
b3NwZXJvLCBKLiBNLjwvYXV0aG9yPjxhdXRob3I+S2FobiwgUi4gQS48L2F1dGhvcj48YXV0aG9y
PlJlbWVyLCBMLiBBLjwvYXV0aG9yPjxhdXRob3I+WXUsIEguPC9hdXRob3I+PGF1dGhvcj5TYXll
ciwgQS4gTS48L2F1dGhvcj48YXV0aG9yPkJpYW4sIEguPC9hdXRob3I+PGF1dGhvcj5HZW9nZHpo
YXlldiwgSS4gVi48L2F1dGhvcj48YXV0aG9yPkhvbGJlbiwgQi4gTi48L2F1dGhvcj48YXV0aG9y
Pkhvd2VsbCwgUy4gRy48L2F1dGhvcj48YXV0aG9yPkh1ZWJlcnQsIEIuIEouPC9hdXRob3I+PGF1
dGhvcj5Ic3UsIE4uIEMuPC9hdXRob3I+PGF1dGhvcj5LaW0sIEQuPC9hdXRob3I+PGF1dGhvcj5L
dWNzZXJhLCBULiBMLjwvYXV0aG9yPjxhdXRob3I+TGV2eSwgUi4gQy48L2F1dGhvcj48YXV0aG9y
Pk1pc2hjaGVua28sIE0uIEkuPC9hdXRob3I+PGF1dGhvcj5QYW4sIFguPC9hdXRob3I+PGF1dGhv
cj5RdWlubiwgUC4gSy48L2F1dGhvcj48YXV0aG9yPlNjaHVzdGVyLCBHLiBMLjwvYXV0aG9yPjxh
dXRob3I+U3RyZWV0cywgRC4gRy48L2F1dGhvcj48YXV0aG9yPlN0cm9kZSwgUy4gQS48L2F1dGhv
cj48YXV0aG9yPlRvcnJlcywgTy48L2F1dGhvcj48YXV0aG9yPlpoYW8sIFguIFAuPC9hdXRob3I+
PC9hdXRob3JzPjwvY29udHJpYnV0b3JzPjx0aXRsZXM+PHRpdGxlPk11bHRpLWRlY2FkYWwgYWVy
b3NvbCB2YXJpYXRpb25zIGZyb20gMTk4MCB0byAyMDA5OiBhIHBlcnNwZWN0aXZlIGZyb20gb2Jz
ZXJ2YXRpb25zIGFuZCBhIGdsb2JhbCBtb2RlbDwvdGl0bGU+PHNlY29uZGFyeS10aXRsZT5BdG1v
c3BoZXJpYyBDaGVtaXN0cnkgYW5kIFBoeXNpY3M8L3NlY29uZGFyeS10aXRsZT48L3RpdGxlcz48
cGVyaW9kaWNhbD48ZnVsbC10aXRsZT5BdG1vc3BoZXJpYyBDaGVtaXN0cnkgYW5kIFBoeXNpY3M8
L2Z1bGwtdGl0bGU+PGFiYnItMT5BdG1vcyBDaGVtIFBoeXM8L2FiYnItMT48L3BlcmlvZGljYWw+
PHBhZ2VzPjM2NTctMzY5MDwvcGFnZXM+PHZvbHVtZT4xNDwvdm9sdW1lPjxudW1iZXI+NzwvbnVt
YmVyPjxkYXRlcz48eWVhcj4yMDE0PC95ZWFyPjwvZGF0ZXM+PGlzYm4+MTY4MC03MzI0PC9pc2Ju
Pjx1cmxzPjwvdXJscz48ZWxlY3Ryb25pYy1yZXNvdXJjZS1udW0+MTAuNTE5NC9hY3AtMTQtMzY1
Ny0yMDE0PC9lbGVjdHJvbmljLXJlc291cmNlLW51bT48L3JlY29yZD48L0NpdGU+PENpdGU+PEF1
dGhvcj5Db2xsYXVkIENvZW48L0F1dGhvcj48WWVhcj4yMDEzPC9ZZWFyPjxSZWNOdW0+MTQxMDwv
UmVjTnVtPjxyZWNvcmQ+PHJlYy1udW1iZXI+MTQxMDwvcmVjLW51bWJlcj48Zm9yZWlnbi1rZXlz
PjxrZXkgYXBwPSJFTiIgZGItaWQ9ImF2YWZ6OXJ6MnRhenpsZXZ4Mnpwc3AwaTJ3ZGRmOXpmYXBz
eiIgdGltZXN0YW1wPSIxNTA3NTQwNDUyIj4xNDEwPC9rZXk+PC9mb3JlaWduLWtleXM+PHJlZi10
eXBlIG5hbWU9IkpvdXJuYWwgQXJ0aWNsZSI+MTc8L3JlZi10eXBlPjxjb250cmlidXRvcnM+PGF1
dGhvcnM+PGF1dGhvcj5Db2xsYXVkIENvZW4sIE0uPC9hdXRob3I+PGF1dGhvcj5BbmRyZXdzLCBF
LjwvYXV0aG9yPjxhdXRob3I+QXNtaSwgQS48L2F1dGhvcj48YXV0aG9yPkJhbHRlbnNwZXJnZXIs
IFUuPC9hdXRob3I+PGF1dGhvcj5CdWtvd2llY2tpLCBOLjwvYXV0aG9yPjxhdXRob3I+RGF5LCBE
LjwvYXV0aG9yPjxhdXRob3I+RmllYmlnLCBNLjwvYXV0aG9yPjxhdXRob3I+RmphZXJhYSwgQS4g
TS48L2F1dGhvcj48YXV0aG9yPkZsZW50amUsIEguPC9hdXRob3I+PGF1dGhvcj5IeXbDpHJpbmVu
LCBBLjwvYXV0aG9yPjxhdXRob3I+SmVmZmVyc29uLCBBLjwvYXV0aG9yPjxhdXRob3I+SmVubmlu
Z3MsIFMuIEcuPC9hdXRob3I+PGF1dGhvcj5Lb3V2YXJha2lzLCBHLjwvYXV0aG9yPjxhdXRob3I+
TGloYXZhaW5lbiwgSC48L2F1dGhvcj48YXV0aG9yPkx1bmQgTXlocmUsIEMuPC9hdXRob3I+PGF1
dGhvcj5NYWxtLCBXLiBDLjwvYXV0aG9yPjxhdXRob3I+TWloYXBvcG91bG9zLCBOLjwvYXV0aG9y
PjxhdXRob3I+TW9sZW5hciwgSi4gVi48L2F1dGhvcj48YXV0aG9yPk8mYXBvcztEb3dkLCBDLjwv
YXV0aG9yPjxhdXRob3I+T2dyZW4sIEouIEEuPC9hdXRob3I+PGF1dGhvcj5TY2hpY2h0ZWwsIEIu
IEEuPC9hdXRob3I+PGF1dGhvcj5TaGVyaWRhbiwgUC48L2F1dGhvcj48YXV0aG9yPlZpcmtrdWxh
LCBBLjwvYXV0aG9yPjxhdXRob3I+V2VpbmdhcnRuZXIsIEUuPC9hdXRob3I+PGF1dGhvcj5XZWxs
ZXIsIFIuPC9hdXRob3I+PGF1dGhvcj5MYWosIFAuPC9hdXRob3I+PC9hdXRob3JzPjwvY29udHJp
YnV0b3JzPjx0aXRsZXM+PHRpdGxlPkFlcm9zb2wgZGVjYWRhbCB0cmVuZHMg4oCTIFBhcnQgMTog
SW4tc2l0dSBvcHRpY2FsIG1lYXN1cmVtZW50cyBhdCBHQVcgYW5kIElNUFJPVkUgc3RhdGlvbnM8
L3RpdGxlPjxzZWNvbmRhcnktdGl0bGU+QXRtb3MuIENoZW0uIFBoeXMuPC9zZWNvbmRhcnktdGl0
bGU+PC90aXRsZXM+PHBlcmlvZGljYWw+PGZ1bGwtdGl0bGU+QXRtb3MuIENoZW0uIFBoeXMuPC9m
dWxsLXRpdGxlPjwvcGVyaW9kaWNhbD48cGFnZXM+ODY5LTg5NDwvcGFnZXM+PHZvbHVtZT4xMzwv
dm9sdW1lPjxudW1iZXI+MjwvbnVtYmVyPjxkYXRlcz48eWVhcj4yMDEzPC95ZWFyPjwvZGF0ZXM+
PHB1Ymxpc2hlcj5Db3Blcm5pY3VzIFB1YmxpY2F0aW9uczwvcHVibGlzaGVyPjxpc2JuPjE2ODAt
NzMyNDwvaXNibj48dXJscz48cmVsYXRlZC11cmxzPjx1cmw+aHR0cHM6Ly93d3cuYXRtb3MtY2hl
bS1waHlzLm5ldC8xMy84NjkvMjAxMy88L3VybD48L3JlbGF0ZWQtdXJscz48cGRmLXVybHM+PHVy
bD5odHRwczovL3d3dy5hdG1vcy1jaGVtLXBoeXMubmV0LzEzLzg2OS8yMDEzL2FjcC0xMy04Njkt
MjAxMy5wZGY8L3VybD48L3BkZi11cmxzPjwvdXJscz48ZWxlY3Ryb25pYy1yZXNvdXJjZS1udW0+
MTAuNTE5NC9hY3AtMTMtODY5LTIwMTM8L2VsZWN0cm9uaWMtcmVzb3VyY2UtbnVtPjwvcmVjb3Jk
PjwvQ2l0ZT48Q2l0ZT48QXV0aG9yPlNoZXJtYW48L0F1dGhvcj48WWVhcj4yMDE1PC9ZZWFyPjxS
ZWNOdW0+MTQxMTwvUmVjTnVtPjxyZWNvcmQ+PHJlYy1udW1iZXI+MTQxMTwvcmVjLW51bWJlcj48
Zm9yZWlnbi1rZXlzPjxrZXkgYXBwPSJFTiIgZGItaWQ9ImF2YWZ6OXJ6MnRhenpsZXZ4Mnpwc3Aw
aTJ3ZGRmOXpmYXBzeiIgdGltZXN0YW1wPSIxNTA3NTQwNDUyIj4xNDExPC9rZXk+PC9mb3JlaWdu
LWtleXM+PHJlZi10eXBlIG5hbWU9IkpvdXJuYWwgQXJ0aWNsZSI+MTc8L3JlZi10eXBlPjxjb250
cmlidXRvcnM+PGF1dGhvcnM+PGF1dGhvcj5TaGVybWFuLCBKLiBQLjwvYXV0aG9yPjxhdXRob3I+
U2hlcmlkYW4sIFAuIEouPC9hdXRob3I+PGF1dGhvcj5PZ3JlbiwgSi4gQS48L2F1dGhvcj48YXV0
aG9yPkFuZHJld3MsIEUuPC9hdXRob3I+PGF1dGhvcj5IYWdlbWFuLCBELjwvYXV0aG9yPjxhdXRo
b3I+U2NobWVpc3NlciwgTC48L2F1dGhvcj48YXV0aG9yPkplZmZlcnNvbiwgQS48L2F1dGhvcj48
YXV0aG9yPlNoYXJtYSwgUy48L2F1dGhvcj48L2F1dGhvcnM+PC9jb250cmlidXRvcnM+PHRpdGxl
cz48dGl0bGU+QSBtdWx0aS15ZWFyIHN0dWR5IG9mIGxvd2VyIHRyb3Bvc3BoZXJpYyBhZXJvc29s
IHZhcmlhYmlsaXR5IGFuZCBzeXN0ZW1hdGljIHJlbGF0aW9uc2hpcHMgZnJvbSBmb3VyIE5vcnRo
IEFtZXJpY2FuIHJlZ2lvbnM8L3RpdGxlPjxzZWNvbmRhcnktdGl0bGU+QXRtb3MuIENoZW0uIFBo
eXMuPC9zZWNvbmRhcnktdGl0bGU+PC90aXRsZXM+PHBlcmlvZGljYWw+PGZ1bGwtdGl0bGU+QXRt
b3MuIENoZW0uIFBoeXMuPC9mdWxsLXRpdGxlPjwvcGVyaW9kaWNhbD48cGFnZXM+MTI0ODctMTI1
MTc8L3BhZ2VzPjx2b2x1bWU+MTU8L3ZvbHVtZT48bnVtYmVyPjIxPC9udW1iZXI+PGRhdGVzPjx5
ZWFyPjIwMTU8L3llYXI+PC9kYXRlcz48cHVibGlzaGVyPkNvcGVybmljdXMgUHVibGljYXRpb25z
PC9wdWJsaXNoZXI+PGlzYm4+MTY4MC03MzI0PC9pc2JuPjx1cmxzPjxyZWxhdGVkLXVybHM+PHVy
bD5odHRwczovL3d3dy5hdG1vcy1jaGVtLXBoeXMubmV0LzE1LzEyNDg3LzIwMTUvPC91cmw+PC9y
ZWxhdGVkLXVybHM+PHBkZi11cmxzPjx1cmw+aHR0cHM6Ly93d3cuYXRtb3MtY2hlbS1waHlzLm5l
dC8xNS8xMjQ4Ny8yMDE1L2FjcC0xNS0xMjQ4Ny0yMDE1LnBkZjwvdXJsPjwvcGRmLXVybHM+PC91
cmxzPjxlbGVjdHJvbmljLXJlc291cmNlLW51bT4xMC41MTk0L2FjcC0xNS0xMjQ4Ny0yMDE1PC9l
bGVjdHJvbmljLXJlc291cmNlLW51bT48L3JlY29yZD48L0NpdGU+PC9FbmROb3RlPn==
</w:fldData>
              </w:fldChar>
            </w:r>
            <w:r>
              <w:instrText xml:space="preserve"> ADDIN EN.CITE </w:instrText>
            </w:r>
            <w:r>
              <w:fldChar w:fldCharType="begin">
                <w:fldData xml:space="preserve">PEVuZE5vdGU+PENpdGU+PEF1dGhvcj5BcHBlbDwvQXV0aG9yPjxZZWFyPjIwMTM8L1llYXI+PFJl
Y051bT4xNDA3PC9SZWNOdW0+PERpc3BsYXlUZXh0PjxzdHlsZSBmYWNlPSJzdXBlcnNjcmlwdCI+
MzgtNDI8L3N0eWxlPjwvRGlzcGxheVRleHQ+PHJlY29yZD48cmVjLW51bWJlcj4xNDA3PC9yZWMt
bnVtYmVyPjxmb3JlaWduLWtleXM+PGtleSBhcHA9IkVOIiBkYi1pZD0iYXZhZno5cnoydGF6emxl
dngyenBzcDBpMndkZGY5emZhcHN6IiB0aW1lc3RhbXA9IjE1MDc1NDA0NTEiPjE0MDc8L2tleT48
L2ZvcmVpZ24ta2V5cz48cmVmLXR5cGUgbmFtZT0iSm91cm5hbCBBcnRpY2xlIj4xNzwvcmVmLXR5
cGU+PGNvbnRyaWJ1dG9ycz48YXV0aG9ycz48YXV0aG9yPkFwcGVsLCBLLiBXLjwvYXV0aG9yPjxh
dXRob3I+UG91bGlvdCwgRy4gQS48L2F1dGhvcj48YXV0aG9yPlNpbW9uLCBILjwvYXV0aG9yPjxh
dXRob3I+U2Fyd2FyLCBHLjwvYXV0aG9yPjxhdXRob3I+UHllLCBILiBPLiBULjwvYXV0aG9yPjxh
dXRob3I+TmFwZWxlbm9rLCBTLiBMLjwvYXV0aG9yPjxhdXRob3I+QWtodGFyLCBGLjwvYXV0aG9y
PjxhdXRob3I+Um9zZWxsZSwgUy4gSi48L2F1dGhvcj48L2F1dGhvcnM+PC9jb250cmlidXRvcnM+
PHRpdGxlcz48dGl0bGU+RXZhbHVhdGlvbiBvZiBkdXN0IGFuZCB0cmFjZSBtZXRhbCBlc3RpbWF0
ZXMgZnJvbSB0aGUgQ29tbXVuaXR5IE11bHRpc2NhbGUgQWlyIFF1YWxpdHkgKENNQVEpIG1vZGVs
IHZlcnNpb24gNS4wPC90aXRsZT48c2Vjb25kYXJ5LXRpdGxlPkdlb3NjaS4gTW9kZWwgRGV2Ljwv
c2Vjb25kYXJ5LXRpdGxlPjwvdGl0bGVzPjxwZXJpb2RpY2FsPjxmdWxsLXRpdGxlPkdlb3NjaS4g
TW9kZWwgRGV2LjwvZnVsbC10aXRsZT48L3BlcmlvZGljYWw+PHBhZ2VzPjg4My04OTk8L3BhZ2Vz
Pjx2b2x1bWU+Njwvdm9sdW1lPjxudW1iZXI+NDwvbnVtYmVyPjxkYXRlcz48eWVhcj4yMDEzPC95
ZWFyPjwvZGF0ZXM+PHB1Ymxpc2hlcj5Db3Blcm5pY3VzIFB1YmxpY2F0aW9uczwvcHVibGlzaGVy
Pjxpc2JuPjE5OTEtOTYwMzwvaXNibj48dXJscz48cmVsYXRlZC11cmxzPjx1cmw+aHR0cHM6Ly93
d3cuZ2Vvc2NpLW1vZGVsLWRldi5uZXQvNi84ODMvMjAxMy88L3VybD48L3JlbGF0ZWQtdXJscz48
cGRmLXVybHM+PHVybD5odHRwczovL3d3dy5nZW9zY2ktbW9kZWwtZGV2Lm5ldC82Lzg4My8yMDEz
L2dtZC02LTg4My0yMDEzLnBkZjwvdXJsPjwvcGRmLXVybHM+PC91cmxzPjxlbGVjdHJvbmljLXJl
c291cmNlLW51bT4xMC41MTk0L2dtZC02LTg4My0yMDEzPC9lbGVjdHJvbmljLXJlc291cmNlLW51
bT48L3JlY29yZD48L0NpdGU+PENpdGU+PEF1dGhvcj5FY2toYXJkdDwvQXV0aG9yPjxZZWFyPjIw
MTU8L1llYXI+PFJlY051bT4xNDA4PC9SZWNOdW0+PHJlY29yZD48cmVjLW51bWJlcj4xNDA4PC9y
ZWMtbnVtYmVyPjxmb3JlaWduLWtleXM+PGtleSBhcHA9IkVOIiBkYi1pZD0iYXZhZno5cnoydGF6
emxldngyenBzcDBpMndkZGY5emZhcHN6IiB0aW1lc3RhbXA9IjE1MDc1NDA0NTEiPjE0MDg8L2tl
eT48L2ZvcmVpZ24ta2V5cz48cmVmLXR5cGUgbmFtZT0iSm91cm5hbCBBcnRpY2xlIj4xNzwvcmVm
LXR5cGU+PGNvbnRyaWJ1dG9ycz48YXV0aG9ycz48YXV0aG9yPkVja2hhcmR0LCBTLjwvYXV0aG9y
PjxhdXRob3I+UXVlbm5laGVuLCBCLjwvYXV0aG9yPjxhdXRob3I+T2xpdmnDqSwgRC4gSi4gTC48
L2F1dGhvcj48YXV0aG9yPkJlcm50c2VuLCBULiBLLjwvYXV0aG9yPjxhdXRob3I+Q2hlcmlhbiwg
Ui48L2F1dGhvcj48YXV0aG9yPkNocmlzdGVuc2VuLCBKLiBILjwvYXV0aG9yPjxhdXRob3I+Q29s
bGlucywgVy48L2F1dGhvcj48YXV0aG9yPkNyZXBpbnNlaywgUy48L2F1dGhvcj48YXV0aG9yPkRh
c2thbGFraXMsIE4uPC9hdXRob3I+PGF1dGhvcj5GbGFubmVyLCBNLjwvYXV0aG9yPjxhdXRob3I+
SGVyYmVyLCBBLjwvYXV0aG9yPjxhdXRob3I+SGV5ZXMsIEMuPC9hdXRob3I+PGF1dGhvcj5Ib2Ru
ZWJyb2csIMOYPC9hdXRob3I+PGF1dGhvcj5IdWFuZywgTC48L2F1dGhvcj48YXV0aG9yPkthbmFr
aWRvdSwgTS48L2F1dGhvcj48YXV0aG9yPktsaW1vbnQsIFouPC9hdXRob3I+PGF1dGhvcj5MYW5n
bmVyLCBKLjwvYXV0aG9yPjxhdXRob3I+TGF3LCBLLiBTLjwvYXV0aG9yPjxhdXRob3I+THVuZCwg
TS4gVC48L2F1dGhvcj48YXV0aG9yPk1haG1vb2QsIFIuPC9hdXRob3I+PGF1dGhvcj5NYXNzbGlu
ZywgQS48L2F1dGhvcj48YXV0aG9yPk15cmlva2VmYWxpdGFraXMsIFMuPC9hdXRob3I+PGF1dGhv
cj5OaWVsc2VuLCBJLiBFLjwvYXV0aG9yPjxhdXRob3I+TsO4amdhYXJkLCBKLiBLLjwvYXV0aG9y
PjxhdXRob3I+UXVhYXMsIEouPC9hdXRob3I+PGF1dGhvcj5RdWlubiwgUC4gSy48L2F1dGhvcj48
YXV0aG9yPlJhdXQsIEouIEMuPC9hdXRob3I+PGF1dGhvcj5SdW1ib2xkLCBTLiBULjwvYXV0aG9y
PjxhdXRob3I+U2NodWx6LCBNLjwvYXV0aG9yPjxhdXRob3I+U2hhcm1hLCBTLjwvYXV0aG9yPjxh
dXRob3I+U2tlaWUsIFIuIEIuPC9hdXRob3I+PGF1dGhvcj5Ta292LCBILjwvYXV0aG9yPjxhdXRo
b3I+VXR0YWwsIFQuPC9hdXRob3I+PGF1dGhvcj52b24gU2FsemVuLCBLLjwvYXV0aG9yPjxhdXRo
b3I+U3RvaGwsIEEuPC9hdXRob3I+PC9hdXRob3JzPjwvY29udHJpYnV0b3JzPjx0aXRsZXM+PHRp
dGxlPkN1cnJlbnQgbW9kZWwgY2FwYWJpbGl0aWVzIGZvciBzaW11bGF0aW5nIGJsYWNrIGNhcmJv
biBhbmQgc3VsZmF0ZSBjb25jZW50cmF0aW9ucyBpbiB0aGUgQXJjdGljIGF0bW9zcGhlcmU6IGEg
bXVsdGktbW9kZWwgZXZhbHVhdGlvbiB1c2luZyBhIGNvbXByZWhlbnNpdmUgbWVhc3VyZW1lbnQg
ZGF0YSBzZXQ8L3RpdGxlPjxzZWNvbmRhcnktdGl0bGU+QXRtb3MuIENoZW0uIFBoeXMuPC9zZWNv
bmRhcnktdGl0bGU+PC90aXRsZXM+PHBlcmlvZGljYWw+PGZ1bGwtdGl0bGU+QXRtb3MuIENoZW0u
IFBoeXMuPC9mdWxsLXRpdGxlPjwvcGVyaW9kaWNhbD48cGFnZXM+OTQxMy05NDMzPC9wYWdlcz48
dm9sdW1lPjE1PC92b2x1bWU+PG51bWJlcj4xNjwvbnVtYmVyPjxkYXRlcz48eWVhcj4yMDE1PC95
ZWFyPjwvZGF0ZXM+PHB1Ymxpc2hlcj5Db3Blcm5pY3VzIFB1YmxpY2F0aW9uczwvcHVibGlzaGVy
Pjxpc2JuPjE2ODAtNzMyNDwvaXNibj48dXJscz48cmVsYXRlZC11cmxzPjx1cmw+aHR0cDovL3d3
dy5hdG1vcy1jaGVtLXBoeXMubmV0LzE1Lzk0MTMvMjAxNS88L3VybD48L3JlbGF0ZWQtdXJscz48
cGRmLXVybHM+PHVybD5odHRwOi8vd3d3LmF0bW9zLWNoZW0tcGh5cy5uZXQvMTUvOTQxMy8yMDE1
L2FjcC0xNS05NDEzLTIwMTUucGRmPC91cmw+PC9wZGYtdXJscz48L3VybHM+PGVsZWN0cm9uaWMt
cmVzb3VyY2UtbnVtPjEwLjUxOTQvYWNwLTE1LTk0MTMtMjAxNTwvZWxlY3Ryb25pYy1yZXNvdXJj
ZS1udW0+PC9yZWNvcmQ+PC9DaXRlPjxDaXRlPjxBdXRob3I+Q2hpbjwvQXV0aG9yPjxZZWFyPjIw
MTQ8L1llYXI+PFJlY051bT4xMzEyPC9SZWNOdW0+PHJlY29yZD48cmVjLW51bWJlcj4xMzEyPC9y
ZWMtbnVtYmVyPjxmb3JlaWduLWtleXM+PGtleSBhcHA9IkVOIiBkYi1pZD0iYXZhZno5cnoydGF6
emxldngyenBzcDBpMndkZGY5emZhcHN6IiB0aW1lc3RhbXA9IjE1MDc0NDk3OTciPjEzMTI8L2tl
eT48L2ZvcmVpZ24ta2V5cz48cmVmLXR5cGUgbmFtZT0iSm91cm5hbCBBcnRpY2xlIj4xNzwvcmVm
LXR5cGU+PGNvbnRyaWJ1dG9ycz48YXV0aG9ycz48YXV0aG9yPkNoaW4sIE0uPC9hdXRob3I+PGF1
dGhvcj5EaWVobCwgVC48L2F1dGhvcj48YXV0aG9yPlRhbiwgUS48L2F1dGhvcj48YXV0aG9yPlBy
b3NwZXJvLCBKLiBNLjwvYXV0aG9yPjxhdXRob3I+S2FobiwgUi4gQS48L2F1dGhvcj48YXV0aG9y
PlJlbWVyLCBMLiBBLjwvYXV0aG9yPjxhdXRob3I+WXUsIEguPC9hdXRob3I+PGF1dGhvcj5TYXll
ciwgQS4gTS48L2F1dGhvcj48YXV0aG9yPkJpYW4sIEguPC9hdXRob3I+PGF1dGhvcj5HZW9nZHpo
YXlldiwgSS4gVi48L2F1dGhvcj48YXV0aG9yPkhvbGJlbiwgQi4gTi48L2F1dGhvcj48YXV0aG9y
Pkhvd2VsbCwgUy4gRy48L2F1dGhvcj48YXV0aG9yPkh1ZWJlcnQsIEIuIEouPC9hdXRob3I+PGF1
dGhvcj5Ic3UsIE4uIEMuPC9hdXRob3I+PGF1dGhvcj5LaW0sIEQuPC9hdXRob3I+PGF1dGhvcj5L
dWNzZXJhLCBULiBMLjwvYXV0aG9yPjxhdXRob3I+TGV2eSwgUi4gQy48L2F1dGhvcj48YXV0aG9y
Pk1pc2hjaGVua28sIE0uIEkuPC9hdXRob3I+PGF1dGhvcj5QYW4sIFguPC9hdXRob3I+PGF1dGhv
cj5RdWlubiwgUC4gSy48L2F1dGhvcj48YXV0aG9yPlNjaHVzdGVyLCBHLiBMLjwvYXV0aG9yPjxh
dXRob3I+U3RyZWV0cywgRC4gRy48L2F1dGhvcj48YXV0aG9yPlN0cm9kZSwgUy4gQS48L2F1dGhv
cj48YXV0aG9yPlRvcnJlcywgTy48L2F1dGhvcj48YXV0aG9yPlpoYW8sIFguIFAuPC9hdXRob3I+
PC9hdXRob3JzPjwvY29udHJpYnV0b3JzPjx0aXRsZXM+PHRpdGxlPk11bHRpLWRlY2FkYWwgYWVy
b3NvbCB2YXJpYXRpb25zIGZyb20gMTk4MCB0byAyMDA5OiBhIHBlcnNwZWN0aXZlIGZyb20gb2Jz
ZXJ2YXRpb25zIGFuZCBhIGdsb2JhbCBtb2RlbDwvdGl0bGU+PHNlY29uZGFyeS10aXRsZT5BdG1v
c3BoZXJpYyBDaGVtaXN0cnkgYW5kIFBoeXNpY3M8L3NlY29uZGFyeS10aXRsZT48L3RpdGxlcz48
cGVyaW9kaWNhbD48ZnVsbC10aXRsZT5BdG1vc3BoZXJpYyBDaGVtaXN0cnkgYW5kIFBoeXNpY3M8
L2Z1bGwtdGl0bGU+PGFiYnItMT5BdG1vcyBDaGVtIFBoeXM8L2FiYnItMT48L3BlcmlvZGljYWw+
PHBhZ2VzPjM2NTctMzY5MDwvcGFnZXM+PHZvbHVtZT4xNDwvdm9sdW1lPjxudW1iZXI+NzwvbnVt
YmVyPjxkYXRlcz48eWVhcj4yMDE0PC95ZWFyPjwvZGF0ZXM+PGlzYm4+MTY4MC03MzI0PC9pc2Ju
Pjx1cmxzPjwvdXJscz48ZWxlY3Ryb25pYy1yZXNvdXJjZS1udW0+MTAuNTE5NC9hY3AtMTQtMzY1
Ny0yMDE0PC9lbGVjdHJvbmljLXJlc291cmNlLW51bT48L3JlY29yZD48L0NpdGU+PENpdGU+PEF1
dGhvcj5Db2xsYXVkIENvZW48L0F1dGhvcj48WWVhcj4yMDEzPC9ZZWFyPjxSZWNOdW0+MTQxMDwv
UmVjTnVtPjxyZWNvcmQ+PHJlYy1udW1iZXI+MTQxMDwvcmVjLW51bWJlcj48Zm9yZWlnbi1rZXlz
PjxrZXkgYXBwPSJFTiIgZGItaWQ9ImF2YWZ6OXJ6MnRhenpsZXZ4Mnpwc3AwaTJ3ZGRmOXpmYXBz
eiIgdGltZXN0YW1wPSIxNTA3NTQwNDUyIj4xNDEwPC9rZXk+PC9mb3JlaWduLWtleXM+PHJlZi10
eXBlIG5hbWU9IkpvdXJuYWwgQXJ0aWNsZSI+MTc8L3JlZi10eXBlPjxjb250cmlidXRvcnM+PGF1
dGhvcnM+PGF1dGhvcj5Db2xsYXVkIENvZW4sIE0uPC9hdXRob3I+PGF1dGhvcj5BbmRyZXdzLCBF
LjwvYXV0aG9yPjxhdXRob3I+QXNtaSwgQS48L2F1dGhvcj48YXV0aG9yPkJhbHRlbnNwZXJnZXIs
IFUuPC9hdXRob3I+PGF1dGhvcj5CdWtvd2llY2tpLCBOLjwvYXV0aG9yPjxhdXRob3I+RGF5LCBE
LjwvYXV0aG9yPjxhdXRob3I+RmllYmlnLCBNLjwvYXV0aG9yPjxhdXRob3I+RmphZXJhYSwgQS4g
TS48L2F1dGhvcj48YXV0aG9yPkZsZW50amUsIEguPC9hdXRob3I+PGF1dGhvcj5IeXbDpHJpbmVu
LCBBLjwvYXV0aG9yPjxhdXRob3I+SmVmZmVyc29uLCBBLjwvYXV0aG9yPjxhdXRob3I+SmVubmlu
Z3MsIFMuIEcuPC9hdXRob3I+PGF1dGhvcj5Lb3V2YXJha2lzLCBHLjwvYXV0aG9yPjxhdXRob3I+
TGloYXZhaW5lbiwgSC48L2F1dGhvcj48YXV0aG9yPkx1bmQgTXlocmUsIEMuPC9hdXRob3I+PGF1
dGhvcj5NYWxtLCBXLiBDLjwvYXV0aG9yPjxhdXRob3I+TWloYXBvcG91bG9zLCBOLjwvYXV0aG9y
PjxhdXRob3I+TW9sZW5hciwgSi4gVi48L2F1dGhvcj48YXV0aG9yPk8mYXBvcztEb3dkLCBDLjwv
YXV0aG9yPjxhdXRob3I+T2dyZW4sIEouIEEuPC9hdXRob3I+PGF1dGhvcj5TY2hpY2h0ZWwsIEIu
IEEuPC9hdXRob3I+PGF1dGhvcj5TaGVyaWRhbiwgUC48L2F1dGhvcj48YXV0aG9yPlZpcmtrdWxh
LCBBLjwvYXV0aG9yPjxhdXRob3I+V2VpbmdhcnRuZXIsIEUuPC9hdXRob3I+PGF1dGhvcj5XZWxs
ZXIsIFIuPC9hdXRob3I+PGF1dGhvcj5MYWosIFAuPC9hdXRob3I+PC9hdXRob3JzPjwvY29udHJp
YnV0b3JzPjx0aXRsZXM+PHRpdGxlPkFlcm9zb2wgZGVjYWRhbCB0cmVuZHMg4oCTIFBhcnQgMTog
SW4tc2l0dSBvcHRpY2FsIG1lYXN1cmVtZW50cyBhdCBHQVcgYW5kIElNUFJPVkUgc3RhdGlvbnM8
L3RpdGxlPjxzZWNvbmRhcnktdGl0bGU+QXRtb3MuIENoZW0uIFBoeXMuPC9zZWNvbmRhcnktdGl0
bGU+PC90aXRsZXM+PHBlcmlvZGljYWw+PGZ1bGwtdGl0bGU+QXRtb3MuIENoZW0uIFBoeXMuPC9m
dWxsLXRpdGxlPjwvcGVyaW9kaWNhbD48cGFnZXM+ODY5LTg5NDwvcGFnZXM+PHZvbHVtZT4xMzwv
dm9sdW1lPjxudW1iZXI+MjwvbnVtYmVyPjxkYXRlcz48eWVhcj4yMDEzPC95ZWFyPjwvZGF0ZXM+
PHB1Ymxpc2hlcj5Db3Blcm5pY3VzIFB1YmxpY2F0aW9uczwvcHVibGlzaGVyPjxpc2JuPjE2ODAt
NzMyNDwvaXNibj48dXJscz48cmVsYXRlZC11cmxzPjx1cmw+aHR0cHM6Ly93d3cuYXRtb3MtY2hl
bS1waHlzLm5ldC8xMy84NjkvMjAxMy88L3VybD48L3JlbGF0ZWQtdXJscz48cGRmLXVybHM+PHVy
bD5odHRwczovL3d3dy5hdG1vcy1jaGVtLXBoeXMubmV0LzEzLzg2OS8yMDEzL2FjcC0xMy04Njkt
MjAxMy5wZGY8L3VybD48L3BkZi11cmxzPjwvdXJscz48ZWxlY3Ryb25pYy1yZXNvdXJjZS1udW0+
MTAuNTE5NC9hY3AtMTMtODY5LTIwMTM8L2VsZWN0cm9uaWMtcmVzb3VyY2UtbnVtPjwvcmVjb3Jk
PjwvQ2l0ZT48Q2l0ZT48QXV0aG9yPlNoZXJtYW48L0F1dGhvcj48WWVhcj4yMDE1PC9ZZWFyPjxS
ZWNOdW0+MTQxMTwvUmVjTnVtPjxyZWNvcmQ+PHJlYy1udW1iZXI+MTQxMTwvcmVjLW51bWJlcj48
Zm9yZWlnbi1rZXlzPjxrZXkgYXBwPSJFTiIgZGItaWQ9ImF2YWZ6OXJ6MnRhenpsZXZ4Mnpwc3Aw
aTJ3ZGRmOXpmYXBzeiIgdGltZXN0YW1wPSIxNTA3NTQwNDUyIj4xNDExPC9rZXk+PC9mb3JlaWdu
LWtleXM+PHJlZi10eXBlIG5hbWU9IkpvdXJuYWwgQXJ0aWNsZSI+MTc8L3JlZi10eXBlPjxjb250
cmlidXRvcnM+PGF1dGhvcnM+PGF1dGhvcj5TaGVybWFuLCBKLiBQLjwvYXV0aG9yPjxhdXRob3I+
U2hlcmlkYW4sIFAuIEouPC9hdXRob3I+PGF1dGhvcj5PZ3JlbiwgSi4gQS48L2F1dGhvcj48YXV0
aG9yPkFuZHJld3MsIEUuPC9hdXRob3I+PGF1dGhvcj5IYWdlbWFuLCBELjwvYXV0aG9yPjxhdXRo
b3I+U2NobWVpc3NlciwgTC48L2F1dGhvcj48YXV0aG9yPkplZmZlcnNvbiwgQS48L2F1dGhvcj48
YXV0aG9yPlNoYXJtYSwgUy48L2F1dGhvcj48L2F1dGhvcnM+PC9jb250cmlidXRvcnM+PHRpdGxl
cz48dGl0bGU+QSBtdWx0aS15ZWFyIHN0dWR5IG9mIGxvd2VyIHRyb3Bvc3BoZXJpYyBhZXJvc29s
IHZhcmlhYmlsaXR5IGFuZCBzeXN0ZW1hdGljIHJlbGF0aW9uc2hpcHMgZnJvbSBmb3VyIE5vcnRo
IEFtZXJpY2FuIHJlZ2lvbnM8L3RpdGxlPjxzZWNvbmRhcnktdGl0bGU+QXRtb3MuIENoZW0uIFBo
eXMuPC9zZWNvbmRhcnktdGl0bGU+PC90aXRsZXM+PHBlcmlvZGljYWw+PGZ1bGwtdGl0bGU+QXRt
b3MuIENoZW0uIFBoeXMuPC9mdWxsLXRpdGxlPjwvcGVyaW9kaWNhbD48cGFnZXM+MTI0ODctMTI1
MTc8L3BhZ2VzPjx2b2x1bWU+MTU8L3ZvbHVtZT48bnVtYmVyPjIxPC9udW1iZXI+PGRhdGVzPjx5
ZWFyPjIwMTU8L3llYXI+PC9kYXRlcz48cHVibGlzaGVyPkNvcGVybmljdXMgUHVibGljYXRpb25z
PC9wdWJsaXNoZXI+PGlzYm4+MTY4MC03MzI0PC9pc2JuPjx1cmxzPjxyZWxhdGVkLXVybHM+PHVy
bD5odHRwczovL3d3dy5hdG1vcy1jaGVtLXBoeXMubmV0LzE1LzEyNDg3LzIwMTUvPC91cmw+PC9y
ZWxhdGVkLXVybHM+PHBkZi11cmxzPjx1cmw+aHR0cHM6Ly93d3cuYXRtb3MtY2hlbS1waHlzLm5l
dC8xNS8xMjQ4Ny8yMDE1L2FjcC0xNS0xMjQ4Ny0yMDE1LnBkZjwvdXJsPjwvcGRmLXVybHM+PC91
cmxzPjxlbGVjdHJvbmljLXJlc291cmNlLW51bT4xMC41MTk0L2FjcC0xNS0xMjQ4Ny0yMDE1PC9l
bGVjdHJvbmljLXJlc291cmNlLW51bT48L3JlY29yZD48L0NpdGU+PC9FbmROb3RlPn==
</w:fldData>
              </w:fldChar>
            </w:r>
            <w:r>
              <w:instrText xml:space="preserve"> ADDIN EN.CITE.DATA </w:instrText>
            </w:r>
            <w:r>
              <w:fldChar w:fldCharType="end"/>
            </w:r>
            <w:r>
              <w:fldChar w:fldCharType="separate"/>
            </w:r>
            <w:r w:rsidRPr="00CD10AA">
              <w:rPr>
                <w:noProof/>
                <w:vertAlign w:val="superscript"/>
              </w:rPr>
              <w:t>38-42</w:t>
            </w:r>
            <w:r>
              <w:fldChar w:fldCharType="end"/>
            </w:r>
          </w:p>
        </w:tc>
      </w:tr>
      <w:tr w:rsidR="00CD10AA" w:rsidRPr="007555FD" w:rsidTr="001C7DF1">
        <w:trPr>
          <w:trHeight w:val="480"/>
        </w:trPr>
        <w:tc>
          <w:tcPr>
            <w:tcW w:w="750" w:type="pct"/>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rPr>
                <w:lang w:val="nb-NO"/>
              </w:rPr>
            </w:pPr>
            <w:r>
              <w:rPr>
                <w:lang w:val="nb-NO"/>
              </w:rPr>
              <w:t>In-</w:t>
            </w:r>
            <w:proofErr w:type="spellStart"/>
            <w:r>
              <w:rPr>
                <w:lang w:val="nb-NO"/>
              </w:rPr>
              <w:t>situ</w:t>
            </w:r>
            <w:proofErr w:type="spellEnd"/>
            <w:r>
              <w:rPr>
                <w:lang w:val="nb-NO"/>
              </w:rPr>
              <w:t xml:space="preserve">, </w:t>
            </w:r>
            <w:proofErr w:type="spellStart"/>
            <w:r>
              <w:rPr>
                <w:lang w:val="nb-NO"/>
              </w:rPr>
              <w:t>aircraft</w:t>
            </w:r>
            <w:proofErr w:type="spellEnd"/>
            <w:r>
              <w:rPr>
                <w:lang w:val="nb-NO"/>
              </w:rPr>
              <w:t xml:space="preserve"> </w:t>
            </w:r>
            <w:proofErr w:type="spellStart"/>
            <w:r>
              <w:rPr>
                <w:lang w:val="nb-NO"/>
              </w:rPr>
              <w:t>measurements</w:t>
            </w:r>
            <w:proofErr w:type="spellEnd"/>
          </w:p>
        </w:tc>
        <w:tc>
          <w:tcPr>
            <w:tcW w:w="3335" w:type="pct"/>
            <w:tcBorders>
              <w:top w:val="nil"/>
              <w:left w:val="nil"/>
              <w:bottom w:val="single" w:sz="7" w:space="0" w:color="000000"/>
              <w:right w:val="single" w:sz="7" w:space="0" w:color="000000"/>
            </w:tcBorders>
            <w:tcMar>
              <w:top w:w="100" w:type="dxa"/>
              <w:left w:w="100" w:type="dxa"/>
              <w:bottom w:w="100" w:type="dxa"/>
              <w:right w:w="100" w:type="dxa"/>
            </w:tcMar>
          </w:tcPr>
          <w:p w:rsidR="00CD10AA" w:rsidRPr="007555FD" w:rsidRDefault="00CD10AA" w:rsidP="001C7DF1">
            <w:pPr>
              <w:spacing w:line="480" w:lineRule="auto"/>
            </w:pPr>
            <w:r>
              <w:t>Limited spatial and temporal coverage</w:t>
            </w:r>
          </w:p>
        </w:tc>
        <w:tc>
          <w:tcPr>
            <w:tcW w:w="915" w:type="pct"/>
            <w:tcBorders>
              <w:top w:val="nil"/>
              <w:left w:val="nil"/>
              <w:bottom w:val="single" w:sz="7" w:space="0" w:color="000000"/>
              <w:right w:val="single" w:sz="7" w:space="0" w:color="000000"/>
            </w:tcBorders>
          </w:tcPr>
          <w:p w:rsidR="00CD10AA" w:rsidRPr="007555FD" w:rsidRDefault="00CD10AA" w:rsidP="00CD10AA">
            <w:pPr>
              <w:spacing w:line="480" w:lineRule="auto"/>
            </w:pPr>
            <w:r>
              <w:fldChar w:fldCharType="begin">
                <w:fldData xml:space="preserve">PEVuZE5vdGU+PENpdGU+PEF1dGhvcj5TY2h3YXJ6PC9BdXRob3I+PFllYXI+MjAxNzwvWWVhcj48
UmVjTnVtPjEyNjQ8L1JlY051bT48RGlzcGxheVRleHQ+PHN0eWxlIGZhY2U9InN1cGVyc2NyaXB0
Ij43LDEzLDIwLDI0LDQzPC9zdHlsZT48L0Rpc3BsYXlUZXh0PjxyZWNvcmQ+PHJlYy1udW1iZXI+
MTI2NDwvcmVjLW51bWJlcj48Zm9yZWlnbi1rZXlzPjxrZXkgYXBwPSJFTiIgZGItaWQ9ImF2YWZ6
OXJ6MnRhenpsZXZ4Mnpwc3AwaTJ3ZGRmOXpmYXBzeiIgdGltZXN0YW1wPSIxNDg2NDk0MDk2Ij4x
MjY0PC9rZXk+PC9mb3JlaWduLWtleXM+PHJlZi10eXBlIG5hbWU9IkpvdXJuYWwgQXJ0aWNsZSI+
MTc8L3JlZi10eXBlPjxjb250cmlidXRvcnM+PGF1dGhvcnM+PGF1dGhvcj5TY2h3YXJ6LCBKb3No
dWEgUC48L2F1dGhvcj48YXV0aG9yPldlaW56aWVybCwgQmVybmFkZXR0PC9hdXRob3I+PGF1dGhv
cj5TYW1zZXQsIEJqw7hybiBILjwvYXV0aG9yPjxhdXRob3I+RG9sbG5lciwgTWF4aW1pbGlhbjwv
YXV0aG9yPjxhdXRob3I+SGVpbWVybCwgS2F0aGFyaW5hPC9hdXRob3I+PGF1dGhvcj5NYXJrb3Zp
YywgTWlsb3MgWi48L2F1dGhvcj48YXV0aG9yPlBlcnJpbmcsIEFubmUgRS48L2F1dGhvcj48YXV0
aG9yPlppZW1iYSwgTHVrZTwvYXV0aG9yPjwvYXV0aG9ycz48L2NvbnRyaWJ1dG9ycz48dGl0bGVz
Pjx0aXRsZT5BaXJjcmFmdCBtZWFzdXJlbWVudHMgb2YgYmxhY2sgY2FyYm9uIHZlcnRpY2FsIHBy
b2ZpbGVzIHNob3cgdXBwZXIgdHJvcG9zcGhlcmljIHZhcmlhYmlsaXR5IGFuZCBzdGFiaWxpdHk8
L3RpdGxlPjxzZWNvbmRhcnktdGl0bGU+R2VvcGh5c2ljYWwgUmVzZWFyY2ggTGV0dGVyczwvc2Vj
b25kYXJ5LXRpdGxlPjwvdGl0bGVzPjxwZXJpb2RpY2FsPjxmdWxsLXRpdGxlPkdlb3BoeXNpY2Fs
IFJlc2VhcmNoIExldHRlcnM8L2Z1bGwtdGl0bGU+PGFiYnItMT5HZW9waHlzIFJlcyBMZXR0PC9h
YmJyLTE+PC9wZXJpb2RpY2FsPjxwYWdlcz5uL2Etbi9hPC9wYWdlcz48a2V5d29yZHM+PGtleXdv
cmQ+YmxhY2sgY2FyYm9uPC9rZXl3b3JkPjxrZXl3b3JkPkFlcm9Db208L2tleXdvcmQ+PGtleXdv
cmQ+U1AyPC9rZXl3b3JkPjxrZXl3b3JkPmFlcm9zb2w8L2tleXdvcmQ+PGtleXdvcmQ+Z2xvYmFs
IG1vZGVsczwva2V5d29yZD48a2V5d29yZD5tZWFzdXJlbWVudHM8L2tleXdvcmQ+PGtleXdvcmQ+
MDMwNSBBZXJvc29scyBhbmQgcGFydGljbGVzPC9rZXl3b3JkPjxrZXl3b3JkPjAzNDUgUG9sbHV0
aW9uOiB1cmJhbiBhbmQgcmVnaW9uYWw8L2tleXdvcmQ+PGtleXdvcmQ+MDM2NSBUcm9wb3NwaGVy
ZTogY29tcG9zaXRpb24gYW5kIGNoZW1pc3RyeTwva2V5d29yZD48a2V5d29yZD4wMzY4IFRyb3Bv
c3BoZXJlOiBjb25zdGl0dWVudCB0cmFuc3BvcnQgYW5kIGNoZW1pc3RyeTwva2V5d29yZD48L2tl
eXdvcmRzPjxkYXRlcz48eWVhcj4yMDE3PC95ZWFyPjwvZGF0ZXM+PGlzYm4+MTk0NC04MDA3PC9p
c2JuPjx1cmxzPjxyZWxhdGVkLXVybHM+PHVybD5odHRwOi8vZHguZG9pLm9yZy8xMC4xMDAyLzIw
MTZHTDA3MTI0MTwvdXJsPjwvcmVsYXRlZC11cmxzPjwvdXJscz48ZWxlY3Ryb25pYy1yZXNvdXJj
ZS1udW0+MTAuMTAwMi8yMDE2R0wwNzEyNDE8L2VsZWN0cm9uaWMtcmVzb3VyY2UtbnVtPjxtb2Rp
ZmllZC1kYXRlPjIwMTZnbDA3MTI0MTwvbW9kaWZpZWQtZGF0ZT48L3JlY29yZD48L0NpdGU+PENp
dGU+PEF1dGhvcj5MYW48L0F1dGhvcj48WWVhcj4yMDEzPC9ZZWFyPjxSZWNOdW0+MTM0MTwvUmVj
TnVtPjxyZWNvcmQ+PHJlYy1udW1iZXI+MTM0MTwvcmVjLW51bWJlcj48Zm9yZWlnbi1rZXlzPjxr
ZXkgYXBwPSJFTiIgZGItaWQ9ImF2YWZ6OXJ6MnRhenpsZXZ4Mnpwc3AwaTJ3ZGRmOXpmYXBzeiIg
dGltZXN0YW1wPSIxNTA3NTQwNDI1Ij4xMzQxPC9rZXk+PC9mb3JlaWduLWtleXM+PHJlZi10eXBl
IG5hbWU9IkpvdXJuYWwgQXJ0aWNsZSI+MTc8L3JlZi10eXBlPjxjb250cmlidXRvcnM+PGF1dGhv
cnM+PGF1dGhvcj5MYW4sIFppLUp1YW48L2F1dGhvcj48YXV0aG9yPkh1YW5nLCBYaWFvLUZlbmc8
L2F1dGhvcj48YXV0aG9yPll1LCBLdWFuZy1Zb3U8L2F1dGhvcj48YXV0aG9yPlN1biwgVGlhbi1M
ZTwvYXV0aG9yPjxhdXRob3I+WmVuZywgTGktV3U8L2F1dGhvcj48YXV0aG9yPkh1LCBNaW48L2F1
dGhvcj48L2F1dGhvcnM+PC9jb250cmlidXRvcnM+PHRpdGxlcz48dGl0bGU+TGlnaHQgYWJzb3Jw
dGlvbiBvZiBibGFjayBjYXJib24gYWVyb3NvbCBhbmQgaXRzIGVuaGFuY2VtZW50IGJ5IG1peGlu
ZyBzdGF0ZSBpbiBhbiB1cmJhbiBhdG1vc3BoZXJlIGluIFNvdXRoIENoaW5hPC90aXRsZT48c2Vj
b25kYXJ5LXRpdGxlPkF0bW9zcGhlcmljIEVudmlyb25tZW50PC9zZWNvbmRhcnktdGl0bGU+PC90
aXRsZXM+PHBlcmlvZGljYWw+PGZ1bGwtdGl0bGU+QXRtb3NwaGVyaWMgRW52aXJvbm1lbnQ8L2Z1
bGwtdGl0bGU+PGFiYnItMT5BdG1vcyBFbnZpcm9uPC9hYmJyLTE+PC9wZXJpb2RpY2FsPjxwYWdl
cz4xMTgtMTIzPC9wYWdlcz48dm9sdW1lPjY5PC92b2x1bWU+PGtleXdvcmRzPjxrZXl3b3JkPlBo
b3RvYWNvdXN0aWMgc29vdCBzcGVjdHJvbWV0ZXI8L2tleXdvcmQ+PGtleXdvcmQ+U2luZ2xlIHBh
cnRpY2xlIHNvb3QgcGhvdG9tZXRlcjwva2V5d29yZD48a2V5d29yZD5BYnNvcnB0aW9uIEFuZ3N0
cm9tIGV4cG9uZW50PC9rZXl3b3JkPjxrZXl3b3JkPk1hc3MgYWJzb3JwdGlvbiBlZmZpY2llbmN5
PC9rZXl3b3JkPjxrZXl3b3JkPk1peGluZyBzdGF0ZTwva2V5d29yZD48L2tleXdvcmRzPjxkYXRl
cz48eWVhcj4yMDEzPC95ZWFyPjxwdWItZGF0ZXM+PGRhdGU+MjAxMy8wNC8wMS88L2RhdGU+PC9w
dWItZGF0ZXM+PC9kYXRlcz48aXNibj4xMzUyLTIzMTA8L2lzYm4+PHVybHM+PHJlbGF0ZWQtdXJs
cz48dXJsPmh0dHA6Ly93d3cuc2NpZW5jZWRpcmVjdC5jb20vc2NpZW5jZS9hcnRpY2xlL3BpaS9T
MTM1MjIzMTAxMjAxMTU5NDwvdXJsPjwvcmVsYXRlZC11cmxzPjwvdXJscz48ZWxlY3Ryb25pYy1y
ZXNvdXJjZS1udW0+MTAuMTAxNi9qLmF0bW9zZW52LjIwMTIuMTIuMDA5PC9lbGVjdHJvbmljLXJl
c291cmNlLW51bT48L3JlY29yZD48L0NpdGU+PENpdGU+PEF1dGhvcj5aaGFuZzwvQXV0aG9yPjxZ
ZWFyPjIwMTc8L1llYXI+PFJlY051bT4xMzYyPC9SZWNOdW0+PHJlY29yZD48cmVjLW51bWJlcj4x
MzYyPC9yZWMtbnVtYmVyPjxmb3JlaWduLWtleXM+PGtleSBhcHA9IkVOIiBkYi1pZD0iYXZhZno5
cnoydGF6emxldngyenBzcDBpMndkZGY5emZhcHN6IiB0aW1lc3RhbXA9IjE1MDc1NDA0MzIiPjEz
NjI8L2tleT48L2ZvcmVpZ24ta2V5cz48cmVmLXR5cGUgbmFtZT0iSm91cm5hbCBBcnRpY2xlIj4x
NzwvcmVmLXR5cGU+PGNvbnRyaWJ1dG9ycz48YXV0aG9ycz48YXV0aG9yPlpoYW5nLCBZdXpob25n
PC9hdXRob3I+PGF1dGhvcj5Gb3JyaXN0ZXIsIEhhdmlsYW5kPC9hdXRob3I+PGF1dGhvcj5MaXUs
IEppdW1lbmc8L2F1dGhvcj48YXV0aG9yPkRpYmIsIEphY2s8L2F1dGhvcj48YXV0aG9yPkFuZGVy
c29uLCBCcnVjZTwvYXV0aG9yPjxhdXRob3I+U2Nod2FyeiwgSm9zaHVhIFAuPC9hdXRob3I+PGF1
dGhvcj5QZXJyaW5nLCBBbm5lIEUuPC9hdXRob3I+PGF1dGhvcj5KaW1lbmV6LCBKb3NlIEwuPC9h
dXRob3I+PGF1dGhvcj5DYW1wdXphbm8tSm9zdCwgUGVkcm88L2F1dGhvcj48YXV0aG9yPldhbmcs
IFl1aGFuZzwvYXV0aG9yPjxhdXRob3I+TmVuZXMsIEF0aGFuYXNpb3M8L2F1dGhvcj48YXV0aG9y
PldlYmVyLCBSb2RuZXkgSi48L2F1dGhvcj48L2F1dGhvcnM+PC9jb250cmlidXRvcnM+PHRpdGxl
cz48dGl0bGU+VG9wLW9mLWF0bW9zcGhlcmUgcmFkaWF0aXZlIGZvcmNpbmcgYWZmZWN0ZWQgYnkg
YnJvd24gY2FyYm9uIGluIHRoZSB1cHBlciB0cm9wb3NwaGVyZTwvdGl0bGU+PHNlY29uZGFyeS10
aXRsZT5OYXR1cmUgR2Vvc2NpPC9zZWNvbmRhcnktdGl0bGU+PC90aXRsZXM+PHBlcmlvZGljYWw+
PGZ1bGwtdGl0bGU+TmF0dXJlIEdlb3NjaTwvZnVsbC10aXRsZT48L3BlcmlvZGljYWw+PHBhZ2Vz
PjQ4Ni00ODk8L3BhZ2VzPjx2b2x1bWU+MTA8L3ZvbHVtZT48bnVtYmVyPjc8L251bWJlcj48ZGF0
ZXM+PHllYXI+MjAxNzwveWVhcj48cHViLWRhdGVzPjxkYXRlPjA3Ly9wcmludDwvZGF0ZT48L3B1
Yi1kYXRlcz48L2RhdGVzPjxwdWJsaXNoZXI+TmF0dXJlIFB1Ymxpc2hpbmcgR3JvdXA8L3B1Ymxp
c2hlcj48aXNibj4xNzUyLTA4OTQ8L2lzYm4+PHdvcmstdHlwZT5BcnRpY2xlPC93b3JrLXR5cGU+
PHVybHM+PHJlbGF0ZWQtdXJscz48dXJsPmh0dHA6Ly9keC5kb2kub3JnLzEwLjEwMzgvbmdlbzI5
NjA8L3VybD48L3JlbGF0ZWQtdXJscz48L3VybHM+PGVsZWN0cm9uaWMtcmVzb3VyY2UtbnVtPjEw
LjEwMzgvbmdlbzI5NjAmI3hEO2h0dHA6Ly93d3cubmF0dXJlLmNvbS9uZ2VvL2pvdXJuYWwvdjEw
L243L2Ficy9uZ2VvMjk2MC5odG1sI3N1cHBsZW1lbnRhcnktaW5mb3JtYXRpb248L2VsZWN0cm9u
aWMtcmVzb3VyY2UtbnVtPjwvcmVjb3JkPjwvQ2l0ZT48Q2l0ZT48QXV0aG9yPkRpIEJpYWdpbzwv
QXV0aG9yPjxZZWFyPjIwMTc8L1llYXI+PFJlY051bT4xMzg3PC9SZWNOdW0+PHJlY29yZD48cmVj
LW51bWJlcj4xMzg3PC9yZWMtbnVtYmVyPjxmb3JlaWduLWtleXM+PGtleSBhcHA9IkVOIiBkYi1p
ZD0iYXZhZno5cnoydGF6emxldngyenBzcDBpMndkZGY5emZhcHN6IiB0aW1lc3RhbXA9IjE1MDc1
NDA0NDMiPjEzODc8L2tleT48L2ZvcmVpZ24ta2V5cz48cmVmLXR5cGUgbmFtZT0iSm91cm5hbCBB
cnRpY2xlIj4xNzwvcmVmLXR5cGU+PGNvbnRyaWJ1dG9ycz48YXV0aG9ycz48YXV0aG9yPkRpIEJp
YWdpbywgQy48L2F1dGhvcj48YXV0aG9yPkZvcm1lbnRpLCBQLjwvYXV0aG9yPjxhdXRob3I+QmFs
a2Fuc2tpLCBZLjwvYXV0aG9yPjxhdXRob3I+Q2Fwb25pLCBMLjwvYXV0aG9yPjxhdXRob3I+Q2F6
YXVuYXUsIE0uPC9hdXRob3I+PGF1dGhvcj5QYW5ndWksIEUuPC9hdXRob3I+PGF1dGhvcj5Kb3Vy
bmV0LCBFLjwvYXV0aG9yPjxhdXRob3I+Tm93YWssIFMuPC9hdXRob3I+PGF1dGhvcj5DYXF1aW5l
YXUsIFMuPC9hdXRob3I+PGF1dGhvcj5BbmRyZWFlLCBNLiBPLjwvYXV0aG9yPjxhdXRob3I+S2Fu
ZGxlciwgSy48L2F1dGhvcj48YXV0aG9yPlNhZWVkLCBULjwvYXV0aG9yPjxhdXRob3I+UGlrZXRo
LCBTLjwvYXV0aG9yPjxhdXRob3I+U2VpYmVydCwgRC48L2F1dGhvcj48YXV0aG9yPldpbGxpYW1z
LCBFLjwvYXV0aG9yPjxhdXRob3I+RG91c3NpbiwgSi4gRi48L2F1dGhvcj48L2F1dGhvcnM+PC9j
b250cmlidXRvcnM+PHRpdGxlcz48dGl0bGU+R2xvYmFsIHNjYWxlIHZhcmlhYmlsaXR5IG9mIHRo
ZSBtaW5lcmFsIGR1c3QgbG9uZy13YXZlIHJlZnJhY3RpdmUgaW5kZXg6IGEgbmV3IGRhdGFzZXQg
b2YgaW4gc2l0dSBtZWFzdXJlbWVudHMgZm9yIGNsaW1hdGUgbW9kZWxpbmcgYW5kIHJlbW90ZSBz
ZW5zaW5nPC90aXRsZT48c2Vjb25kYXJ5LXRpdGxlPkF0bW9zLiBDaGVtLiBQaHlzLjwvc2Vjb25k
YXJ5LXRpdGxlPjwvdGl0bGVzPjxwZXJpb2RpY2FsPjxmdWxsLXRpdGxlPkF0bW9zLiBDaGVtLiBQ
aHlzLjwvZnVsbC10aXRsZT48L3BlcmlvZGljYWw+PHBhZ2VzPjE5MDEtMTkyOTwvcGFnZXM+PHZv
bHVtZT4xNzwvdm9sdW1lPjxudW1iZXI+MzwvbnVtYmVyPjxkYXRlcz48eWVhcj4yMDE3PC95ZWFy
PjwvZGF0ZXM+PHB1Ymxpc2hlcj5Db3Blcm5pY3VzIFB1YmxpY2F0aW9uczwvcHVibGlzaGVyPjxp
c2JuPjE2ODAtNzMyNDwvaXNibj48dXJscz48cmVsYXRlZC11cmxzPjx1cmw+aHR0cHM6Ly93d3cu
YXRtb3MtY2hlbS1waHlzLm5ldC8xNy8xOTAxLzIwMTcvPC91cmw+PC9yZWxhdGVkLXVybHM+PHBk
Zi11cmxzPjx1cmw+aHR0cHM6Ly93d3cuYXRtb3MtY2hlbS1waHlzLm5ldC8xNy8xOTAxLzIwMTcv
YWNwLTE3LTE5MDEtMjAxNy5wZGY8L3VybD48L3BkZi11cmxzPjwvdXJscz48ZWxlY3Ryb25pYy1y
ZXNvdXJjZS1udW0+MTAuNTE5NC9hY3AtMTctMTkwMS0yMDE3PC9lbGVjdHJvbmljLXJlc291cmNl
LW51bT48L3JlY29yZD48L0NpdGU+PENpdGU+PEF1dGhvcj5BbmRyZXdzPC9BdXRob3I+PFllYXI+
MjAxNzwvWWVhcj48UmVjTnVtPjEyOTQ8L1JlY051bT48cmVjb3JkPjxyZWMtbnVtYmVyPjEyOTQ8
L3JlYy1udW1iZXI+PGZvcmVpZ24ta2V5cz48a2V5IGFwcD0iRU4iIGRiLWlkPSJhdmFmejlyejJ0
YXp6bGV2eDJ6cHNwMGkyd2RkZjl6ZmFwc3oiIHRpbWVzdGFtcD0iMTUwNDI1NzY1NSI+MTI5NDwv
a2V5PjwvZm9yZWlnbi1rZXlzPjxyZWYtdHlwZSBuYW1lPSJKb3VybmFsIEFydGljbGUiPjE3PC9y
ZWYtdHlwZT48Y29udHJpYnV0b3JzPjxhdXRob3JzPjxhdXRob3I+QW5kcmV3cywgRWxpc2FiZXRo
PC9hdXRob3I+PGF1dGhvcj5PZ3JlbiwgSm9obiBBLjwvYXV0aG9yPjxhdXRob3I+S2lubmUsIFN0
ZWZhbjwvYXV0aG9yPjxhdXRob3I+U2Ftc2V0LCBCam9ybjwvYXV0aG9yPjwvYXV0aG9ycz48L2Nv
bnRyaWJ1dG9ycz48dGl0bGVzPjx0aXRsZT5Db21wYXJpc29uIG9mIEFPRCwgQUFPRCBhbmQgY29s
dW1uIHNpbmdsZSBzY2F0dGVyaW5nIGFsYmVkbyBmcm9tIEFFUk9ORVQgcmV0cmlldmFscyBhbmQg
aW4gc2l0dSBwcm9maWxpbmcgbWVhc3VyZW1lbnRzPC90aXRsZT48c2Vjb25kYXJ5LXRpdGxlPkF0
bW9zcGhlcmljIENoZW1pc3RyeSBhbmQgUGh5c2ljczwvc2Vjb25kYXJ5LXRpdGxlPjwvdGl0bGVz
PjxwZXJpb2RpY2FsPjxmdWxsLXRpdGxlPkF0bW9zcGhlcmljIENoZW1pc3RyeSBhbmQgUGh5c2lj
czwvZnVsbC10aXRsZT48YWJici0xPkF0bW9zIENoZW0gUGh5czwvYWJici0xPjwvcGVyaW9kaWNh
bD48cGFnZXM+NjA0MS02MDcyPC9wYWdlcz48dm9sdW1lPjE3PC92b2x1bWU+PG51bWJlcj45PC9u
dW1iZXI+PGRhdGVzPjx5ZWFyPjIwMTc8L3llYXI+PC9kYXRlcz48aXNibj4xNjgwLTczMjQ8L2lz
Ym4+PHVybHM+PC91cmxzPjxlbGVjdHJvbmljLXJlc291cmNlLW51bT4xMC41MTk0L2FjcC0xNy02
MDQxLTIwMTc8L2VsZWN0cm9uaWMtcmVzb3VyY2UtbnVtPjwvcmVjb3JkPjwvQ2l0ZT48L0VuZE5v
dGU+AG==
</w:fldData>
              </w:fldChar>
            </w:r>
            <w:r>
              <w:instrText xml:space="preserve"> ADDIN EN.CITE </w:instrText>
            </w:r>
            <w:r>
              <w:fldChar w:fldCharType="begin">
                <w:fldData xml:space="preserve">PEVuZE5vdGU+PENpdGU+PEF1dGhvcj5TY2h3YXJ6PC9BdXRob3I+PFllYXI+MjAxNzwvWWVhcj48
UmVjTnVtPjEyNjQ8L1JlY051bT48RGlzcGxheVRleHQ+PHN0eWxlIGZhY2U9InN1cGVyc2NyaXB0
Ij43LDEzLDIwLDI0LDQzPC9zdHlsZT48L0Rpc3BsYXlUZXh0PjxyZWNvcmQ+PHJlYy1udW1iZXI+
MTI2NDwvcmVjLW51bWJlcj48Zm9yZWlnbi1rZXlzPjxrZXkgYXBwPSJFTiIgZGItaWQ9ImF2YWZ6
OXJ6MnRhenpsZXZ4Mnpwc3AwaTJ3ZGRmOXpmYXBzeiIgdGltZXN0YW1wPSIxNDg2NDk0MDk2Ij4x
MjY0PC9rZXk+PC9mb3JlaWduLWtleXM+PHJlZi10eXBlIG5hbWU9IkpvdXJuYWwgQXJ0aWNsZSI+
MTc8L3JlZi10eXBlPjxjb250cmlidXRvcnM+PGF1dGhvcnM+PGF1dGhvcj5TY2h3YXJ6LCBKb3No
dWEgUC48L2F1dGhvcj48YXV0aG9yPldlaW56aWVybCwgQmVybmFkZXR0PC9hdXRob3I+PGF1dGhv
cj5TYW1zZXQsIEJqw7hybiBILjwvYXV0aG9yPjxhdXRob3I+RG9sbG5lciwgTWF4aW1pbGlhbjwv
YXV0aG9yPjxhdXRob3I+SGVpbWVybCwgS2F0aGFyaW5hPC9hdXRob3I+PGF1dGhvcj5NYXJrb3Zp
YywgTWlsb3MgWi48L2F1dGhvcj48YXV0aG9yPlBlcnJpbmcsIEFubmUgRS48L2F1dGhvcj48YXV0
aG9yPlppZW1iYSwgTHVrZTwvYXV0aG9yPjwvYXV0aG9ycz48L2NvbnRyaWJ1dG9ycz48dGl0bGVz
Pjx0aXRsZT5BaXJjcmFmdCBtZWFzdXJlbWVudHMgb2YgYmxhY2sgY2FyYm9uIHZlcnRpY2FsIHBy
b2ZpbGVzIHNob3cgdXBwZXIgdHJvcG9zcGhlcmljIHZhcmlhYmlsaXR5IGFuZCBzdGFiaWxpdHk8
L3RpdGxlPjxzZWNvbmRhcnktdGl0bGU+R2VvcGh5c2ljYWwgUmVzZWFyY2ggTGV0dGVyczwvc2Vj
b25kYXJ5LXRpdGxlPjwvdGl0bGVzPjxwZXJpb2RpY2FsPjxmdWxsLXRpdGxlPkdlb3BoeXNpY2Fs
IFJlc2VhcmNoIExldHRlcnM8L2Z1bGwtdGl0bGU+PGFiYnItMT5HZW9waHlzIFJlcyBMZXR0PC9h
YmJyLTE+PC9wZXJpb2RpY2FsPjxwYWdlcz5uL2Etbi9hPC9wYWdlcz48a2V5d29yZHM+PGtleXdv
cmQ+YmxhY2sgY2FyYm9uPC9rZXl3b3JkPjxrZXl3b3JkPkFlcm9Db208L2tleXdvcmQ+PGtleXdv
cmQ+U1AyPC9rZXl3b3JkPjxrZXl3b3JkPmFlcm9zb2w8L2tleXdvcmQ+PGtleXdvcmQ+Z2xvYmFs
IG1vZGVsczwva2V5d29yZD48a2V5d29yZD5tZWFzdXJlbWVudHM8L2tleXdvcmQ+PGtleXdvcmQ+
MDMwNSBBZXJvc29scyBhbmQgcGFydGljbGVzPC9rZXl3b3JkPjxrZXl3b3JkPjAzNDUgUG9sbHV0
aW9uOiB1cmJhbiBhbmQgcmVnaW9uYWw8L2tleXdvcmQ+PGtleXdvcmQ+MDM2NSBUcm9wb3NwaGVy
ZTogY29tcG9zaXRpb24gYW5kIGNoZW1pc3RyeTwva2V5d29yZD48a2V5d29yZD4wMzY4IFRyb3Bv
c3BoZXJlOiBjb25zdGl0dWVudCB0cmFuc3BvcnQgYW5kIGNoZW1pc3RyeTwva2V5d29yZD48L2tl
eXdvcmRzPjxkYXRlcz48eWVhcj4yMDE3PC95ZWFyPjwvZGF0ZXM+PGlzYm4+MTk0NC04MDA3PC9p
c2JuPjx1cmxzPjxyZWxhdGVkLXVybHM+PHVybD5odHRwOi8vZHguZG9pLm9yZy8xMC4xMDAyLzIw
MTZHTDA3MTI0MTwvdXJsPjwvcmVsYXRlZC11cmxzPjwvdXJscz48ZWxlY3Ryb25pYy1yZXNvdXJj
ZS1udW0+MTAuMTAwMi8yMDE2R0wwNzEyNDE8L2VsZWN0cm9uaWMtcmVzb3VyY2UtbnVtPjxtb2Rp
ZmllZC1kYXRlPjIwMTZnbDA3MTI0MTwvbW9kaWZpZWQtZGF0ZT48L3JlY29yZD48L0NpdGU+PENp
dGU+PEF1dGhvcj5MYW48L0F1dGhvcj48WWVhcj4yMDEzPC9ZZWFyPjxSZWNOdW0+MTM0MTwvUmVj
TnVtPjxyZWNvcmQ+PHJlYy1udW1iZXI+MTM0MTwvcmVjLW51bWJlcj48Zm9yZWlnbi1rZXlzPjxr
ZXkgYXBwPSJFTiIgZGItaWQ9ImF2YWZ6OXJ6MnRhenpsZXZ4Mnpwc3AwaTJ3ZGRmOXpmYXBzeiIg
dGltZXN0YW1wPSIxNTA3NTQwNDI1Ij4xMzQxPC9rZXk+PC9mb3JlaWduLWtleXM+PHJlZi10eXBl
IG5hbWU9IkpvdXJuYWwgQXJ0aWNsZSI+MTc8L3JlZi10eXBlPjxjb250cmlidXRvcnM+PGF1dGhv
cnM+PGF1dGhvcj5MYW4sIFppLUp1YW48L2F1dGhvcj48YXV0aG9yPkh1YW5nLCBYaWFvLUZlbmc8
L2F1dGhvcj48YXV0aG9yPll1LCBLdWFuZy1Zb3U8L2F1dGhvcj48YXV0aG9yPlN1biwgVGlhbi1M
ZTwvYXV0aG9yPjxhdXRob3I+WmVuZywgTGktV3U8L2F1dGhvcj48YXV0aG9yPkh1LCBNaW48L2F1
dGhvcj48L2F1dGhvcnM+PC9jb250cmlidXRvcnM+PHRpdGxlcz48dGl0bGU+TGlnaHQgYWJzb3Jw
dGlvbiBvZiBibGFjayBjYXJib24gYWVyb3NvbCBhbmQgaXRzIGVuaGFuY2VtZW50IGJ5IG1peGlu
ZyBzdGF0ZSBpbiBhbiB1cmJhbiBhdG1vc3BoZXJlIGluIFNvdXRoIENoaW5hPC90aXRsZT48c2Vj
b25kYXJ5LXRpdGxlPkF0bW9zcGhlcmljIEVudmlyb25tZW50PC9zZWNvbmRhcnktdGl0bGU+PC90
aXRsZXM+PHBlcmlvZGljYWw+PGZ1bGwtdGl0bGU+QXRtb3NwaGVyaWMgRW52aXJvbm1lbnQ8L2Z1
bGwtdGl0bGU+PGFiYnItMT5BdG1vcyBFbnZpcm9uPC9hYmJyLTE+PC9wZXJpb2RpY2FsPjxwYWdl
cz4xMTgtMTIzPC9wYWdlcz48dm9sdW1lPjY5PC92b2x1bWU+PGtleXdvcmRzPjxrZXl3b3JkPlBo
b3RvYWNvdXN0aWMgc29vdCBzcGVjdHJvbWV0ZXI8L2tleXdvcmQ+PGtleXdvcmQ+U2luZ2xlIHBh
cnRpY2xlIHNvb3QgcGhvdG9tZXRlcjwva2V5d29yZD48a2V5d29yZD5BYnNvcnB0aW9uIEFuZ3N0
cm9tIGV4cG9uZW50PC9rZXl3b3JkPjxrZXl3b3JkPk1hc3MgYWJzb3JwdGlvbiBlZmZpY2llbmN5
PC9rZXl3b3JkPjxrZXl3b3JkPk1peGluZyBzdGF0ZTwva2V5d29yZD48L2tleXdvcmRzPjxkYXRl
cz48eWVhcj4yMDEzPC95ZWFyPjxwdWItZGF0ZXM+PGRhdGU+MjAxMy8wNC8wMS88L2RhdGU+PC9w
dWItZGF0ZXM+PC9kYXRlcz48aXNibj4xMzUyLTIzMTA8L2lzYm4+PHVybHM+PHJlbGF0ZWQtdXJs
cz48dXJsPmh0dHA6Ly93d3cuc2NpZW5jZWRpcmVjdC5jb20vc2NpZW5jZS9hcnRpY2xlL3BpaS9T
MTM1MjIzMTAxMjAxMTU5NDwvdXJsPjwvcmVsYXRlZC11cmxzPjwvdXJscz48ZWxlY3Ryb25pYy1y
ZXNvdXJjZS1udW0+MTAuMTAxNi9qLmF0bW9zZW52LjIwMTIuMTIuMDA5PC9lbGVjdHJvbmljLXJl
c291cmNlLW51bT48L3JlY29yZD48L0NpdGU+PENpdGU+PEF1dGhvcj5aaGFuZzwvQXV0aG9yPjxZ
ZWFyPjIwMTc8L1llYXI+PFJlY051bT4xMzYyPC9SZWNOdW0+PHJlY29yZD48cmVjLW51bWJlcj4x
MzYyPC9yZWMtbnVtYmVyPjxmb3JlaWduLWtleXM+PGtleSBhcHA9IkVOIiBkYi1pZD0iYXZhZno5
cnoydGF6emxldngyenBzcDBpMndkZGY5emZhcHN6IiB0aW1lc3RhbXA9IjE1MDc1NDA0MzIiPjEz
NjI8L2tleT48L2ZvcmVpZ24ta2V5cz48cmVmLXR5cGUgbmFtZT0iSm91cm5hbCBBcnRpY2xlIj4x
NzwvcmVmLXR5cGU+PGNvbnRyaWJ1dG9ycz48YXV0aG9ycz48YXV0aG9yPlpoYW5nLCBZdXpob25n
PC9hdXRob3I+PGF1dGhvcj5Gb3JyaXN0ZXIsIEhhdmlsYW5kPC9hdXRob3I+PGF1dGhvcj5MaXUs
IEppdW1lbmc8L2F1dGhvcj48YXV0aG9yPkRpYmIsIEphY2s8L2F1dGhvcj48YXV0aG9yPkFuZGVy
c29uLCBCcnVjZTwvYXV0aG9yPjxhdXRob3I+U2Nod2FyeiwgSm9zaHVhIFAuPC9hdXRob3I+PGF1
dGhvcj5QZXJyaW5nLCBBbm5lIEUuPC9hdXRob3I+PGF1dGhvcj5KaW1lbmV6LCBKb3NlIEwuPC9h
dXRob3I+PGF1dGhvcj5DYW1wdXphbm8tSm9zdCwgUGVkcm88L2F1dGhvcj48YXV0aG9yPldhbmcs
IFl1aGFuZzwvYXV0aG9yPjxhdXRob3I+TmVuZXMsIEF0aGFuYXNpb3M8L2F1dGhvcj48YXV0aG9y
PldlYmVyLCBSb2RuZXkgSi48L2F1dGhvcj48L2F1dGhvcnM+PC9jb250cmlidXRvcnM+PHRpdGxl
cz48dGl0bGU+VG9wLW9mLWF0bW9zcGhlcmUgcmFkaWF0aXZlIGZvcmNpbmcgYWZmZWN0ZWQgYnkg
YnJvd24gY2FyYm9uIGluIHRoZSB1cHBlciB0cm9wb3NwaGVyZTwvdGl0bGU+PHNlY29uZGFyeS10
aXRsZT5OYXR1cmUgR2Vvc2NpPC9zZWNvbmRhcnktdGl0bGU+PC90aXRsZXM+PHBlcmlvZGljYWw+
PGZ1bGwtdGl0bGU+TmF0dXJlIEdlb3NjaTwvZnVsbC10aXRsZT48L3BlcmlvZGljYWw+PHBhZ2Vz
PjQ4Ni00ODk8L3BhZ2VzPjx2b2x1bWU+MTA8L3ZvbHVtZT48bnVtYmVyPjc8L251bWJlcj48ZGF0
ZXM+PHllYXI+MjAxNzwveWVhcj48cHViLWRhdGVzPjxkYXRlPjA3Ly9wcmludDwvZGF0ZT48L3B1
Yi1kYXRlcz48L2RhdGVzPjxwdWJsaXNoZXI+TmF0dXJlIFB1Ymxpc2hpbmcgR3JvdXA8L3B1Ymxp
c2hlcj48aXNibj4xNzUyLTA4OTQ8L2lzYm4+PHdvcmstdHlwZT5BcnRpY2xlPC93b3JrLXR5cGU+
PHVybHM+PHJlbGF0ZWQtdXJscz48dXJsPmh0dHA6Ly9keC5kb2kub3JnLzEwLjEwMzgvbmdlbzI5
NjA8L3VybD48L3JlbGF0ZWQtdXJscz48L3VybHM+PGVsZWN0cm9uaWMtcmVzb3VyY2UtbnVtPjEw
LjEwMzgvbmdlbzI5NjAmI3hEO2h0dHA6Ly93d3cubmF0dXJlLmNvbS9uZ2VvL2pvdXJuYWwvdjEw
L243L2Ficy9uZ2VvMjk2MC5odG1sI3N1cHBsZW1lbnRhcnktaW5mb3JtYXRpb248L2VsZWN0cm9u
aWMtcmVzb3VyY2UtbnVtPjwvcmVjb3JkPjwvQ2l0ZT48Q2l0ZT48QXV0aG9yPkRpIEJpYWdpbzwv
QXV0aG9yPjxZZWFyPjIwMTc8L1llYXI+PFJlY051bT4xMzg3PC9SZWNOdW0+PHJlY29yZD48cmVj
LW51bWJlcj4xMzg3PC9yZWMtbnVtYmVyPjxmb3JlaWduLWtleXM+PGtleSBhcHA9IkVOIiBkYi1p
ZD0iYXZhZno5cnoydGF6emxldngyenBzcDBpMndkZGY5emZhcHN6IiB0aW1lc3RhbXA9IjE1MDc1
NDA0NDMiPjEzODc8L2tleT48L2ZvcmVpZ24ta2V5cz48cmVmLXR5cGUgbmFtZT0iSm91cm5hbCBB
cnRpY2xlIj4xNzwvcmVmLXR5cGU+PGNvbnRyaWJ1dG9ycz48YXV0aG9ycz48YXV0aG9yPkRpIEJp
YWdpbywgQy48L2F1dGhvcj48YXV0aG9yPkZvcm1lbnRpLCBQLjwvYXV0aG9yPjxhdXRob3I+QmFs
a2Fuc2tpLCBZLjwvYXV0aG9yPjxhdXRob3I+Q2Fwb25pLCBMLjwvYXV0aG9yPjxhdXRob3I+Q2F6
YXVuYXUsIE0uPC9hdXRob3I+PGF1dGhvcj5QYW5ndWksIEUuPC9hdXRob3I+PGF1dGhvcj5Kb3Vy
bmV0LCBFLjwvYXV0aG9yPjxhdXRob3I+Tm93YWssIFMuPC9hdXRob3I+PGF1dGhvcj5DYXF1aW5l
YXUsIFMuPC9hdXRob3I+PGF1dGhvcj5BbmRyZWFlLCBNLiBPLjwvYXV0aG9yPjxhdXRob3I+S2Fu
ZGxlciwgSy48L2F1dGhvcj48YXV0aG9yPlNhZWVkLCBULjwvYXV0aG9yPjxhdXRob3I+UGlrZXRo
LCBTLjwvYXV0aG9yPjxhdXRob3I+U2VpYmVydCwgRC48L2F1dGhvcj48YXV0aG9yPldpbGxpYW1z
LCBFLjwvYXV0aG9yPjxhdXRob3I+RG91c3NpbiwgSi4gRi48L2F1dGhvcj48L2F1dGhvcnM+PC9j
b250cmlidXRvcnM+PHRpdGxlcz48dGl0bGU+R2xvYmFsIHNjYWxlIHZhcmlhYmlsaXR5IG9mIHRo
ZSBtaW5lcmFsIGR1c3QgbG9uZy13YXZlIHJlZnJhY3RpdmUgaW5kZXg6IGEgbmV3IGRhdGFzZXQg
b2YgaW4gc2l0dSBtZWFzdXJlbWVudHMgZm9yIGNsaW1hdGUgbW9kZWxpbmcgYW5kIHJlbW90ZSBz
ZW5zaW5nPC90aXRsZT48c2Vjb25kYXJ5LXRpdGxlPkF0bW9zLiBDaGVtLiBQaHlzLjwvc2Vjb25k
YXJ5LXRpdGxlPjwvdGl0bGVzPjxwZXJpb2RpY2FsPjxmdWxsLXRpdGxlPkF0bW9zLiBDaGVtLiBQ
aHlzLjwvZnVsbC10aXRsZT48L3BlcmlvZGljYWw+PHBhZ2VzPjE5MDEtMTkyOTwvcGFnZXM+PHZv
bHVtZT4xNzwvdm9sdW1lPjxudW1iZXI+MzwvbnVtYmVyPjxkYXRlcz48eWVhcj4yMDE3PC95ZWFy
PjwvZGF0ZXM+PHB1Ymxpc2hlcj5Db3Blcm5pY3VzIFB1YmxpY2F0aW9uczwvcHVibGlzaGVyPjxp
c2JuPjE2ODAtNzMyNDwvaXNibj48dXJscz48cmVsYXRlZC11cmxzPjx1cmw+aHR0cHM6Ly93d3cu
YXRtb3MtY2hlbS1waHlzLm5ldC8xNy8xOTAxLzIwMTcvPC91cmw+PC9yZWxhdGVkLXVybHM+PHBk
Zi11cmxzPjx1cmw+aHR0cHM6Ly93d3cuYXRtb3MtY2hlbS1waHlzLm5ldC8xNy8xOTAxLzIwMTcv
YWNwLTE3LTE5MDEtMjAxNy5wZGY8L3VybD48L3BkZi11cmxzPjwvdXJscz48ZWxlY3Ryb25pYy1y
ZXNvdXJjZS1udW0+MTAuNTE5NC9hY3AtMTctMTkwMS0yMDE3PC9lbGVjdHJvbmljLXJlc291cmNl
LW51bT48L3JlY29yZD48L0NpdGU+PENpdGU+PEF1dGhvcj5BbmRyZXdzPC9BdXRob3I+PFllYXI+
MjAxNzwvWWVhcj48UmVjTnVtPjEyOTQ8L1JlY051bT48cmVjb3JkPjxyZWMtbnVtYmVyPjEyOTQ8
L3JlYy1udW1iZXI+PGZvcmVpZ24ta2V5cz48a2V5IGFwcD0iRU4iIGRiLWlkPSJhdmFmejlyejJ0
YXp6bGV2eDJ6cHNwMGkyd2RkZjl6ZmFwc3oiIHRpbWVzdGFtcD0iMTUwNDI1NzY1NSI+MTI5NDwv
a2V5PjwvZm9yZWlnbi1rZXlzPjxyZWYtdHlwZSBuYW1lPSJKb3VybmFsIEFydGljbGUiPjE3PC9y
ZWYtdHlwZT48Y29udHJpYnV0b3JzPjxhdXRob3JzPjxhdXRob3I+QW5kcmV3cywgRWxpc2FiZXRo
PC9hdXRob3I+PGF1dGhvcj5PZ3JlbiwgSm9obiBBLjwvYXV0aG9yPjxhdXRob3I+S2lubmUsIFN0
ZWZhbjwvYXV0aG9yPjxhdXRob3I+U2Ftc2V0LCBCam9ybjwvYXV0aG9yPjwvYXV0aG9ycz48L2Nv
bnRyaWJ1dG9ycz48dGl0bGVzPjx0aXRsZT5Db21wYXJpc29uIG9mIEFPRCwgQUFPRCBhbmQgY29s
dW1uIHNpbmdsZSBzY2F0dGVyaW5nIGFsYmVkbyBmcm9tIEFFUk9ORVQgcmV0cmlldmFscyBhbmQg
aW4gc2l0dSBwcm9maWxpbmcgbWVhc3VyZW1lbnRzPC90aXRsZT48c2Vjb25kYXJ5LXRpdGxlPkF0
bW9zcGhlcmljIENoZW1pc3RyeSBhbmQgUGh5c2ljczwvc2Vjb25kYXJ5LXRpdGxlPjwvdGl0bGVz
PjxwZXJpb2RpY2FsPjxmdWxsLXRpdGxlPkF0bW9zcGhlcmljIENoZW1pc3RyeSBhbmQgUGh5c2lj
czwvZnVsbC10aXRsZT48YWJici0xPkF0bW9zIENoZW0gUGh5czwvYWJici0xPjwvcGVyaW9kaWNh
bD48cGFnZXM+NjA0MS02MDcyPC9wYWdlcz48dm9sdW1lPjE3PC92b2x1bWU+PG51bWJlcj45PC9u
dW1iZXI+PGRhdGVzPjx5ZWFyPjIwMTc8L3llYXI+PC9kYXRlcz48aXNibj4xNjgwLTczMjQ8L2lz
Ym4+PHVybHM+PC91cmxzPjxlbGVjdHJvbmljLXJlc291cmNlLW51bT4xMC41MTk0L2FjcC0xNy02
MDQxLTIwMTc8L2VsZWN0cm9uaWMtcmVzb3VyY2UtbnVtPjwvcmVjb3JkPjwvQ2l0ZT48L0VuZE5v
dGU+AG==
</w:fldData>
              </w:fldChar>
            </w:r>
            <w:r>
              <w:instrText xml:space="preserve"> ADDIN EN.CITE.DATA </w:instrText>
            </w:r>
            <w:r>
              <w:fldChar w:fldCharType="end"/>
            </w:r>
            <w:r>
              <w:fldChar w:fldCharType="separate"/>
            </w:r>
            <w:r w:rsidRPr="00CD10AA">
              <w:rPr>
                <w:noProof/>
                <w:vertAlign w:val="superscript"/>
              </w:rPr>
              <w:t>7,13,20,24,43</w:t>
            </w:r>
            <w:r>
              <w:fldChar w:fldCharType="end"/>
            </w:r>
          </w:p>
        </w:tc>
      </w:tr>
    </w:tbl>
    <w:p w:rsidR="00CD10AA" w:rsidRDefault="00CD10AA" w:rsidP="00CD10AA">
      <w:r>
        <w:br w:type="page"/>
      </w:r>
      <w:r>
        <w:lastRenderedPageBreak/>
        <w:br w:type="page"/>
      </w:r>
    </w:p>
    <w:p w:rsidR="00CD10AA" w:rsidRDefault="00CD10AA" w:rsidP="00CD10AA">
      <w:pPr>
        <w:spacing w:after="0" w:line="480" w:lineRule="auto"/>
        <w:rPr>
          <w:rFonts w:eastAsiaTheme="majorEastAsia"/>
        </w:rPr>
      </w:pPr>
      <w:r>
        <w:lastRenderedPageBreak/>
        <w:t>Supplementary table 2</w:t>
      </w:r>
      <w:r w:rsidRPr="00B76FAA">
        <w:t xml:space="preserve">: Overview of enhancement factors from a number of studies. </w:t>
      </w:r>
      <w:proofErr w:type="gramStart"/>
      <w:r>
        <w:rPr>
          <w:rFonts w:eastAsiaTheme="majorEastAsia"/>
        </w:rPr>
        <w:t>ε</w:t>
      </w:r>
      <w:proofErr w:type="gramEnd"/>
      <w:r w:rsidRPr="00B76FAA">
        <w:rPr>
          <w:rFonts w:eastAsiaTheme="majorEastAsia"/>
        </w:rPr>
        <w:t xml:space="preserve"> indicates </w:t>
      </w:r>
      <w:r>
        <w:rPr>
          <w:rFonts w:eastAsiaTheme="majorEastAsia"/>
        </w:rPr>
        <w:t xml:space="preserve">absorption enhancement factors calculated for freshly emitted BC, relative to pure uncoated BC. “Pure” refers to uncoated and collapsed </w:t>
      </w:r>
      <w:proofErr w:type="gramStart"/>
      <w:r>
        <w:rPr>
          <w:rFonts w:eastAsiaTheme="majorEastAsia"/>
        </w:rPr>
        <w:t>BC,</w:t>
      </w:r>
      <w:proofErr w:type="gramEnd"/>
      <w:r>
        <w:rPr>
          <w:rFonts w:eastAsiaTheme="majorEastAsia"/>
        </w:rPr>
        <w:t xml:space="preserve"> “Fresh” refers to freshly emitted BC, while “Aged” refers to aged BC that has become coated.</w:t>
      </w:r>
    </w:p>
    <w:p w:rsidR="00CD10AA" w:rsidRDefault="00CD10AA" w:rsidP="00CD10AA">
      <w:pPr>
        <w:spacing w:after="0" w:line="480" w:lineRule="auto"/>
      </w:pPr>
    </w:p>
    <w:tbl>
      <w:tblPr>
        <w:tblStyle w:val="TableGrid"/>
        <w:tblW w:w="3769" w:type="pct"/>
        <w:tblLook w:val="04A0" w:firstRow="1" w:lastRow="0" w:firstColumn="1" w:lastColumn="0" w:noHBand="0" w:noVBand="1"/>
      </w:tblPr>
      <w:tblGrid>
        <w:gridCol w:w="2971"/>
        <w:gridCol w:w="989"/>
        <w:gridCol w:w="992"/>
        <w:gridCol w:w="992"/>
        <w:gridCol w:w="848"/>
      </w:tblGrid>
      <w:tr w:rsidR="00CD10AA" w:rsidRPr="00B76FAA" w:rsidTr="001C7DF1">
        <w:trPr>
          <w:trHeight w:val="226"/>
        </w:trPr>
        <w:tc>
          <w:tcPr>
            <w:tcW w:w="2188" w:type="pct"/>
            <w:vAlign w:val="center"/>
          </w:tcPr>
          <w:p w:rsidR="00CD10AA" w:rsidRPr="00B76FAA" w:rsidRDefault="00CD10AA" w:rsidP="001C7DF1">
            <w:pPr>
              <w:spacing w:line="480" w:lineRule="auto"/>
              <w:jc w:val="center"/>
              <w:rPr>
                <w:rFonts w:eastAsiaTheme="majorEastAsia"/>
                <w:sz w:val="20"/>
                <w:szCs w:val="20"/>
              </w:rPr>
            </w:pPr>
          </w:p>
        </w:tc>
        <w:tc>
          <w:tcPr>
            <w:tcW w:w="728" w:type="pct"/>
            <w:vAlign w:val="center"/>
          </w:tcPr>
          <w:p w:rsidR="00CD10AA" w:rsidRPr="00B76FAA" w:rsidRDefault="00CD10AA" w:rsidP="001C7DF1">
            <w:pPr>
              <w:spacing w:line="480" w:lineRule="auto"/>
              <w:rPr>
                <w:rFonts w:eastAsiaTheme="majorEastAsia"/>
                <w:sz w:val="20"/>
                <w:szCs w:val="20"/>
              </w:rPr>
            </w:pPr>
            <w:proofErr w:type="spellStart"/>
            <w:r>
              <w:rPr>
                <w:rFonts w:eastAsiaTheme="majorEastAsia"/>
                <w:sz w:val="20"/>
                <w:szCs w:val="20"/>
              </w:rPr>
              <w:t>E</w:t>
            </w:r>
            <w:r w:rsidRPr="00DD0698">
              <w:rPr>
                <w:rFonts w:eastAsiaTheme="majorEastAsia"/>
                <w:sz w:val="20"/>
                <w:szCs w:val="20"/>
                <w:vertAlign w:val="subscript"/>
              </w:rPr>
              <w:t>abs,f</w:t>
            </w:r>
            <w:r>
              <w:rPr>
                <w:rFonts w:eastAsiaTheme="majorEastAsia"/>
                <w:sz w:val="20"/>
                <w:szCs w:val="20"/>
                <w:vertAlign w:val="subscript"/>
              </w:rPr>
              <w:t>resh</w:t>
            </w:r>
            <w:proofErr w:type="spellEnd"/>
          </w:p>
        </w:tc>
        <w:tc>
          <w:tcPr>
            <w:tcW w:w="730" w:type="pct"/>
            <w:vAlign w:val="center"/>
          </w:tcPr>
          <w:p w:rsidR="00CD10AA" w:rsidRPr="00B76FAA" w:rsidRDefault="00CD10AA" w:rsidP="001C7DF1">
            <w:pPr>
              <w:spacing w:line="480" w:lineRule="auto"/>
              <w:rPr>
                <w:rFonts w:eastAsiaTheme="majorEastAsia"/>
                <w:sz w:val="20"/>
                <w:szCs w:val="20"/>
              </w:rPr>
            </w:pPr>
            <w:proofErr w:type="spellStart"/>
            <w:r>
              <w:rPr>
                <w:rFonts w:eastAsiaTheme="majorEastAsia"/>
                <w:sz w:val="20"/>
                <w:szCs w:val="20"/>
              </w:rPr>
              <w:t>E</w:t>
            </w:r>
            <w:r w:rsidRPr="00DD0698">
              <w:rPr>
                <w:rFonts w:eastAsiaTheme="majorEastAsia"/>
                <w:sz w:val="20"/>
                <w:szCs w:val="20"/>
                <w:vertAlign w:val="subscript"/>
              </w:rPr>
              <w:t>abs,a</w:t>
            </w:r>
            <w:r>
              <w:rPr>
                <w:rFonts w:eastAsiaTheme="majorEastAsia"/>
                <w:sz w:val="20"/>
                <w:szCs w:val="20"/>
                <w:vertAlign w:val="subscript"/>
              </w:rPr>
              <w:t>ged</w:t>
            </w:r>
            <w:proofErr w:type="spellEnd"/>
          </w:p>
        </w:tc>
        <w:tc>
          <w:tcPr>
            <w:tcW w:w="730" w:type="pct"/>
            <w:vAlign w:val="center"/>
          </w:tcPr>
          <w:p w:rsidR="00CD10AA" w:rsidRPr="00B76FAA" w:rsidRDefault="00CD10AA" w:rsidP="001C7DF1">
            <w:pPr>
              <w:spacing w:line="480" w:lineRule="auto"/>
              <w:jc w:val="center"/>
              <w:rPr>
                <w:rFonts w:eastAsiaTheme="majorEastAsia"/>
                <w:sz w:val="20"/>
                <w:szCs w:val="20"/>
              </w:rPr>
            </w:pPr>
            <w:proofErr w:type="spellStart"/>
            <w:r w:rsidRPr="00B76FAA">
              <w:rPr>
                <w:rFonts w:eastAsiaTheme="majorEastAsia"/>
                <w:sz w:val="20"/>
                <w:szCs w:val="20"/>
              </w:rPr>
              <w:t>E</w:t>
            </w:r>
            <w:r w:rsidRPr="00B76FAA">
              <w:rPr>
                <w:rFonts w:eastAsiaTheme="majorEastAsia"/>
                <w:sz w:val="20"/>
                <w:szCs w:val="20"/>
                <w:vertAlign w:val="subscript"/>
              </w:rPr>
              <w:t>abs,total</w:t>
            </w:r>
            <w:proofErr w:type="spellEnd"/>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λ (nm)</w:t>
            </w:r>
          </w:p>
        </w:tc>
      </w:tr>
      <w:tr w:rsidR="00CD10AA" w:rsidRPr="00B76FAA" w:rsidTr="001C7DF1">
        <w:trPr>
          <w:trHeight w:val="467"/>
        </w:trPr>
        <w:tc>
          <w:tcPr>
            <w:tcW w:w="2188" w:type="pct"/>
            <w:vAlign w:val="center"/>
          </w:tcPr>
          <w:p w:rsidR="00CD10AA" w:rsidRPr="00B76FAA" w:rsidRDefault="00CD10AA" w:rsidP="001C7DF1">
            <w:pPr>
              <w:spacing w:line="480" w:lineRule="auto"/>
              <w:rPr>
                <w:rFonts w:eastAsiaTheme="majorEastAsia"/>
                <w:sz w:val="20"/>
                <w:szCs w:val="20"/>
              </w:rPr>
            </w:pP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 xml:space="preserve">Pure </w:t>
            </w:r>
            <w:r w:rsidRPr="00DD0698">
              <w:rPr>
                <w:rFonts w:eastAsiaTheme="majorEastAsia"/>
                <w:sz w:val="20"/>
                <w:szCs w:val="20"/>
              </w:rPr>
              <w:sym w:font="Wingdings" w:char="F0E0"/>
            </w:r>
            <w:r>
              <w:rPr>
                <w:rFonts w:eastAsiaTheme="majorEastAsia"/>
                <w:sz w:val="20"/>
                <w:szCs w:val="20"/>
              </w:rPr>
              <w:t xml:space="preserve"> fresh</w:t>
            </w:r>
          </w:p>
        </w:tc>
        <w:tc>
          <w:tcPr>
            <w:tcW w:w="730" w:type="pct"/>
            <w:vAlign w:val="center"/>
          </w:tcPr>
          <w:p w:rsidR="00CD10AA" w:rsidRDefault="00CD10AA" w:rsidP="001C7DF1">
            <w:pPr>
              <w:spacing w:line="480" w:lineRule="auto"/>
              <w:jc w:val="center"/>
              <w:rPr>
                <w:rFonts w:eastAsiaTheme="majorEastAsia"/>
                <w:sz w:val="20"/>
                <w:szCs w:val="20"/>
              </w:rPr>
            </w:pPr>
            <w:r>
              <w:rPr>
                <w:rFonts w:eastAsiaTheme="majorEastAsia"/>
                <w:sz w:val="20"/>
                <w:szCs w:val="20"/>
              </w:rPr>
              <w:t xml:space="preserve">Fresh </w:t>
            </w:r>
            <w:r w:rsidRPr="00DD0698">
              <w:rPr>
                <w:rFonts w:eastAsiaTheme="majorEastAsia"/>
                <w:sz w:val="20"/>
                <w:szCs w:val="20"/>
              </w:rPr>
              <w:sym w:font="Wingdings" w:char="F0E0"/>
            </w:r>
            <w:r>
              <w:rPr>
                <w:rFonts w:eastAsiaTheme="majorEastAsia"/>
                <w:sz w:val="20"/>
                <w:szCs w:val="20"/>
              </w:rPr>
              <w:t xml:space="preserve"> aged</w:t>
            </w:r>
          </w:p>
        </w:tc>
        <w:tc>
          <w:tcPr>
            <w:tcW w:w="730"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 xml:space="preserve">Pure </w:t>
            </w:r>
            <w:r w:rsidRPr="00DD0698">
              <w:rPr>
                <w:rFonts w:eastAsiaTheme="majorEastAsia"/>
                <w:sz w:val="20"/>
                <w:szCs w:val="20"/>
              </w:rPr>
              <w:sym w:font="Wingdings" w:char="F0E0"/>
            </w:r>
            <w:r>
              <w:rPr>
                <w:rFonts w:eastAsiaTheme="majorEastAsia"/>
                <w:sz w:val="20"/>
                <w:szCs w:val="20"/>
              </w:rPr>
              <w:t xml:space="preserve"> aged</w:t>
            </w:r>
          </w:p>
        </w:tc>
        <w:tc>
          <w:tcPr>
            <w:tcW w:w="625" w:type="pct"/>
            <w:vAlign w:val="center"/>
          </w:tcPr>
          <w:p w:rsidR="00CD10AA" w:rsidRPr="00B76FAA" w:rsidRDefault="00CD10AA" w:rsidP="001C7DF1">
            <w:pPr>
              <w:spacing w:line="480" w:lineRule="auto"/>
              <w:jc w:val="center"/>
              <w:rPr>
                <w:rFonts w:eastAsiaTheme="majorEastAsia"/>
                <w:sz w:val="20"/>
                <w:szCs w:val="20"/>
              </w:rPr>
            </w:pPr>
          </w:p>
        </w:tc>
      </w:tr>
      <w:tr w:rsidR="00CD10AA" w:rsidRPr="00B76FAA" w:rsidTr="001C7DF1">
        <w:trPr>
          <w:trHeight w:val="180"/>
        </w:trPr>
        <w:tc>
          <w:tcPr>
            <w:tcW w:w="2188" w:type="pct"/>
            <w:vAlign w:val="center"/>
          </w:tcPr>
          <w:p w:rsidR="00CD10AA" w:rsidRPr="00B76FAA" w:rsidRDefault="00CD10AA" w:rsidP="00CD10AA">
            <w:pPr>
              <w:spacing w:line="480" w:lineRule="auto"/>
              <w:rPr>
                <w:rFonts w:eastAsiaTheme="majorEastAsia"/>
                <w:sz w:val="20"/>
                <w:szCs w:val="20"/>
              </w:rPr>
            </w:pPr>
            <w:r w:rsidRPr="00B76FAA">
              <w:rPr>
                <w:rFonts w:eastAsiaTheme="majorEastAsia"/>
                <w:sz w:val="20"/>
                <w:szCs w:val="20"/>
              </w:rPr>
              <w:t xml:space="preserve">Bond and </w:t>
            </w:r>
            <w:proofErr w:type="spellStart"/>
            <w:r w:rsidRPr="00B76FAA">
              <w:rPr>
                <w:rFonts w:eastAsiaTheme="majorEastAsia"/>
                <w:sz w:val="20"/>
                <w:szCs w:val="20"/>
              </w:rPr>
              <w:t>Bergstrøm</w:t>
            </w:r>
            <w:proofErr w:type="spellEnd"/>
            <w:r w:rsidRPr="00B76FAA">
              <w:rPr>
                <w:rFonts w:eastAsiaTheme="majorEastAsia"/>
                <w:sz w:val="20"/>
                <w:szCs w:val="20"/>
              </w:rPr>
              <w:t xml:space="preserve"> (2006)</w:t>
            </w:r>
            <w:r>
              <w:rPr>
                <w:rFonts w:eastAsiaTheme="majorEastAsia"/>
                <w:sz w:val="20"/>
                <w:szCs w:val="20"/>
              </w:rPr>
              <w:t xml:space="preserve"> </w:t>
            </w:r>
            <w:r>
              <w:rPr>
                <w:rFonts w:eastAsiaTheme="majorEastAsia"/>
                <w:sz w:val="20"/>
                <w:szCs w:val="20"/>
              </w:rPr>
              <w:fldChar w:fldCharType="begin"/>
            </w:r>
            <w:r>
              <w:rPr>
                <w:rFonts w:eastAsiaTheme="majorEastAsia"/>
                <w:sz w:val="20"/>
                <w:szCs w:val="20"/>
              </w:rPr>
              <w:instrText xml:space="preserve"> ADDIN EN.CITE &lt;EndNote&gt;&lt;Cite&gt;&lt;Author&gt;Bond&lt;/Author&gt;&lt;Year&gt;2006&lt;/Year&gt;&lt;RecNum&gt;126&lt;/RecNum&gt;&lt;DisplayText&gt;&lt;style face="superscript"&gt;44&lt;/style&gt;&lt;/DisplayText&gt;&lt;record&gt;&lt;rec-number&gt;126&lt;/rec-number&gt;&lt;foreign-keys&gt;&lt;key app="EN" db-id="zedf02zr2adsevexwpcv5v04dxsrafexv9sa" timestamp="1473419904"&gt;126&lt;/key&gt;&lt;/foreign-keys&gt;&lt;ref-type name="Journal Article"&gt;17&lt;/ref-type&gt;&lt;contributors&gt;&lt;authors&gt;&lt;author&gt;Bond, Tami C.&lt;/author&gt;&lt;author&gt;Bergstrom, Robert W.&lt;/author&gt;&lt;/authors&gt;&lt;/contributors&gt;&lt;titles&gt;&lt;title&gt;Light Absorption by Carbonaceous Particles: An Investigative Review&lt;/title&gt;&lt;secondary-title&gt;Aerosol Science and Technology&lt;/secondary-title&gt;&lt;/titles&gt;&lt;periodical&gt;&lt;full-title&gt;Aerosol Science and Technology&lt;/full-title&gt;&lt;/periodical&gt;&lt;pages&gt;27-67&lt;/pages&gt;&lt;volume&gt;40&lt;/volume&gt;&lt;number&gt;1&lt;/number&gt;&lt;dates&gt;&lt;year&gt;2006&lt;/year&gt;&lt;pub-dates&gt;&lt;date&gt;2006/01/01&lt;/date&gt;&lt;/pub-dates&gt;&lt;/dates&gt;&lt;publisher&gt;Taylor &amp;amp; Francis&lt;/publisher&gt;&lt;isbn&gt;0278-6826&lt;/isbn&gt;&lt;urls&gt;&lt;related-urls&gt;&lt;url&gt;http://dx.doi.org/10.1080/02786820500421521&lt;/url&gt;&lt;/related-urls&gt;&lt;/urls&gt;&lt;electronic-resource-num&gt;10.1080/02786820500421521&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4</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sidRPr="00B76FAA">
              <w:rPr>
                <w:rFonts w:eastAsiaTheme="majorEastAsia"/>
                <w:sz w:val="20"/>
                <w:szCs w:val="20"/>
              </w:rPr>
              <w:t>1.5</w:t>
            </w:r>
          </w:p>
        </w:tc>
        <w:tc>
          <w:tcPr>
            <w:tcW w:w="730"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5</w:t>
            </w:r>
          </w:p>
        </w:tc>
        <w:tc>
          <w:tcPr>
            <w:tcW w:w="730" w:type="pct"/>
            <w:vAlign w:val="center"/>
          </w:tcPr>
          <w:p w:rsidR="00CD10AA" w:rsidRPr="00B76FAA" w:rsidRDefault="00CD10AA" w:rsidP="001C7DF1">
            <w:pPr>
              <w:spacing w:line="480" w:lineRule="auto"/>
              <w:jc w:val="center"/>
              <w:rPr>
                <w:rFonts w:eastAsiaTheme="majorEastAsia"/>
                <w:sz w:val="20"/>
                <w:szCs w:val="20"/>
              </w:rPr>
            </w:pPr>
            <w:r w:rsidRPr="00B76FAA">
              <w:rPr>
                <w:rFonts w:eastAsiaTheme="majorEastAsia"/>
                <w:sz w:val="20"/>
                <w:szCs w:val="20"/>
              </w:rPr>
              <w:t>(2.3)</w:t>
            </w:r>
          </w:p>
        </w:tc>
        <w:tc>
          <w:tcPr>
            <w:tcW w:w="625" w:type="pct"/>
            <w:vAlign w:val="center"/>
          </w:tcPr>
          <w:p w:rsidR="00CD10AA" w:rsidRPr="00B76FAA" w:rsidRDefault="00CD10AA" w:rsidP="001C7DF1">
            <w:pPr>
              <w:spacing w:line="480" w:lineRule="auto"/>
              <w:jc w:val="center"/>
              <w:rPr>
                <w:rFonts w:eastAsiaTheme="majorEastAsia"/>
                <w:sz w:val="20"/>
                <w:szCs w:val="20"/>
              </w:rPr>
            </w:pPr>
          </w:p>
        </w:tc>
      </w:tr>
      <w:tr w:rsidR="00CD10AA" w:rsidRPr="00B76FAA" w:rsidTr="001C7DF1">
        <w:trPr>
          <w:trHeight w:val="272"/>
        </w:trPr>
        <w:tc>
          <w:tcPr>
            <w:tcW w:w="2188" w:type="pct"/>
            <w:vAlign w:val="center"/>
          </w:tcPr>
          <w:p w:rsidR="00CD10AA" w:rsidRPr="00B76FAA" w:rsidRDefault="00CD10AA" w:rsidP="00CD10AA">
            <w:pPr>
              <w:spacing w:line="480" w:lineRule="auto"/>
              <w:rPr>
                <w:rFonts w:eastAsiaTheme="majorEastAsia"/>
                <w:sz w:val="20"/>
                <w:szCs w:val="20"/>
              </w:rPr>
            </w:pPr>
            <w:proofErr w:type="spellStart"/>
            <w:r w:rsidRPr="00B76FAA">
              <w:rPr>
                <w:rFonts w:eastAsiaTheme="majorEastAsia"/>
                <w:sz w:val="20"/>
                <w:szCs w:val="20"/>
              </w:rPr>
              <w:t>Cappa</w:t>
            </w:r>
            <w:proofErr w:type="spellEnd"/>
            <w:r w:rsidRPr="00B76FAA">
              <w:rPr>
                <w:rFonts w:eastAsiaTheme="majorEastAsia"/>
                <w:sz w:val="20"/>
                <w:szCs w:val="20"/>
              </w:rPr>
              <w:t xml:space="preserve"> et al. (2012)</w:t>
            </w:r>
            <w:r>
              <w:rPr>
                <w:rFonts w:eastAsiaTheme="majorEastAsia"/>
                <w:sz w:val="20"/>
                <w:szCs w:val="20"/>
              </w:rPr>
              <w:t xml:space="preserve"> </w:t>
            </w:r>
            <w:r>
              <w:rPr>
                <w:rFonts w:eastAsiaTheme="majorEastAsia"/>
                <w:sz w:val="20"/>
                <w:szCs w:val="20"/>
              </w:rPr>
              <w:fldChar w:fldCharType="begin"/>
            </w:r>
            <w:r>
              <w:rPr>
                <w:rFonts w:eastAsiaTheme="majorEastAsia"/>
                <w:sz w:val="20"/>
                <w:szCs w:val="20"/>
              </w:rPr>
              <w:instrText xml:space="preserve"> ADDIN EN.CITE &lt;EndNote&gt;&lt;Cite&gt;&lt;Author&gt;Cappa&lt;/Author&gt;&lt;Year&gt;2012&lt;/Year&gt;&lt;RecNum&gt;1337&lt;/RecNum&gt;&lt;DisplayText&gt;&lt;style face="superscript"&gt;45&lt;/style&gt;&lt;/DisplayText&gt;&lt;record&gt;&lt;rec-number&gt;1337&lt;/rec-number&gt;&lt;foreign-keys&gt;&lt;key app="EN" db-id="avafz9rz2tazzlevx2zpsp0i2wddf9zfapsz" timestamp="1507540423"&gt;1337&lt;/key&gt;&lt;/foreign-keys&gt;&lt;ref-type name="Journal Article"&gt;17&lt;/ref-type&gt;&lt;contributors&gt;&lt;authors&gt;&lt;author&gt;Cappa, Christopher D.&lt;/author&gt;&lt;author&gt;Onasch, Timothy B.&lt;/author&gt;&lt;author&gt;Massoli, Paola&lt;/author&gt;&lt;author&gt;Worsnop, Douglas R.&lt;/author&gt;&lt;author&gt;Bates, Timothy S.&lt;/author&gt;&lt;author&gt;Cross, Eben S.&lt;/author&gt;&lt;author&gt;Davidovits, Paul&lt;/author&gt;&lt;author&gt;Hakala, Jani&lt;/author&gt;&lt;author&gt;Hayden, Katherine L.&lt;/author&gt;&lt;author&gt;Jobson, B. Tom&lt;/author&gt;&lt;author&gt;Kolesar, Katheryn R.&lt;/author&gt;&lt;author&gt;Lack, Daniel A.&lt;/author&gt;&lt;author&gt;Lerner, Brian M.&lt;/author&gt;&lt;author&gt;Li, Shao-Meng&lt;/author&gt;&lt;author&gt;Mellon, Daniel&lt;/author&gt;&lt;author&gt;Nuaaman, Ibraheem&lt;/author&gt;&lt;author&gt;Olfert, Jason S.&lt;/author&gt;&lt;author&gt;Petäjä, Tuukka&lt;/author&gt;&lt;author&gt;Quinn, Patricia K.&lt;/author&gt;&lt;author&gt;Song, Chen&lt;/author&gt;&lt;author&gt;Subramanian, R.&lt;/author&gt;&lt;author&gt;Williams, Eric J.&lt;/author&gt;&lt;author&gt;Zaveri, Rahul A.&lt;/author&gt;&lt;/authors&gt;&lt;/contributors&gt;&lt;titles&gt;&lt;title&gt;Radiative Absorption Enhancements Due to the Mixing State of Atmospheric Black Carbon&lt;/title&gt;&lt;secondary-title&gt;Science&lt;/secondary-title&gt;&lt;/titles&gt;&lt;periodical&gt;&lt;full-title&gt;Science&lt;/full-title&gt;&lt;abbr-1&gt;Science&lt;/abbr-1&gt;&lt;/periodical&gt;&lt;pages&gt;1078-1081&lt;/pages&gt;&lt;volume&gt;337&lt;/volume&gt;&lt;number&gt;6098&lt;/number&gt;&lt;dates&gt;&lt;year&gt;2012&lt;/year&gt;&lt;pub-dates&gt;&lt;date&gt;2012-08-31 00:00:00&lt;/date&gt;&lt;/pub-dates&gt;&lt;/dates&gt;&lt;urls&gt;&lt;related-urls&gt;&lt;url&gt;http://science.sciencemag.org/content/sci/337/6098/1078.full.pdf&lt;/url&gt;&lt;/related-urls&gt;&lt;/urls&gt;&lt;electronic-resource-num&gt;10.1126/science.1223447&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5</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06</w:t>
            </w:r>
          </w:p>
        </w:tc>
        <w:tc>
          <w:tcPr>
            <w:tcW w:w="730" w:type="pct"/>
            <w:vAlign w:val="center"/>
          </w:tcPr>
          <w:p w:rsidR="00CD10AA" w:rsidRDefault="00CD10AA" w:rsidP="001C7DF1">
            <w:pPr>
              <w:spacing w:line="480" w:lineRule="auto"/>
              <w:jc w:val="center"/>
              <w:rPr>
                <w:rFonts w:eastAsiaTheme="majorEastAsia"/>
                <w:sz w:val="20"/>
                <w:szCs w:val="20"/>
              </w:rPr>
            </w:pPr>
            <w:r>
              <w:rPr>
                <w:rFonts w:eastAsiaTheme="majorEastAsia"/>
                <w:sz w:val="20"/>
                <w:szCs w:val="20"/>
              </w:rPr>
              <w:t>1.2</w:t>
            </w: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625" w:type="pct"/>
            <w:vAlign w:val="center"/>
          </w:tcPr>
          <w:p w:rsidR="00CD10AA" w:rsidRDefault="00CD10AA" w:rsidP="001C7DF1">
            <w:pPr>
              <w:spacing w:line="480" w:lineRule="auto"/>
              <w:jc w:val="center"/>
              <w:rPr>
                <w:rFonts w:eastAsiaTheme="majorEastAsia"/>
                <w:sz w:val="20"/>
                <w:szCs w:val="20"/>
              </w:rPr>
            </w:pPr>
            <w:r>
              <w:rPr>
                <w:rFonts w:eastAsiaTheme="majorEastAsia"/>
                <w:sz w:val="20"/>
                <w:szCs w:val="20"/>
              </w:rPr>
              <w:t>532</w:t>
            </w:r>
          </w:p>
        </w:tc>
      </w:tr>
      <w:tr w:rsidR="00CD10AA" w:rsidRPr="00B76FAA" w:rsidTr="001C7DF1">
        <w:trPr>
          <w:trHeight w:val="226"/>
        </w:trPr>
        <w:tc>
          <w:tcPr>
            <w:tcW w:w="2188" w:type="pct"/>
            <w:vAlign w:val="center"/>
          </w:tcPr>
          <w:p w:rsidR="00CD10AA" w:rsidRPr="00B76FAA" w:rsidRDefault="00CD10AA" w:rsidP="00CD10AA">
            <w:pPr>
              <w:spacing w:line="480" w:lineRule="auto"/>
              <w:rPr>
                <w:rFonts w:eastAsiaTheme="majorEastAsia"/>
                <w:sz w:val="20"/>
                <w:szCs w:val="20"/>
              </w:rPr>
            </w:pPr>
            <w:r w:rsidRPr="00B76FAA">
              <w:rPr>
                <w:rFonts w:eastAsiaTheme="majorEastAsia"/>
                <w:sz w:val="20"/>
                <w:szCs w:val="20"/>
              </w:rPr>
              <w:t>Cui et al. (2016)</w:t>
            </w:r>
            <w:r>
              <w:rPr>
                <w:rFonts w:eastAsiaTheme="majorEastAsia"/>
                <w:sz w:val="20"/>
                <w:szCs w:val="20"/>
              </w:rPr>
              <w:t xml:space="preserve"> </w:t>
            </w:r>
            <w:r>
              <w:rPr>
                <w:rFonts w:eastAsiaTheme="majorEastAsia"/>
                <w:sz w:val="20"/>
                <w:szCs w:val="20"/>
              </w:rPr>
              <w:fldChar w:fldCharType="begin"/>
            </w:r>
            <w:r>
              <w:rPr>
                <w:rFonts w:eastAsiaTheme="majorEastAsia"/>
                <w:sz w:val="20"/>
                <w:szCs w:val="20"/>
              </w:rPr>
              <w:instrText xml:space="preserve"> ADDIN EN.CITE &lt;EndNote&gt;&lt;Cite&gt;&lt;Author&gt;Cui&lt;/Author&gt;&lt;Year&gt;2016&lt;/Year&gt;&lt;RecNum&gt;1333&lt;/RecNum&gt;&lt;DisplayText&gt;&lt;style face="superscript"&gt;46&lt;/style&gt;&lt;/DisplayText&gt;&lt;record&gt;&lt;rec-number&gt;1333&lt;/rec-number&gt;&lt;foreign-keys&gt;&lt;key app="EN" db-id="avafz9rz2tazzlevx2zpsp0i2wddf9zfapsz" timestamp="1507540422"&gt;1333&lt;/key&gt;&lt;/foreign-keys&gt;&lt;ref-type name="Journal Article"&gt;17&lt;/ref-type&gt;&lt;contributors&gt;&lt;authors&gt;&lt;author&gt;Cui, Xinjuan&lt;/author&gt;&lt;author&gt;Wang, Xinfeng&lt;/author&gt;&lt;author&gt;Yang, Lingxiao&lt;/author&gt;&lt;author&gt;Chen, Bing&lt;/author&gt;&lt;author&gt;Chen, Jianmin&lt;/author&gt;&lt;author&gt;Andersson, August&lt;/author&gt;&lt;author&gt;Gustafsson, Örjan&lt;/author&gt;&lt;/authors&gt;&lt;/contributors&gt;&lt;titles&gt;&lt;title&gt;Radiative absorption enhancement from coatings on black carbon aerosols&lt;/title&gt;&lt;secondary-title&gt;Science of The Total Environment&lt;/secondary-title&gt;&lt;/titles&gt;&lt;periodical&gt;&lt;full-title&gt;Science of the Total Environment&lt;/full-title&gt;&lt;abbr-1&gt;Sci Total Environ&lt;/abbr-1&gt;&lt;/periodical&gt;&lt;pages&gt;51-56&lt;/pages&gt;&lt;volume&gt;551&lt;/volume&gt;&lt;keywords&gt;&lt;keyword&gt;Black carbon&lt;/keyword&gt;&lt;keyword&gt;Aerosol mixing states&lt;/keyword&gt;&lt;keyword&gt;Lensing effect&lt;/keyword&gt;&lt;keyword&gt;Radiative absorption&lt;/keyword&gt;&lt;keyword&gt;China&lt;/keyword&gt;&lt;/keywords&gt;&lt;dates&gt;&lt;year&gt;2016&lt;/year&gt;&lt;pub-dates&gt;&lt;date&gt;2016/05/01/&lt;/date&gt;&lt;/pub-dates&gt;&lt;/dates&gt;&lt;isbn&gt;0048-9697&lt;/isbn&gt;&lt;urls&gt;&lt;related-urls&gt;&lt;url&gt;http://www.sciencedirect.com/science/article/pii/S0048969716302376&lt;/url&gt;&lt;/related-urls&gt;&lt;/urls&gt;&lt;electronic-resource-num&gt;http://dx.doi.org/10.1016/j.scitotenv.2016.02.026&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6</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4</w:t>
            </w:r>
          </w:p>
        </w:tc>
        <w:tc>
          <w:tcPr>
            <w:tcW w:w="730" w:type="pct"/>
            <w:vAlign w:val="center"/>
          </w:tcPr>
          <w:p w:rsidR="00CD10AA" w:rsidRDefault="00CD10AA" w:rsidP="001C7DF1">
            <w:pPr>
              <w:spacing w:line="480" w:lineRule="auto"/>
              <w:jc w:val="center"/>
              <w:rPr>
                <w:rFonts w:eastAsiaTheme="majorEastAsia"/>
                <w:sz w:val="20"/>
                <w:szCs w:val="20"/>
              </w:rPr>
            </w:pPr>
            <w:r>
              <w:rPr>
                <w:rFonts w:eastAsiaTheme="majorEastAsia"/>
                <w:sz w:val="20"/>
                <w:szCs w:val="20"/>
              </w:rPr>
              <w:t>1.7</w:t>
            </w:r>
          </w:p>
        </w:tc>
        <w:tc>
          <w:tcPr>
            <w:tcW w:w="730"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3</w:t>
            </w: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678</w:t>
            </w:r>
          </w:p>
        </w:tc>
      </w:tr>
      <w:tr w:rsidR="00CD10AA" w:rsidRPr="00B76FAA" w:rsidTr="001C7DF1">
        <w:trPr>
          <w:trHeight w:val="226"/>
        </w:trPr>
        <w:tc>
          <w:tcPr>
            <w:tcW w:w="2188" w:type="pct"/>
            <w:vAlign w:val="center"/>
          </w:tcPr>
          <w:p w:rsidR="00CD10AA" w:rsidRPr="00B76FAA" w:rsidRDefault="00CD10AA" w:rsidP="00CD10AA">
            <w:pPr>
              <w:spacing w:line="480" w:lineRule="auto"/>
              <w:rPr>
                <w:rFonts w:eastAsiaTheme="majorEastAsia"/>
                <w:sz w:val="20"/>
                <w:szCs w:val="20"/>
              </w:rPr>
            </w:pPr>
            <w:r w:rsidRPr="00B76FAA">
              <w:rPr>
                <w:rFonts w:eastAsiaTheme="majorEastAsia"/>
                <w:sz w:val="20"/>
                <w:szCs w:val="20"/>
              </w:rPr>
              <w:t>Peng et al. (2016)</w:t>
            </w:r>
            <w:r>
              <w:rPr>
                <w:rFonts w:eastAsiaTheme="majorEastAsia"/>
                <w:sz w:val="20"/>
                <w:szCs w:val="20"/>
              </w:rPr>
              <w:t xml:space="preserve"> </w:t>
            </w:r>
            <w:r>
              <w:rPr>
                <w:rFonts w:eastAsiaTheme="majorEastAsia"/>
                <w:sz w:val="20"/>
                <w:szCs w:val="20"/>
              </w:rPr>
              <w:fldChar w:fldCharType="begin"/>
            </w:r>
            <w:r>
              <w:rPr>
                <w:rFonts w:eastAsiaTheme="majorEastAsia"/>
                <w:sz w:val="20"/>
                <w:szCs w:val="20"/>
              </w:rPr>
              <w:instrText xml:space="preserve"> ADDIN EN.CITE &lt;EndNote&gt;&lt;Cite&gt;&lt;Author&gt;Peng&lt;/Author&gt;&lt;Year&gt;2016&lt;/Year&gt;&lt;RecNum&gt;1342&lt;/RecNum&gt;&lt;DisplayText&gt;&lt;style face="superscript"&gt;2&lt;/style&gt;&lt;/DisplayText&gt;&lt;record&gt;&lt;rec-number&gt;1342&lt;/rec-number&gt;&lt;foreign-keys&gt;&lt;key app="EN" db-id="avafz9rz2tazzlevx2zpsp0i2wddf9zfapsz" timestamp="1507540425"&gt;1342&lt;/key&gt;&lt;/foreign-keys&gt;&lt;ref-type name="Journal Article"&gt;17&lt;/ref-type&gt;&lt;contributors&gt;&lt;authors&gt;&lt;author&gt;Peng, Jianfei&lt;/author&gt;&lt;author&gt;Hu, Min&lt;/author&gt;&lt;author&gt;Guo, Song&lt;/author&gt;&lt;author&gt;Du, Zhuofei&lt;/author&gt;&lt;author&gt;Zheng, Jing&lt;/author&gt;&lt;author&gt;Shang, Dongjie&lt;/author&gt;&lt;author&gt;Levy Zamora, Misti&lt;/author&gt;&lt;author&gt;Zeng, Limin&lt;/author&gt;&lt;author&gt;Shao, Min&lt;/author&gt;&lt;author&gt;Wu, Yu-Sheng&lt;/author&gt;&lt;author&gt;Zheng, Jun&lt;/author&gt;&lt;author&gt;Wang, Yuan&lt;/author&gt;&lt;author&gt;Glen, Crystal R.&lt;/author&gt;&lt;author&gt;Collins, Donald R.&lt;/author&gt;&lt;author&gt;Molina, Mario J.&lt;/author&gt;&lt;author&gt;Zhang, Renyi&lt;/author&gt;&lt;/authors&gt;&lt;/contributors&gt;&lt;titles&gt;&lt;title&gt;Markedly enhanced absorption and direct radiative forcing of black carbon under polluted urban environments&lt;/title&gt;&lt;secondary-title&gt;Proceedings of the National Academy of Sciences&lt;/secondary-title&gt;&lt;/titles&gt;&lt;periodical&gt;&lt;full-title&gt;Proceedings of the National Academy of Sciences&lt;/full-title&gt;&lt;/periodical&gt;&lt;pages&gt;4266-4271&lt;/pages&gt;&lt;volume&gt;113&lt;/volume&gt;&lt;number&gt;16&lt;/number&gt;&lt;dates&gt;&lt;year&gt;2016&lt;/year&gt;&lt;pub-dates&gt;&lt;date&gt;April 19, 2016&lt;/date&gt;&lt;/pub-dates&gt;&lt;/dates&gt;&lt;urls&gt;&lt;related-urls&gt;&lt;url&gt;http://www.pnas.org/content/113/16/4266.abstract&lt;/url&gt;&lt;/related-urls&gt;&lt;/urls&gt;&lt;electronic-resource-num&gt;10.1073/pnas.1602310113&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2</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p>
        </w:tc>
        <w:tc>
          <w:tcPr>
            <w:tcW w:w="730" w:type="pct"/>
            <w:vAlign w:val="center"/>
          </w:tcPr>
          <w:p w:rsidR="00CD10AA" w:rsidRDefault="00CD10AA" w:rsidP="001C7DF1">
            <w:pPr>
              <w:spacing w:line="480" w:lineRule="auto"/>
              <w:jc w:val="center"/>
              <w:rPr>
                <w:rFonts w:eastAsiaTheme="majorEastAsia"/>
                <w:sz w:val="20"/>
                <w:szCs w:val="20"/>
              </w:rPr>
            </w:pPr>
          </w:p>
        </w:tc>
        <w:tc>
          <w:tcPr>
            <w:tcW w:w="730"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2.4</w:t>
            </w: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532</w:t>
            </w:r>
          </w:p>
        </w:tc>
      </w:tr>
      <w:tr w:rsidR="00CD10AA" w:rsidRPr="00B76FAA" w:rsidTr="001C7DF1">
        <w:trPr>
          <w:trHeight w:val="226"/>
        </w:trPr>
        <w:tc>
          <w:tcPr>
            <w:tcW w:w="2188" w:type="pct"/>
            <w:vAlign w:val="center"/>
          </w:tcPr>
          <w:p w:rsidR="00CD10AA" w:rsidRPr="00B76FAA" w:rsidRDefault="00CD10AA" w:rsidP="00CD10AA">
            <w:pPr>
              <w:spacing w:line="480" w:lineRule="auto"/>
              <w:rPr>
                <w:rFonts w:eastAsiaTheme="majorEastAsia"/>
                <w:sz w:val="20"/>
                <w:szCs w:val="20"/>
              </w:rPr>
            </w:pPr>
            <w:r>
              <w:rPr>
                <w:rFonts w:eastAsiaTheme="majorEastAsia"/>
                <w:sz w:val="20"/>
                <w:szCs w:val="20"/>
              </w:rPr>
              <w:t xml:space="preserve">Liu et al. (2015) </w:t>
            </w:r>
            <w:r>
              <w:rPr>
                <w:rFonts w:eastAsiaTheme="majorEastAsia"/>
                <w:sz w:val="20"/>
                <w:szCs w:val="20"/>
              </w:rPr>
              <w:fldChar w:fldCharType="begin"/>
            </w:r>
            <w:r>
              <w:rPr>
                <w:rFonts w:eastAsiaTheme="majorEastAsia"/>
                <w:sz w:val="20"/>
                <w:szCs w:val="20"/>
              </w:rPr>
              <w:instrText xml:space="preserve"> ADDIN EN.CITE &lt;EndNote&gt;&lt;Cite&gt;&lt;Author&gt;Liu&lt;/Author&gt;&lt;Year&gt;2015&lt;/Year&gt;&lt;RecNum&gt;199&lt;/RecNum&gt;&lt;DisplayText&gt;&lt;style face="superscript"&gt;47&lt;/style&gt;&lt;/DisplayText&gt;&lt;record&gt;&lt;rec-number&gt;199&lt;/rec-number&gt;&lt;foreign-keys&gt;&lt;key app="EN" db-id="zedf02zr2adsevexwpcv5v04dxsrafexv9sa" timestamp="1481625246"&gt;199&lt;/key&gt;&lt;/foreign-keys&gt;&lt;ref-type name="Journal Article"&gt;17&lt;/ref-type&gt;&lt;contributors&gt;&lt;authors&gt;&lt;author&gt;Liu, Shang&lt;/author&gt;&lt;author&gt;Aiken, Allison C.&lt;/author&gt;&lt;author&gt;Gorkowski, Kyle&lt;/author&gt;&lt;author&gt;Dubey, Manvendra K.&lt;/author&gt;&lt;author&gt;Cappa, Christopher D.&lt;/author&gt;&lt;author&gt;Williams, Leah R.&lt;/author&gt;&lt;author&gt;Herndon, Scott C.&lt;/author&gt;&lt;author&gt;Massoli, Paola&lt;/author&gt;&lt;author&gt;Fortner, Edward C.&lt;/author&gt;&lt;author&gt;Chhabra, Puneet S.&lt;/author&gt;&lt;author&gt;Brooks, William A.&lt;/author&gt;&lt;author&gt;Onasch, Timothy B.&lt;/author&gt;&lt;author&gt;Jayne, John T.&lt;/author&gt;&lt;author&gt;Worsnop, Douglas R.&lt;/author&gt;&lt;author&gt;China, Swarup&lt;/author&gt;&lt;author&gt;Sharma, Noopur&lt;/author&gt;&lt;author&gt;Mazzoleni, Claudio&lt;/author&gt;&lt;author&gt;Xu, Lu&lt;/author&gt;&lt;author&gt;Ng, Nga L.&lt;/author&gt;&lt;author&gt;Liu, Dantong&lt;/author&gt;&lt;author&gt;Allan, James D.&lt;/author&gt;&lt;author&gt;Lee, James D.&lt;/author&gt;&lt;author&gt;Fleming, Zoë L.&lt;/author&gt;&lt;author&gt;Mohr, Claudia&lt;/author&gt;&lt;author&gt;Zotter, Peter&lt;/author&gt;&lt;author&gt;Szidat, Sönke&lt;/author&gt;&lt;author&gt;Prévôt, André S. H.&lt;/author&gt;&lt;/authors&gt;&lt;/contributors&gt;&lt;titles&gt;&lt;title&gt;Enhanced light absorption by mixed source black and brown carbon particles in UK winter&lt;/title&gt;&lt;secondary-title&gt;Nature Communications&lt;/secondary-title&gt;&lt;/titles&gt;&lt;periodical&gt;&lt;full-title&gt;Nature Communications&lt;/full-title&gt;&lt;/periodical&gt;&lt;pages&gt;8435&lt;/pages&gt;&lt;volume&gt;6&lt;/volume&gt;&lt;dates&gt;&lt;year&gt;2015&lt;/year&gt;&lt;pub-dates&gt;&lt;date&gt;09/30/online&lt;/date&gt;&lt;/pub-dates&gt;&lt;/dates&gt;&lt;publisher&gt;The Author(s)&lt;/publisher&gt;&lt;work-type&gt;Article&lt;/work-type&gt;&lt;urls&gt;&lt;related-urls&gt;&lt;url&gt;http://dx.doi.org/10.1038/ncomms9435&lt;/url&gt;&lt;/related-urls&gt;&lt;/urls&gt;&lt;electronic-resource-num&gt;10.1038/ncomms9435&amp;#xD;http://www.nature.com/articles/ncomms9435#supplementary-information&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7</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1</w:t>
            </w:r>
          </w:p>
        </w:tc>
        <w:tc>
          <w:tcPr>
            <w:tcW w:w="730" w:type="pct"/>
            <w:vAlign w:val="center"/>
          </w:tcPr>
          <w:p w:rsidR="00CD10AA" w:rsidRDefault="00CD10AA" w:rsidP="001C7DF1">
            <w:pPr>
              <w:spacing w:line="480" w:lineRule="auto"/>
              <w:jc w:val="center"/>
              <w:rPr>
                <w:rFonts w:eastAsiaTheme="majorEastAsia"/>
                <w:sz w:val="20"/>
                <w:szCs w:val="20"/>
              </w:rPr>
            </w:pPr>
            <w:r>
              <w:rPr>
                <w:rFonts w:eastAsiaTheme="majorEastAsia"/>
                <w:sz w:val="20"/>
                <w:szCs w:val="20"/>
              </w:rPr>
              <w:t>1.4</w:t>
            </w: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781</w:t>
            </w:r>
          </w:p>
        </w:tc>
      </w:tr>
      <w:tr w:rsidR="00CD10AA" w:rsidRPr="00B76FAA" w:rsidTr="001C7DF1">
        <w:trPr>
          <w:trHeight w:val="226"/>
        </w:trPr>
        <w:tc>
          <w:tcPr>
            <w:tcW w:w="2188" w:type="pct"/>
            <w:vAlign w:val="center"/>
          </w:tcPr>
          <w:p w:rsidR="00CD10AA" w:rsidRPr="00B76FAA" w:rsidRDefault="00CD10AA" w:rsidP="00CD10AA">
            <w:pPr>
              <w:spacing w:line="480" w:lineRule="auto"/>
              <w:rPr>
                <w:rFonts w:eastAsiaTheme="majorEastAsia"/>
                <w:sz w:val="20"/>
                <w:szCs w:val="20"/>
              </w:rPr>
            </w:pPr>
            <w:r>
              <w:rPr>
                <w:rFonts w:eastAsiaTheme="majorEastAsia"/>
                <w:sz w:val="20"/>
                <w:szCs w:val="20"/>
              </w:rPr>
              <w:t xml:space="preserve">Healy et al. (2015) </w:t>
            </w:r>
            <w:r>
              <w:rPr>
                <w:rFonts w:eastAsiaTheme="majorEastAsia"/>
                <w:sz w:val="20"/>
                <w:szCs w:val="20"/>
              </w:rPr>
              <w:fldChar w:fldCharType="begin"/>
            </w:r>
            <w:r>
              <w:rPr>
                <w:rFonts w:eastAsiaTheme="majorEastAsia"/>
                <w:sz w:val="20"/>
                <w:szCs w:val="20"/>
              </w:rPr>
              <w:instrText xml:space="preserve"> ADDIN EN.CITE &lt;EndNote&gt;&lt;Cite&gt;&lt;Author&gt;Healy&lt;/Author&gt;&lt;Year&gt;2015&lt;/Year&gt;&lt;RecNum&gt;1417&lt;/RecNum&gt;&lt;DisplayText&gt;&lt;style face="superscript"&gt;48&lt;/style&gt;&lt;/DisplayText&gt;&lt;record&gt;&lt;rec-number&gt;1417&lt;/rec-number&gt;&lt;foreign-keys&gt;&lt;key app="EN" db-id="avafz9rz2tazzlevx2zpsp0i2wddf9zfapsz" timestamp="1507540455"&gt;1417&lt;/key&gt;&lt;/foreign-keys&gt;&lt;ref-type name="Journal Article"&gt;17&lt;/ref-type&gt;&lt;contributors&gt;&lt;authors&gt;&lt;author&gt;Healy, R. M.&lt;/author&gt;&lt;author&gt;Wang, J. M.&lt;/author&gt;&lt;author&gt;Jeong, C. H.&lt;/author&gt;&lt;author&gt;Lee, A. K. Y.&lt;/author&gt;&lt;author&gt;Willis, M. D.&lt;/author&gt;&lt;author&gt;Jaroudi, E.&lt;/author&gt;&lt;author&gt;Zimmerman, N.&lt;/author&gt;&lt;author&gt;Hilker, N.&lt;/author&gt;&lt;author&gt;Murphy, M.&lt;/author&gt;&lt;author&gt;Eckhardt, S.&lt;/author&gt;&lt;author&gt;Stohl, A.&lt;/author&gt;&lt;author&gt;Abbatt, J. P. D.&lt;/author&gt;&lt;author&gt;Wenger, J. C.&lt;/author&gt;&lt;author&gt;Evans, G. J.&lt;/author&gt;&lt;/authors&gt;&lt;/contributors&gt;&lt;titles&gt;&lt;title&gt;Light-absorbing properties of ambient black carbon and brown carbon from fossil fuel and biomass burning sources&lt;/title&gt;&lt;secondary-title&gt;Journal of Geophysical Research: Atmospheres&lt;/secondary-title&gt;&lt;/titles&gt;&lt;periodical&gt;&lt;full-title&gt;Journal of Geophysical Research: Atmospheres&lt;/full-title&gt;&lt;/periodical&gt;&lt;pages&gt;6619-6633&lt;/pages&gt;&lt;volume&gt;120&lt;/volume&gt;&lt;number&gt;13&lt;/number&gt;&lt;keywords&gt;&lt;keyword&gt;black carbon&lt;/keyword&gt;&lt;keyword&gt;brown carbon&lt;/keyword&gt;&lt;keyword&gt;absorption&lt;/keyword&gt;&lt;keyword&gt;0305 Aerosols and particles&lt;/keyword&gt;&lt;keyword&gt;1029 Composition of aerosols and dust particles&lt;/keyword&gt;&lt;/keywords&gt;&lt;dates&gt;&lt;year&gt;2015&lt;/year&gt;&lt;/dates&gt;&lt;isbn&gt;2169-8996&lt;/isbn&gt;&lt;urls&gt;&lt;related-urls&gt;&lt;url&gt;http://dx.doi.org/10.1002/2015JD023382&lt;/url&gt;&lt;/related-urls&gt;&lt;/urls&gt;&lt;electronic-resource-num&gt;10.1002/2015JD023382&lt;/electronic-resource-num&gt;&lt;modified-date&gt;2015jd023382&lt;/modified-date&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8</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0</w:t>
            </w: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781</w:t>
            </w:r>
          </w:p>
        </w:tc>
      </w:tr>
      <w:tr w:rsidR="00CD10AA" w:rsidRPr="00B76FAA" w:rsidTr="001C7DF1">
        <w:trPr>
          <w:trHeight w:val="212"/>
        </w:trPr>
        <w:tc>
          <w:tcPr>
            <w:tcW w:w="2188" w:type="pct"/>
            <w:vAlign w:val="center"/>
          </w:tcPr>
          <w:p w:rsidR="00CD10AA" w:rsidRPr="00B76FAA" w:rsidRDefault="00CD10AA" w:rsidP="00CD10AA">
            <w:pPr>
              <w:spacing w:line="480" w:lineRule="auto"/>
              <w:rPr>
                <w:rFonts w:eastAsiaTheme="majorEastAsia"/>
                <w:sz w:val="20"/>
                <w:szCs w:val="20"/>
              </w:rPr>
            </w:pPr>
            <w:r>
              <w:rPr>
                <w:rFonts w:eastAsiaTheme="majorEastAsia"/>
                <w:sz w:val="20"/>
                <w:szCs w:val="20"/>
              </w:rPr>
              <w:t xml:space="preserve">Nakayama et al. (2014) </w:t>
            </w:r>
            <w:r>
              <w:rPr>
                <w:rFonts w:eastAsiaTheme="majorEastAsia"/>
                <w:sz w:val="20"/>
                <w:szCs w:val="20"/>
              </w:rPr>
              <w:fldChar w:fldCharType="begin"/>
            </w:r>
            <w:r>
              <w:rPr>
                <w:rFonts w:eastAsiaTheme="majorEastAsia"/>
                <w:sz w:val="20"/>
                <w:szCs w:val="20"/>
              </w:rPr>
              <w:instrText xml:space="preserve"> ADDIN EN.CITE &lt;EndNote&gt;&lt;Cite&gt;&lt;Author&gt;Nakayama&lt;/Author&gt;&lt;Year&gt;2014&lt;/Year&gt;&lt;RecNum&gt;1340&lt;/RecNum&gt;&lt;DisplayText&gt;&lt;style face="superscript"&gt;49&lt;/style&gt;&lt;/DisplayText&gt;&lt;record&gt;&lt;rec-number&gt;1340&lt;/rec-number&gt;&lt;foreign-keys&gt;&lt;key app="EN" db-id="avafz9rz2tazzlevx2zpsp0i2wddf9zfapsz" timestamp="1507540424"&gt;1340&lt;/key&gt;&lt;/foreign-keys&gt;&lt;ref-type name="Journal Article"&gt;17&lt;/ref-type&gt;&lt;contributors&gt;&lt;authors&gt;&lt;author&gt;Nakayama, Tomoki&lt;/author&gt;&lt;author&gt;Ikeda, Yuka&lt;/author&gt;&lt;author&gt;Sawada, Yuuki&lt;/author&gt;&lt;author&gt;Setoguchi, Yoshitaka&lt;/author&gt;&lt;author&gt;Ogawa, Shuhei&lt;/author&gt;&lt;author&gt;Kawana, Kaori&lt;/author&gt;&lt;author&gt;Mochida, Michihiro&lt;/author&gt;&lt;author&gt;Ikemori, Fumikazu&lt;/author&gt;&lt;author&gt;Matsumoto, Kiyoshi&lt;/author&gt;&lt;author&gt;Matsumi, Yutaka&lt;/author&gt;&lt;/authors&gt;&lt;/contributors&gt;&lt;titles&gt;&lt;title&gt;Properties of light-absorbing aerosols in the Nagoya urban area, Japan, in August 2011 and January 2012: Contributions of brown carbon and lensing effect&lt;/title&gt;&lt;secondary-title&gt;Journal of Geophysical Research: Atmospheres&lt;/secondary-title&gt;&lt;/titles&gt;&lt;periodical&gt;&lt;full-title&gt;Journal of Geophysical Research: Atmospheres&lt;/full-title&gt;&lt;/periodical&gt;&lt;pages&gt;12,721-12,739&lt;/pages&gt;&lt;volume&gt;119&lt;/volume&gt;&lt;number&gt;22&lt;/number&gt;&lt;keywords&gt;&lt;keyword&gt;aerosol optical properties&lt;/keyword&gt;&lt;keyword&gt;black carbon (BC)&lt;/keyword&gt;&lt;keyword&gt;lensing effect&lt;/keyword&gt;&lt;keyword&gt;brown carbon (BrC)&lt;/keyword&gt;&lt;keyword&gt;0305 Aerosols and particles&lt;/keyword&gt;&lt;keyword&gt;0365 Troposphere: composition and chemistry&lt;/keyword&gt;&lt;keyword&gt;0368 Troposphere: constituent transport and chemistry&lt;/keyword&gt;&lt;/keywords&gt;&lt;dates&gt;&lt;year&gt;2014&lt;/year&gt;&lt;/dates&gt;&lt;isbn&gt;2169-8996&lt;/isbn&gt;&lt;urls&gt;&lt;related-urls&gt;&lt;url&gt;http://dx.doi.org/10.1002/2014JD021744&lt;/url&gt;&lt;/related-urls&gt;&lt;/urls&gt;&lt;electronic-resource-num&gt;10.1002/2014JD021744&lt;/electronic-resource-num&gt;&lt;modified-date&gt;2014jd021744&lt;/modified-date&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9</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1</w:t>
            </w: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781</w:t>
            </w:r>
          </w:p>
        </w:tc>
      </w:tr>
      <w:tr w:rsidR="00CD10AA" w:rsidRPr="00B76FAA" w:rsidTr="001C7DF1">
        <w:trPr>
          <w:trHeight w:val="206"/>
        </w:trPr>
        <w:tc>
          <w:tcPr>
            <w:tcW w:w="2188" w:type="pct"/>
            <w:vAlign w:val="center"/>
          </w:tcPr>
          <w:p w:rsidR="00CD10AA" w:rsidRPr="00B76FAA" w:rsidRDefault="00CD10AA" w:rsidP="00CD10AA">
            <w:pPr>
              <w:spacing w:line="480" w:lineRule="auto"/>
              <w:rPr>
                <w:rFonts w:eastAsiaTheme="majorEastAsia"/>
                <w:sz w:val="20"/>
                <w:szCs w:val="20"/>
              </w:rPr>
            </w:pPr>
            <w:r>
              <w:rPr>
                <w:rFonts w:eastAsiaTheme="majorEastAsia"/>
                <w:sz w:val="20"/>
                <w:szCs w:val="20"/>
              </w:rPr>
              <w:t xml:space="preserve">Sinha et al. (2017) </w:t>
            </w:r>
            <w:r>
              <w:rPr>
                <w:rFonts w:eastAsiaTheme="majorEastAsia"/>
                <w:sz w:val="20"/>
                <w:szCs w:val="20"/>
              </w:rPr>
              <w:fldChar w:fldCharType="begin"/>
            </w:r>
            <w:r>
              <w:rPr>
                <w:rFonts w:eastAsiaTheme="majorEastAsia"/>
                <w:sz w:val="20"/>
                <w:szCs w:val="20"/>
              </w:rPr>
              <w:instrText xml:space="preserve"> ADDIN EN.CITE &lt;EndNote&gt;&lt;Cite&gt;&lt;Author&gt;Sinha&lt;/Author&gt;&lt;Year&gt;2017&lt;/Year&gt;&lt;RecNum&gt;1418&lt;/RecNum&gt;&lt;DisplayText&gt;&lt;style face="superscript"&gt;50&lt;/style&gt;&lt;/DisplayText&gt;&lt;record&gt;&lt;rec-number&gt;1418&lt;/rec-number&gt;&lt;foreign-keys&gt;&lt;key app="EN" db-id="avafz9rz2tazzlevx2zpsp0i2wddf9zfapsz" timestamp="1507540456"&gt;1418&lt;/key&gt;&lt;/foreign-keys&gt;&lt;ref-type name="Journal Article"&gt;17&lt;/ref-type&gt;&lt;contributors&gt;&lt;authors&gt;&lt;author&gt;Sinha, P. R.&lt;/author&gt;&lt;author&gt;Kondo, Y.&lt;/author&gt;&lt;author&gt;Koike, M.&lt;/author&gt;&lt;author&gt;Ogren, J. A.&lt;/author&gt;&lt;author&gt;Jefferson, A.&lt;/author&gt;&lt;author&gt;Barrett, T. E.&lt;/author&gt;&lt;author&gt;Sheesley, R. J.&lt;/author&gt;&lt;author&gt;Ohata, S.&lt;/author&gt;&lt;author&gt;Moteki, N.&lt;/author&gt;&lt;author&gt;Coe, H.&lt;/author&gt;&lt;author&gt;Liu, D.&lt;/author&gt;&lt;author&gt;Irwin, M.&lt;/author&gt;&lt;author&gt;Tunved, P.&lt;/author&gt;&lt;author&gt;Quinn, P. K.&lt;/author&gt;&lt;author&gt;Zhao, Y.&lt;/author&gt;&lt;/authors&gt;&lt;/contributors&gt;&lt;titles&gt;&lt;title&gt;Evaluation of ground-based black carbon measurements by filter-based photometers at two Arctic sites&lt;/title&gt;&lt;secondary-title&gt;Journal of Geophysical Research: Atmospheres&lt;/secondary-title&gt;&lt;/titles&gt;&lt;periodical&gt;&lt;full-title&gt;Journal of Geophysical Research: Atmospheres&lt;/full-title&gt;&lt;/periodical&gt;&lt;pages&gt;3544-3572&lt;/pages&gt;&lt;volume&gt;122&lt;/volume&gt;&lt;number&gt;6&lt;/number&gt;&lt;keywords&gt;&lt;keyword&gt;black carbon&lt;/keyword&gt;&lt;keyword&gt;Arctic&lt;/keyword&gt;&lt;keyword&gt;light absorption&lt;/keyword&gt;&lt;keyword&gt;COSMOS&lt;/keyword&gt;&lt;keyword&gt;PSAP&lt;/keyword&gt;&lt;keyword&gt;0305 Aerosols and particles&lt;/keyword&gt;&lt;/keywords&gt;&lt;dates&gt;&lt;year&gt;2017&lt;/year&gt;&lt;/dates&gt;&lt;isbn&gt;2169-8996&lt;/isbn&gt;&lt;urls&gt;&lt;related-urls&gt;&lt;url&gt;http://dx.doi.org/10.1002/2016JD025843&lt;/url&gt;&lt;/related-urls&gt;&lt;/urls&gt;&lt;electronic-resource-num&gt;10.1002/2016JD025843&lt;/electronic-resource-num&gt;&lt;modified-date&gt;2016jd025843&lt;/modified-date&gt;&lt;/record&gt;&lt;/Cite&gt;&lt;/EndNote&gt;</w:instrText>
            </w:r>
            <w:r>
              <w:rPr>
                <w:rFonts w:eastAsiaTheme="majorEastAsia"/>
                <w:sz w:val="20"/>
                <w:szCs w:val="20"/>
              </w:rPr>
              <w:fldChar w:fldCharType="separate"/>
            </w:r>
            <w:r w:rsidRPr="00CD10AA">
              <w:rPr>
                <w:rFonts w:eastAsiaTheme="majorEastAsia"/>
                <w:noProof/>
                <w:sz w:val="20"/>
                <w:szCs w:val="20"/>
                <w:vertAlign w:val="superscript"/>
              </w:rPr>
              <w:t>50</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p>
        </w:tc>
        <w:tc>
          <w:tcPr>
            <w:tcW w:w="730" w:type="pct"/>
            <w:vAlign w:val="center"/>
          </w:tcPr>
          <w:p w:rsidR="00CD10AA" w:rsidRDefault="00CD10AA" w:rsidP="001C7DF1">
            <w:pPr>
              <w:spacing w:line="480" w:lineRule="auto"/>
              <w:jc w:val="center"/>
              <w:rPr>
                <w:rFonts w:eastAsiaTheme="majorEastAsia"/>
                <w:sz w:val="20"/>
                <w:szCs w:val="20"/>
              </w:rPr>
            </w:pPr>
          </w:p>
        </w:tc>
        <w:tc>
          <w:tcPr>
            <w:tcW w:w="730"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44</w:t>
            </w: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565</w:t>
            </w:r>
          </w:p>
        </w:tc>
      </w:tr>
      <w:tr w:rsidR="00CD10AA" w:rsidRPr="00B76FAA" w:rsidTr="001C7DF1">
        <w:trPr>
          <w:trHeight w:val="212"/>
        </w:trPr>
        <w:tc>
          <w:tcPr>
            <w:tcW w:w="2188" w:type="pct"/>
            <w:vAlign w:val="center"/>
          </w:tcPr>
          <w:p w:rsidR="00CD10AA" w:rsidRPr="00B76FAA" w:rsidRDefault="00CD10AA" w:rsidP="00CD10AA">
            <w:pPr>
              <w:spacing w:line="480" w:lineRule="auto"/>
              <w:rPr>
                <w:rFonts w:eastAsiaTheme="majorEastAsia"/>
                <w:sz w:val="20"/>
                <w:szCs w:val="20"/>
              </w:rPr>
            </w:pPr>
            <w:r>
              <w:rPr>
                <w:rFonts w:eastAsiaTheme="majorEastAsia"/>
                <w:sz w:val="20"/>
                <w:szCs w:val="20"/>
              </w:rPr>
              <w:t xml:space="preserve">Lan et al. (2013) </w:t>
            </w:r>
            <w:r>
              <w:rPr>
                <w:rFonts w:eastAsiaTheme="majorEastAsia"/>
                <w:sz w:val="20"/>
                <w:szCs w:val="20"/>
              </w:rPr>
              <w:fldChar w:fldCharType="begin"/>
            </w:r>
            <w:r>
              <w:rPr>
                <w:rFonts w:eastAsiaTheme="majorEastAsia"/>
                <w:sz w:val="20"/>
                <w:szCs w:val="20"/>
              </w:rPr>
              <w:instrText xml:space="preserve"> ADDIN EN.CITE &lt;EndNote&gt;&lt;Cite&gt;&lt;Author&gt;Lan&lt;/Author&gt;&lt;Year&gt;2013&lt;/Year&gt;&lt;RecNum&gt;1341&lt;/RecNum&gt;&lt;DisplayText&gt;&lt;style face="superscript"&gt;43&lt;/style&gt;&lt;/DisplayText&gt;&lt;record&gt;&lt;rec-number&gt;1341&lt;/rec-number&gt;&lt;foreign-keys&gt;&lt;key app="EN" db-id="avafz9rz2tazzlevx2zpsp0i2wddf9zfapsz" timestamp="1507540425"&gt;1341&lt;/key&gt;&lt;/foreign-keys&gt;&lt;ref-type name="Journal Article"&gt;17&lt;/ref-type&gt;&lt;contributors&gt;&lt;authors&gt;&lt;author&gt;Lan, Zi-Juan&lt;/author&gt;&lt;author&gt;Huang, Xiao-Feng&lt;/author&gt;&lt;author&gt;Yu, Kuang-You&lt;/author&gt;&lt;author&gt;Sun, Tian-Le&lt;/author&gt;&lt;author&gt;Zeng, Li-Wu&lt;/author&gt;&lt;author&gt;Hu, Min&lt;/author&gt;&lt;/authors&gt;&lt;/contributors&gt;&lt;titles&gt;&lt;title&gt;Light absorption of black carbon aerosol and its enhancement by mixing state in an urban atmosphere in South China&lt;/title&gt;&lt;secondary-title&gt;Atmospheric Environment&lt;/secondary-title&gt;&lt;/titles&gt;&lt;periodical&gt;&lt;full-title&gt;Atmospheric Environment&lt;/full-title&gt;&lt;abbr-1&gt;Atmos Environ&lt;/abbr-1&gt;&lt;/periodical&gt;&lt;pages&gt;118-123&lt;/pages&gt;&lt;volume&gt;69&lt;/volume&gt;&lt;keywords&gt;&lt;keyword&gt;Photoacoustic soot spectrometer&lt;/keyword&gt;&lt;keyword&gt;Single particle soot photometer&lt;/keyword&gt;&lt;keyword&gt;Absorption Angstrom exponent&lt;/keyword&gt;&lt;keyword&gt;Mass absorption efficiency&lt;/keyword&gt;&lt;keyword&gt;Mixing state&lt;/keyword&gt;&lt;/keywords&gt;&lt;dates&gt;&lt;year&gt;2013&lt;/year&gt;&lt;pub-dates&gt;&lt;date&gt;2013/04/01/&lt;/date&gt;&lt;/pub-dates&gt;&lt;/dates&gt;&lt;isbn&gt;1352-2310&lt;/isbn&gt;&lt;urls&gt;&lt;related-urls&gt;&lt;url&gt;http://www.sciencedirect.com/science/article/pii/S1352231012011594&lt;/url&gt;&lt;/related-urls&gt;&lt;/urls&gt;&lt;electronic-resource-num&gt;10.1016/j.atmosenv.2012.12.009&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43</w:t>
            </w:r>
            <w:r>
              <w:rPr>
                <w:rFonts w:eastAsiaTheme="majorEastAsia"/>
                <w:sz w:val="20"/>
                <w:szCs w:val="20"/>
              </w:rPr>
              <w:fldChar w:fldCharType="end"/>
            </w:r>
          </w:p>
        </w:tc>
        <w:tc>
          <w:tcPr>
            <w:tcW w:w="728"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07</w:t>
            </w: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625"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532</w:t>
            </w:r>
          </w:p>
        </w:tc>
      </w:tr>
      <w:tr w:rsidR="00CD10AA" w:rsidRPr="00B76FAA" w:rsidTr="001C7DF1">
        <w:trPr>
          <w:trHeight w:val="212"/>
        </w:trPr>
        <w:tc>
          <w:tcPr>
            <w:tcW w:w="2188" w:type="pct"/>
            <w:vAlign w:val="center"/>
          </w:tcPr>
          <w:p w:rsidR="00CD10AA" w:rsidRDefault="00CD10AA" w:rsidP="00CD10AA">
            <w:pPr>
              <w:spacing w:line="480" w:lineRule="auto"/>
              <w:rPr>
                <w:rFonts w:eastAsiaTheme="majorEastAsia"/>
                <w:sz w:val="20"/>
                <w:szCs w:val="20"/>
              </w:rPr>
            </w:pPr>
            <w:r>
              <w:rPr>
                <w:rFonts w:eastAsiaTheme="majorEastAsia"/>
                <w:sz w:val="20"/>
                <w:szCs w:val="20"/>
              </w:rPr>
              <w:t xml:space="preserve">Liu et al. (2017) </w:t>
            </w:r>
            <w:r>
              <w:rPr>
                <w:rFonts w:eastAsiaTheme="majorEastAsia"/>
                <w:sz w:val="20"/>
                <w:szCs w:val="20"/>
              </w:rPr>
              <w:fldChar w:fldCharType="begin"/>
            </w:r>
            <w:r>
              <w:rPr>
                <w:rFonts w:eastAsiaTheme="majorEastAsia"/>
                <w:sz w:val="20"/>
                <w:szCs w:val="20"/>
              </w:rPr>
              <w:instrText xml:space="preserve"> ADDIN EN.CITE &lt;EndNote&gt;&lt;Cite&gt;&lt;Author&gt;Liu&lt;/Author&gt;&lt;Year&gt;2017&lt;/Year&gt;&lt;RecNum&gt;1345&lt;/RecNum&gt;&lt;DisplayText&gt;&lt;style face="superscript"&gt;6&lt;/style&gt;&lt;/DisplayText&gt;&lt;record&gt;&lt;rec-number&gt;1345&lt;/rec-number&gt;&lt;foreign-keys&gt;&lt;key app="EN" db-id="avafz9rz2tazzlevx2zpsp0i2wddf9zfapsz" timestamp="1507540426"&gt;1345&lt;/key&gt;&lt;/foreign-keys&gt;&lt;ref-type name="Journal Article"&gt;17&lt;/ref-type&gt;&lt;contributors&gt;&lt;authors&gt;&lt;author&gt;Liu, Dantong&lt;/author&gt;&lt;author&gt;Whitehead, James&lt;/author&gt;&lt;author&gt;Alfarra, M. Rami&lt;/author&gt;&lt;author&gt;Reyes-Villegas, Ernesto&lt;/author&gt;&lt;author&gt;Spracklen, Dominick V.&lt;/author&gt;&lt;author&gt;Reddington, Carly L.&lt;/author&gt;&lt;author&gt;Kong, Shaofei&lt;/author&gt;&lt;author&gt;Williams, Paul I.&lt;/author&gt;&lt;author&gt;Ting, Yu-Chieh&lt;/author&gt;&lt;author&gt;Haslett, Sophie&lt;/author&gt;&lt;author&gt;Taylor, Jonathan W.&lt;/author&gt;&lt;author&gt;Flynn, Michael J.&lt;/author&gt;&lt;author&gt;Morgan, William T.&lt;/author&gt;&lt;author&gt;McFiggans, Gordon&lt;/author&gt;&lt;author&gt;Coe, Hugh&lt;/author&gt;&lt;author&gt;Allan, James D.&lt;/author&gt;&lt;/authors&gt;&lt;/contributors&gt;&lt;titles&gt;&lt;title&gt;Black-carbon absorption enhancement in the atmosphere determined by particle mixing state&lt;/title&gt;&lt;secondary-title&gt;Nature Geosci&lt;/secondary-title&gt;&lt;/titles&gt;&lt;periodical&gt;&lt;full-title&gt;Nature Geosci&lt;/full-title&gt;&lt;/periodical&gt;&lt;pages&gt;184-188&lt;/pages&gt;&lt;volume&gt;10&lt;/volume&gt;&lt;number&gt;3&lt;/number&gt;&lt;dates&gt;&lt;year&gt;2017&lt;/year&gt;&lt;pub-dates&gt;&lt;date&gt;03//print&lt;/date&gt;&lt;/pub-dates&gt;&lt;/dates&gt;&lt;publisher&gt;Nature Publishing Group&lt;/publisher&gt;&lt;isbn&gt;1752-0894&lt;/isbn&gt;&lt;work-type&gt;Article&lt;/work-type&gt;&lt;urls&gt;&lt;related-urls&gt;&lt;url&gt;http://dx.doi.org/10.1038/ngeo2901&lt;/url&gt;&lt;/related-urls&gt;&lt;/urls&gt;&lt;electronic-resource-num&gt;10.1038/ngeo2901&lt;/electronic-resource-num&gt;&lt;/record&gt;&lt;/Cite&gt;&lt;/EndNote&gt;</w:instrText>
            </w:r>
            <w:r>
              <w:rPr>
                <w:rFonts w:eastAsiaTheme="majorEastAsia"/>
                <w:sz w:val="20"/>
                <w:szCs w:val="20"/>
              </w:rPr>
              <w:fldChar w:fldCharType="separate"/>
            </w:r>
            <w:r w:rsidRPr="00CD10AA">
              <w:rPr>
                <w:rFonts w:eastAsiaTheme="majorEastAsia"/>
                <w:noProof/>
                <w:sz w:val="20"/>
                <w:szCs w:val="20"/>
                <w:vertAlign w:val="superscript"/>
              </w:rPr>
              <w:t>6</w:t>
            </w:r>
            <w:r>
              <w:rPr>
                <w:rFonts w:eastAsiaTheme="majorEastAsia"/>
                <w:sz w:val="20"/>
                <w:szCs w:val="20"/>
              </w:rPr>
              <w:fldChar w:fldCharType="end"/>
            </w:r>
          </w:p>
        </w:tc>
        <w:tc>
          <w:tcPr>
            <w:tcW w:w="728" w:type="pct"/>
            <w:vAlign w:val="center"/>
          </w:tcPr>
          <w:p w:rsidR="00CD10AA" w:rsidRDefault="00CD10AA" w:rsidP="001C7DF1">
            <w:pPr>
              <w:spacing w:line="480" w:lineRule="auto"/>
              <w:jc w:val="center"/>
              <w:rPr>
                <w:rFonts w:eastAsiaTheme="majorEastAsia"/>
                <w:sz w:val="20"/>
                <w:szCs w:val="20"/>
              </w:rPr>
            </w:pPr>
          </w:p>
        </w:tc>
        <w:tc>
          <w:tcPr>
            <w:tcW w:w="730" w:type="pct"/>
            <w:vAlign w:val="center"/>
          </w:tcPr>
          <w:p w:rsidR="00CD10AA" w:rsidRPr="00B76FAA" w:rsidRDefault="00CD10AA" w:rsidP="001C7DF1">
            <w:pPr>
              <w:spacing w:line="480" w:lineRule="auto"/>
              <w:jc w:val="center"/>
              <w:rPr>
                <w:rFonts w:eastAsiaTheme="majorEastAsia"/>
                <w:sz w:val="20"/>
                <w:szCs w:val="20"/>
              </w:rPr>
            </w:pPr>
            <w:r>
              <w:rPr>
                <w:rFonts w:eastAsiaTheme="majorEastAsia"/>
                <w:sz w:val="20"/>
                <w:szCs w:val="20"/>
              </w:rPr>
              <w:t>1.1-1.6</w:t>
            </w:r>
          </w:p>
        </w:tc>
        <w:tc>
          <w:tcPr>
            <w:tcW w:w="730" w:type="pct"/>
            <w:vAlign w:val="center"/>
          </w:tcPr>
          <w:p w:rsidR="00CD10AA" w:rsidRPr="00B76FAA" w:rsidRDefault="00CD10AA" w:rsidP="001C7DF1">
            <w:pPr>
              <w:spacing w:line="480" w:lineRule="auto"/>
              <w:jc w:val="center"/>
              <w:rPr>
                <w:rFonts w:eastAsiaTheme="majorEastAsia"/>
                <w:sz w:val="20"/>
                <w:szCs w:val="20"/>
              </w:rPr>
            </w:pPr>
          </w:p>
        </w:tc>
        <w:tc>
          <w:tcPr>
            <w:tcW w:w="625" w:type="pct"/>
            <w:vAlign w:val="center"/>
          </w:tcPr>
          <w:p w:rsidR="00CD10AA" w:rsidRDefault="00CD10AA" w:rsidP="001C7DF1">
            <w:pPr>
              <w:spacing w:line="480" w:lineRule="auto"/>
              <w:jc w:val="center"/>
              <w:rPr>
                <w:rFonts w:eastAsiaTheme="majorEastAsia"/>
                <w:sz w:val="20"/>
                <w:szCs w:val="20"/>
              </w:rPr>
            </w:pPr>
            <w:r>
              <w:rPr>
                <w:rFonts w:eastAsiaTheme="majorEastAsia"/>
                <w:sz w:val="20"/>
                <w:szCs w:val="20"/>
              </w:rPr>
              <w:t>405, 532, 781</w:t>
            </w:r>
          </w:p>
        </w:tc>
      </w:tr>
    </w:tbl>
    <w:p w:rsidR="00CD10AA" w:rsidRDefault="00CD10AA" w:rsidP="00CD10AA">
      <w:pPr>
        <w:spacing w:after="0" w:line="480" w:lineRule="auto"/>
      </w:pPr>
    </w:p>
    <w:p w:rsidR="00CD10AA" w:rsidRDefault="00CD10AA" w:rsidP="00CD10AA">
      <w:pPr>
        <w:spacing w:line="480" w:lineRule="auto"/>
      </w:pPr>
    </w:p>
    <w:p w:rsidR="00CD10AA" w:rsidRPr="00B76FAA" w:rsidRDefault="00CD10AA" w:rsidP="00CD10AA">
      <w:pPr>
        <w:spacing w:after="0" w:line="480" w:lineRule="auto"/>
      </w:pPr>
    </w:p>
    <w:p w:rsidR="00CD10AA" w:rsidRDefault="00CD10AA" w:rsidP="00CD10AA">
      <w:pPr>
        <w:pStyle w:val="Heading2"/>
      </w:pPr>
      <w:r>
        <w:lastRenderedPageBreak/>
        <w:t>Supplementary Figures</w:t>
      </w:r>
    </w:p>
    <w:p w:rsidR="00CD10AA" w:rsidRPr="0053358B" w:rsidRDefault="00CD10AA" w:rsidP="00CD10AA">
      <w:pPr>
        <w:spacing w:line="480" w:lineRule="auto"/>
      </w:pPr>
      <w:r w:rsidRPr="007555FD">
        <w:rPr>
          <w:noProof/>
          <w:lang w:val="nb-NO"/>
        </w:rPr>
        <w:drawing>
          <wp:inline distT="114300" distB="114300" distL="114300" distR="114300" wp14:anchorId="540E8746" wp14:editId="4C686C89">
            <wp:extent cx="3090863" cy="4589463"/>
            <wp:effectExtent l="0" t="0" r="0" b="1905"/>
            <wp:docPr id="1" name="image2.png"/>
            <wp:cNvGraphicFramePr/>
            <a:graphic xmlns:a="http://schemas.openxmlformats.org/drawingml/2006/main">
              <a:graphicData uri="http://schemas.openxmlformats.org/drawingml/2006/picture">
                <pic:pic xmlns:pic="http://schemas.openxmlformats.org/drawingml/2006/picture">
                  <pic:nvPicPr>
                    <pic:cNvPr id="0" name="image2.png" descr="FIG1_NPapers_WoS.PNG"/>
                    <pic:cNvPicPr preferRelativeResize="0"/>
                  </pic:nvPicPr>
                  <pic:blipFill>
                    <a:blip r:embed="rId6">
                      <a:extLst>
                        <a:ext uri="{28A0092B-C50C-407E-A947-70E740481C1C}">
                          <a14:useLocalDpi xmlns:a14="http://schemas.microsoft.com/office/drawing/2010/main" val="0"/>
                        </a:ext>
                      </a:extLst>
                    </a:blip>
                    <a:stretch>
                      <a:fillRect/>
                    </a:stretch>
                  </pic:blipFill>
                  <pic:spPr>
                    <a:xfrm>
                      <a:off x="0" y="0"/>
                      <a:ext cx="3090863" cy="4589463"/>
                    </a:xfrm>
                    <a:prstGeom prst="rect">
                      <a:avLst/>
                    </a:prstGeom>
                    <a:ln/>
                  </pic:spPr>
                </pic:pic>
              </a:graphicData>
            </a:graphic>
          </wp:inline>
        </w:drawing>
      </w:r>
    </w:p>
    <w:p w:rsidR="00CD10AA" w:rsidRPr="007555FD" w:rsidRDefault="00CD10AA" w:rsidP="00CD10AA">
      <w:pPr>
        <w:spacing w:line="480" w:lineRule="auto"/>
      </w:pPr>
      <w:r>
        <w:t xml:space="preserve">Supplementary </w:t>
      </w:r>
      <w:r w:rsidRPr="007555FD">
        <w:t>Figure 1: Number of publications per year for aerosol absorption, and for the three main absorbing species. Listings taken from ISI Web of Knowledge, category Meteorology and Atmospheric Sciences. Keyword “absorption” was required for all papers, in addition to the term</w:t>
      </w:r>
      <w:r>
        <w:t>s</w:t>
      </w:r>
      <w:r w:rsidRPr="007555FD">
        <w:t xml:space="preserve"> in the legend. The dashed line shows the sum of black carbon, brown carbon and dust absorption publications. </w:t>
      </w:r>
    </w:p>
    <w:p w:rsidR="00CD10AA" w:rsidRPr="00440267" w:rsidRDefault="00CD10AA" w:rsidP="00CD10AA"/>
    <w:p w:rsidR="00CD10AA" w:rsidRDefault="00CD10AA" w:rsidP="00CD10AA">
      <w:pPr>
        <w:spacing w:line="480" w:lineRule="auto"/>
      </w:pPr>
    </w:p>
    <w:p w:rsidR="00CD10AA" w:rsidRDefault="00CD10AA" w:rsidP="00CD10AA">
      <w:pPr>
        <w:spacing w:line="480" w:lineRule="auto"/>
      </w:pPr>
      <w:r>
        <w:rPr>
          <w:noProof/>
          <w:lang w:val="nb-NO"/>
        </w:rPr>
        <w:lastRenderedPageBreak/>
        <w:drawing>
          <wp:inline distT="0" distB="0" distL="0" distR="0" wp14:anchorId="5D189105" wp14:editId="12805113">
            <wp:extent cx="2716530" cy="2266950"/>
            <wp:effectExtent l="0" t="0" r="0" b="0"/>
            <wp:docPr id="4" name="Picture 4" descr="C:\Users\camillwj\AppData\Local\Microsoft\Windows\Temporary Internet Files\Content.Word\fig4a_v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millwj\AppData\Local\Microsoft\Windows\Temporary Internet Files\Content.Word\fig4a_v1.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679" b="3743"/>
                    <a:stretch/>
                  </pic:blipFill>
                  <pic:spPr bwMode="auto">
                    <a:xfrm>
                      <a:off x="0" y="0"/>
                      <a:ext cx="2716837" cy="2267206"/>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ext>
                    </a:extLst>
                  </pic:spPr>
                </pic:pic>
              </a:graphicData>
            </a:graphic>
          </wp:inline>
        </w:drawing>
      </w:r>
      <w:r w:rsidRPr="005211A1">
        <w:t xml:space="preserve"> </w:t>
      </w:r>
      <w:r>
        <w:rPr>
          <w:noProof/>
          <w:lang w:val="nb-NO"/>
        </w:rPr>
        <w:drawing>
          <wp:inline distT="0" distB="0" distL="0" distR="0" wp14:anchorId="5FB2FABA" wp14:editId="70498D94">
            <wp:extent cx="2923147" cy="2200275"/>
            <wp:effectExtent l="0" t="0" r="0" b="0"/>
            <wp:docPr id="8" name="Picture 8" descr="C:\Users\camillwj\AppData\Local\Microsoft\Windows\Temporary Internet Files\Content.Word\fig4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millwj\AppData\Local\Microsoft\Windows\Temporary Internet Files\Content.Word\fig4b.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319" t="3766" r="2635" b="3857"/>
                    <a:stretch/>
                  </pic:blipFill>
                  <pic:spPr bwMode="auto">
                    <a:xfrm>
                      <a:off x="0" y="0"/>
                      <a:ext cx="2925060" cy="2201715"/>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ext>
                    </a:extLst>
                  </pic:spPr>
                </pic:pic>
              </a:graphicData>
            </a:graphic>
          </wp:inline>
        </w:drawing>
      </w:r>
    </w:p>
    <w:p w:rsidR="00CD10AA" w:rsidRDefault="00CD10AA" w:rsidP="00CD10AA">
      <w:pPr>
        <w:spacing w:line="480" w:lineRule="auto"/>
      </w:pPr>
      <w:r>
        <w:t>Supplementary Figure 2: Relationships between aerosol loading and SSA. Left panel:</w:t>
      </w:r>
      <w:r w:rsidRPr="00440ADC">
        <w:t xml:space="preserve"> </w:t>
      </w:r>
      <w:r>
        <w:t xml:space="preserve">Differences in SSA obtained from multiple airborne, </w:t>
      </w:r>
      <w:r>
        <w:rPr>
          <w:i/>
        </w:rPr>
        <w:t>in-</w:t>
      </w:r>
      <w:r w:rsidRPr="004C5B04">
        <w:t>situ</w:t>
      </w:r>
      <w:r>
        <w:t xml:space="preserve"> vertical profiling campaigns with SSA obtained from co-located, simultaneous AERONET retrievals as a function of AOD.  Open symbols are for 440 nm SSA difference; filled symbols are for 550 nm SSA difference. </w:t>
      </w:r>
      <w:r w:rsidRPr="004553CB">
        <w:t>Shading indicates combined uncertainty of AERONET SSA values as function of AOD</w:t>
      </w:r>
      <w:r>
        <w:t>,</w:t>
      </w:r>
      <w:r w:rsidRPr="004553CB">
        <w:t xml:space="preserve"> as reported in Table 4 of </w:t>
      </w:r>
      <w:r>
        <w:fldChar w:fldCharType="begin"/>
      </w:r>
      <w:r>
        <w:instrText xml:space="preserve"> ADDIN EN.CITE &lt;EndNote&gt;&lt;Cite&gt;&lt;Author&gt;Dubovik&lt;/Author&gt;&lt;Year&gt;2000&lt;/Year&gt;&lt;RecNum&gt;1390&lt;/RecNum&gt;&lt;DisplayText&gt;&lt;style face="superscript"&gt;51&lt;/style&gt;&lt;/DisplayText&gt;&lt;record&gt;&lt;rec-number&gt;1390&lt;/rec-number&gt;&lt;foreign-keys&gt;&lt;key app="EN" db-id="avafz9rz2tazzlevx2zpsp0i2wddf9zfapsz" timestamp="1507540444"&gt;1390&lt;/key&gt;&lt;/foreign-keys&gt;&lt;ref-type name="Journal Article"&gt;17&lt;/ref-type&gt;&lt;contributors&gt;&lt;authors&gt;&lt;author&gt;Dubovik, Oleg&lt;/author&gt;&lt;author&gt;King, Michael D.&lt;/author&gt;&lt;/authors&gt;&lt;/contributors&gt;&lt;titles&gt;&lt;title&gt;A flexible inversion algorithm for retrieval of aerosol optical properties from Sun and sky radiance measurements&lt;/title&gt;&lt;secondary-title&gt;Journal of Geophysical Research: Atmospheres&lt;/secondary-title&gt;&lt;/titles&gt;&lt;periodical&gt;&lt;full-title&gt;Journal of Geophysical Research: Atmospheres&lt;/full-title&gt;&lt;/periodical&gt;&lt;pages&gt;20673-20696&lt;/pages&gt;&lt;volume&gt;105&lt;/volume&gt;&lt;number&gt;D16&lt;/number&gt;&lt;keywords&gt;&lt;keyword&gt;0305 Aerosols and particles&lt;/keyword&gt;&lt;keyword&gt;0933 Remote sensing&lt;/keyword&gt;&lt;keyword&gt;1610 Atmosphere&lt;/keyword&gt;&lt;keyword&gt;3260 Inverse theory&lt;/keyword&gt;&lt;/keywords&gt;&lt;dates&gt;&lt;year&gt;2000&lt;/year&gt;&lt;/dates&gt;&lt;isbn&gt;2156-2202&lt;/isbn&gt;&lt;urls&gt;&lt;related-urls&gt;&lt;url&gt;http://dx.doi.org/10.1029/2000JD900282&lt;/url&gt;&lt;/related-urls&gt;&lt;/urls&gt;&lt;electronic-resource-num&gt;10.1029/2000JD900282&lt;/electronic-resource-num&gt;&lt;/record&gt;&lt;/Cite&gt;&lt;/EndNote&gt;</w:instrText>
      </w:r>
      <w:r>
        <w:fldChar w:fldCharType="separate"/>
      </w:r>
      <w:r w:rsidRPr="00CD10AA">
        <w:rPr>
          <w:noProof/>
          <w:vertAlign w:val="superscript"/>
        </w:rPr>
        <w:t>51</w:t>
      </w:r>
      <w:r>
        <w:fldChar w:fldCharType="end"/>
      </w:r>
      <w:r>
        <w:t>,</w:t>
      </w:r>
      <w:r w:rsidRPr="004553CB">
        <w:t xml:space="preserve"> and uncertainty in the in-situ SSA</w:t>
      </w:r>
      <w:r>
        <w:t xml:space="preserve">. (Data from </w:t>
      </w:r>
      <w:r>
        <w:fldChar w:fldCharType="begin"/>
      </w:r>
      <w:r>
        <w:instrText xml:space="preserve"> ADDIN EN.CITE &lt;EndNote&gt;&lt;Cite&gt;&lt;Author&gt;Andrews&lt;/Author&gt;&lt;Year&gt;2017&lt;/Year&gt;&lt;RecNum&gt;1294&lt;/RecNum&gt;&lt;DisplayText&gt;&lt;style face="superscript"&gt;24&lt;/style&gt;&lt;/DisplayText&gt;&lt;record&gt;&lt;rec-number&gt;1294&lt;/rec-number&gt;&lt;foreign-keys&gt;&lt;key app="EN" db-id="avafz9rz2tazzlevx2zpsp0i2wddf9zfapsz" timestamp="1504257655"&gt;1294&lt;/key&gt;&lt;/foreign-keys&gt;&lt;ref-type name="Journal Article"&gt;17&lt;/ref-type&gt;&lt;contributors&gt;&lt;authors&gt;&lt;author&gt;Andrews, Elisabeth&lt;/author&gt;&lt;author&gt;Ogren, John A.&lt;/author&gt;&lt;author&gt;Kinne, Stefan&lt;/author&gt;&lt;author&gt;Samset, Bjorn&lt;/author&gt;&lt;/authors&gt;&lt;/contributors&gt;&lt;titles&gt;&lt;title&gt;Comparison of AOD, AAOD and column single scattering albedo from AERONET retrievals and in situ profiling measurements&lt;/title&gt;&lt;secondary-title&gt;Atmospheric Chemistry and Physics&lt;/secondary-title&gt;&lt;/titles&gt;&lt;periodical&gt;&lt;full-title&gt;Atmospheric Chemistry and Physics&lt;/full-title&gt;&lt;abbr-1&gt;Atmos Chem Phys&lt;/abbr-1&gt;&lt;/periodical&gt;&lt;pages&gt;6041-6072&lt;/pages&gt;&lt;volume&gt;17&lt;/volume&gt;&lt;number&gt;9&lt;/number&gt;&lt;dates&gt;&lt;year&gt;2017&lt;/year&gt;&lt;/dates&gt;&lt;isbn&gt;1680-7324&lt;/isbn&gt;&lt;urls&gt;&lt;/urls&gt;&lt;electronic-resource-num&gt;10.5194/acp-17-6041-2017&lt;/electronic-resource-num&gt;&lt;/record&gt;&lt;/Cite&gt;&lt;/EndNote&gt;</w:instrText>
      </w:r>
      <w:r>
        <w:fldChar w:fldCharType="separate"/>
      </w:r>
      <w:r w:rsidRPr="00CD10AA">
        <w:rPr>
          <w:noProof/>
          <w:vertAlign w:val="superscript"/>
        </w:rPr>
        <w:t>24</w:t>
      </w:r>
      <w:r>
        <w:fldChar w:fldCharType="end"/>
      </w:r>
      <w:r>
        <w:t xml:space="preserve">, their Figure 7). Right panel: Relationship between SSA and AOD at the Southern Great Plains (SGP) AERONET site as a function of season for </w:t>
      </w:r>
      <w:proofErr w:type="gramStart"/>
      <w:r>
        <w:t>time period</w:t>
      </w:r>
      <w:proofErr w:type="gramEnd"/>
      <w:r>
        <w:t xml:space="preserve"> 1994-2016. Symbols represent individual retrievals for Level 2 data (constraints on SSA retrievals (e.g., AOD440&gt;0.4)  were ignored); thick lines in top half of plot represent medians of SSA and AOD data (left axis); thin stair step lines in lower half of plot represent number of points in each 0.05 AOD bin (right axis).  The dark blue triangles in Fig. 4a result from comparing vertically integrated in-situ measurements during profile flights over the SGP site with concurrent AERONET retrievals from the AERONET dataset depicted in Fig. 4b. </w:t>
      </w:r>
    </w:p>
    <w:p w:rsidR="00CD10AA" w:rsidRPr="00374F4D" w:rsidRDefault="00CD10AA" w:rsidP="00CD10AA"/>
    <w:p w:rsidR="00CD10AA" w:rsidRDefault="00CD10AA">
      <w:r>
        <w:tab/>
      </w:r>
    </w:p>
    <w:p w:rsidR="00B92C20" w:rsidRDefault="00B92C20">
      <w:pPr>
        <w:rPr>
          <w:rFonts w:asciiTheme="majorHAnsi" w:eastAsiaTheme="majorEastAsia" w:hAnsiTheme="majorHAnsi" w:cstheme="majorBidi"/>
          <w:color w:val="2E74B5" w:themeColor="accent1" w:themeShade="BF"/>
          <w:sz w:val="32"/>
          <w:szCs w:val="32"/>
        </w:rPr>
      </w:pPr>
      <w:r>
        <w:br w:type="page"/>
      </w:r>
    </w:p>
    <w:p w:rsidR="00CD10AA" w:rsidRDefault="00B92C20" w:rsidP="00B92C20">
      <w:pPr>
        <w:pStyle w:val="Heading1"/>
      </w:pPr>
      <w:r>
        <w:lastRenderedPageBreak/>
        <w:t>References</w:t>
      </w:r>
    </w:p>
    <w:p w:rsidR="00CD10AA" w:rsidRPr="00CD10AA" w:rsidRDefault="00CD10AA" w:rsidP="00CD10AA">
      <w:pPr>
        <w:pStyle w:val="EndNoteBibliography"/>
        <w:ind w:left="720" w:hanging="720"/>
      </w:pPr>
      <w:r>
        <w:fldChar w:fldCharType="begin"/>
      </w:r>
      <w:r>
        <w:instrText xml:space="preserve"> ADDIN EN.REFLIST </w:instrText>
      </w:r>
      <w:r>
        <w:fldChar w:fldCharType="separate"/>
      </w:r>
      <w:r w:rsidRPr="00CD10AA">
        <w:t>1</w:t>
      </w:r>
      <w:r w:rsidRPr="00CD10AA">
        <w:tab/>
        <w:t>Liu, C., Chul, C. E. &amp; Yin, Y. The Absorption Ångström Exponent of black carbon:</w:t>
      </w:r>
      <w:bookmarkStart w:id="0" w:name="_GoBack"/>
      <w:bookmarkEnd w:id="0"/>
    </w:p>
    <w:p w:rsidR="00CD10AA" w:rsidRPr="00CD10AA" w:rsidRDefault="00CD10AA" w:rsidP="00CD10AA">
      <w:pPr>
        <w:pStyle w:val="EndNoteBibliography"/>
        <w:spacing w:after="0"/>
        <w:ind w:left="720" w:hanging="720"/>
      </w:pPr>
      <w:r w:rsidRPr="00CD10AA">
        <w:t xml:space="preserve">from numerical aspects. </w:t>
      </w:r>
      <w:r w:rsidRPr="00CD10AA">
        <w:rPr>
          <w:i/>
        </w:rPr>
        <w:t>Atmospheric Chemistry and Physics Discussions</w:t>
      </w:r>
      <w:r w:rsidRPr="00CD10AA">
        <w:t>, 1-30, doi:10.5194/acp-2017-836 (2017).</w:t>
      </w:r>
    </w:p>
    <w:p w:rsidR="00CD10AA" w:rsidRPr="00CD10AA" w:rsidRDefault="00CD10AA" w:rsidP="00CD10AA">
      <w:pPr>
        <w:pStyle w:val="EndNoteBibliography"/>
        <w:spacing w:after="0"/>
        <w:ind w:left="720" w:hanging="720"/>
      </w:pPr>
      <w:r w:rsidRPr="00CD10AA">
        <w:t>2</w:t>
      </w:r>
      <w:r w:rsidRPr="00CD10AA">
        <w:tab/>
        <w:t>Peng, J.</w:t>
      </w:r>
      <w:r w:rsidRPr="00CD10AA">
        <w:rPr>
          <w:i/>
        </w:rPr>
        <w:t xml:space="preserve"> et al.</w:t>
      </w:r>
      <w:r w:rsidRPr="00CD10AA">
        <w:t xml:space="preserve"> Markedly enhanced absorption and direct radiative forcing of black carbon under polluted urban environments. </w:t>
      </w:r>
      <w:r w:rsidRPr="00CD10AA">
        <w:rPr>
          <w:i/>
        </w:rPr>
        <w:t>Proceedings of the National Academy of Sciences</w:t>
      </w:r>
      <w:r w:rsidRPr="00CD10AA">
        <w:t xml:space="preserve"> </w:t>
      </w:r>
      <w:r w:rsidRPr="00CD10AA">
        <w:rPr>
          <w:b/>
        </w:rPr>
        <w:t>113</w:t>
      </w:r>
      <w:r w:rsidRPr="00CD10AA">
        <w:t>, 4266-4271, doi:10.1073/pnas.1602310113 (2016).</w:t>
      </w:r>
    </w:p>
    <w:p w:rsidR="00CD10AA" w:rsidRPr="00CD10AA" w:rsidRDefault="00CD10AA" w:rsidP="00CD10AA">
      <w:pPr>
        <w:pStyle w:val="EndNoteBibliography"/>
        <w:spacing w:after="0"/>
        <w:ind w:left="720" w:hanging="720"/>
      </w:pPr>
      <w:r w:rsidRPr="00CD10AA">
        <w:t>3</w:t>
      </w:r>
      <w:r w:rsidRPr="00CD10AA">
        <w:tab/>
        <w:t>Boucher, O.</w:t>
      </w:r>
      <w:r w:rsidRPr="00CD10AA">
        <w:rPr>
          <w:i/>
        </w:rPr>
        <w:t xml:space="preserve"> et al.</w:t>
      </w:r>
      <w:r w:rsidRPr="00CD10AA">
        <w:t xml:space="preserve"> Jury is still out on the radiative forcing by black carbon. </w:t>
      </w:r>
      <w:r w:rsidRPr="00CD10AA">
        <w:rPr>
          <w:i/>
        </w:rPr>
        <w:t>Proceedings of the National Academy of Sciences</w:t>
      </w:r>
      <w:r w:rsidRPr="00CD10AA">
        <w:t xml:space="preserve"> </w:t>
      </w:r>
      <w:r w:rsidRPr="00CD10AA">
        <w:rPr>
          <w:b/>
        </w:rPr>
        <w:t>113</w:t>
      </w:r>
      <w:r w:rsidRPr="00CD10AA">
        <w:t>, E5092-E5093, doi:10.1073/pnas.1607005113 (2016).</w:t>
      </w:r>
    </w:p>
    <w:p w:rsidR="00CD10AA" w:rsidRPr="00CD10AA" w:rsidRDefault="00CD10AA" w:rsidP="00CD10AA">
      <w:pPr>
        <w:pStyle w:val="EndNoteBibliography"/>
        <w:spacing w:after="0"/>
        <w:ind w:left="720" w:hanging="720"/>
      </w:pPr>
      <w:r w:rsidRPr="00CD10AA">
        <w:t>4</w:t>
      </w:r>
      <w:r w:rsidRPr="00CD10AA">
        <w:tab/>
        <w:t>Stjern, C. W.</w:t>
      </w:r>
      <w:r w:rsidRPr="00CD10AA">
        <w:rPr>
          <w:i/>
        </w:rPr>
        <w:t xml:space="preserve"> et al.</w:t>
      </w:r>
      <w:r w:rsidRPr="00CD10AA">
        <w:t xml:space="preserve"> Rapid adjustments cause weak surface temperature response to increased black carbon concentrations. </w:t>
      </w:r>
      <w:r w:rsidRPr="00CD10AA">
        <w:rPr>
          <w:i/>
        </w:rPr>
        <w:t>Journal of Geophysical Research</w:t>
      </w:r>
      <w:r w:rsidRPr="00CD10AA">
        <w:t xml:space="preserve"> (2017).</w:t>
      </w:r>
    </w:p>
    <w:p w:rsidR="00CD10AA" w:rsidRPr="00CD10AA" w:rsidRDefault="00CD10AA" w:rsidP="00CD10AA">
      <w:pPr>
        <w:pStyle w:val="EndNoteBibliography"/>
        <w:spacing w:after="0"/>
        <w:ind w:left="720" w:hanging="720"/>
      </w:pPr>
      <w:r w:rsidRPr="00CD10AA">
        <w:t>5</w:t>
      </w:r>
      <w:r w:rsidRPr="00CD10AA">
        <w:tab/>
        <w:t xml:space="preserve">Fierce, L., Bond, T. C., Bauer, S. E., Mena, F. &amp; Riemer, N. Black carbon absorption at the global scale is affected by particle-scale diversity in composition. </w:t>
      </w:r>
      <w:r w:rsidRPr="00CD10AA">
        <w:rPr>
          <w:i/>
        </w:rPr>
        <w:t>Nature communications</w:t>
      </w:r>
      <w:r w:rsidRPr="00CD10AA">
        <w:t xml:space="preserve"> </w:t>
      </w:r>
      <w:r w:rsidRPr="00CD10AA">
        <w:rPr>
          <w:b/>
        </w:rPr>
        <w:t>7</w:t>
      </w:r>
      <w:r w:rsidRPr="00CD10AA">
        <w:t>, 12361, doi:10.1038/ncomms12361 (2016).</w:t>
      </w:r>
    </w:p>
    <w:p w:rsidR="00CD10AA" w:rsidRPr="00CD10AA" w:rsidRDefault="00CD10AA" w:rsidP="00CD10AA">
      <w:pPr>
        <w:pStyle w:val="EndNoteBibliography"/>
        <w:spacing w:after="0"/>
        <w:ind w:left="720" w:hanging="720"/>
      </w:pPr>
      <w:r w:rsidRPr="00CD10AA">
        <w:t>6</w:t>
      </w:r>
      <w:r w:rsidRPr="00CD10AA">
        <w:tab/>
        <w:t>Liu, D.</w:t>
      </w:r>
      <w:r w:rsidRPr="00CD10AA">
        <w:rPr>
          <w:i/>
        </w:rPr>
        <w:t xml:space="preserve"> et al.</w:t>
      </w:r>
      <w:r w:rsidRPr="00CD10AA">
        <w:t xml:space="preserve"> Black-carbon absorption enhancement in the atmosphere determined by particle mixing state. </w:t>
      </w:r>
      <w:r w:rsidRPr="00CD10AA">
        <w:rPr>
          <w:i/>
        </w:rPr>
        <w:t>Nature Geosci</w:t>
      </w:r>
      <w:r w:rsidRPr="00CD10AA">
        <w:t xml:space="preserve"> </w:t>
      </w:r>
      <w:r w:rsidRPr="00CD10AA">
        <w:rPr>
          <w:b/>
        </w:rPr>
        <w:t>10</w:t>
      </w:r>
      <w:r w:rsidRPr="00CD10AA">
        <w:t>, 184-188, doi:10.1038/ngeo2901 (2017).</w:t>
      </w:r>
    </w:p>
    <w:p w:rsidR="00CD10AA" w:rsidRPr="00CD10AA" w:rsidRDefault="00CD10AA" w:rsidP="00F32A50">
      <w:pPr>
        <w:pStyle w:val="EndNoteBibliography"/>
        <w:spacing w:after="0"/>
        <w:ind w:left="720" w:hanging="720"/>
      </w:pPr>
      <w:r w:rsidRPr="00CD10AA">
        <w:t>7</w:t>
      </w:r>
      <w:r w:rsidRPr="00CD10AA">
        <w:tab/>
        <w:t>Schwarz, J. P.</w:t>
      </w:r>
      <w:r w:rsidRPr="00CD10AA">
        <w:rPr>
          <w:i/>
        </w:rPr>
        <w:t xml:space="preserve"> et al.</w:t>
      </w:r>
      <w:r w:rsidRPr="00CD10AA">
        <w:t xml:space="preserve"> Aircraft measurements of black carbon vertical profiles show upper tropospheric variability and stability. </w:t>
      </w:r>
      <w:r w:rsidRPr="00CD10AA">
        <w:rPr>
          <w:i/>
        </w:rPr>
        <w:t>Geophys Res Lett</w:t>
      </w:r>
      <w:r w:rsidRPr="00CD10AA">
        <w:t>, doi:10.1002/2016GL071241 (2017).</w:t>
      </w:r>
    </w:p>
    <w:p w:rsidR="00CD10AA" w:rsidRPr="00CD10AA" w:rsidRDefault="00CD10AA" w:rsidP="00CD10AA">
      <w:pPr>
        <w:pStyle w:val="EndNoteBibliography"/>
        <w:spacing w:after="0"/>
        <w:ind w:left="720" w:hanging="720"/>
      </w:pPr>
      <w:r w:rsidRPr="00CD10AA">
        <w:t>8</w:t>
      </w:r>
      <w:r w:rsidRPr="00CD10AA">
        <w:tab/>
        <w:t>Wang, R.</w:t>
      </w:r>
      <w:r w:rsidRPr="00CD10AA">
        <w:rPr>
          <w:i/>
        </w:rPr>
        <w:t xml:space="preserve"> et al.</w:t>
      </w:r>
      <w:r w:rsidRPr="00CD10AA">
        <w:t xml:space="preserve"> Estimation of global black carbon direct radiative forcing and its uncertainty constrained by observations. </w:t>
      </w:r>
      <w:r w:rsidRPr="00CD10AA">
        <w:rPr>
          <w:i/>
        </w:rPr>
        <w:t>Journal of Geophysical Research: Atmospheres</w:t>
      </w:r>
      <w:r w:rsidRPr="00CD10AA">
        <w:t xml:space="preserve"> </w:t>
      </w:r>
      <w:r w:rsidRPr="00CD10AA">
        <w:rPr>
          <w:b/>
        </w:rPr>
        <w:t>121</w:t>
      </w:r>
      <w:r w:rsidRPr="00CD10AA">
        <w:t>, 5948-5971, doi:10.1002/2015JD024326 (2016).</w:t>
      </w:r>
    </w:p>
    <w:p w:rsidR="00CD10AA" w:rsidRPr="00CD10AA" w:rsidRDefault="00CD10AA" w:rsidP="00CD10AA">
      <w:pPr>
        <w:pStyle w:val="EndNoteBibliography"/>
        <w:spacing w:after="0"/>
        <w:ind w:left="720" w:hanging="720"/>
      </w:pPr>
      <w:r w:rsidRPr="00CD10AA">
        <w:t>9</w:t>
      </w:r>
      <w:r w:rsidRPr="00CD10AA">
        <w:tab/>
        <w:t>Pokhrel, R. P.</w:t>
      </w:r>
      <w:r w:rsidRPr="00CD10AA">
        <w:rPr>
          <w:i/>
        </w:rPr>
        <w:t xml:space="preserve"> et al.</w:t>
      </w:r>
      <w:r w:rsidRPr="00CD10AA">
        <w:t xml:space="preserve"> Relative importance of black carbon, brown carbon, and absorption enhancement from clear coatings in biomass burning emissions. </w:t>
      </w:r>
      <w:r w:rsidRPr="00CD10AA">
        <w:rPr>
          <w:i/>
        </w:rPr>
        <w:t>Atmos. Chem. Phys.</w:t>
      </w:r>
      <w:r w:rsidRPr="00CD10AA">
        <w:t xml:space="preserve"> </w:t>
      </w:r>
      <w:r w:rsidRPr="00CD10AA">
        <w:rPr>
          <w:b/>
        </w:rPr>
        <w:t>17</w:t>
      </w:r>
      <w:r w:rsidRPr="00CD10AA">
        <w:t>, 5063-5078, doi:10.5194/acp-17-5063-2017 (2017).</w:t>
      </w:r>
    </w:p>
    <w:p w:rsidR="00CD10AA" w:rsidRPr="00CD10AA" w:rsidRDefault="00CD10AA" w:rsidP="00CD10AA">
      <w:pPr>
        <w:pStyle w:val="EndNoteBibliography"/>
        <w:spacing w:after="0"/>
        <w:ind w:left="720" w:hanging="720"/>
      </w:pPr>
      <w:r w:rsidRPr="00CD10AA">
        <w:t>10</w:t>
      </w:r>
      <w:r w:rsidRPr="00CD10AA">
        <w:tab/>
        <w:t xml:space="preserve">Feng, Y., Ramanathan, V. &amp; Kotamarthi, V. R. Brown carbon: a significant atmospheric absorber of solar radiation? </w:t>
      </w:r>
      <w:r w:rsidRPr="00CD10AA">
        <w:rPr>
          <w:i/>
        </w:rPr>
        <w:t>Atmos. Chem. Phys.</w:t>
      </w:r>
      <w:r w:rsidRPr="00CD10AA">
        <w:t xml:space="preserve"> </w:t>
      </w:r>
      <w:r w:rsidRPr="00CD10AA">
        <w:rPr>
          <w:b/>
        </w:rPr>
        <w:t>13</w:t>
      </w:r>
      <w:r w:rsidRPr="00CD10AA">
        <w:t>, 8607-8621, doi:10.5194/acp-13-8607-2013 (2013).</w:t>
      </w:r>
    </w:p>
    <w:p w:rsidR="00CD10AA" w:rsidRPr="00CD10AA" w:rsidRDefault="00CD10AA" w:rsidP="00CD10AA">
      <w:pPr>
        <w:pStyle w:val="EndNoteBibliography"/>
        <w:spacing w:after="0"/>
        <w:ind w:left="720" w:hanging="720"/>
      </w:pPr>
      <w:r w:rsidRPr="00CD10AA">
        <w:t>11</w:t>
      </w:r>
      <w:r w:rsidRPr="00CD10AA">
        <w:tab/>
        <w:t>Saleh, R.</w:t>
      </w:r>
      <w:r w:rsidRPr="00CD10AA">
        <w:rPr>
          <w:i/>
        </w:rPr>
        <w:t xml:space="preserve"> et al.</w:t>
      </w:r>
      <w:r w:rsidRPr="00CD10AA">
        <w:t xml:space="preserve"> Contribution of brown carbon and lensing to the direct radiative effect of carbonaceous aerosols from biomass and biofuel burning emissions. </w:t>
      </w:r>
      <w:r w:rsidRPr="00CD10AA">
        <w:rPr>
          <w:i/>
        </w:rPr>
        <w:t>Journal of Geophysical Research: Atmospheres</w:t>
      </w:r>
      <w:r w:rsidRPr="00CD10AA">
        <w:t xml:space="preserve"> </w:t>
      </w:r>
      <w:r w:rsidRPr="00CD10AA">
        <w:rPr>
          <w:b/>
        </w:rPr>
        <w:t>120</w:t>
      </w:r>
      <w:r w:rsidRPr="00CD10AA">
        <w:t>, 10,285-210,296, doi:10.1002/2015JD023697 (2015).</w:t>
      </w:r>
    </w:p>
    <w:p w:rsidR="00CD10AA" w:rsidRPr="00CD10AA" w:rsidRDefault="00CD10AA" w:rsidP="00CD10AA">
      <w:pPr>
        <w:pStyle w:val="EndNoteBibliography"/>
        <w:spacing w:after="0"/>
        <w:ind w:left="720" w:hanging="720"/>
      </w:pPr>
      <w:r w:rsidRPr="00CD10AA">
        <w:t>12</w:t>
      </w:r>
      <w:r w:rsidRPr="00CD10AA">
        <w:tab/>
        <w:t>Wang, Q.</w:t>
      </w:r>
      <w:r w:rsidRPr="00CD10AA">
        <w:rPr>
          <w:i/>
        </w:rPr>
        <w:t xml:space="preserve"> et al.</w:t>
      </w:r>
      <w:r w:rsidRPr="00CD10AA">
        <w:t xml:space="preserve"> Modeling investigation of light-absorbing aerosols in the Amazon Basin during the wet season. </w:t>
      </w:r>
      <w:r w:rsidRPr="00CD10AA">
        <w:rPr>
          <w:i/>
        </w:rPr>
        <w:t>Atmos. Chem. Phys.</w:t>
      </w:r>
      <w:r w:rsidRPr="00CD10AA">
        <w:t xml:space="preserve"> </w:t>
      </w:r>
      <w:r w:rsidRPr="00CD10AA">
        <w:rPr>
          <w:b/>
        </w:rPr>
        <w:t>16</w:t>
      </w:r>
      <w:r w:rsidRPr="00CD10AA">
        <w:t>, 14775-14794, doi:10.5194/acp-16-14775-2016 (2016).</w:t>
      </w:r>
    </w:p>
    <w:p w:rsidR="00CD10AA" w:rsidRPr="00CD10AA" w:rsidRDefault="00CD10AA" w:rsidP="00F32A50">
      <w:pPr>
        <w:pStyle w:val="EndNoteBibliography"/>
        <w:ind w:left="720" w:hanging="720"/>
      </w:pPr>
      <w:r w:rsidRPr="00CD10AA">
        <w:t>13</w:t>
      </w:r>
      <w:r w:rsidRPr="00CD10AA">
        <w:tab/>
        <w:t>Zhang, Y.</w:t>
      </w:r>
      <w:r w:rsidRPr="00CD10AA">
        <w:rPr>
          <w:i/>
        </w:rPr>
        <w:t xml:space="preserve"> et al.</w:t>
      </w:r>
      <w:r w:rsidRPr="00CD10AA">
        <w:t xml:space="preserve"> Top-of-atmosphere radiative forcing affected by brown carbon in the upper troposphere. </w:t>
      </w:r>
      <w:r w:rsidRPr="00CD10AA">
        <w:rPr>
          <w:i/>
        </w:rPr>
        <w:t>Nature Geosci</w:t>
      </w:r>
      <w:r w:rsidRPr="00CD10AA">
        <w:t xml:space="preserve"> </w:t>
      </w:r>
      <w:r w:rsidRPr="00CD10AA">
        <w:rPr>
          <w:b/>
        </w:rPr>
        <w:t>10</w:t>
      </w:r>
      <w:r w:rsidR="00F32A50">
        <w:t>, 486-489, doi:10.1038/ngeo2960</w:t>
      </w:r>
      <w:r w:rsidRPr="00CD10AA">
        <w:t xml:space="preserve"> (2017).</w:t>
      </w:r>
    </w:p>
    <w:p w:rsidR="00CD10AA" w:rsidRPr="00CD10AA" w:rsidRDefault="00CD10AA" w:rsidP="00CD10AA">
      <w:pPr>
        <w:pStyle w:val="EndNoteBibliography"/>
        <w:spacing w:after="0"/>
        <w:ind w:left="720" w:hanging="720"/>
      </w:pPr>
      <w:r w:rsidRPr="00CD10AA">
        <w:t>14</w:t>
      </w:r>
      <w:r w:rsidRPr="00CD10AA">
        <w:tab/>
        <w:t>Wang, X.</w:t>
      </w:r>
      <w:r w:rsidRPr="00CD10AA">
        <w:rPr>
          <w:i/>
        </w:rPr>
        <w:t xml:space="preserve"> et al.</w:t>
      </w:r>
      <w:r w:rsidRPr="00CD10AA">
        <w:t xml:space="preserve"> Exploring the observational constraints on the simulation of brown carbon. </w:t>
      </w:r>
      <w:r w:rsidRPr="00CD10AA">
        <w:rPr>
          <w:i/>
        </w:rPr>
        <w:t>Atmospheric Chemistry and Physics Discussions</w:t>
      </w:r>
      <w:r w:rsidRPr="00CD10AA">
        <w:t>, 1-36, doi:10.5194/acp-2017-655 (2017).</w:t>
      </w:r>
    </w:p>
    <w:p w:rsidR="00CD10AA" w:rsidRPr="00CD10AA" w:rsidRDefault="00CD10AA" w:rsidP="00CD10AA">
      <w:pPr>
        <w:pStyle w:val="EndNoteBibliography"/>
        <w:spacing w:after="0"/>
        <w:ind w:left="720" w:hanging="720"/>
      </w:pPr>
      <w:r w:rsidRPr="00CD10AA">
        <w:t>15</w:t>
      </w:r>
      <w:r w:rsidRPr="00CD10AA">
        <w:tab/>
        <w:t>Liu, J.</w:t>
      </w:r>
      <w:r w:rsidRPr="00CD10AA">
        <w:rPr>
          <w:i/>
        </w:rPr>
        <w:t xml:space="preserve"> et al.</w:t>
      </w:r>
      <w:r w:rsidRPr="00CD10AA">
        <w:t xml:space="preserve"> Brown carbon in the continental troposphere. </w:t>
      </w:r>
      <w:r w:rsidRPr="00CD10AA">
        <w:rPr>
          <w:i/>
        </w:rPr>
        <w:t>Geophys Res Lett</w:t>
      </w:r>
      <w:r w:rsidRPr="00CD10AA">
        <w:t xml:space="preserve"> </w:t>
      </w:r>
      <w:r w:rsidRPr="00CD10AA">
        <w:rPr>
          <w:b/>
        </w:rPr>
        <w:t>41</w:t>
      </w:r>
      <w:r w:rsidRPr="00CD10AA">
        <w:t>, 2191-2195, doi:10.1002/2013gl058976 (2014).</w:t>
      </w:r>
    </w:p>
    <w:p w:rsidR="00CD10AA" w:rsidRPr="00CD10AA" w:rsidRDefault="00CD10AA" w:rsidP="00CD10AA">
      <w:pPr>
        <w:pStyle w:val="EndNoteBibliography"/>
        <w:spacing w:after="0"/>
        <w:ind w:left="720" w:hanging="720"/>
      </w:pPr>
      <w:r w:rsidRPr="00CD10AA">
        <w:t>16</w:t>
      </w:r>
      <w:r w:rsidRPr="00CD10AA">
        <w:tab/>
        <w:t>Peterson, D. A.</w:t>
      </w:r>
      <w:r w:rsidRPr="00CD10AA">
        <w:rPr>
          <w:i/>
        </w:rPr>
        <w:t xml:space="preserve"> et al.</w:t>
      </w:r>
      <w:r w:rsidRPr="00CD10AA">
        <w:t xml:space="preserve"> Detection and Inventory of Intense Pyroconvection in Western North America using GOES-15 Daytime Infrared Data. </w:t>
      </w:r>
      <w:r w:rsidRPr="00CD10AA">
        <w:rPr>
          <w:i/>
        </w:rPr>
        <w:t>Journal of Applied Meteorology and Climatology</w:t>
      </w:r>
      <w:r w:rsidRPr="00CD10AA">
        <w:t xml:space="preserve"> </w:t>
      </w:r>
      <w:r w:rsidRPr="00CD10AA">
        <w:rPr>
          <w:b/>
        </w:rPr>
        <w:t>56</w:t>
      </w:r>
      <w:r w:rsidRPr="00CD10AA">
        <w:t>, 471-493, doi:10.1175/jamc-d-16-0226.1 (2017).</w:t>
      </w:r>
    </w:p>
    <w:p w:rsidR="00CD10AA" w:rsidRPr="00CD10AA" w:rsidRDefault="00CD10AA" w:rsidP="00F32A50">
      <w:pPr>
        <w:pStyle w:val="EndNoteBibliography"/>
        <w:ind w:left="720" w:hanging="720"/>
      </w:pPr>
      <w:r w:rsidRPr="00CD10AA">
        <w:t>17</w:t>
      </w:r>
      <w:r w:rsidRPr="00CD10AA">
        <w:tab/>
        <w:t>Kok, J. F.</w:t>
      </w:r>
      <w:r w:rsidRPr="00CD10AA">
        <w:rPr>
          <w:i/>
        </w:rPr>
        <w:t xml:space="preserve"> et al.</w:t>
      </w:r>
      <w:r w:rsidRPr="00CD10AA">
        <w:t xml:space="preserve"> Smaller desert dust cooling effect estimated from analysis of dust size and abundance. </w:t>
      </w:r>
      <w:r w:rsidRPr="00CD10AA">
        <w:rPr>
          <w:i/>
        </w:rPr>
        <w:t>Nature Geosci</w:t>
      </w:r>
      <w:r w:rsidRPr="00CD10AA">
        <w:t xml:space="preserve"> </w:t>
      </w:r>
      <w:r w:rsidRPr="00CD10AA">
        <w:rPr>
          <w:b/>
        </w:rPr>
        <w:t>10</w:t>
      </w:r>
      <w:r w:rsidRPr="00CD10AA">
        <w:t>, 274-278, doi:10.1038/ngeo2912 (2017).</w:t>
      </w:r>
    </w:p>
    <w:p w:rsidR="00CD10AA" w:rsidRPr="00CD10AA" w:rsidRDefault="00CD10AA" w:rsidP="00CD10AA">
      <w:pPr>
        <w:pStyle w:val="EndNoteBibliography"/>
        <w:spacing w:after="0"/>
        <w:ind w:left="720" w:hanging="720"/>
      </w:pPr>
      <w:r w:rsidRPr="00CD10AA">
        <w:t>18</w:t>
      </w:r>
      <w:r w:rsidRPr="00CD10AA">
        <w:tab/>
        <w:t xml:space="preserve">Ridley, D. A., Heald, C. L., Kok, J. F. &amp; Zhao, C. An observationally constrained estimate of global dust aerosol optical depth. </w:t>
      </w:r>
      <w:r w:rsidRPr="00CD10AA">
        <w:rPr>
          <w:i/>
        </w:rPr>
        <w:t>Atmos. Chem. Phys.</w:t>
      </w:r>
      <w:r w:rsidRPr="00CD10AA">
        <w:t xml:space="preserve"> </w:t>
      </w:r>
      <w:r w:rsidRPr="00CD10AA">
        <w:rPr>
          <w:b/>
        </w:rPr>
        <w:t>16</w:t>
      </w:r>
      <w:r w:rsidRPr="00CD10AA">
        <w:t>, 15097-15117, doi:10.5194/acp-16-15097-2016 (2016).</w:t>
      </w:r>
    </w:p>
    <w:p w:rsidR="00CD10AA" w:rsidRPr="00CD10AA" w:rsidRDefault="00CD10AA" w:rsidP="00CD10AA">
      <w:pPr>
        <w:pStyle w:val="EndNoteBibliography"/>
        <w:spacing w:after="0"/>
        <w:ind w:left="720" w:hanging="720"/>
      </w:pPr>
      <w:r w:rsidRPr="00CD10AA">
        <w:lastRenderedPageBreak/>
        <w:t>19</w:t>
      </w:r>
      <w:r w:rsidRPr="00CD10AA">
        <w:tab/>
        <w:t xml:space="preserve">Zhang, X. L., Wu, G. J., Zhang, C. L., Xu, T. L. &amp; Zhou, Q. Q. What is the real role of iron oxides in the optical properties of dust aerosols? </w:t>
      </w:r>
      <w:r w:rsidRPr="00CD10AA">
        <w:rPr>
          <w:i/>
        </w:rPr>
        <w:t>Atmos. Chem. Phys.</w:t>
      </w:r>
      <w:r w:rsidRPr="00CD10AA">
        <w:t xml:space="preserve"> </w:t>
      </w:r>
      <w:r w:rsidRPr="00CD10AA">
        <w:rPr>
          <w:b/>
        </w:rPr>
        <w:t>15</w:t>
      </w:r>
      <w:r w:rsidRPr="00CD10AA">
        <w:t>, 12159-12177, doi:10.5194/acp-15-12159-2015 (2015).</w:t>
      </w:r>
    </w:p>
    <w:p w:rsidR="00CD10AA" w:rsidRPr="00CD10AA" w:rsidRDefault="00CD10AA" w:rsidP="00CD10AA">
      <w:pPr>
        <w:pStyle w:val="EndNoteBibliography"/>
        <w:spacing w:after="0"/>
        <w:ind w:left="720" w:hanging="720"/>
      </w:pPr>
      <w:r w:rsidRPr="00CD10AA">
        <w:t>20</w:t>
      </w:r>
      <w:r w:rsidRPr="00CD10AA">
        <w:tab/>
        <w:t>Di Biagio, C.</w:t>
      </w:r>
      <w:r w:rsidRPr="00CD10AA">
        <w:rPr>
          <w:i/>
        </w:rPr>
        <w:t xml:space="preserve"> et al.</w:t>
      </w:r>
      <w:r w:rsidRPr="00CD10AA">
        <w:t xml:space="preserve"> Global scale variability of the mineral dust long-wave refractive index: a new dataset of in situ measurements for climate modeling and remote sensing. </w:t>
      </w:r>
      <w:r w:rsidRPr="00CD10AA">
        <w:rPr>
          <w:i/>
        </w:rPr>
        <w:t>Atmos. Chem. Phys.</w:t>
      </w:r>
      <w:r w:rsidRPr="00CD10AA">
        <w:t xml:space="preserve"> </w:t>
      </w:r>
      <w:r w:rsidRPr="00CD10AA">
        <w:rPr>
          <w:b/>
        </w:rPr>
        <w:t>17</w:t>
      </w:r>
      <w:r w:rsidRPr="00CD10AA">
        <w:t>, 1901-1929, doi:10.5194/acp-17-1901-2017 (2017).</w:t>
      </w:r>
    </w:p>
    <w:p w:rsidR="00CD10AA" w:rsidRPr="00CD10AA" w:rsidRDefault="00CD10AA" w:rsidP="00CD10AA">
      <w:pPr>
        <w:pStyle w:val="EndNoteBibliography"/>
        <w:spacing w:after="0"/>
        <w:ind w:left="720" w:hanging="720"/>
      </w:pPr>
      <w:r w:rsidRPr="00CD10AA">
        <w:t>21</w:t>
      </w:r>
      <w:r w:rsidRPr="00CD10AA">
        <w:tab/>
        <w:t>Myhre, G.</w:t>
      </w:r>
      <w:r w:rsidRPr="00CD10AA">
        <w:rPr>
          <w:i/>
        </w:rPr>
        <w:t xml:space="preserve"> et al.</w:t>
      </w:r>
      <w:r w:rsidRPr="00CD10AA">
        <w:t xml:space="preserve"> Radiative forcing of the direct aerosol effect from AeroCom Phase II simulations. </w:t>
      </w:r>
      <w:r w:rsidRPr="00CD10AA">
        <w:rPr>
          <w:i/>
        </w:rPr>
        <w:t>Atmos Chem Phys</w:t>
      </w:r>
      <w:r w:rsidRPr="00CD10AA">
        <w:t xml:space="preserve"> </w:t>
      </w:r>
      <w:r w:rsidRPr="00CD10AA">
        <w:rPr>
          <w:b/>
        </w:rPr>
        <w:t>13</w:t>
      </w:r>
      <w:r w:rsidRPr="00CD10AA">
        <w:t>, 1-25, doi:doi:10.5194/acp-13-1-2013 (2013).</w:t>
      </w:r>
    </w:p>
    <w:p w:rsidR="00CD10AA" w:rsidRPr="00CD10AA" w:rsidRDefault="00CD10AA" w:rsidP="00CD10AA">
      <w:pPr>
        <w:pStyle w:val="EndNoteBibliography"/>
        <w:spacing w:after="0"/>
        <w:ind w:left="720" w:hanging="720"/>
      </w:pPr>
      <w:r w:rsidRPr="00CD10AA">
        <w:t>22</w:t>
      </w:r>
      <w:r w:rsidRPr="00CD10AA">
        <w:tab/>
        <w:t>Lacagnina, C.</w:t>
      </w:r>
      <w:r w:rsidRPr="00CD10AA">
        <w:rPr>
          <w:i/>
        </w:rPr>
        <w:t xml:space="preserve"> et al.</w:t>
      </w:r>
      <w:r w:rsidRPr="00CD10AA">
        <w:t xml:space="preserve"> Aerosol single-scattering albedo over the global oceans: Comparing PARASOL retrievals with AERONET, OMI, and AeroCom models estimates. </w:t>
      </w:r>
      <w:r w:rsidRPr="00CD10AA">
        <w:rPr>
          <w:i/>
        </w:rPr>
        <w:t>Journal of Geophysical Research: Atmospheres</w:t>
      </w:r>
      <w:r w:rsidRPr="00CD10AA">
        <w:t xml:space="preserve"> </w:t>
      </w:r>
      <w:r w:rsidRPr="00CD10AA">
        <w:rPr>
          <w:b/>
        </w:rPr>
        <w:t>120</w:t>
      </w:r>
      <w:r w:rsidRPr="00CD10AA">
        <w:t>, 9814-9836, doi:10.1002/2015jd023501 (2015).</w:t>
      </w:r>
    </w:p>
    <w:p w:rsidR="00CD10AA" w:rsidRPr="00CD10AA" w:rsidRDefault="00CD10AA" w:rsidP="00CD10AA">
      <w:pPr>
        <w:pStyle w:val="EndNoteBibliography"/>
        <w:spacing w:after="0"/>
        <w:ind w:left="720" w:hanging="720"/>
      </w:pPr>
      <w:r w:rsidRPr="00CD10AA">
        <w:t>23</w:t>
      </w:r>
      <w:r w:rsidRPr="00CD10AA">
        <w:tab/>
        <w:t xml:space="preserve">Bellouin, N., Quaas, J., Morcrette, J. J. &amp; Boucher, O. Estimates of aerosol radiative forcing from the MACC re-analysis. </w:t>
      </w:r>
      <w:r w:rsidRPr="00CD10AA">
        <w:rPr>
          <w:i/>
        </w:rPr>
        <w:t>Atmos Chem Phys</w:t>
      </w:r>
      <w:r w:rsidRPr="00CD10AA">
        <w:t xml:space="preserve"> </w:t>
      </w:r>
      <w:r w:rsidRPr="00CD10AA">
        <w:rPr>
          <w:b/>
        </w:rPr>
        <w:t>13</w:t>
      </w:r>
      <w:r w:rsidRPr="00CD10AA">
        <w:t>, 2045-2062, doi:DOI 10.5194/acp-13-2045-2013 (2013).</w:t>
      </w:r>
    </w:p>
    <w:p w:rsidR="00CD10AA" w:rsidRPr="00CD10AA" w:rsidRDefault="00CD10AA" w:rsidP="00CD10AA">
      <w:pPr>
        <w:pStyle w:val="EndNoteBibliography"/>
        <w:spacing w:after="0"/>
        <w:ind w:left="720" w:hanging="720"/>
      </w:pPr>
      <w:r w:rsidRPr="00CD10AA">
        <w:t>24</w:t>
      </w:r>
      <w:r w:rsidRPr="00CD10AA">
        <w:tab/>
        <w:t xml:space="preserve">Andrews, E., Ogren, J. A., Kinne, S. &amp; Samset, B. Comparison of AOD, AAOD and column single scattering albedo from AERONET retrievals and in situ profiling measurements. </w:t>
      </w:r>
      <w:r w:rsidRPr="00CD10AA">
        <w:rPr>
          <w:i/>
        </w:rPr>
        <w:t>Atmos Chem Phys</w:t>
      </w:r>
      <w:r w:rsidRPr="00CD10AA">
        <w:t xml:space="preserve"> </w:t>
      </w:r>
      <w:r w:rsidRPr="00CD10AA">
        <w:rPr>
          <w:b/>
        </w:rPr>
        <w:t>17</w:t>
      </w:r>
      <w:r w:rsidRPr="00CD10AA">
        <w:t>, 6041-6072, doi:10.5194/acp-17-6041-2017 (2017).</w:t>
      </w:r>
    </w:p>
    <w:p w:rsidR="00CD10AA" w:rsidRPr="00CD10AA" w:rsidRDefault="00CD10AA" w:rsidP="00CD10AA">
      <w:pPr>
        <w:pStyle w:val="EndNoteBibliography"/>
        <w:spacing w:after="0"/>
        <w:ind w:left="720" w:hanging="720"/>
      </w:pPr>
      <w:r w:rsidRPr="00CD10AA">
        <w:t>25</w:t>
      </w:r>
      <w:r w:rsidRPr="00CD10AA">
        <w:tab/>
        <w:t>Wang, X.</w:t>
      </w:r>
      <w:r w:rsidRPr="00CD10AA">
        <w:rPr>
          <w:i/>
        </w:rPr>
        <w:t xml:space="preserve"> et al.</w:t>
      </w:r>
      <w:r w:rsidRPr="00CD10AA">
        <w:t xml:space="preserve"> Exploiting simultaneous observational constraints on mass and absorption to estimate the global direct radiative forcing of black carbon and brown carbon. </w:t>
      </w:r>
      <w:r w:rsidRPr="00CD10AA">
        <w:rPr>
          <w:i/>
        </w:rPr>
        <w:t>Atmospheric Chemistry and Physics Discussions</w:t>
      </w:r>
      <w:r w:rsidRPr="00CD10AA">
        <w:t xml:space="preserve"> </w:t>
      </w:r>
      <w:r w:rsidRPr="00CD10AA">
        <w:rPr>
          <w:b/>
        </w:rPr>
        <w:t>14</w:t>
      </w:r>
      <w:r w:rsidRPr="00CD10AA">
        <w:t>, 17527-17583, doi:10.5194/acpd-14-17527-2014 (2014).</w:t>
      </w:r>
    </w:p>
    <w:p w:rsidR="00CD10AA" w:rsidRPr="00CD10AA" w:rsidRDefault="00CD10AA" w:rsidP="00CD10AA">
      <w:pPr>
        <w:pStyle w:val="EndNoteBibliography"/>
        <w:spacing w:after="0"/>
        <w:ind w:left="720" w:hanging="720"/>
      </w:pPr>
      <w:r w:rsidRPr="00CD10AA">
        <w:t>26</w:t>
      </w:r>
      <w:r w:rsidRPr="00CD10AA">
        <w:tab/>
        <w:t xml:space="preserve">Cohen, J. B. &amp; Wang, C. Estimating global black carbon emissions using a top-down Kalman Filter approach. </w:t>
      </w:r>
      <w:r w:rsidRPr="00CD10AA">
        <w:rPr>
          <w:i/>
        </w:rPr>
        <w:t>Journal of Geophysical Research: Atmospheres</w:t>
      </w:r>
      <w:r w:rsidRPr="00CD10AA">
        <w:t xml:space="preserve"> </w:t>
      </w:r>
      <w:r w:rsidRPr="00CD10AA">
        <w:rPr>
          <w:b/>
        </w:rPr>
        <w:t>119</w:t>
      </w:r>
      <w:r w:rsidRPr="00CD10AA">
        <w:t>, 307-323, doi:10.1002/2013JD019912 (2014).</w:t>
      </w:r>
    </w:p>
    <w:p w:rsidR="00CD10AA" w:rsidRPr="00CD10AA" w:rsidRDefault="00CD10AA" w:rsidP="00CD10AA">
      <w:pPr>
        <w:pStyle w:val="EndNoteBibliography"/>
        <w:spacing w:after="0"/>
        <w:ind w:left="720" w:hanging="720"/>
      </w:pPr>
      <w:r w:rsidRPr="00CD10AA">
        <w:t>27</w:t>
      </w:r>
      <w:r w:rsidRPr="00CD10AA">
        <w:tab/>
        <w:t>Russell, P. B.</w:t>
      </w:r>
      <w:r w:rsidRPr="00CD10AA">
        <w:rPr>
          <w:i/>
        </w:rPr>
        <w:t xml:space="preserve"> et al.</w:t>
      </w:r>
      <w:r w:rsidRPr="00CD10AA">
        <w:t xml:space="preserve"> A multiparameter aerosol classification method and its application to retrievals from spaceborne polarimetry. </w:t>
      </w:r>
      <w:r w:rsidRPr="00CD10AA">
        <w:rPr>
          <w:i/>
        </w:rPr>
        <w:t>Journal of Geophysical Research: Atmospheres</w:t>
      </w:r>
      <w:r w:rsidRPr="00CD10AA">
        <w:t xml:space="preserve"> </w:t>
      </w:r>
      <w:r w:rsidRPr="00CD10AA">
        <w:rPr>
          <w:b/>
        </w:rPr>
        <w:t>119</w:t>
      </w:r>
      <w:r w:rsidRPr="00CD10AA">
        <w:t>, 9838-9863, doi:10.1002/2013JD021411 (2014).</w:t>
      </w:r>
    </w:p>
    <w:p w:rsidR="00CD10AA" w:rsidRPr="00CD10AA" w:rsidRDefault="00CD10AA" w:rsidP="00CD10AA">
      <w:pPr>
        <w:pStyle w:val="EndNoteBibliography"/>
        <w:spacing w:after="0"/>
        <w:ind w:left="720" w:hanging="720"/>
      </w:pPr>
      <w:r w:rsidRPr="00CD10AA">
        <w:t>28</w:t>
      </w:r>
      <w:r w:rsidRPr="00CD10AA">
        <w:tab/>
        <w:t xml:space="preserve">Schuster, G. L., Dubovik, O. &amp; Arola, A. Remote sensing of soot carbon – Part 1: Distinguishing different absorbing aerosol species. </w:t>
      </w:r>
      <w:r w:rsidRPr="00CD10AA">
        <w:rPr>
          <w:i/>
        </w:rPr>
        <w:t>Atmos. Chem. Phys.</w:t>
      </w:r>
      <w:r w:rsidRPr="00CD10AA">
        <w:t xml:space="preserve"> </w:t>
      </w:r>
      <w:r w:rsidRPr="00CD10AA">
        <w:rPr>
          <w:b/>
        </w:rPr>
        <w:t>16</w:t>
      </w:r>
      <w:r w:rsidRPr="00CD10AA">
        <w:t>, 1565-1585, doi:10.5194/acp-16-1565-2016 (2016).</w:t>
      </w:r>
    </w:p>
    <w:p w:rsidR="00CD10AA" w:rsidRPr="00CD10AA" w:rsidRDefault="00CD10AA" w:rsidP="00CD10AA">
      <w:pPr>
        <w:pStyle w:val="EndNoteBibliography"/>
        <w:spacing w:after="0"/>
        <w:ind w:left="720" w:hanging="720"/>
      </w:pPr>
      <w:r w:rsidRPr="00CD10AA">
        <w:t>29</w:t>
      </w:r>
      <w:r w:rsidRPr="00CD10AA">
        <w:tab/>
        <w:t xml:space="preserve">Schuster, G. L., Dubovik, O., Arola, A., Eck, T. F. &amp; Holben, B. N. Remote sensing of soot carbon – Part 2: Understanding the absorption Ångström exponent. </w:t>
      </w:r>
      <w:r w:rsidRPr="00CD10AA">
        <w:rPr>
          <w:i/>
        </w:rPr>
        <w:t>Atmos Chem Phys</w:t>
      </w:r>
      <w:r w:rsidRPr="00CD10AA">
        <w:t xml:space="preserve"> </w:t>
      </w:r>
      <w:r w:rsidRPr="00CD10AA">
        <w:rPr>
          <w:b/>
        </w:rPr>
        <w:t>16</w:t>
      </w:r>
      <w:r w:rsidRPr="00CD10AA">
        <w:t>, 1587-1602, doi:10.5194/acp-16-1587-2016 (2016).</w:t>
      </w:r>
    </w:p>
    <w:p w:rsidR="00CD10AA" w:rsidRPr="00CD10AA" w:rsidRDefault="00CD10AA" w:rsidP="00CD10AA">
      <w:pPr>
        <w:pStyle w:val="EndNoteBibliography"/>
        <w:spacing w:after="0"/>
        <w:ind w:left="720" w:hanging="720"/>
      </w:pPr>
      <w:r w:rsidRPr="00CD10AA">
        <w:t>30</w:t>
      </w:r>
      <w:r w:rsidRPr="00CD10AA">
        <w:tab/>
        <w:t xml:space="preserve">Kahn, R. A. &amp; Gaitley, B. J. An analysis of global aerosol type as retrieved by MISR. </w:t>
      </w:r>
      <w:r w:rsidRPr="00CD10AA">
        <w:rPr>
          <w:i/>
        </w:rPr>
        <w:t>Journal of Geophysical Research: Atmospheres</w:t>
      </w:r>
      <w:r w:rsidRPr="00CD10AA">
        <w:t xml:space="preserve"> </w:t>
      </w:r>
      <w:r w:rsidRPr="00CD10AA">
        <w:rPr>
          <w:b/>
        </w:rPr>
        <w:t>120</w:t>
      </w:r>
      <w:r w:rsidRPr="00CD10AA">
        <w:t>, 4248-4281, doi:10.1002/2015jd023322 (2015).</w:t>
      </w:r>
    </w:p>
    <w:p w:rsidR="00CD10AA" w:rsidRPr="00CD10AA" w:rsidRDefault="00CD10AA" w:rsidP="00CD10AA">
      <w:pPr>
        <w:pStyle w:val="EndNoteBibliography"/>
        <w:spacing w:after="0"/>
        <w:ind w:left="720" w:hanging="720"/>
      </w:pPr>
      <w:r w:rsidRPr="00CD10AA">
        <w:t>31</w:t>
      </w:r>
      <w:r w:rsidRPr="00CD10AA">
        <w:tab/>
        <w:t xml:space="preserve">Limbacher, J. A. &amp; Kahn, R. A. Updated MISR dark water research aerosol retrieval algorithm – Part 1: Coupled 1.1 km ocean surface chlorophyll a retrievals with empirical calibration corrections. </w:t>
      </w:r>
      <w:r w:rsidRPr="00CD10AA">
        <w:rPr>
          <w:i/>
        </w:rPr>
        <w:t>Atmos. Meas. Tech.</w:t>
      </w:r>
      <w:r w:rsidRPr="00CD10AA">
        <w:t xml:space="preserve"> </w:t>
      </w:r>
      <w:r w:rsidRPr="00CD10AA">
        <w:rPr>
          <w:b/>
        </w:rPr>
        <w:t>10</w:t>
      </w:r>
      <w:r w:rsidRPr="00CD10AA">
        <w:t>, 1539-1555, doi:10.5194/amt-10-1539-2017 (2017).</w:t>
      </w:r>
    </w:p>
    <w:p w:rsidR="00CD10AA" w:rsidRPr="00CD10AA" w:rsidRDefault="00CD10AA" w:rsidP="00CD10AA">
      <w:pPr>
        <w:pStyle w:val="EndNoteBibliography"/>
        <w:spacing w:after="0"/>
        <w:ind w:left="720" w:hanging="720"/>
      </w:pPr>
      <w:r w:rsidRPr="00CD10AA">
        <w:t>32</w:t>
      </w:r>
      <w:r w:rsidRPr="00CD10AA">
        <w:tab/>
        <w:t xml:space="preserve">Li, S., Kahn, R., Chin, M., Garay, M. J. &amp; Liu, Y. Improving satellite-retrieved aerosol microphysical properties using GOCART data. </w:t>
      </w:r>
      <w:r w:rsidRPr="00CD10AA">
        <w:rPr>
          <w:i/>
        </w:rPr>
        <w:t>Atmos. Meas. Tech.</w:t>
      </w:r>
      <w:r w:rsidRPr="00CD10AA">
        <w:t xml:space="preserve"> </w:t>
      </w:r>
      <w:r w:rsidRPr="00CD10AA">
        <w:rPr>
          <w:b/>
        </w:rPr>
        <w:t>8</w:t>
      </w:r>
      <w:r w:rsidRPr="00CD10AA">
        <w:t>, 1157-1171, doi:10.5194/amt-8-1157-2015 (2015).</w:t>
      </w:r>
    </w:p>
    <w:p w:rsidR="00CD10AA" w:rsidRPr="00CD10AA" w:rsidRDefault="00CD10AA" w:rsidP="00CD10AA">
      <w:pPr>
        <w:pStyle w:val="EndNoteBibliography"/>
        <w:spacing w:after="0"/>
        <w:ind w:left="720" w:hanging="720"/>
      </w:pPr>
      <w:r w:rsidRPr="00CD10AA">
        <w:t>33</w:t>
      </w:r>
      <w:r w:rsidRPr="00CD10AA">
        <w:tab/>
        <w:t>Buchard, V.</w:t>
      </w:r>
      <w:r w:rsidRPr="00CD10AA">
        <w:rPr>
          <w:i/>
        </w:rPr>
        <w:t xml:space="preserve"> et al.</w:t>
      </w:r>
      <w:r w:rsidRPr="00CD10AA">
        <w:t xml:space="preserve"> The MERRA-2 Aerosol Reanalysis, 1980 Onward. Part II: Evaluation and Case Studies. </w:t>
      </w:r>
      <w:r w:rsidRPr="00CD10AA">
        <w:rPr>
          <w:i/>
        </w:rPr>
        <w:t>J Climate</w:t>
      </w:r>
      <w:r w:rsidRPr="00CD10AA">
        <w:t xml:space="preserve"> </w:t>
      </w:r>
      <w:r w:rsidRPr="00CD10AA">
        <w:rPr>
          <w:b/>
        </w:rPr>
        <w:t>30</w:t>
      </w:r>
      <w:r w:rsidRPr="00CD10AA">
        <w:t>, 6851-6872, doi:10.1175/jcli-d-16-0613.1 (2017).</w:t>
      </w:r>
    </w:p>
    <w:p w:rsidR="00CD10AA" w:rsidRPr="00CD10AA" w:rsidRDefault="00CD10AA" w:rsidP="00CD10AA">
      <w:pPr>
        <w:pStyle w:val="EndNoteBibliography"/>
        <w:spacing w:after="0"/>
        <w:ind w:left="720" w:hanging="720"/>
      </w:pPr>
      <w:r w:rsidRPr="00CD10AA">
        <w:t>34</w:t>
      </w:r>
      <w:r w:rsidRPr="00CD10AA">
        <w:tab/>
        <w:t>Colarco, P. R.</w:t>
      </w:r>
      <w:r w:rsidRPr="00CD10AA">
        <w:rPr>
          <w:i/>
        </w:rPr>
        <w:t xml:space="preserve"> et al.</w:t>
      </w:r>
      <w:r w:rsidRPr="00CD10AA">
        <w:t xml:space="preserve"> Impact of radiatively interactive dust aerosols in the NASA GEOS-5 climate model: Sensitivity to dust particle shape and refractive index. </w:t>
      </w:r>
      <w:r w:rsidRPr="00CD10AA">
        <w:rPr>
          <w:i/>
        </w:rPr>
        <w:t>Journal of Geophysical Research: Atmospheres</w:t>
      </w:r>
      <w:r w:rsidRPr="00CD10AA">
        <w:t xml:space="preserve"> </w:t>
      </w:r>
      <w:r w:rsidRPr="00CD10AA">
        <w:rPr>
          <w:b/>
        </w:rPr>
        <w:t>119</w:t>
      </w:r>
      <w:r w:rsidRPr="00CD10AA">
        <w:t>, 753-786, doi:10.1002/2013jd020046 (2014).</w:t>
      </w:r>
    </w:p>
    <w:p w:rsidR="00CD10AA" w:rsidRPr="00CD10AA" w:rsidRDefault="00CD10AA" w:rsidP="00CD10AA">
      <w:pPr>
        <w:pStyle w:val="EndNoteBibliography"/>
        <w:spacing w:after="0"/>
        <w:ind w:left="720" w:hanging="720"/>
      </w:pPr>
      <w:r w:rsidRPr="00CD10AA">
        <w:t>35</w:t>
      </w:r>
      <w:r w:rsidRPr="00CD10AA">
        <w:tab/>
        <w:t>Zhang, L.</w:t>
      </w:r>
      <w:r w:rsidRPr="00CD10AA">
        <w:rPr>
          <w:i/>
        </w:rPr>
        <w:t xml:space="preserve"> et al.</w:t>
      </w:r>
      <w:r w:rsidRPr="00CD10AA">
        <w:t xml:space="preserve"> Constraining black carbon aerosol over Asia using OMI aerosol absorption optical depth and the adjoint of GEOS-Chem. </w:t>
      </w:r>
      <w:r w:rsidRPr="00CD10AA">
        <w:rPr>
          <w:i/>
        </w:rPr>
        <w:t>Atmos Chem Phys</w:t>
      </w:r>
      <w:r w:rsidRPr="00CD10AA">
        <w:t xml:space="preserve"> </w:t>
      </w:r>
      <w:r w:rsidRPr="00CD10AA">
        <w:rPr>
          <w:b/>
        </w:rPr>
        <w:t>15</w:t>
      </w:r>
      <w:r w:rsidRPr="00CD10AA">
        <w:t>, 10281-10308, doi:10.5194/acp-15-10281-2015 (2015).</w:t>
      </w:r>
    </w:p>
    <w:p w:rsidR="00CD10AA" w:rsidRPr="00CD10AA" w:rsidRDefault="00CD10AA" w:rsidP="00CD10AA">
      <w:pPr>
        <w:pStyle w:val="EndNoteBibliography"/>
        <w:spacing w:after="0"/>
        <w:ind w:left="720" w:hanging="720"/>
      </w:pPr>
      <w:r w:rsidRPr="00CD10AA">
        <w:lastRenderedPageBreak/>
        <w:t>36</w:t>
      </w:r>
      <w:r w:rsidRPr="00CD10AA">
        <w:tab/>
        <w:t>Torres, B.</w:t>
      </w:r>
      <w:r w:rsidRPr="00CD10AA">
        <w:rPr>
          <w:i/>
        </w:rPr>
        <w:t xml:space="preserve"> et al.</w:t>
      </w:r>
      <w:r w:rsidRPr="00CD10AA">
        <w:t xml:space="preserve"> Advanced characterization of aerosol properties from measurements of spectral optical depth using the GRASP algorithm. </w:t>
      </w:r>
      <w:r w:rsidRPr="00CD10AA">
        <w:rPr>
          <w:i/>
        </w:rPr>
        <w:t>Atmos. Meas. Tech. Discuss.</w:t>
      </w:r>
      <w:r w:rsidRPr="00CD10AA">
        <w:t xml:space="preserve"> </w:t>
      </w:r>
      <w:r w:rsidRPr="00CD10AA">
        <w:rPr>
          <w:b/>
        </w:rPr>
        <w:t>2016</w:t>
      </w:r>
      <w:r w:rsidRPr="00CD10AA">
        <w:t>, 1-47, doi:10.5194/amt-2016-334 (2016).</w:t>
      </w:r>
    </w:p>
    <w:p w:rsidR="00CD10AA" w:rsidRPr="00CD10AA" w:rsidRDefault="00CD10AA" w:rsidP="00CD10AA">
      <w:pPr>
        <w:pStyle w:val="EndNoteBibliography"/>
        <w:spacing w:after="0"/>
        <w:ind w:left="720" w:hanging="720"/>
      </w:pPr>
      <w:r w:rsidRPr="00CD10AA">
        <w:t>37</w:t>
      </w:r>
      <w:r w:rsidRPr="00CD10AA">
        <w:tab/>
        <w:t>Peers, F.</w:t>
      </w:r>
      <w:r w:rsidRPr="00CD10AA">
        <w:rPr>
          <w:i/>
        </w:rPr>
        <w:t xml:space="preserve"> et al.</w:t>
      </w:r>
      <w:r w:rsidRPr="00CD10AA">
        <w:t xml:space="preserve"> Comparison of aerosol optical properties above clouds between POLDER and AeroCom models over the South East Atlantic Ocean during the fire season. </w:t>
      </w:r>
      <w:r w:rsidRPr="00CD10AA">
        <w:rPr>
          <w:i/>
        </w:rPr>
        <w:t>Geophys Res Lett</w:t>
      </w:r>
      <w:r w:rsidRPr="00CD10AA">
        <w:t xml:space="preserve"> </w:t>
      </w:r>
      <w:r w:rsidRPr="00CD10AA">
        <w:rPr>
          <w:b/>
        </w:rPr>
        <w:t>43</w:t>
      </w:r>
      <w:r w:rsidRPr="00CD10AA">
        <w:t>, 3991-4000, doi:10.1002/2016gl068222 (2016).</w:t>
      </w:r>
    </w:p>
    <w:p w:rsidR="00CD10AA" w:rsidRPr="00CD10AA" w:rsidRDefault="00CD10AA" w:rsidP="00CD10AA">
      <w:pPr>
        <w:pStyle w:val="EndNoteBibliography"/>
        <w:spacing w:after="0"/>
        <w:ind w:left="720" w:hanging="720"/>
      </w:pPr>
      <w:r w:rsidRPr="00CD10AA">
        <w:t>38</w:t>
      </w:r>
      <w:r w:rsidRPr="00CD10AA">
        <w:tab/>
        <w:t>Appel, K. W.</w:t>
      </w:r>
      <w:r w:rsidRPr="00CD10AA">
        <w:rPr>
          <w:i/>
        </w:rPr>
        <w:t xml:space="preserve"> et al.</w:t>
      </w:r>
      <w:r w:rsidRPr="00CD10AA">
        <w:t xml:space="preserve"> Evaluation of dust and trace metal estimates from the Community Multiscale Air Quality (CMAQ) model version 5.0. </w:t>
      </w:r>
      <w:r w:rsidRPr="00CD10AA">
        <w:rPr>
          <w:i/>
        </w:rPr>
        <w:t>Geosci. Model Dev.</w:t>
      </w:r>
      <w:r w:rsidRPr="00CD10AA">
        <w:t xml:space="preserve"> </w:t>
      </w:r>
      <w:r w:rsidRPr="00CD10AA">
        <w:rPr>
          <w:b/>
        </w:rPr>
        <w:t>6</w:t>
      </w:r>
      <w:r w:rsidRPr="00CD10AA">
        <w:t>, 883-899, doi:10.5194/gmd-6-883-2013 (2013).</w:t>
      </w:r>
    </w:p>
    <w:p w:rsidR="00CD10AA" w:rsidRPr="00CD10AA" w:rsidRDefault="00CD10AA" w:rsidP="00CD10AA">
      <w:pPr>
        <w:pStyle w:val="EndNoteBibliography"/>
        <w:spacing w:after="0"/>
        <w:ind w:left="720" w:hanging="720"/>
      </w:pPr>
      <w:r w:rsidRPr="00CD10AA">
        <w:t>39</w:t>
      </w:r>
      <w:r w:rsidRPr="00CD10AA">
        <w:tab/>
        <w:t>Eckhardt, S.</w:t>
      </w:r>
      <w:r w:rsidRPr="00CD10AA">
        <w:rPr>
          <w:i/>
        </w:rPr>
        <w:t xml:space="preserve"> et al.</w:t>
      </w:r>
      <w:r w:rsidRPr="00CD10AA">
        <w:t xml:space="preserve"> Current model capabilities for simulating black carbon and sulfate concentrations in the Arctic atmosphere: a multi-model evaluation using a comprehensive measurement data set. </w:t>
      </w:r>
      <w:r w:rsidRPr="00CD10AA">
        <w:rPr>
          <w:i/>
        </w:rPr>
        <w:t>Atmos. Chem. Phys.</w:t>
      </w:r>
      <w:r w:rsidRPr="00CD10AA">
        <w:t xml:space="preserve"> </w:t>
      </w:r>
      <w:r w:rsidRPr="00CD10AA">
        <w:rPr>
          <w:b/>
        </w:rPr>
        <w:t>15</w:t>
      </w:r>
      <w:r w:rsidRPr="00CD10AA">
        <w:t>, 9413-9433, doi:10.5194/acp-15-9413-2015 (2015).</w:t>
      </w:r>
    </w:p>
    <w:p w:rsidR="00CD10AA" w:rsidRPr="00CD10AA" w:rsidRDefault="00CD10AA" w:rsidP="00CD10AA">
      <w:pPr>
        <w:pStyle w:val="EndNoteBibliography"/>
        <w:spacing w:after="0"/>
        <w:ind w:left="720" w:hanging="720"/>
      </w:pPr>
      <w:r w:rsidRPr="00CD10AA">
        <w:t>40</w:t>
      </w:r>
      <w:r w:rsidRPr="00CD10AA">
        <w:tab/>
        <w:t>Chin, M.</w:t>
      </w:r>
      <w:r w:rsidRPr="00CD10AA">
        <w:rPr>
          <w:i/>
        </w:rPr>
        <w:t xml:space="preserve"> et al.</w:t>
      </w:r>
      <w:r w:rsidRPr="00CD10AA">
        <w:t xml:space="preserve"> Multi-decadal aerosol variations from 1980 to 2009: a perspective from observations and a global model. </w:t>
      </w:r>
      <w:r w:rsidRPr="00CD10AA">
        <w:rPr>
          <w:i/>
        </w:rPr>
        <w:t>Atmos Chem Phys</w:t>
      </w:r>
      <w:r w:rsidRPr="00CD10AA">
        <w:t xml:space="preserve"> </w:t>
      </w:r>
      <w:r w:rsidRPr="00CD10AA">
        <w:rPr>
          <w:b/>
        </w:rPr>
        <w:t>14</w:t>
      </w:r>
      <w:r w:rsidRPr="00CD10AA">
        <w:t>, 3657-3690, doi:10.5194/acp-14-3657-2014 (2014).</w:t>
      </w:r>
    </w:p>
    <w:p w:rsidR="00CD10AA" w:rsidRPr="00CD10AA" w:rsidRDefault="00CD10AA" w:rsidP="00CD10AA">
      <w:pPr>
        <w:pStyle w:val="EndNoteBibliography"/>
        <w:spacing w:after="0"/>
        <w:ind w:left="720" w:hanging="720"/>
      </w:pPr>
      <w:r w:rsidRPr="00CD10AA">
        <w:t>41</w:t>
      </w:r>
      <w:r w:rsidRPr="00CD10AA">
        <w:tab/>
        <w:t>Collaud Coen, M.</w:t>
      </w:r>
      <w:r w:rsidRPr="00CD10AA">
        <w:rPr>
          <w:i/>
        </w:rPr>
        <w:t xml:space="preserve"> et al.</w:t>
      </w:r>
      <w:r w:rsidRPr="00CD10AA">
        <w:t xml:space="preserve"> Aerosol decadal trends – Part 1: In-situ optical measurements at GAW and IMPROVE stations. </w:t>
      </w:r>
      <w:r w:rsidRPr="00CD10AA">
        <w:rPr>
          <w:i/>
        </w:rPr>
        <w:t>Atmos. Chem. Phys.</w:t>
      </w:r>
      <w:r w:rsidRPr="00CD10AA">
        <w:t xml:space="preserve"> </w:t>
      </w:r>
      <w:r w:rsidRPr="00CD10AA">
        <w:rPr>
          <w:b/>
        </w:rPr>
        <w:t>13</w:t>
      </w:r>
      <w:r w:rsidRPr="00CD10AA">
        <w:t>, 869-894, doi:10.5194/acp-13-869-2013 (2013).</w:t>
      </w:r>
    </w:p>
    <w:p w:rsidR="00CD10AA" w:rsidRPr="00CD10AA" w:rsidRDefault="00CD10AA" w:rsidP="00CD10AA">
      <w:pPr>
        <w:pStyle w:val="EndNoteBibliography"/>
        <w:spacing w:after="0"/>
        <w:ind w:left="720" w:hanging="720"/>
      </w:pPr>
      <w:r w:rsidRPr="00CD10AA">
        <w:t>42</w:t>
      </w:r>
      <w:r w:rsidRPr="00CD10AA">
        <w:tab/>
        <w:t>Sherman, J. P.</w:t>
      </w:r>
      <w:r w:rsidRPr="00CD10AA">
        <w:rPr>
          <w:i/>
        </w:rPr>
        <w:t xml:space="preserve"> et al.</w:t>
      </w:r>
      <w:r w:rsidRPr="00CD10AA">
        <w:t xml:space="preserve"> A multi-year study of lower tropospheric aerosol variability and systematic relationships from four North American regions. </w:t>
      </w:r>
      <w:r w:rsidRPr="00CD10AA">
        <w:rPr>
          <w:i/>
        </w:rPr>
        <w:t>Atmos. Chem. Phys.</w:t>
      </w:r>
      <w:r w:rsidRPr="00CD10AA">
        <w:t xml:space="preserve"> </w:t>
      </w:r>
      <w:r w:rsidRPr="00CD10AA">
        <w:rPr>
          <w:b/>
        </w:rPr>
        <w:t>15</w:t>
      </w:r>
      <w:r w:rsidRPr="00CD10AA">
        <w:t>, 12487-12517, doi:10.5194/acp-15-12487-2015 (2015).</w:t>
      </w:r>
    </w:p>
    <w:p w:rsidR="00CD10AA" w:rsidRPr="00CD10AA" w:rsidRDefault="00CD10AA" w:rsidP="00CD10AA">
      <w:pPr>
        <w:pStyle w:val="EndNoteBibliography"/>
        <w:spacing w:after="0"/>
        <w:ind w:left="720" w:hanging="720"/>
      </w:pPr>
      <w:r w:rsidRPr="00CD10AA">
        <w:t>43</w:t>
      </w:r>
      <w:r w:rsidRPr="00CD10AA">
        <w:tab/>
        <w:t>Lan, Z.-J.</w:t>
      </w:r>
      <w:r w:rsidRPr="00CD10AA">
        <w:rPr>
          <w:i/>
        </w:rPr>
        <w:t xml:space="preserve"> et al.</w:t>
      </w:r>
      <w:r w:rsidRPr="00CD10AA">
        <w:t xml:space="preserve"> Light absorption of black carbon aerosol and its enhancement by mixing state in an urban atmosphere in South China. </w:t>
      </w:r>
      <w:r w:rsidRPr="00CD10AA">
        <w:rPr>
          <w:i/>
        </w:rPr>
        <w:t>Atmos Environ</w:t>
      </w:r>
      <w:r w:rsidRPr="00CD10AA">
        <w:t xml:space="preserve"> </w:t>
      </w:r>
      <w:r w:rsidRPr="00CD10AA">
        <w:rPr>
          <w:b/>
        </w:rPr>
        <w:t>69</w:t>
      </w:r>
      <w:r w:rsidRPr="00CD10AA">
        <w:t>, 118-123, doi:10.1016/j.atmosenv.2012.12.009 (2013).</w:t>
      </w:r>
    </w:p>
    <w:p w:rsidR="00CD10AA" w:rsidRPr="00CD10AA" w:rsidRDefault="00CD10AA" w:rsidP="00CD10AA">
      <w:pPr>
        <w:pStyle w:val="EndNoteBibliography"/>
        <w:spacing w:after="0"/>
        <w:ind w:left="720" w:hanging="720"/>
      </w:pPr>
      <w:r w:rsidRPr="00CD10AA">
        <w:t>44</w:t>
      </w:r>
      <w:r w:rsidRPr="00CD10AA">
        <w:tab/>
        <w:t xml:space="preserve">Bond, T. C. &amp; Bergstrom, R. W. Light Absorption by Carbonaceous Particles: An Investigative Review. </w:t>
      </w:r>
      <w:r w:rsidRPr="00CD10AA">
        <w:rPr>
          <w:i/>
        </w:rPr>
        <w:t>Aerosol Science and Technology</w:t>
      </w:r>
      <w:r w:rsidRPr="00CD10AA">
        <w:t xml:space="preserve"> </w:t>
      </w:r>
      <w:r w:rsidRPr="00CD10AA">
        <w:rPr>
          <w:b/>
        </w:rPr>
        <w:t>40</w:t>
      </w:r>
      <w:r w:rsidRPr="00CD10AA">
        <w:t>, 27-67, doi:10.1080/02786820500421521 (2006).</w:t>
      </w:r>
    </w:p>
    <w:p w:rsidR="00CD10AA" w:rsidRPr="00CD10AA" w:rsidRDefault="00CD10AA" w:rsidP="00CD10AA">
      <w:pPr>
        <w:pStyle w:val="EndNoteBibliography"/>
        <w:spacing w:after="0"/>
        <w:ind w:left="720" w:hanging="720"/>
      </w:pPr>
      <w:r w:rsidRPr="00CD10AA">
        <w:t>45</w:t>
      </w:r>
      <w:r w:rsidRPr="00CD10AA">
        <w:tab/>
        <w:t>Cappa, C. D.</w:t>
      </w:r>
      <w:r w:rsidRPr="00CD10AA">
        <w:rPr>
          <w:i/>
        </w:rPr>
        <w:t xml:space="preserve"> et al.</w:t>
      </w:r>
      <w:r w:rsidRPr="00CD10AA">
        <w:t xml:space="preserve"> Radiative Absorption Enhancements Due to the Mixing State of Atmospheric Black Carbon. </w:t>
      </w:r>
      <w:r w:rsidRPr="00CD10AA">
        <w:rPr>
          <w:i/>
        </w:rPr>
        <w:t>Science</w:t>
      </w:r>
      <w:r w:rsidRPr="00CD10AA">
        <w:t xml:space="preserve"> </w:t>
      </w:r>
      <w:r w:rsidRPr="00CD10AA">
        <w:rPr>
          <w:b/>
        </w:rPr>
        <w:t>337</w:t>
      </w:r>
      <w:r w:rsidRPr="00CD10AA">
        <w:t>, 1078-1081, doi:10.1126/science.1223447 (2012).</w:t>
      </w:r>
    </w:p>
    <w:p w:rsidR="00CD10AA" w:rsidRPr="00CD10AA" w:rsidRDefault="00CD10AA" w:rsidP="00CD10AA">
      <w:pPr>
        <w:pStyle w:val="EndNoteBibliography"/>
        <w:spacing w:after="0"/>
        <w:ind w:left="720" w:hanging="720"/>
      </w:pPr>
      <w:r w:rsidRPr="00CD10AA">
        <w:t>46</w:t>
      </w:r>
      <w:r w:rsidRPr="00CD10AA">
        <w:tab/>
        <w:t>Cui, X.</w:t>
      </w:r>
      <w:r w:rsidRPr="00CD10AA">
        <w:rPr>
          <w:i/>
        </w:rPr>
        <w:t xml:space="preserve"> et al.</w:t>
      </w:r>
      <w:r w:rsidRPr="00CD10AA">
        <w:t xml:space="preserve"> Radiative absorption enhancement from coatings on black carbon aerosols. </w:t>
      </w:r>
      <w:r w:rsidRPr="00CD10AA">
        <w:rPr>
          <w:i/>
        </w:rPr>
        <w:t>Sci Total Environ</w:t>
      </w:r>
      <w:r w:rsidRPr="00CD10AA">
        <w:t xml:space="preserve"> </w:t>
      </w:r>
      <w:r w:rsidRPr="00CD10AA">
        <w:rPr>
          <w:b/>
        </w:rPr>
        <w:t>551</w:t>
      </w:r>
      <w:r w:rsidRPr="00CD10AA">
        <w:t>, 51-56, doi:</w:t>
      </w:r>
      <w:hyperlink r:id="rId9" w:history="1">
        <w:r w:rsidRPr="00CD10AA">
          <w:rPr>
            <w:rStyle w:val="Hyperlink"/>
          </w:rPr>
          <w:t>http://dx.doi.org/10.1016/j.scitotenv.2016.02.026</w:t>
        </w:r>
      </w:hyperlink>
      <w:r w:rsidRPr="00CD10AA">
        <w:t xml:space="preserve"> (2016).</w:t>
      </w:r>
    </w:p>
    <w:p w:rsidR="00CD10AA" w:rsidRPr="00CD10AA" w:rsidRDefault="00CD10AA" w:rsidP="00CD10AA">
      <w:pPr>
        <w:pStyle w:val="EndNoteBibliography"/>
        <w:ind w:left="720" w:hanging="720"/>
      </w:pPr>
      <w:r w:rsidRPr="00CD10AA">
        <w:t>47</w:t>
      </w:r>
      <w:r w:rsidRPr="00CD10AA">
        <w:tab/>
        <w:t>Liu, S.</w:t>
      </w:r>
      <w:r w:rsidRPr="00CD10AA">
        <w:rPr>
          <w:i/>
        </w:rPr>
        <w:t xml:space="preserve"> et al.</w:t>
      </w:r>
      <w:r w:rsidRPr="00CD10AA">
        <w:t xml:space="preserve"> Enhanced light absorption by mixed source black and brown carbon particles in UK winter. </w:t>
      </w:r>
      <w:r w:rsidRPr="00CD10AA">
        <w:rPr>
          <w:i/>
        </w:rPr>
        <w:t>Nature Communications</w:t>
      </w:r>
      <w:r w:rsidRPr="00CD10AA">
        <w:t xml:space="preserve"> </w:t>
      </w:r>
      <w:r w:rsidRPr="00CD10AA">
        <w:rPr>
          <w:b/>
        </w:rPr>
        <w:t>6</w:t>
      </w:r>
      <w:r w:rsidRPr="00CD10AA">
        <w:t>, 8435, doi:10.1038/ncomms9435</w:t>
      </w:r>
    </w:p>
    <w:p w:rsidR="00CD10AA" w:rsidRPr="00CD10AA" w:rsidRDefault="00CD10AA" w:rsidP="00CD10AA">
      <w:pPr>
        <w:pStyle w:val="EndNoteBibliography"/>
        <w:spacing w:after="0"/>
        <w:ind w:left="720" w:hanging="720"/>
      </w:pPr>
      <w:hyperlink r:id="rId10" w:history="1">
        <w:r w:rsidRPr="00CD10AA">
          <w:rPr>
            <w:rStyle w:val="Hyperlink"/>
          </w:rPr>
          <w:t>http://www.nature.com/articles/ncomms9435#supplementary-information</w:t>
        </w:r>
      </w:hyperlink>
      <w:r w:rsidRPr="00CD10AA">
        <w:t xml:space="preserve"> (2015).</w:t>
      </w:r>
    </w:p>
    <w:p w:rsidR="00CD10AA" w:rsidRPr="00CD10AA" w:rsidRDefault="00CD10AA" w:rsidP="00CD10AA">
      <w:pPr>
        <w:pStyle w:val="EndNoteBibliography"/>
        <w:spacing w:after="0"/>
        <w:ind w:left="720" w:hanging="720"/>
      </w:pPr>
      <w:r w:rsidRPr="00CD10AA">
        <w:t>48</w:t>
      </w:r>
      <w:r w:rsidRPr="00CD10AA">
        <w:tab/>
        <w:t>Healy, R. M.</w:t>
      </w:r>
      <w:r w:rsidRPr="00CD10AA">
        <w:rPr>
          <w:i/>
        </w:rPr>
        <w:t xml:space="preserve"> et al.</w:t>
      </w:r>
      <w:r w:rsidRPr="00CD10AA">
        <w:t xml:space="preserve"> Light-absorbing properties of ambient black carbon and brown carbon from fossil fuel and biomass burning sources. </w:t>
      </w:r>
      <w:r w:rsidRPr="00CD10AA">
        <w:rPr>
          <w:i/>
        </w:rPr>
        <w:t>Journal of Geophysical Research: Atmospheres</w:t>
      </w:r>
      <w:r w:rsidRPr="00CD10AA">
        <w:t xml:space="preserve"> </w:t>
      </w:r>
      <w:r w:rsidRPr="00CD10AA">
        <w:rPr>
          <w:b/>
        </w:rPr>
        <w:t>120</w:t>
      </w:r>
      <w:r w:rsidRPr="00CD10AA">
        <w:t>, 6619-6633, doi:10.1002/2015JD023382 (2015).</w:t>
      </w:r>
    </w:p>
    <w:p w:rsidR="00CD10AA" w:rsidRPr="00CD10AA" w:rsidRDefault="00CD10AA" w:rsidP="00CD10AA">
      <w:pPr>
        <w:pStyle w:val="EndNoteBibliography"/>
        <w:spacing w:after="0"/>
        <w:ind w:left="720" w:hanging="720"/>
      </w:pPr>
      <w:r w:rsidRPr="00CD10AA">
        <w:t>49</w:t>
      </w:r>
      <w:r w:rsidRPr="00CD10AA">
        <w:tab/>
        <w:t>Nakayama, T.</w:t>
      </w:r>
      <w:r w:rsidRPr="00CD10AA">
        <w:rPr>
          <w:i/>
        </w:rPr>
        <w:t xml:space="preserve"> et al.</w:t>
      </w:r>
      <w:r w:rsidRPr="00CD10AA">
        <w:t xml:space="preserve"> Properties of light-absorbing aerosols in the Nagoya urban area, Japan, in August 2011 and January 2012: Contributions of brown carbon and lensing effect. </w:t>
      </w:r>
      <w:r w:rsidRPr="00CD10AA">
        <w:rPr>
          <w:i/>
        </w:rPr>
        <w:t>Journal of Geophysical Research: Atmospheres</w:t>
      </w:r>
      <w:r w:rsidRPr="00CD10AA">
        <w:t xml:space="preserve"> </w:t>
      </w:r>
      <w:r w:rsidRPr="00CD10AA">
        <w:rPr>
          <w:b/>
        </w:rPr>
        <w:t>119</w:t>
      </w:r>
      <w:r w:rsidRPr="00CD10AA">
        <w:t>, 12,721-712,739, doi:10.1002/2014JD021744 (2014).</w:t>
      </w:r>
    </w:p>
    <w:p w:rsidR="00CD10AA" w:rsidRPr="00CD10AA" w:rsidRDefault="00CD10AA" w:rsidP="00CD10AA">
      <w:pPr>
        <w:pStyle w:val="EndNoteBibliography"/>
        <w:spacing w:after="0"/>
        <w:ind w:left="720" w:hanging="720"/>
      </w:pPr>
      <w:r w:rsidRPr="00CD10AA">
        <w:t>50</w:t>
      </w:r>
      <w:r w:rsidRPr="00CD10AA">
        <w:tab/>
        <w:t>Sinha, P. R.</w:t>
      </w:r>
      <w:r w:rsidRPr="00CD10AA">
        <w:rPr>
          <w:i/>
        </w:rPr>
        <w:t xml:space="preserve"> et al.</w:t>
      </w:r>
      <w:r w:rsidRPr="00CD10AA">
        <w:t xml:space="preserve"> Evaluation of ground-based black carbon measurements by filter-based photometers at two Arctic sites. </w:t>
      </w:r>
      <w:r w:rsidRPr="00CD10AA">
        <w:rPr>
          <w:i/>
        </w:rPr>
        <w:t>Journal of Geophysical Research: Atmospheres</w:t>
      </w:r>
      <w:r w:rsidRPr="00CD10AA">
        <w:t xml:space="preserve"> </w:t>
      </w:r>
      <w:r w:rsidRPr="00CD10AA">
        <w:rPr>
          <w:b/>
        </w:rPr>
        <w:t>122</w:t>
      </w:r>
      <w:r w:rsidRPr="00CD10AA">
        <w:t>, 3544-3572, doi:10.1002/2016JD025843 (2017).</w:t>
      </w:r>
    </w:p>
    <w:p w:rsidR="00CD10AA" w:rsidRPr="00CD10AA" w:rsidRDefault="00CD10AA" w:rsidP="00CD10AA">
      <w:pPr>
        <w:pStyle w:val="EndNoteBibliography"/>
        <w:ind w:left="720" w:hanging="720"/>
      </w:pPr>
      <w:r w:rsidRPr="00CD10AA">
        <w:t>51</w:t>
      </w:r>
      <w:r w:rsidRPr="00CD10AA">
        <w:tab/>
        <w:t xml:space="preserve">Dubovik, O. &amp; King, M. D. A flexible inversion algorithm for retrieval of aerosol optical properties from Sun and sky radiance measurements. </w:t>
      </w:r>
      <w:r w:rsidRPr="00CD10AA">
        <w:rPr>
          <w:i/>
        </w:rPr>
        <w:t>Journal of Geophysical Research: Atmospheres</w:t>
      </w:r>
      <w:r w:rsidRPr="00CD10AA">
        <w:t xml:space="preserve"> </w:t>
      </w:r>
      <w:r w:rsidRPr="00CD10AA">
        <w:rPr>
          <w:b/>
        </w:rPr>
        <w:t>105</w:t>
      </w:r>
      <w:r w:rsidRPr="00CD10AA">
        <w:t>, 20673-20696, doi:10.1029/2000JD900282 (2000).</w:t>
      </w:r>
    </w:p>
    <w:p w:rsidR="007629AD" w:rsidRDefault="00CD10AA" w:rsidP="00CD10AA">
      <w:r>
        <w:fldChar w:fldCharType="end"/>
      </w:r>
    </w:p>
    <w:sectPr w:rsidR="007629AD" w:rsidSect="00C85240">
      <w:headerReference w:type="default" r:id="rId11"/>
      <w:footerReference w:type="default" r:id="rId12"/>
      <w:pgSz w:w="11900" w:h="16840"/>
      <w:pgMar w:top="1440" w:right="1440" w:bottom="1440" w:left="1440" w:header="680" w:footer="708" w:gutter="0"/>
      <w:lnNumType w:countBy="1" w:restart="continuous"/>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2C20" w:rsidRDefault="00B92C20" w:rsidP="00B92C20">
      <w:pPr>
        <w:spacing w:after="0" w:line="240" w:lineRule="auto"/>
      </w:pPr>
      <w:r>
        <w:separator/>
      </w:r>
    </w:p>
  </w:endnote>
  <w:endnote w:type="continuationSeparator" w:id="0">
    <w:p w:rsidR="00B92C20" w:rsidRDefault="00B92C20" w:rsidP="00B92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7730981"/>
      <w:docPartObj>
        <w:docPartGallery w:val="Page Numbers (Bottom of Page)"/>
        <w:docPartUnique/>
      </w:docPartObj>
    </w:sdtPr>
    <w:sdtEndPr/>
    <w:sdtContent>
      <w:p w:rsidR="00887C5A" w:rsidRDefault="00F32A50">
        <w:pPr>
          <w:pStyle w:val="Footer"/>
          <w:jc w:val="center"/>
        </w:pPr>
        <w:r>
          <w:fldChar w:fldCharType="begin"/>
        </w:r>
        <w:r>
          <w:instrText>PAGE   \* MERGEFORMAT</w:instrText>
        </w:r>
        <w:r>
          <w:fldChar w:fldCharType="separate"/>
        </w:r>
        <w:r w:rsidRPr="00F32A50">
          <w:rPr>
            <w:noProof/>
            <w:lang w:val="nb-NO"/>
          </w:rPr>
          <w:t>9</w:t>
        </w:r>
        <w:r>
          <w:fldChar w:fldCharType="end"/>
        </w:r>
      </w:p>
    </w:sdtContent>
  </w:sdt>
  <w:p w:rsidR="00887C5A" w:rsidRDefault="00F32A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2C20" w:rsidRDefault="00B92C20" w:rsidP="00B92C20">
      <w:pPr>
        <w:spacing w:after="0" w:line="240" w:lineRule="auto"/>
      </w:pPr>
      <w:r>
        <w:separator/>
      </w:r>
    </w:p>
  </w:footnote>
  <w:footnote w:type="continuationSeparator" w:id="0">
    <w:p w:rsidR="00B92C20" w:rsidRDefault="00B92C20" w:rsidP="00B92C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7C5A" w:rsidRDefault="00B92C20" w:rsidP="00B92C20">
    <w:pPr>
      <w:pStyle w:val="Header"/>
      <w:rPr>
        <w:lang w:val="nb-NO"/>
      </w:rPr>
    </w:pPr>
    <w:r w:rsidRPr="00B92C20">
      <w:rPr>
        <w:lang w:val="nb-NO"/>
      </w:rPr>
      <w:t xml:space="preserve">B. </w:t>
    </w:r>
    <w:r>
      <w:rPr>
        <w:lang w:val="nb-NO"/>
      </w:rPr>
      <w:t xml:space="preserve">H. </w:t>
    </w:r>
    <w:r w:rsidRPr="00B92C20">
      <w:rPr>
        <w:lang w:val="nb-NO"/>
      </w:rPr>
      <w:t xml:space="preserve">Samset, </w:t>
    </w:r>
    <w:r>
      <w:rPr>
        <w:lang w:val="nb-NO"/>
      </w:rPr>
      <w:t xml:space="preserve">C. W. </w:t>
    </w:r>
    <w:r w:rsidRPr="00B92C20">
      <w:rPr>
        <w:lang w:val="nb-NO"/>
      </w:rPr>
      <w:t xml:space="preserve">Stjern, </w:t>
    </w:r>
    <w:r>
      <w:rPr>
        <w:lang w:val="nb-NO"/>
      </w:rPr>
      <w:t xml:space="preserve">E. </w:t>
    </w:r>
    <w:r w:rsidRPr="00B92C20">
      <w:rPr>
        <w:lang w:val="nb-NO"/>
      </w:rPr>
      <w:t>Andrews</w:t>
    </w:r>
    <w:r>
      <w:rPr>
        <w:lang w:val="nb-NO"/>
      </w:rPr>
      <w:t xml:space="preserve">, R. A. Kahn, G. Myhre, M. Schulz, G. L. </w:t>
    </w:r>
    <w:proofErr w:type="spellStart"/>
    <w:r>
      <w:rPr>
        <w:lang w:val="nb-NO"/>
      </w:rPr>
      <w:t>Schuster</w:t>
    </w:r>
    <w:proofErr w:type="spellEnd"/>
  </w:p>
  <w:p w:rsidR="00B92C20" w:rsidRPr="00B92C20" w:rsidRDefault="00B92C20" w:rsidP="00B92C20">
    <w:pPr>
      <w:pStyle w:val="Header"/>
    </w:pPr>
    <w:r w:rsidRPr="00B92C20">
      <w:t>Aerosol absorption: Progress towards global and regional constrai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afz9rz2tazzlevx2zpsp0i2wddf9zfapsz&quot;&gt;CICERO_EndNote_Recover-Saved&lt;record-ids&gt;&lt;item&gt;492&lt;/item&gt;&lt;item&gt;706&lt;/item&gt;&lt;item&gt;1035&lt;/item&gt;&lt;item&gt;1264&lt;/item&gt;&lt;item&gt;1292&lt;/item&gt;&lt;item&gt;1293&lt;/item&gt;&lt;item&gt;1294&lt;/item&gt;&lt;item&gt;1295&lt;/item&gt;&lt;item&gt;1296&lt;/item&gt;&lt;item&gt;1298&lt;/item&gt;&lt;item&gt;1301&lt;/item&gt;&lt;item&gt;1302&lt;/item&gt;&lt;item&gt;1306&lt;/item&gt;&lt;item&gt;1307&lt;/item&gt;&lt;item&gt;1310&lt;/item&gt;&lt;item&gt;1312&lt;/item&gt;&lt;item&gt;1331&lt;/item&gt;&lt;item&gt;1333&lt;/item&gt;&lt;item&gt;1337&lt;/item&gt;&lt;item&gt;1339&lt;/item&gt;&lt;item&gt;1340&lt;/item&gt;&lt;item&gt;1341&lt;/item&gt;&lt;item&gt;1342&lt;/item&gt;&lt;item&gt;1343&lt;/item&gt;&lt;item&gt;1344&lt;/item&gt;&lt;item&gt;1345&lt;/item&gt;&lt;item&gt;1350&lt;/item&gt;&lt;item&gt;1351&lt;/item&gt;&lt;item&gt;1352&lt;/item&gt;&lt;item&gt;1354&lt;/item&gt;&lt;item&gt;1362&lt;/item&gt;&lt;item&gt;1365&lt;/item&gt;&lt;item&gt;1368&lt;/item&gt;&lt;item&gt;1372&lt;/item&gt;&lt;item&gt;1380&lt;/item&gt;&lt;item&gt;1386&lt;/item&gt;&lt;item&gt;1387&lt;/item&gt;&lt;item&gt;1390&lt;/item&gt;&lt;item&gt;1391&lt;/item&gt;&lt;item&gt;1395&lt;/item&gt;&lt;item&gt;1396&lt;/item&gt;&lt;item&gt;1398&lt;/item&gt;&lt;item&gt;1407&lt;/item&gt;&lt;item&gt;1408&lt;/item&gt;&lt;item&gt;1410&lt;/item&gt;&lt;item&gt;1411&lt;/item&gt;&lt;item&gt;1417&lt;/item&gt;&lt;item&gt;1418&lt;/item&gt;&lt;item&gt;1500&lt;/item&gt;&lt;/record-ids&gt;&lt;/item&gt;&lt;/Libraries&gt;"/>
  </w:docVars>
  <w:rsids>
    <w:rsidRoot w:val="00CD10AA"/>
    <w:rsid w:val="00166892"/>
    <w:rsid w:val="00561C0C"/>
    <w:rsid w:val="006553C6"/>
    <w:rsid w:val="006C2EA1"/>
    <w:rsid w:val="007629AD"/>
    <w:rsid w:val="007774CE"/>
    <w:rsid w:val="00A20F36"/>
    <w:rsid w:val="00B92C20"/>
    <w:rsid w:val="00C3594A"/>
    <w:rsid w:val="00CD10AA"/>
    <w:rsid w:val="00E35AAA"/>
    <w:rsid w:val="00F32A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719FF3-C43D-4964-90F9-75EC4D529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0AA"/>
  </w:style>
  <w:style w:type="paragraph" w:styleId="Heading1">
    <w:name w:val="heading 1"/>
    <w:basedOn w:val="Normal"/>
    <w:next w:val="Normal"/>
    <w:link w:val="Heading1Char"/>
    <w:uiPriority w:val="9"/>
    <w:qFormat/>
    <w:rsid w:val="00CD10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D10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0A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D10AA"/>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CD10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10AA"/>
  </w:style>
  <w:style w:type="paragraph" w:styleId="Footer">
    <w:name w:val="footer"/>
    <w:basedOn w:val="Normal"/>
    <w:link w:val="FooterChar"/>
    <w:uiPriority w:val="99"/>
    <w:unhideWhenUsed/>
    <w:rsid w:val="00CD10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10AA"/>
  </w:style>
  <w:style w:type="table" w:styleId="TableGrid">
    <w:name w:val="Table Grid"/>
    <w:basedOn w:val="TableNormal"/>
    <w:uiPriority w:val="39"/>
    <w:rsid w:val="00CD1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D10AA"/>
  </w:style>
  <w:style w:type="paragraph" w:customStyle="1" w:styleId="EndNoteBibliographyTitle">
    <w:name w:val="EndNote Bibliography Title"/>
    <w:basedOn w:val="Normal"/>
    <w:link w:val="EndNoteBibliographyTitleChar"/>
    <w:rsid w:val="00CD10AA"/>
    <w:pPr>
      <w:spacing w:after="0"/>
      <w:jc w:val="center"/>
    </w:pPr>
    <w:rPr>
      <w:rFonts w:ascii="Calibri" w:hAnsi="Calibri"/>
      <w:noProof/>
    </w:rPr>
  </w:style>
  <w:style w:type="character" w:customStyle="1" w:styleId="EndNoteBibliographyTitleChar">
    <w:name w:val="EndNote Bibliography Title Char"/>
    <w:basedOn w:val="Heading1Char"/>
    <w:link w:val="EndNoteBibliographyTitle"/>
    <w:rsid w:val="00CD10AA"/>
    <w:rPr>
      <w:rFonts w:ascii="Calibri" w:eastAsiaTheme="majorEastAsia" w:hAnsi="Calibri" w:cstheme="majorBidi"/>
      <w:noProof/>
      <w:color w:val="2E74B5" w:themeColor="accent1" w:themeShade="BF"/>
      <w:sz w:val="32"/>
      <w:szCs w:val="32"/>
    </w:rPr>
  </w:style>
  <w:style w:type="paragraph" w:customStyle="1" w:styleId="EndNoteBibliography">
    <w:name w:val="EndNote Bibliography"/>
    <w:basedOn w:val="Normal"/>
    <w:link w:val="EndNoteBibliographyChar"/>
    <w:rsid w:val="00CD10AA"/>
    <w:pPr>
      <w:spacing w:line="240" w:lineRule="auto"/>
    </w:pPr>
    <w:rPr>
      <w:rFonts w:ascii="Calibri" w:hAnsi="Calibri"/>
      <w:noProof/>
    </w:rPr>
  </w:style>
  <w:style w:type="character" w:customStyle="1" w:styleId="EndNoteBibliographyChar">
    <w:name w:val="EndNote Bibliography Char"/>
    <w:basedOn w:val="Heading1Char"/>
    <w:link w:val="EndNoteBibliography"/>
    <w:rsid w:val="00CD10AA"/>
    <w:rPr>
      <w:rFonts w:ascii="Calibri" w:eastAsiaTheme="majorEastAsia" w:hAnsi="Calibri" w:cstheme="majorBidi"/>
      <w:noProof/>
      <w:color w:val="2E74B5" w:themeColor="accent1" w:themeShade="BF"/>
      <w:sz w:val="32"/>
      <w:szCs w:val="32"/>
    </w:rPr>
  </w:style>
  <w:style w:type="character" w:styleId="Hyperlink">
    <w:name w:val="Hyperlink"/>
    <w:basedOn w:val="DefaultParagraphFont"/>
    <w:uiPriority w:val="99"/>
    <w:unhideWhenUsed/>
    <w:rsid w:val="00CD10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www.nature.com/articles/ncomms9435#supplementary-information" TargetMode="External"/><Relationship Id="rId4" Type="http://schemas.openxmlformats.org/officeDocument/2006/relationships/footnotes" Target="footnotes.xml"/><Relationship Id="rId9" Type="http://schemas.openxmlformats.org/officeDocument/2006/relationships/hyperlink" Target="http://dx.doi.org/10.1016/j.scitotenv.2016.02.02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9</TotalTime>
  <Pages>9</Pages>
  <Words>5303</Words>
  <Characters>28108</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3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Hallvard Samset</dc:creator>
  <cp:keywords/>
  <dc:description/>
  <cp:lastModifiedBy>Bjørn Hallvard Samset</cp:lastModifiedBy>
  <cp:revision>3</cp:revision>
  <dcterms:created xsi:type="dcterms:W3CDTF">2018-03-18T14:49:00Z</dcterms:created>
  <dcterms:modified xsi:type="dcterms:W3CDTF">2018-03-19T11:59:00Z</dcterms:modified>
</cp:coreProperties>
</file>